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41EF72" w14:textId="0D692327" w:rsidR="005A72C6" w:rsidRDefault="005A72C6" w:rsidP="007F6078">
      <w:pPr>
        <w:pStyle w:val="Body"/>
        <w:rPr>
          <w:rFonts w:cs="Helvetica"/>
          <w:b/>
        </w:rPr>
      </w:pPr>
    </w:p>
    <w:p w14:paraId="02A6DE02" w14:textId="5E6F618A" w:rsidR="002B250E" w:rsidRDefault="00883218" w:rsidP="007C5D89">
      <w:pPr>
        <w:pStyle w:val="Body"/>
        <w:outlineLvl w:val="0"/>
        <w:rPr>
          <w:rFonts w:cs="Helvetica"/>
          <w:b/>
        </w:rPr>
      </w:pPr>
      <w:r>
        <w:rPr>
          <w:rFonts w:cs="Helvetica"/>
          <w:b/>
        </w:rPr>
        <w:t>S</w:t>
      </w:r>
      <w:r w:rsidR="00F31FAE">
        <w:rPr>
          <w:rFonts w:cs="Helvetica"/>
          <w:b/>
        </w:rPr>
        <w:t>2</w:t>
      </w:r>
      <w:r w:rsidR="00D55E3C">
        <w:rPr>
          <w:rFonts w:cs="Helvetica"/>
          <w:b/>
        </w:rPr>
        <w:t xml:space="preserve"> Table</w:t>
      </w:r>
      <w:r w:rsidR="002F2100">
        <w:rPr>
          <w:rFonts w:cs="Helvetica"/>
          <w:b/>
        </w:rPr>
        <w:t xml:space="preserve"> </w:t>
      </w:r>
      <w:r w:rsidR="002F2100" w:rsidRPr="00D059BC">
        <w:rPr>
          <w:rFonts w:cs="Helvetica"/>
          <w:b/>
        </w:rPr>
        <w:t>–</w:t>
      </w:r>
      <w:r w:rsidR="002F2100">
        <w:rPr>
          <w:rFonts w:cs="Helvetica"/>
          <w:b/>
        </w:rPr>
        <w:t xml:space="preserve"> </w:t>
      </w:r>
      <w:r w:rsidR="002B250E" w:rsidRPr="00D15DC7">
        <w:rPr>
          <w:rFonts w:cs="Helvetica"/>
          <w:b/>
        </w:rPr>
        <w:t>Study Quality</w:t>
      </w:r>
      <w:r w:rsidR="008F4B3D">
        <w:rPr>
          <w:rFonts w:cs="Helvetica"/>
          <w:b/>
        </w:rPr>
        <w:t>.</w:t>
      </w:r>
    </w:p>
    <w:p w14:paraId="23260D41" w14:textId="77777777" w:rsidR="00BA1731" w:rsidRPr="00D15DC7" w:rsidRDefault="00BA1731" w:rsidP="007F6078">
      <w:pPr>
        <w:pStyle w:val="Body"/>
        <w:rPr>
          <w:rFonts w:cs="Helvetica"/>
          <w:b/>
        </w:rPr>
      </w:pPr>
    </w:p>
    <w:tbl>
      <w:tblPr>
        <w:tblW w:w="13864" w:type="dxa"/>
        <w:tblInd w:w="191"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507"/>
        <w:gridCol w:w="2434"/>
        <w:gridCol w:w="1985"/>
        <w:gridCol w:w="2551"/>
        <w:gridCol w:w="2126"/>
        <w:gridCol w:w="1134"/>
        <w:gridCol w:w="2127"/>
      </w:tblGrid>
      <w:tr w:rsidR="00233349" w:rsidRPr="00452E52" w14:paraId="0C338006" w14:textId="77777777" w:rsidTr="00324163">
        <w:trPr>
          <w:trHeight w:val="326"/>
          <w:tblHeader/>
        </w:trPr>
        <w:tc>
          <w:tcPr>
            <w:tcW w:w="150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vAlign w:val="center"/>
          </w:tcPr>
          <w:p w14:paraId="569F9B7D" w14:textId="77777777" w:rsidR="00871E9C" w:rsidRPr="00452E52" w:rsidRDefault="00871E9C" w:rsidP="004A3A6E">
            <w:pPr>
              <w:pStyle w:val="TableStyle1"/>
              <w:widowControl w:val="0"/>
              <w:jc w:val="center"/>
              <w:rPr>
                <w:sz w:val="22"/>
                <w:szCs w:val="22"/>
                <w:lang w:val="en-CA"/>
              </w:rPr>
            </w:pPr>
            <w:r w:rsidRPr="00452E52">
              <w:rPr>
                <w:sz w:val="22"/>
                <w:szCs w:val="22"/>
                <w:lang w:val="en-CA"/>
              </w:rPr>
              <w:t>Study</w:t>
            </w:r>
          </w:p>
        </w:tc>
        <w:tc>
          <w:tcPr>
            <w:tcW w:w="243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vAlign w:val="center"/>
          </w:tcPr>
          <w:p w14:paraId="441CDD0F" w14:textId="77777777" w:rsidR="00871E9C" w:rsidRPr="00452E52" w:rsidRDefault="00871E9C" w:rsidP="004A3A6E">
            <w:pPr>
              <w:pStyle w:val="TableStyle1"/>
              <w:widowControl w:val="0"/>
              <w:jc w:val="center"/>
              <w:rPr>
                <w:sz w:val="22"/>
                <w:szCs w:val="22"/>
                <w:lang w:val="en-CA"/>
              </w:rPr>
            </w:pPr>
            <w:r w:rsidRPr="00452E52">
              <w:rPr>
                <w:sz w:val="22"/>
                <w:szCs w:val="22"/>
                <w:lang w:val="en-CA"/>
              </w:rPr>
              <w:t>Random sequence generation</w:t>
            </w:r>
          </w:p>
        </w:tc>
        <w:tc>
          <w:tcPr>
            <w:tcW w:w="1985"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vAlign w:val="center"/>
          </w:tcPr>
          <w:p w14:paraId="22596058" w14:textId="77777777" w:rsidR="00871E9C" w:rsidRPr="00452E52" w:rsidRDefault="00871E9C" w:rsidP="004A3A6E">
            <w:pPr>
              <w:pStyle w:val="TableStyle1"/>
              <w:widowControl w:val="0"/>
              <w:jc w:val="center"/>
              <w:rPr>
                <w:sz w:val="22"/>
                <w:szCs w:val="22"/>
                <w:lang w:val="en-CA"/>
              </w:rPr>
            </w:pPr>
            <w:r w:rsidRPr="00452E52">
              <w:rPr>
                <w:sz w:val="22"/>
                <w:szCs w:val="22"/>
                <w:lang w:val="en-CA"/>
              </w:rPr>
              <w:t>Allocation concealment</w:t>
            </w:r>
          </w:p>
        </w:tc>
        <w:tc>
          <w:tcPr>
            <w:tcW w:w="2551"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vAlign w:val="center"/>
          </w:tcPr>
          <w:p w14:paraId="59D1C5EA" w14:textId="77777777" w:rsidR="00871E9C" w:rsidRPr="00452E52" w:rsidRDefault="00871E9C" w:rsidP="004A3A6E">
            <w:pPr>
              <w:pStyle w:val="TableStyle1"/>
              <w:widowControl w:val="0"/>
              <w:jc w:val="center"/>
              <w:rPr>
                <w:sz w:val="22"/>
                <w:szCs w:val="22"/>
                <w:lang w:val="en-CA"/>
              </w:rPr>
            </w:pPr>
            <w:r w:rsidRPr="00452E52">
              <w:rPr>
                <w:sz w:val="22"/>
                <w:szCs w:val="22"/>
                <w:lang w:val="en-CA"/>
              </w:rPr>
              <w:t>Blinding</w:t>
            </w:r>
          </w:p>
        </w:tc>
        <w:tc>
          <w:tcPr>
            <w:tcW w:w="2126"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vAlign w:val="center"/>
          </w:tcPr>
          <w:p w14:paraId="5FA299D1" w14:textId="77777777" w:rsidR="00871E9C" w:rsidRPr="00452E52" w:rsidRDefault="00871E9C" w:rsidP="004A3A6E">
            <w:pPr>
              <w:pStyle w:val="TableStyle1"/>
              <w:widowControl w:val="0"/>
              <w:jc w:val="center"/>
              <w:rPr>
                <w:sz w:val="22"/>
                <w:szCs w:val="22"/>
                <w:lang w:val="en-CA"/>
              </w:rPr>
            </w:pPr>
            <w:r w:rsidRPr="00452E52">
              <w:rPr>
                <w:sz w:val="22"/>
                <w:szCs w:val="22"/>
                <w:lang w:val="en-CA"/>
              </w:rPr>
              <w:t>Incomplete data outcome</w:t>
            </w:r>
          </w:p>
        </w:tc>
        <w:tc>
          <w:tcPr>
            <w:tcW w:w="113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vAlign w:val="center"/>
          </w:tcPr>
          <w:p w14:paraId="7BF3D1C5" w14:textId="77777777" w:rsidR="00871E9C" w:rsidRPr="00452E52" w:rsidRDefault="00871E9C" w:rsidP="004A3A6E">
            <w:pPr>
              <w:pStyle w:val="TableStyle1"/>
              <w:widowControl w:val="0"/>
              <w:jc w:val="center"/>
              <w:rPr>
                <w:sz w:val="22"/>
                <w:szCs w:val="22"/>
                <w:lang w:val="en-CA"/>
              </w:rPr>
            </w:pPr>
            <w:r w:rsidRPr="00452E52">
              <w:rPr>
                <w:sz w:val="22"/>
                <w:szCs w:val="22"/>
                <w:lang w:val="en-CA"/>
              </w:rPr>
              <w:t>Selective reporting</w:t>
            </w:r>
          </w:p>
        </w:tc>
        <w:tc>
          <w:tcPr>
            <w:tcW w:w="212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vAlign w:val="center"/>
          </w:tcPr>
          <w:p w14:paraId="53C37384" w14:textId="77777777" w:rsidR="00871E9C" w:rsidRPr="00452E52" w:rsidRDefault="00871E9C" w:rsidP="004A3A6E">
            <w:pPr>
              <w:pStyle w:val="TableStyle1"/>
              <w:widowControl w:val="0"/>
              <w:jc w:val="center"/>
              <w:rPr>
                <w:sz w:val="22"/>
                <w:szCs w:val="22"/>
                <w:lang w:val="en-CA"/>
              </w:rPr>
            </w:pPr>
            <w:r w:rsidRPr="00452E52">
              <w:rPr>
                <w:sz w:val="22"/>
                <w:szCs w:val="22"/>
                <w:lang w:val="en-CA"/>
              </w:rPr>
              <w:t>Other bias</w:t>
            </w:r>
          </w:p>
        </w:tc>
      </w:tr>
      <w:tr w:rsidR="00233349" w:rsidRPr="00452E52" w14:paraId="0E48ED5F" w14:textId="77777777" w:rsidTr="00CB59B7">
        <w:tblPrEx>
          <w:shd w:val="clear" w:color="auto" w:fill="auto"/>
        </w:tblPrEx>
        <w:trPr>
          <w:trHeight w:val="263"/>
        </w:trPr>
        <w:tc>
          <w:tcPr>
            <w:tcW w:w="13864" w:type="dxa"/>
            <w:gridSpan w:val="7"/>
            <w:tcBorders>
              <w:top w:val="single" w:sz="4" w:space="0" w:color="000000"/>
              <w:left w:val="single" w:sz="2" w:space="0" w:color="000000"/>
              <w:bottom w:val="single" w:sz="2" w:space="0" w:color="000000"/>
              <w:right w:val="single" w:sz="2" w:space="0" w:color="000000"/>
            </w:tcBorders>
            <w:shd w:val="clear" w:color="auto" w:fill="E2E4E3"/>
            <w:tcMar>
              <w:top w:w="80" w:type="dxa"/>
              <w:left w:w="80" w:type="dxa"/>
              <w:bottom w:w="80" w:type="dxa"/>
              <w:right w:w="80" w:type="dxa"/>
            </w:tcMar>
          </w:tcPr>
          <w:p w14:paraId="2EC31D54" w14:textId="6FDE64F9" w:rsidR="008630BC" w:rsidRPr="00452E52" w:rsidRDefault="00C32B36" w:rsidP="008847A4">
            <w:pPr>
              <w:widowControl w:val="0"/>
              <w:spacing w:after="0"/>
              <w:jc w:val="center"/>
              <w:rPr>
                <w:rFonts w:ascii="Helvetica" w:hAnsi="Helvetica"/>
                <w:b/>
                <w:lang w:val="en-CA"/>
              </w:rPr>
            </w:pPr>
            <w:r>
              <w:rPr>
                <w:rFonts w:ascii="Helvetica" w:hAnsi="Helvetica"/>
                <w:b/>
                <w:lang w:val="en-CA"/>
              </w:rPr>
              <w:t>Standard-</w:t>
            </w:r>
            <w:r w:rsidR="008630BC" w:rsidRPr="00452E52">
              <w:rPr>
                <w:rFonts w:ascii="Helvetica" w:hAnsi="Helvetica"/>
                <w:b/>
                <w:lang w:val="en-CA"/>
              </w:rPr>
              <w:t>dose VKA</w:t>
            </w:r>
            <w:r>
              <w:rPr>
                <w:rFonts w:ascii="Helvetica" w:hAnsi="Helvetica"/>
                <w:b/>
                <w:lang w:val="en-CA"/>
              </w:rPr>
              <w:t xml:space="preserve"> (INR 2.0-3.0)</w:t>
            </w:r>
          </w:p>
        </w:tc>
      </w:tr>
      <w:tr w:rsidR="00233349" w:rsidRPr="00452E52" w14:paraId="2D0DD246" w14:textId="77777777" w:rsidTr="00324163">
        <w:tblPrEx>
          <w:shd w:val="clear" w:color="auto" w:fill="auto"/>
        </w:tblPrEx>
        <w:trPr>
          <w:trHeight w:val="1757"/>
        </w:trPr>
        <w:tc>
          <w:tcPr>
            <w:tcW w:w="150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1EC6FE6D" w14:textId="2EA9A2D0" w:rsidR="00871E9C" w:rsidRPr="00452E52" w:rsidRDefault="004251B0" w:rsidP="004A3A6E">
            <w:pPr>
              <w:pStyle w:val="TableStyle1"/>
              <w:widowControl w:val="0"/>
              <w:rPr>
                <w:sz w:val="22"/>
                <w:szCs w:val="22"/>
                <w:lang w:val="en-CA"/>
              </w:rPr>
            </w:pPr>
            <w:r>
              <w:rPr>
                <w:b w:val="0"/>
                <w:bCs w:val="0"/>
                <w:sz w:val="22"/>
                <w:szCs w:val="22"/>
                <w:lang w:val="en-CA"/>
              </w:rPr>
              <w:t>Kearon 1999</w:t>
            </w:r>
            <w:r w:rsidR="006F10B6">
              <w:rPr>
                <w:b w:val="0"/>
                <w:bCs w:val="0"/>
                <w:sz w:val="22"/>
                <w:szCs w:val="22"/>
                <w:lang w:val="en-CA"/>
              </w:rPr>
              <w:fldChar w:fldCharType="begin">
                <w:fldData xml:space="preserve">PEVuZE5vdGU+PENpdGU+PEF1dGhvcj5LZWFyb248L0F1dGhvcj48WWVhcj4xOTk5PC9ZZWFyPjxS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</w:fldData>
              </w:fldChar>
            </w:r>
            <w:r w:rsidR="006F10B6">
              <w:rPr>
                <w:b w:val="0"/>
                <w:bCs w:val="0"/>
                <w:sz w:val="22"/>
                <w:szCs w:val="22"/>
                <w:lang w:val="en-CA"/>
              </w:rPr>
              <w:instrText xml:space="preserve"> ADDIN EN.CITE </w:instrText>
            </w:r>
            <w:r w:rsidR="006F10B6">
              <w:rPr>
                <w:b w:val="0"/>
                <w:bCs w:val="0"/>
                <w:sz w:val="22"/>
                <w:szCs w:val="22"/>
                <w:lang w:val="en-CA"/>
              </w:rPr>
              <w:fldChar w:fldCharType="begin">
                <w:fldData xml:space="preserve">PEVuZE5vdGU+PENpdGU+PEF1dGhvcj5LZWFyb248L0F1dGhvcj48WWVhcj4xOTk5PC9ZZWFyPjxS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</w:fldData>
              </w:fldChar>
            </w:r>
            <w:r w:rsidR="006F10B6">
              <w:rPr>
                <w:b w:val="0"/>
                <w:bCs w:val="0"/>
                <w:sz w:val="22"/>
                <w:szCs w:val="22"/>
                <w:lang w:val="en-CA"/>
              </w:rPr>
              <w:instrText xml:space="preserve"> ADDIN EN.CITE.DATA </w:instrText>
            </w:r>
            <w:r w:rsidR="006F10B6">
              <w:rPr>
                <w:b w:val="0"/>
                <w:bCs w:val="0"/>
                <w:sz w:val="22"/>
                <w:szCs w:val="22"/>
                <w:lang w:val="en-CA"/>
              </w:rPr>
            </w:r>
            <w:r w:rsidR="006F10B6">
              <w:rPr>
                <w:b w:val="0"/>
                <w:bCs w:val="0"/>
                <w:sz w:val="22"/>
                <w:szCs w:val="22"/>
                <w:lang w:val="en-CA"/>
              </w:rPr>
              <w:fldChar w:fldCharType="end"/>
            </w:r>
            <w:r w:rsidR="006F10B6">
              <w:rPr>
                <w:b w:val="0"/>
                <w:bCs w:val="0"/>
                <w:sz w:val="22"/>
                <w:szCs w:val="22"/>
                <w:lang w:val="en-CA"/>
              </w:rPr>
            </w:r>
            <w:r w:rsidR="006F10B6">
              <w:rPr>
                <w:b w:val="0"/>
                <w:bCs w:val="0"/>
                <w:sz w:val="22"/>
                <w:szCs w:val="22"/>
                <w:lang w:val="en-CA"/>
              </w:rPr>
              <w:fldChar w:fldCharType="separate"/>
            </w:r>
            <w:r w:rsidR="006F10B6">
              <w:rPr>
                <w:b w:val="0"/>
                <w:bCs w:val="0"/>
                <w:noProof/>
                <w:sz w:val="22"/>
                <w:szCs w:val="22"/>
                <w:lang w:val="en-CA"/>
              </w:rPr>
              <w:t>[1]</w:t>
            </w:r>
            <w:r w:rsidR="006F10B6">
              <w:rPr>
                <w:b w:val="0"/>
                <w:bCs w:val="0"/>
                <w:sz w:val="22"/>
                <w:szCs w:val="22"/>
                <w:lang w:val="en-CA"/>
              </w:rPr>
              <w:fldChar w:fldCharType="end"/>
            </w:r>
          </w:p>
        </w:tc>
        <w:tc>
          <w:tcPr>
            <w:tcW w:w="243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531B55D1" w14:textId="77777777" w:rsidR="00871E9C" w:rsidRPr="00452E52" w:rsidRDefault="00871E9C" w:rsidP="004A3A6E">
            <w:pPr>
              <w:pStyle w:val="TableStyle2"/>
              <w:widowControl w:val="0"/>
              <w:jc w:val="center"/>
              <w:rPr>
                <w:sz w:val="22"/>
                <w:szCs w:val="22"/>
                <w:lang w:val="en-CA"/>
              </w:rPr>
            </w:pPr>
            <w:r w:rsidRPr="00452E52">
              <w:rPr>
                <w:sz w:val="22"/>
                <w:szCs w:val="22"/>
                <w:lang w:val="en-CA"/>
              </w:rPr>
              <w:t>Patients were randomized, stratified by index event and medical center, randomly determined by block of two or four within each stratum by a computer algorithm.</w:t>
            </w:r>
          </w:p>
          <w:p w14:paraId="5AB811EF"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19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6294E3F3" w14:textId="77777777" w:rsidR="00E43FD8" w:rsidRPr="00452E52" w:rsidRDefault="00871E9C" w:rsidP="004A3A6E">
            <w:pPr>
              <w:pStyle w:val="TableStyle2"/>
              <w:widowControl w:val="0"/>
              <w:jc w:val="center"/>
              <w:rPr>
                <w:sz w:val="22"/>
                <w:szCs w:val="22"/>
                <w:lang w:val="en-CA"/>
              </w:rPr>
            </w:pPr>
            <w:r w:rsidRPr="00452E52">
              <w:rPr>
                <w:sz w:val="22"/>
                <w:szCs w:val="22"/>
                <w:lang w:val="en-CA"/>
              </w:rPr>
              <w:t xml:space="preserve">Randomization by a computer algorithm. </w:t>
            </w:r>
          </w:p>
          <w:p w14:paraId="04F9D139" w14:textId="77777777" w:rsidR="00871E9C" w:rsidRPr="00452E52" w:rsidRDefault="00871E9C" w:rsidP="004A3A6E">
            <w:pPr>
              <w:pStyle w:val="TableStyle2"/>
              <w:widowControl w:val="0"/>
              <w:jc w:val="center"/>
              <w:rPr>
                <w:sz w:val="22"/>
                <w:szCs w:val="22"/>
                <w:lang w:val="en-CA"/>
              </w:rPr>
            </w:pPr>
            <w:r w:rsidRPr="00452E52">
              <w:rPr>
                <w:sz w:val="22"/>
                <w:szCs w:val="22"/>
                <w:lang w:val="en-CA"/>
              </w:rPr>
              <w:t>Sham INR.</w:t>
            </w:r>
          </w:p>
          <w:p w14:paraId="7EDC396A"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p w14:paraId="6193A32C" w14:textId="77777777" w:rsidR="00871E9C" w:rsidRPr="00452E52" w:rsidRDefault="00871E9C" w:rsidP="004A3A6E">
            <w:pPr>
              <w:pStyle w:val="TableStyle2"/>
              <w:widowControl w:val="0"/>
              <w:jc w:val="center"/>
              <w:rPr>
                <w:sz w:val="22"/>
                <w:szCs w:val="22"/>
                <w:lang w:val="en-CA"/>
              </w:rPr>
            </w:pPr>
          </w:p>
        </w:tc>
        <w:tc>
          <w:tcPr>
            <w:tcW w:w="255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77E7BF00" w14:textId="77777777" w:rsidR="00871E9C" w:rsidRPr="00452E52" w:rsidRDefault="00871E9C" w:rsidP="004A3A6E">
            <w:pPr>
              <w:pStyle w:val="TableStyle2"/>
              <w:widowControl w:val="0"/>
              <w:jc w:val="center"/>
              <w:rPr>
                <w:sz w:val="22"/>
                <w:szCs w:val="22"/>
                <w:lang w:val="en-CA"/>
              </w:rPr>
            </w:pPr>
            <w:r w:rsidRPr="00452E52">
              <w:rPr>
                <w:sz w:val="22"/>
                <w:szCs w:val="22"/>
                <w:lang w:val="en-CA"/>
              </w:rPr>
              <w:t>Double-blind and independent blinded outcome assessment.</w:t>
            </w:r>
          </w:p>
          <w:p w14:paraId="1097520C" w14:textId="77777777" w:rsidR="00871E9C" w:rsidRPr="00452E52" w:rsidRDefault="00871E9C" w:rsidP="004A3A6E">
            <w:pPr>
              <w:pStyle w:val="TableStyle2"/>
              <w:widowControl w:val="0"/>
              <w:jc w:val="center"/>
              <w:rPr>
                <w:sz w:val="22"/>
                <w:szCs w:val="22"/>
                <w:lang w:val="en-CA"/>
              </w:rPr>
            </w:pPr>
            <w:r w:rsidRPr="00452E52">
              <w:rPr>
                <w:sz w:val="22"/>
                <w:szCs w:val="22"/>
                <w:lang w:val="en-CA"/>
              </w:rPr>
              <w:t>Central adjudication.</w:t>
            </w:r>
          </w:p>
          <w:p w14:paraId="18335155"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21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03C3DB7C" w14:textId="77777777" w:rsidR="00871E9C" w:rsidRPr="00452E52" w:rsidRDefault="00871E9C" w:rsidP="004A3A6E">
            <w:pPr>
              <w:pStyle w:val="TableStyle2"/>
              <w:widowControl w:val="0"/>
              <w:jc w:val="center"/>
              <w:rPr>
                <w:sz w:val="22"/>
                <w:szCs w:val="22"/>
                <w:lang w:val="en-CA"/>
              </w:rPr>
            </w:pPr>
            <w:r w:rsidRPr="00452E52">
              <w:rPr>
                <w:sz w:val="22"/>
                <w:szCs w:val="22"/>
                <w:lang w:val="en-CA"/>
              </w:rPr>
              <w:t>Description of withdrawals. Significant difference in between eligible and randomized patients (204 vs 162). No loss</w:t>
            </w:r>
            <w:r w:rsidR="00E43FD8" w:rsidRPr="00452E52">
              <w:rPr>
                <w:sz w:val="22"/>
                <w:szCs w:val="22"/>
                <w:lang w:val="en-CA"/>
              </w:rPr>
              <w:t xml:space="preserve"> </w:t>
            </w:r>
            <w:r w:rsidRPr="00452E52">
              <w:rPr>
                <w:sz w:val="22"/>
                <w:szCs w:val="22"/>
                <w:lang w:val="en-CA"/>
              </w:rPr>
              <w:t>to follow-up.</w:t>
            </w:r>
          </w:p>
          <w:p w14:paraId="0BC7E0F8"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11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0E0E310F" w14:textId="77777777" w:rsidR="00871E9C" w:rsidRPr="00452E52" w:rsidRDefault="00871E9C" w:rsidP="004A3A6E">
            <w:pPr>
              <w:pStyle w:val="TableStyle2"/>
              <w:widowControl w:val="0"/>
              <w:jc w:val="center"/>
              <w:rPr>
                <w:sz w:val="22"/>
                <w:szCs w:val="22"/>
                <w:lang w:val="en-CA"/>
              </w:rPr>
            </w:pPr>
            <w:r w:rsidRPr="00452E52">
              <w:rPr>
                <w:sz w:val="22"/>
                <w:szCs w:val="22"/>
                <w:lang w:val="en-CA"/>
              </w:rPr>
              <w:t>All outcomes are reported.</w:t>
            </w:r>
          </w:p>
          <w:p w14:paraId="517CD14F"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212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3C769AC4" w14:textId="77777777" w:rsidR="00871E9C" w:rsidRPr="00452E52" w:rsidRDefault="00871E9C" w:rsidP="004A3A6E">
            <w:pPr>
              <w:pStyle w:val="TableStyle2"/>
              <w:widowControl w:val="0"/>
              <w:jc w:val="center"/>
              <w:rPr>
                <w:sz w:val="22"/>
                <w:szCs w:val="22"/>
                <w:lang w:val="en-CA"/>
              </w:rPr>
            </w:pPr>
            <w:r w:rsidRPr="00452E52">
              <w:rPr>
                <w:sz w:val="22"/>
                <w:szCs w:val="22"/>
                <w:lang w:val="en-CA"/>
              </w:rPr>
              <w:t xml:space="preserve">Early termination of the trial after 162 patients enrolled because of the unequivocal reduction in the rate of recurrent </w:t>
            </w:r>
            <w:r w:rsidR="00CB59B7" w:rsidRPr="00452E52">
              <w:rPr>
                <w:sz w:val="22"/>
                <w:szCs w:val="22"/>
                <w:lang w:val="en-CA"/>
              </w:rPr>
              <w:t>VTE</w:t>
            </w:r>
            <w:r w:rsidRPr="00452E52">
              <w:rPr>
                <w:sz w:val="22"/>
                <w:szCs w:val="22"/>
                <w:lang w:val="en-CA"/>
              </w:rPr>
              <w:t xml:space="preserve"> in the warfarin group (pre-specified).</w:t>
            </w:r>
          </w:p>
          <w:p w14:paraId="2D1C2D97" w14:textId="77777777" w:rsidR="00871E9C" w:rsidRPr="00452E52" w:rsidRDefault="00871E9C" w:rsidP="004A3A6E">
            <w:pPr>
              <w:pStyle w:val="TableStyle2"/>
              <w:widowControl w:val="0"/>
              <w:jc w:val="center"/>
              <w:rPr>
                <w:sz w:val="22"/>
                <w:szCs w:val="22"/>
                <w:lang w:val="en-CA"/>
              </w:rPr>
            </w:pPr>
            <w:r w:rsidRPr="00452E52">
              <w:rPr>
                <w:sz w:val="22"/>
                <w:szCs w:val="22"/>
                <w:lang w:val="en-CA"/>
              </w:rPr>
              <w:t>(Unclear risk)</w:t>
            </w:r>
          </w:p>
        </w:tc>
      </w:tr>
      <w:tr w:rsidR="00233349" w:rsidRPr="00452E52" w14:paraId="0384AD3C" w14:textId="77777777" w:rsidTr="00324163">
        <w:tblPrEx>
          <w:shd w:val="clear" w:color="auto" w:fill="auto"/>
        </w:tblPrEx>
        <w:trPr>
          <w:trHeight w:val="950"/>
        </w:trPr>
        <w:tc>
          <w:tcPr>
            <w:tcW w:w="150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064887CC" w14:textId="05065712" w:rsidR="00871E9C" w:rsidRPr="00452E52" w:rsidRDefault="004251B0" w:rsidP="004A3A6E">
            <w:pPr>
              <w:pStyle w:val="TableStyle1"/>
              <w:widowControl w:val="0"/>
              <w:rPr>
                <w:sz w:val="22"/>
                <w:szCs w:val="22"/>
                <w:lang w:val="en-CA"/>
              </w:rPr>
            </w:pPr>
            <w:r>
              <w:rPr>
                <w:b w:val="0"/>
                <w:bCs w:val="0"/>
                <w:sz w:val="22"/>
                <w:szCs w:val="22"/>
                <w:lang w:val="en-CA"/>
              </w:rPr>
              <w:t>Agnelli 2001</w:t>
            </w:r>
            <w:r w:rsidR="006F10B6">
              <w:rPr>
                <w:b w:val="0"/>
                <w:bCs w:val="0"/>
                <w:sz w:val="22"/>
                <w:szCs w:val="22"/>
                <w:lang w:val="en-CA"/>
              </w:rPr>
              <w:fldChar w:fldCharType="begin">
                <w:fldData xml:space="preserve">PEVuZE5vdGU+PENpdGU+PEF1dGhvcj5BZ25lbGxpPC9BdXRob3I+PFllYXI+MjAwMTwvWWVhcj48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</w:fldData>
              </w:fldChar>
            </w:r>
            <w:r w:rsidR="00242028">
              <w:rPr>
                <w:b w:val="0"/>
                <w:bCs w:val="0"/>
                <w:sz w:val="22"/>
                <w:szCs w:val="22"/>
                <w:lang w:val="en-CA"/>
              </w:rPr>
              <w:instrText xml:space="preserve"> ADDIN EN.CITE </w:instrText>
            </w:r>
            <w:r w:rsidR="00242028">
              <w:rPr>
                <w:b w:val="0"/>
                <w:bCs w:val="0"/>
                <w:sz w:val="22"/>
                <w:szCs w:val="22"/>
                <w:lang w:val="en-CA"/>
              </w:rPr>
              <w:fldChar w:fldCharType="begin">
                <w:fldData xml:space="preserve">PEVuZE5vdGU+PENpdGU+PEF1dGhvcj5BZ25lbGxpPC9BdXRob3I+PFllYXI+MjAwMTwvWWVhcj48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</w:fldData>
              </w:fldChar>
            </w:r>
            <w:r w:rsidR="00242028">
              <w:rPr>
                <w:b w:val="0"/>
                <w:bCs w:val="0"/>
                <w:sz w:val="22"/>
                <w:szCs w:val="22"/>
                <w:lang w:val="en-CA"/>
              </w:rPr>
              <w:instrText xml:space="preserve"> ADDIN EN.CITE.DATA </w:instrText>
            </w:r>
            <w:r w:rsidR="00242028">
              <w:rPr>
                <w:b w:val="0"/>
                <w:bCs w:val="0"/>
                <w:sz w:val="22"/>
                <w:szCs w:val="22"/>
                <w:lang w:val="en-CA"/>
              </w:rPr>
            </w:r>
            <w:r w:rsidR="00242028">
              <w:rPr>
                <w:b w:val="0"/>
                <w:bCs w:val="0"/>
                <w:sz w:val="22"/>
                <w:szCs w:val="22"/>
                <w:lang w:val="en-CA"/>
              </w:rPr>
              <w:fldChar w:fldCharType="end"/>
            </w:r>
            <w:r w:rsidR="006F10B6">
              <w:rPr>
                <w:b w:val="0"/>
                <w:bCs w:val="0"/>
                <w:sz w:val="22"/>
                <w:szCs w:val="22"/>
                <w:lang w:val="en-CA"/>
              </w:rPr>
              <w:fldChar w:fldCharType="separate"/>
            </w:r>
            <w:r w:rsidR="00242028">
              <w:rPr>
                <w:b w:val="0"/>
                <w:bCs w:val="0"/>
                <w:noProof/>
                <w:sz w:val="22"/>
                <w:szCs w:val="22"/>
                <w:lang w:val="en-CA"/>
              </w:rPr>
              <w:t>[2]</w:t>
            </w:r>
            <w:r w:rsidR="006F10B6">
              <w:rPr>
                <w:b w:val="0"/>
                <w:bCs w:val="0"/>
                <w:sz w:val="22"/>
                <w:szCs w:val="22"/>
                <w:lang w:val="en-CA"/>
              </w:rPr>
              <w:fldChar w:fldCharType="end"/>
            </w:r>
          </w:p>
        </w:tc>
        <w:tc>
          <w:tcPr>
            <w:tcW w:w="243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78E51B6" w14:textId="77777777" w:rsidR="00871E9C" w:rsidRPr="00452E52" w:rsidRDefault="00871E9C" w:rsidP="004A3A6E">
            <w:pPr>
              <w:pStyle w:val="TableStyle2"/>
              <w:widowControl w:val="0"/>
              <w:jc w:val="center"/>
              <w:rPr>
                <w:sz w:val="22"/>
                <w:szCs w:val="22"/>
                <w:lang w:val="en-CA"/>
              </w:rPr>
            </w:pPr>
            <w:r w:rsidRPr="00452E52">
              <w:rPr>
                <w:sz w:val="22"/>
                <w:szCs w:val="22"/>
                <w:lang w:val="en-CA"/>
              </w:rPr>
              <w:t>Patients were randomized, not further specified.</w:t>
            </w:r>
          </w:p>
          <w:p w14:paraId="19E17A3A"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19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A1AC501" w14:textId="77777777" w:rsidR="00871E9C" w:rsidRPr="00452E52" w:rsidRDefault="00871E9C" w:rsidP="004A3A6E">
            <w:pPr>
              <w:pStyle w:val="TableStyle2"/>
              <w:widowControl w:val="0"/>
              <w:jc w:val="center"/>
              <w:rPr>
                <w:sz w:val="22"/>
                <w:szCs w:val="22"/>
                <w:lang w:val="en-CA"/>
              </w:rPr>
            </w:pPr>
            <w:r w:rsidRPr="00452E52">
              <w:rPr>
                <w:sz w:val="22"/>
                <w:szCs w:val="22"/>
                <w:lang w:val="en-CA"/>
              </w:rPr>
              <w:t>Central randomization.</w:t>
            </w:r>
          </w:p>
          <w:p w14:paraId="7004B192"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p w14:paraId="7F1D11C4" w14:textId="77777777" w:rsidR="00871E9C" w:rsidRPr="00452E52" w:rsidRDefault="00871E9C" w:rsidP="004A3A6E">
            <w:pPr>
              <w:pStyle w:val="TableStyle2"/>
              <w:widowControl w:val="0"/>
              <w:jc w:val="center"/>
              <w:rPr>
                <w:sz w:val="22"/>
                <w:szCs w:val="22"/>
                <w:lang w:val="en-CA"/>
              </w:rPr>
            </w:pPr>
          </w:p>
        </w:tc>
        <w:tc>
          <w:tcPr>
            <w:tcW w:w="25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93F836B" w14:textId="77777777" w:rsidR="00871E9C" w:rsidRPr="00452E52" w:rsidRDefault="00871E9C" w:rsidP="004A3A6E">
            <w:pPr>
              <w:pStyle w:val="TableStyle2"/>
              <w:widowControl w:val="0"/>
              <w:jc w:val="center"/>
              <w:rPr>
                <w:sz w:val="22"/>
                <w:szCs w:val="22"/>
                <w:lang w:val="en-CA"/>
              </w:rPr>
            </w:pPr>
            <w:r w:rsidRPr="00452E52">
              <w:rPr>
                <w:sz w:val="22"/>
                <w:szCs w:val="22"/>
                <w:lang w:val="en-CA"/>
              </w:rPr>
              <w:t>Open label. Blinded independent assessment of the outcome event.</w:t>
            </w:r>
          </w:p>
          <w:p w14:paraId="34A1530C" w14:textId="77777777" w:rsidR="00871E9C" w:rsidRPr="00452E52" w:rsidRDefault="00871E9C" w:rsidP="004A3A6E">
            <w:pPr>
              <w:pStyle w:val="TableStyle2"/>
              <w:widowControl w:val="0"/>
              <w:jc w:val="center"/>
              <w:rPr>
                <w:sz w:val="22"/>
                <w:szCs w:val="22"/>
                <w:lang w:val="en-CA"/>
              </w:rPr>
            </w:pPr>
            <w:r w:rsidRPr="00452E52">
              <w:rPr>
                <w:sz w:val="22"/>
                <w:szCs w:val="22"/>
                <w:lang w:val="en-CA"/>
              </w:rPr>
              <w:t>Central adjudication.</w:t>
            </w:r>
          </w:p>
          <w:p w14:paraId="2BFBCF86"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21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6550B30" w14:textId="77777777" w:rsidR="00871E9C" w:rsidRPr="00452E52" w:rsidRDefault="00871E9C" w:rsidP="004A3A6E">
            <w:pPr>
              <w:pStyle w:val="TableStyle2"/>
              <w:widowControl w:val="0"/>
              <w:jc w:val="center"/>
              <w:rPr>
                <w:color w:val="D17E14"/>
                <w:sz w:val="22"/>
                <w:szCs w:val="22"/>
                <w:lang w:val="en-CA"/>
              </w:rPr>
            </w:pPr>
            <w:r w:rsidRPr="00452E52">
              <w:rPr>
                <w:sz w:val="22"/>
                <w:szCs w:val="22"/>
                <w:lang w:val="en-CA"/>
              </w:rPr>
              <w:t>Description of withdrawals.</w:t>
            </w:r>
          </w:p>
          <w:p w14:paraId="379B2387" w14:textId="77777777" w:rsidR="00871E9C" w:rsidRPr="00452E52" w:rsidRDefault="00871E9C" w:rsidP="004A3A6E">
            <w:pPr>
              <w:pStyle w:val="TableStyle2"/>
              <w:widowControl w:val="0"/>
              <w:jc w:val="center"/>
              <w:rPr>
                <w:sz w:val="22"/>
                <w:szCs w:val="22"/>
                <w:lang w:val="en-CA"/>
              </w:rPr>
            </w:pPr>
            <w:r w:rsidRPr="00452E52">
              <w:rPr>
                <w:sz w:val="22"/>
                <w:szCs w:val="22"/>
                <w:lang w:val="en-CA"/>
              </w:rPr>
              <w:t>No losses to follow-up.</w:t>
            </w:r>
          </w:p>
          <w:p w14:paraId="55AECBE2"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DD06EC6" w14:textId="77777777" w:rsidR="00871E9C" w:rsidRPr="00452E52" w:rsidRDefault="00871E9C" w:rsidP="004A3A6E">
            <w:pPr>
              <w:pStyle w:val="TableStyle2"/>
              <w:widowControl w:val="0"/>
              <w:jc w:val="center"/>
              <w:rPr>
                <w:sz w:val="22"/>
                <w:szCs w:val="22"/>
                <w:lang w:val="en-CA"/>
              </w:rPr>
            </w:pPr>
            <w:r w:rsidRPr="00452E52">
              <w:rPr>
                <w:sz w:val="22"/>
                <w:szCs w:val="22"/>
                <w:lang w:val="en-CA"/>
              </w:rPr>
              <w:t>All outcomes are reported.</w:t>
            </w:r>
          </w:p>
          <w:p w14:paraId="30367B52"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212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525C704" w14:textId="77777777" w:rsidR="00871E9C" w:rsidRPr="00452E52" w:rsidRDefault="00871E9C" w:rsidP="004A3A6E">
            <w:pPr>
              <w:pStyle w:val="TableStyle2"/>
              <w:widowControl w:val="0"/>
              <w:jc w:val="center"/>
              <w:rPr>
                <w:sz w:val="22"/>
                <w:szCs w:val="22"/>
                <w:lang w:val="en-CA"/>
              </w:rPr>
            </w:pPr>
            <w:r w:rsidRPr="00452E52">
              <w:rPr>
                <w:sz w:val="22"/>
                <w:szCs w:val="22"/>
                <w:lang w:val="en-CA"/>
              </w:rPr>
              <w:t>No.</w:t>
            </w:r>
          </w:p>
          <w:p w14:paraId="0550B036"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r>
      <w:tr w:rsidR="00233349" w:rsidRPr="00452E52" w14:paraId="1495D0F0" w14:textId="77777777" w:rsidTr="00324163">
        <w:tblPrEx>
          <w:shd w:val="clear" w:color="auto" w:fill="auto"/>
        </w:tblPrEx>
        <w:trPr>
          <w:trHeight w:val="1181"/>
        </w:trPr>
        <w:tc>
          <w:tcPr>
            <w:tcW w:w="150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13F69152" w14:textId="0C479D81" w:rsidR="00871E9C" w:rsidRPr="00452E52" w:rsidRDefault="004251B0" w:rsidP="004A3A6E">
            <w:pPr>
              <w:pStyle w:val="TableStyle1"/>
              <w:widowControl w:val="0"/>
              <w:rPr>
                <w:sz w:val="22"/>
                <w:szCs w:val="22"/>
                <w:lang w:val="en-CA"/>
              </w:rPr>
            </w:pPr>
            <w:r>
              <w:rPr>
                <w:b w:val="0"/>
                <w:bCs w:val="0"/>
                <w:sz w:val="22"/>
                <w:szCs w:val="22"/>
                <w:lang w:val="en-CA"/>
              </w:rPr>
              <w:t>Agnelli 2003</w:t>
            </w:r>
            <w:r w:rsidR="006F10B6">
              <w:rPr>
                <w:b w:val="0"/>
                <w:bCs w:val="0"/>
                <w:sz w:val="22"/>
                <w:szCs w:val="22"/>
                <w:lang w:val="en-CA"/>
              </w:rPr>
              <w:fldChar w:fldCharType="begin"/>
            </w:r>
            <w:r w:rsidR="00242028">
              <w:rPr>
                <w:b w:val="0"/>
                <w:bCs w:val="0"/>
                <w:sz w:val="22"/>
                <w:szCs w:val="22"/>
                <w:lang w:val="en-CA"/>
              </w:rPr>
              <w:instrText xml:space="preserve"> ADDIN EN.CITE &lt;EndNote&gt;&lt;Cite&gt;&lt;Author&gt;Agnelli&lt;/Author&gt;&lt;Year&gt;2003&lt;/Year&gt;&lt;RecNum&gt;7442&lt;/RecNum&gt;&lt;DisplayText&gt;[3]&lt;/DisplayText&gt;&lt;record&gt;&lt;rec-number&gt;7442&lt;/rec-number&gt;&lt;foreign-keys&gt;&lt;key app="EN" db-id="zr0wdsssufs00oewfrpvd2ane5sz5srdz990" timestamp="1524794420"&gt;7442&lt;/key&gt;&lt;/foreign-keys&gt;&lt;ref-type name="Journal Article"&gt;17&lt;/ref-type&gt;&lt;contributors&gt;&lt;authors&gt;&lt;author&gt;Agnelli, G.&lt;/author&gt;&lt;author&gt;Prandoni, P.&lt;/author&gt;&lt;author&gt;Becattini, C.&lt;/author&gt;&lt;author&gt;et al.,&lt;/author&gt;&lt;/authors&gt;&lt;/contributors&gt;&lt;titles&gt;&lt;title&gt;EXtended oral anticoagulant therapy after a first episode of pulmonary embolism&lt;/title&gt;&lt;secondary-title&gt;Annals of Internal Medicine&lt;/secondary-title&gt;&lt;/titles&gt;&lt;periodical&gt;&lt;full-title&gt;Annals of Internal Medicine&lt;/full-title&gt;&lt;/periodical&gt;&lt;pages&gt;19-25&lt;/pages&gt;&lt;volume&gt;139&lt;/volume&gt;&lt;number&gt;1&lt;/number&gt;&lt;dates&gt;&lt;year&gt;2003&lt;/year&gt;&lt;/dates&gt;&lt;isbn&gt;0003-4819&lt;/isbn&gt;&lt;urls&gt;&lt;related-urls&gt;&lt;url&gt;http://dx.doi.org/10.7326/0003-4819-139-1-200307010-00008&lt;/url&gt;&lt;/related-urls&gt;&lt;/urls&gt;&lt;electronic-resource-num&gt;10.7326/0003-4819-139-1-200307010-00008&lt;/electronic-resource-num&gt;&lt;/record&gt;&lt;/Cite&gt;&lt;/EndNote&gt;</w:instrText>
            </w:r>
            <w:r w:rsidR="006F10B6">
              <w:rPr>
                <w:b w:val="0"/>
                <w:bCs w:val="0"/>
                <w:sz w:val="22"/>
                <w:szCs w:val="22"/>
                <w:lang w:val="en-CA"/>
              </w:rPr>
              <w:fldChar w:fldCharType="separate"/>
            </w:r>
            <w:r w:rsidR="00242028">
              <w:rPr>
                <w:b w:val="0"/>
                <w:bCs w:val="0"/>
                <w:noProof/>
                <w:sz w:val="22"/>
                <w:szCs w:val="22"/>
                <w:lang w:val="en-CA"/>
              </w:rPr>
              <w:t>[3]</w:t>
            </w:r>
            <w:r w:rsidR="006F10B6">
              <w:rPr>
                <w:b w:val="0"/>
                <w:bCs w:val="0"/>
                <w:sz w:val="22"/>
                <w:szCs w:val="22"/>
                <w:lang w:val="en-CA"/>
              </w:rPr>
              <w:fldChar w:fldCharType="end"/>
            </w:r>
            <w:r w:rsidR="006F10B6">
              <w:rPr>
                <w:b w:val="0"/>
                <w:bCs w:val="0"/>
                <w:sz w:val="22"/>
                <w:szCs w:val="22"/>
                <w:lang w:val="en-CA"/>
              </w:rPr>
              <w:t xml:space="preserve"> </w:t>
            </w:r>
          </w:p>
        </w:tc>
        <w:tc>
          <w:tcPr>
            <w:tcW w:w="243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7531A4F1" w14:textId="77777777" w:rsidR="00871E9C" w:rsidRPr="00452E52" w:rsidRDefault="00871E9C" w:rsidP="004A3A6E">
            <w:pPr>
              <w:pStyle w:val="TableStyle2"/>
              <w:widowControl w:val="0"/>
              <w:jc w:val="center"/>
              <w:rPr>
                <w:sz w:val="22"/>
                <w:szCs w:val="22"/>
                <w:lang w:val="en-CA"/>
              </w:rPr>
            </w:pPr>
            <w:r w:rsidRPr="00452E52">
              <w:rPr>
                <w:sz w:val="22"/>
                <w:szCs w:val="22"/>
                <w:lang w:val="en-CA"/>
              </w:rPr>
              <w:t>Patients were randomized centrally in permuted block of six.</w:t>
            </w:r>
          </w:p>
          <w:p w14:paraId="0C91AD90"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19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4BBC121A" w14:textId="77777777" w:rsidR="00871E9C" w:rsidRPr="00452E52" w:rsidRDefault="00871E9C" w:rsidP="004A3A6E">
            <w:pPr>
              <w:pStyle w:val="TableStyle2"/>
              <w:widowControl w:val="0"/>
              <w:jc w:val="center"/>
              <w:rPr>
                <w:sz w:val="22"/>
                <w:szCs w:val="22"/>
                <w:lang w:val="en-CA"/>
              </w:rPr>
            </w:pPr>
            <w:r w:rsidRPr="00452E52">
              <w:rPr>
                <w:sz w:val="22"/>
                <w:szCs w:val="22"/>
                <w:lang w:val="en-CA"/>
              </w:rPr>
              <w:t>Central randomization.</w:t>
            </w:r>
          </w:p>
          <w:p w14:paraId="090F5068"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255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2B8C5AE8" w14:textId="77777777" w:rsidR="00871E9C" w:rsidRPr="00452E52" w:rsidRDefault="00871E9C" w:rsidP="004A3A6E">
            <w:pPr>
              <w:pStyle w:val="TableStyle2"/>
              <w:widowControl w:val="0"/>
              <w:jc w:val="center"/>
              <w:rPr>
                <w:sz w:val="22"/>
                <w:szCs w:val="22"/>
                <w:lang w:val="en-CA"/>
              </w:rPr>
            </w:pPr>
            <w:r w:rsidRPr="00452E52">
              <w:rPr>
                <w:sz w:val="22"/>
                <w:szCs w:val="22"/>
                <w:lang w:val="en-CA"/>
              </w:rPr>
              <w:t>Open label.</w:t>
            </w:r>
          </w:p>
          <w:p w14:paraId="428847CE" w14:textId="77777777" w:rsidR="00871E9C" w:rsidRPr="00452E52" w:rsidRDefault="00871E9C" w:rsidP="004A3A6E">
            <w:pPr>
              <w:pStyle w:val="TableStyle2"/>
              <w:widowControl w:val="0"/>
              <w:jc w:val="center"/>
              <w:rPr>
                <w:sz w:val="22"/>
                <w:szCs w:val="22"/>
                <w:lang w:val="en-CA"/>
              </w:rPr>
            </w:pPr>
            <w:r w:rsidRPr="00452E52">
              <w:rPr>
                <w:sz w:val="22"/>
                <w:szCs w:val="22"/>
                <w:lang w:val="en-CA"/>
              </w:rPr>
              <w:t>Blinded independent assessment of the outcome event</w:t>
            </w:r>
            <w:r w:rsidR="00CD6CDC" w:rsidRPr="00452E52">
              <w:rPr>
                <w:sz w:val="22"/>
                <w:szCs w:val="22"/>
                <w:lang w:val="en-CA"/>
              </w:rPr>
              <w:t>s</w:t>
            </w:r>
            <w:r w:rsidRPr="00452E52">
              <w:rPr>
                <w:sz w:val="22"/>
                <w:szCs w:val="22"/>
                <w:lang w:val="en-CA"/>
              </w:rPr>
              <w:t>.</w:t>
            </w:r>
          </w:p>
          <w:p w14:paraId="0137754B" w14:textId="77777777" w:rsidR="00871E9C" w:rsidRPr="00452E52" w:rsidRDefault="00871E9C" w:rsidP="004A3A6E">
            <w:pPr>
              <w:pStyle w:val="TableStyle2"/>
              <w:widowControl w:val="0"/>
              <w:jc w:val="center"/>
              <w:rPr>
                <w:sz w:val="22"/>
                <w:szCs w:val="22"/>
                <w:lang w:val="en-CA"/>
              </w:rPr>
            </w:pPr>
            <w:r w:rsidRPr="00452E52">
              <w:rPr>
                <w:sz w:val="22"/>
                <w:szCs w:val="22"/>
                <w:lang w:val="en-CA"/>
              </w:rPr>
              <w:t>Central adjudication.</w:t>
            </w:r>
          </w:p>
          <w:p w14:paraId="479B6E5A"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21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30E53DB3" w14:textId="77777777" w:rsidR="00871E9C" w:rsidRPr="00452E52" w:rsidRDefault="00871E9C" w:rsidP="004A3A6E">
            <w:pPr>
              <w:pStyle w:val="TableStyle2"/>
              <w:widowControl w:val="0"/>
              <w:jc w:val="center"/>
              <w:rPr>
                <w:color w:val="D17E14"/>
                <w:sz w:val="22"/>
                <w:szCs w:val="22"/>
                <w:lang w:val="en-CA"/>
              </w:rPr>
            </w:pPr>
            <w:r w:rsidRPr="00452E52">
              <w:rPr>
                <w:sz w:val="22"/>
                <w:szCs w:val="22"/>
                <w:lang w:val="en-CA"/>
              </w:rPr>
              <w:t>Description of withdrawals.</w:t>
            </w:r>
          </w:p>
          <w:p w14:paraId="657CDA83" w14:textId="77777777" w:rsidR="00871E9C" w:rsidRPr="00452E52" w:rsidRDefault="00871E9C" w:rsidP="004A3A6E">
            <w:pPr>
              <w:pStyle w:val="TableStyle2"/>
              <w:widowControl w:val="0"/>
              <w:jc w:val="center"/>
              <w:rPr>
                <w:sz w:val="22"/>
                <w:szCs w:val="22"/>
                <w:lang w:val="en-CA"/>
              </w:rPr>
            </w:pPr>
            <w:r w:rsidRPr="00452E52">
              <w:rPr>
                <w:sz w:val="22"/>
                <w:szCs w:val="22"/>
                <w:lang w:val="en-CA"/>
              </w:rPr>
              <w:t>No losses to follow-up.</w:t>
            </w:r>
          </w:p>
          <w:p w14:paraId="01D7AF4E"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11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4A6D0366" w14:textId="77777777" w:rsidR="00871E9C" w:rsidRPr="00452E52" w:rsidRDefault="00871E9C" w:rsidP="004A3A6E">
            <w:pPr>
              <w:pStyle w:val="TableStyle2"/>
              <w:widowControl w:val="0"/>
              <w:jc w:val="center"/>
              <w:rPr>
                <w:sz w:val="22"/>
                <w:szCs w:val="22"/>
                <w:lang w:val="en-CA"/>
              </w:rPr>
            </w:pPr>
            <w:r w:rsidRPr="00452E52">
              <w:rPr>
                <w:sz w:val="22"/>
                <w:szCs w:val="22"/>
                <w:lang w:val="en-CA"/>
              </w:rPr>
              <w:t>All outcomes are reported.</w:t>
            </w:r>
          </w:p>
          <w:p w14:paraId="53284582"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212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4AFF7AD2" w14:textId="77777777" w:rsidR="00871E9C" w:rsidRPr="00452E52" w:rsidRDefault="00871E9C" w:rsidP="004A3A6E">
            <w:pPr>
              <w:pStyle w:val="TableStyle2"/>
              <w:widowControl w:val="0"/>
              <w:jc w:val="center"/>
              <w:rPr>
                <w:sz w:val="22"/>
                <w:szCs w:val="22"/>
                <w:lang w:val="en-CA"/>
              </w:rPr>
            </w:pPr>
            <w:r w:rsidRPr="00452E52">
              <w:rPr>
                <w:sz w:val="22"/>
                <w:szCs w:val="22"/>
                <w:lang w:val="en-CA"/>
              </w:rPr>
              <w:t>No.</w:t>
            </w:r>
          </w:p>
          <w:p w14:paraId="4617A806"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r>
      <w:tr w:rsidR="00233349" w:rsidRPr="00452E52" w14:paraId="5E33F1B2" w14:textId="77777777" w:rsidTr="00324163">
        <w:tblPrEx>
          <w:shd w:val="clear" w:color="auto" w:fill="auto"/>
        </w:tblPrEx>
        <w:trPr>
          <w:trHeight w:val="1385"/>
        </w:trPr>
        <w:tc>
          <w:tcPr>
            <w:tcW w:w="150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527D4A19" w14:textId="1F7E0417" w:rsidR="00871E9C" w:rsidRPr="00452E52" w:rsidRDefault="004251B0" w:rsidP="004A3A6E">
            <w:pPr>
              <w:pStyle w:val="TableStyle1"/>
              <w:widowControl w:val="0"/>
              <w:rPr>
                <w:sz w:val="22"/>
                <w:szCs w:val="22"/>
                <w:lang w:val="en-CA"/>
              </w:rPr>
            </w:pPr>
            <w:r>
              <w:rPr>
                <w:b w:val="0"/>
                <w:bCs w:val="0"/>
                <w:sz w:val="22"/>
                <w:szCs w:val="22"/>
                <w:lang w:val="en-CA"/>
              </w:rPr>
              <w:lastRenderedPageBreak/>
              <w:t>Couturaud 2015</w:t>
            </w:r>
            <w:r w:rsidR="006F10B6">
              <w:rPr>
                <w:b w:val="0"/>
                <w:bCs w:val="0"/>
                <w:sz w:val="22"/>
                <w:szCs w:val="22"/>
                <w:lang w:val="en-CA"/>
              </w:rPr>
              <w:fldChar w:fldCharType="begin">
                <w:fldData xml:space="preserve">PEVuZE5vdGU+PENpdGU+PEF1dGhvcj5Db3V0dXJhdWQ8L0F1dGhvcj48WWVhcj4yMDE1PC9ZZWFy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</w:fldData>
              </w:fldChar>
            </w:r>
            <w:r w:rsidR="00242028">
              <w:rPr>
                <w:b w:val="0"/>
                <w:bCs w:val="0"/>
                <w:sz w:val="22"/>
                <w:szCs w:val="22"/>
                <w:lang w:val="en-CA"/>
              </w:rPr>
              <w:instrText xml:space="preserve"> ADDIN EN.CITE </w:instrText>
            </w:r>
            <w:r w:rsidR="00242028">
              <w:rPr>
                <w:b w:val="0"/>
                <w:bCs w:val="0"/>
                <w:sz w:val="22"/>
                <w:szCs w:val="22"/>
                <w:lang w:val="en-CA"/>
              </w:rPr>
              <w:fldChar w:fldCharType="begin">
                <w:fldData xml:space="preserve">PEVuZE5vdGU+PENpdGU+PEF1dGhvcj5Db3V0dXJhdWQ8L0F1dGhvcj48WWVhcj4yMDE1PC9ZZWFy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</w:fldData>
              </w:fldChar>
            </w:r>
            <w:r w:rsidR="00242028">
              <w:rPr>
                <w:b w:val="0"/>
                <w:bCs w:val="0"/>
                <w:sz w:val="22"/>
                <w:szCs w:val="22"/>
                <w:lang w:val="en-CA"/>
              </w:rPr>
              <w:instrText xml:space="preserve"> ADDIN EN.CITE.DATA </w:instrText>
            </w:r>
            <w:r w:rsidR="00242028">
              <w:rPr>
                <w:b w:val="0"/>
                <w:bCs w:val="0"/>
                <w:sz w:val="22"/>
                <w:szCs w:val="22"/>
                <w:lang w:val="en-CA"/>
              </w:rPr>
            </w:r>
            <w:r w:rsidR="00242028">
              <w:rPr>
                <w:b w:val="0"/>
                <w:bCs w:val="0"/>
                <w:sz w:val="22"/>
                <w:szCs w:val="22"/>
                <w:lang w:val="en-CA"/>
              </w:rPr>
              <w:fldChar w:fldCharType="end"/>
            </w:r>
            <w:r w:rsidR="006F10B6">
              <w:rPr>
                <w:b w:val="0"/>
                <w:bCs w:val="0"/>
                <w:sz w:val="22"/>
                <w:szCs w:val="22"/>
                <w:lang w:val="en-CA"/>
              </w:rPr>
              <w:fldChar w:fldCharType="separate"/>
            </w:r>
            <w:r w:rsidR="00242028">
              <w:rPr>
                <w:b w:val="0"/>
                <w:bCs w:val="0"/>
                <w:noProof/>
                <w:sz w:val="22"/>
                <w:szCs w:val="22"/>
                <w:lang w:val="en-CA"/>
              </w:rPr>
              <w:t>[4]</w:t>
            </w:r>
            <w:r w:rsidR="006F10B6">
              <w:rPr>
                <w:b w:val="0"/>
                <w:bCs w:val="0"/>
                <w:sz w:val="22"/>
                <w:szCs w:val="22"/>
                <w:lang w:val="en-CA"/>
              </w:rPr>
              <w:fldChar w:fldCharType="end"/>
            </w:r>
          </w:p>
        </w:tc>
        <w:tc>
          <w:tcPr>
            <w:tcW w:w="243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B9082CA" w14:textId="77777777" w:rsidR="00871E9C" w:rsidRPr="00452E52" w:rsidRDefault="00871E9C" w:rsidP="00B8623C">
            <w:pPr>
              <w:pStyle w:val="TableStyle2"/>
              <w:widowControl w:val="0"/>
              <w:jc w:val="center"/>
              <w:rPr>
                <w:sz w:val="22"/>
                <w:szCs w:val="22"/>
                <w:lang w:val="en-CA"/>
              </w:rPr>
            </w:pPr>
            <w:r w:rsidRPr="00452E52">
              <w:rPr>
                <w:sz w:val="22"/>
                <w:szCs w:val="22"/>
                <w:lang w:val="en-CA"/>
              </w:rPr>
              <w:t>Patients were randomized, stratified by center, assigned in randomly permuted blocks of four or six by a computer algorithm.</w:t>
            </w:r>
          </w:p>
          <w:p w14:paraId="61F653D3" w14:textId="77777777" w:rsidR="00871E9C" w:rsidRPr="00452E52" w:rsidRDefault="00871E9C" w:rsidP="00B8623C">
            <w:pPr>
              <w:pStyle w:val="TableStyle2"/>
              <w:widowControl w:val="0"/>
              <w:jc w:val="center"/>
              <w:rPr>
                <w:sz w:val="22"/>
                <w:szCs w:val="22"/>
                <w:lang w:val="en-CA"/>
              </w:rPr>
            </w:pPr>
            <w:r w:rsidRPr="00452E52">
              <w:rPr>
                <w:sz w:val="22"/>
                <w:szCs w:val="22"/>
                <w:lang w:val="en-CA"/>
              </w:rPr>
              <w:t>(Low risk)</w:t>
            </w:r>
          </w:p>
        </w:tc>
        <w:tc>
          <w:tcPr>
            <w:tcW w:w="19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1FABAB1" w14:textId="77777777" w:rsidR="00871E9C" w:rsidRPr="00452E52" w:rsidRDefault="00871E9C" w:rsidP="00B8623C">
            <w:pPr>
              <w:pStyle w:val="TableStyle2"/>
              <w:widowControl w:val="0"/>
              <w:jc w:val="center"/>
              <w:rPr>
                <w:sz w:val="22"/>
                <w:szCs w:val="22"/>
                <w:lang w:val="en-CA"/>
              </w:rPr>
            </w:pPr>
            <w:r w:rsidRPr="00452E52">
              <w:rPr>
                <w:sz w:val="22"/>
                <w:szCs w:val="22"/>
                <w:lang w:val="en-CA"/>
              </w:rPr>
              <w:t>Central computerized Internet-based system.</w:t>
            </w:r>
          </w:p>
          <w:p w14:paraId="4AD8E780" w14:textId="77777777" w:rsidR="00871E9C" w:rsidRPr="00452E52" w:rsidRDefault="00871E9C" w:rsidP="00B8623C">
            <w:pPr>
              <w:pStyle w:val="TableStyle2"/>
              <w:widowControl w:val="0"/>
              <w:jc w:val="center"/>
              <w:rPr>
                <w:sz w:val="22"/>
                <w:szCs w:val="22"/>
                <w:lang w:val="en-CA"/>
              </w:rPr>
            </w:pPr>
            <w:r w:rsidRPr="00452E52">
              <w:rPr>
                <w:sz w:val="22"/>
                <w:szCs w:val="22"/>
                <w:lang w:val="en-CA"/>
              </w:rPr>
              <w:t>(Low risk)</w:t>
            </w:r>
          </w:p>
        </w:tc>
        <w:tc>
          <w:tcPr>
            <w:tcW w:w="25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E35F31C" w14:textId="77777777" w:rsidR="00871E9C" w:rsidRPr="00452E52" w:rsidRDefault="00871E9C" w:rsidP="00B8623C">
            <w:pPr>
              <w:pStyle w:val="TableStyle2"/>
              <w:widowControl w:val="0"/>
              <w:jc w:val="center"/>
              <w:rPr>
                <w:sz w:val="22"/>
                <w:szCs w:val="22"/>
                <w:lang w:val="en-CA"/>
              </w:rPr>
            </w:pPr>
            <w:r w:rsidRPr="00452E52">
              <w:rPr>
                <w:sz w:val="22"/>
                <w:szCs w:val="22"/>
                <w:lang w:val="en-CA"/>
              </w:rPr>
              <w:t>Double-blind. Outcomes were reviewed by a blinded independent centralized addiction committee.</w:t>
            </w:r>
          </w:p>
          <w:p w14:paraId="76BC82AA" w14:textId="77777777" w:rsidR="00871E9C" w:rsidRPr="00452E52" w:rsidRDefault="00871E9C" w:rsidP="00B8623C">
            <w:pPr>
              <w:pStyle w:val="TableStyle2"/>
              <w:widowControl w:val="0"/>
              <w:jc w:val="center"/>
              <w:rPr>
                <w:sz w:val="22"/>
                <w:szCs w:val="22"/>
                <w:lang w:val="en-CA"/>
              </w:rPr>
            </w:pPr>
            <w:r w:rsidRPr="00452E52">
              <w:rPr>
                <w:sz w:val="22"/>
                <w:szCs w:val="22"/>
                <w:lang w:val="en-CA"/>
              </w:rPr>
              <w:t>(Low risk)</w:t>
            </w:r>
          </w:p>
        </w:tc>
        <w:tc>
          <w:tcPr>
            <w:tcW w:w="21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8ED9996" w14:textId="77777777" w:rsidR="00871E9C" w:rsidRPr="00452E52" w:rsidRDefault="00871E9C" w:rsidP="00B8623C">
            <w:pPr>
              <w:pStyle w:val="TableStyle2"/>
              <w:widowControl w:val="0"/>
              <w:jc w:val="center"/>
              <w:rPr>
                <w:sz w:val="22"/>
                <w:szCs w:val="22"/>
                <w:lang w:val="en-CA"/>
              </w:rPr>
            </w:pPr>
            <w:r w:rsidRPr="00452E52">
              <w:rPr>
                <w:sz w:val="22"/>
                <w:szCs w:val="22"/>
                <w:lang w:val="en-CA"/>
              </w:rPr>
              <w:t>Description of withdrawals and method of imputation for missing data.</w:t>
            </w:r>
          </w:p>
          <w:p w14:paraId="0E29E3A4" w14:textId="77777777" w:rsidR="00871E9C" w:rsidRPr="00452E52" w:rsidRDefault="00871E9C" w:rsidP="00B8623C">
            <w:pPr>
              <w:pStyle w:val="TableStyle2"/>
              <w:widowControl w:val="0"/>
              <w:jc w:val="center"/>
              <w:rPr>
                <w:sz w:val="22"/>
                <w:szCs w:val="22"/>
                <w:lang w:val="en-CA"/>
              </w:rPr>
            </w:pPr>
            <w:r w:rsidRPr="00452E52">
              <w:rPr>
                <w:sz w:val="22"/>
                <w:szCs w:val="22"/>
                <w:lang w:val="en-CA"/>
              </w:rPr>
              <w:t>(Low risk)</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80EBD60" w14:textId="77777777" w:rsidR="00871E9C" w:rsidRPr="00452E52" w:rsidRDefault="00871E9C" w:rsidP="00B8623C">
            <w:pPr>
              <w:pStyle w:val="TableStyle2"/>
              <w:widowControl w:val="0"/>
              <w:jc w:val="center"/>
              <w:rPr>
                <w:sz w:val="22"/>
                <w:szCs w:val="22"/>
                <w:lang w:val="en-CA"/>
              </w:rPr>
            </w:pPr>
            <w:r w:rsidRPr="00452E52">
              <w:rPr>
                <w:sz w:val="22"/>
                <w:szCs w:val="22"/>
                <w:lang w:val="en-CA"/>
              </w:rPr>
              <w:t>All outcomes are reported.</w:t>
            </w:r>
          </w:p>
          <w:p w14:paraId="688411EB" w14:textId="77777777" w:rsidR="00871E9C" w:rsidRPr="00452E52" w:rsidRDefault="00871E9C" w:rsidP="00B8623C">
            <w:pPr>
              <w:pStyle w:val="TableStyle2"/>
              <w:widowControl w:val="0"/>
              <w:jc w:val="center"/>
              <w:rPr>
                <w:sz w:val="22"/>
                <w:szCs w:val="22"/>
                <w:lang w:val="en-CA"/>
              </w:rPr>
            </w:pPr>
            <w:r w:rsidRPr="00452E52">
              <w:rPr>
                <w:sz w:val="22"/>
                <w:szCs w:val="22"/>
                <w:lang w:val="en-CA"/>
              </w:rPr>
              <w:t>(Low risk)</w:t>
            </w:r>
          </w:p>
        </w:tc>
        <w:tc>
          <w:tcPr>
            <w:tcW w:w="212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DB062ED" w14:textId="77777777" w:rsidR="00871E9C" w:rsidRPr="00452E52" w:rsidRDefault="00871E9C" w:rsidP="00B8623C">
            <w:pPr>
              <w:pStyle w:val="TableStyle2"/>
              <w:widowControl w:val="0"/>
              <w:jc w:val="center"/>
              <w:rPr>
                <w:sz w:val="22"/>
                <w:szCs w:val="22"/>
                <w:lang w:val="en-CA"/>
              </w:rPr>
            </w:pPr>
            <w:r w:rsidRPr="00452E52">
              <w:rPr>
                <w:sz w:val="22"/>
                <w:szCs w:val="22"/>
                <w:lang w:val="en-CA"/>
              </w:rPr>
              <w:t>Early termination of the trial because sufficient data to end the follow-up after 24 months.</w:t>
            </w:r>
          </w:p>
          <w:p w14:paraId="62CFEFEB" w14:textId="77777777" w:rsidR="00871E9C" w:rsidRPr="00452E52" w:rsidRDefault="00871E9C" w:rsidP="00B8623C">
            <w:pPr>
              <w:pStyle w:val="TableStyle2"/>
              <w:widowControl w:val="0"/>
              <w:jc w:val="center"/>
              <w:rPr>
                <w:sz w:val="22"/>
                <w:szCs w:val="22"/>
                <w:lang w:val="en-CA"/>
              </w:rPr>
            </w:pPr>
            <w:r w:rsidRPr="00452E52">
              <w:rPr>
                <w:sz w:val="22"/>
                <w:szCs w:val="22"/>
                <w:lang w:val="en-CA"/>
              </w:rPr>
              <w:t>(Unclear risk)</w:t>
            </w:r>
          </w:p>
        </w:tc>
      </w:tr>
      <w:tr w:rsidR="00233349" w:rsidRPr="00452E52" w14:paraId="3C22F8A0" w14:textId="77777777" w:rsidTr="00324163">
        <w:tblPrEx>
          <w:shd w:val="clear" w:color="auto" w:fill="auto"/>
        </w:tblPrEx>
        <w:trPr>
          <w:trHeight w:val="1309"/>
        </w:trPr>
        <w:tc>
          <w:tcPr>
            <w:tcW w:w="150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09CC2604" w14:textId="7281A72F" w:rsidR="00871E9C" w:rsidRPr="00452E52" w:rsidRDefault="004251B0" w:rsidP="004A3A6E">
            <w:pPr>
              <w:pStyle w:val="TableStyle1"/>
              <w:widowControl w:val="0"/>
              <w:rPr>
                <w:sz w:val="22"/>
                <w:szCs w:val="22"/>
                <w:lang w:val="en-CA"/>
              </w:rPr>
            </w:pPr>
            <w:r>
              <w:rPr>
                <w:b w:val="0"/>
                <w:bCs w:val="0"/>
                <w:sz w:val="22"/>
                <w:szCs w:val="22"/>
                <w:lang w:val="en-CA"/>
              </w:rPr>
              <w:t>Eischer 2009</w:t>
            </w:r>
            <w:r w:rsidR="006F10B6">
              <w:rPr>
                <w:b w:val="0"/>
                <w:bCs w:val="0"/>
                <w:sz w:val="22"/>
                <w:szCs w:val="22"/>
                <w:lang w:val="en-CA"/>
              </w:rPr>
              <w:fldChar w:fldCharType="begin"/>
            </w:r>
            <w:r w:rsidR="00242028">
              <w:rPr>
                <w:b w:val="0"/>
                <w:bCs w:val="0"/>
                <w:sz w:val="22"/>
                <w:szCs w:val="22"/>
                <w:lang w:val="en-CA"/>
              </w:rPr>
              <w:instrText xml:space="preserve"> ADDIN EN.CITE &lt;EndNote&gt;&lt;Cite&gt;&lt;Author&gt;Eischer&lt;/Author&gt;&lt;Year&gt;2009&lt;/Year&gt;&lt;RecNum&gt;4850&lt;/RecNum&gt;&lt;DisplayText&gt;[5]&lt;/DisplayText&gt;&lt;record&gt;&lt;rec-number&gt;4850&lt;/rec-number&gt;&lt;foreign-keys&gt;&lt;key app="EN" db-id="zr0wdsssufs00oewfrpvd2ane5sz5srdz990" timestamp="0"&gt;4850&lt;/key&gt;&lt;/foreign-keys&gt;&lt;ref-type name="Journal Article"&gt;17&lt;/ref-type&gt;&lt;contributors&gt;&lt;authors&gt;&lt;author&gt;Eischer, L.&lt;/author&gt;&lt;author&gt;Gartner, V.&lt;/author&gt;&lt;author&gt;Schulman, S.&lt;/author&gt;&lt;author&gt;Kyrle, P. A.&lt;/author&gt;&lt;author&gt;Eichinger, S.&lt;/author&gt;&lt;/authors&gt;&lt;/contributors&gt;&lt;auth-address&gt;Department of Internal Medicine I, Medical University of Vienna, Austria.&lt;/auth-address&gt;&lt;titles&gt;&lt;title&gt;6 versus 30 months anticoagulation for recurrent venous thrombosis in patients with high factor VIII&lt;/title&gt;&lt;secondary-title&gt;Ann Hematol&lt;/secondary-title&gt;&lt;alt-title&gt;Annals of hematology&lt;/alt-title&gt;&lt;/titles&gt;&lt;periodical&gt;&lt;full-title&gt;Ann Hematol&lt;/full-title&gt;&lt;/periodical&gt;&lt;alt-periodical&gt;&lt;full-title&gt;Annals of Hematology&lt;/full-title&gt;&lt;/alt-periodical&gt;&lt;pages&gt;485-90&lt;/pages&gt;&lt;volume&gt;88&lt;/volume&gt;&lt;number&gt;5&lt;/number&gt;&lt;edition&gt;2008/10/22&lt;/edition&gt;&lt;keywords&gt;&lt;keyword&gt;Adult&lt;/keyword&gt;&lt;keyword&gt;Aged&lt;/keyword&gt;&lt;keyword&gt;Anticoagulants/*administration &amp;amp; dosage&lt;/keyword&gt;&lt;keyword&gt;Factor VIII/*analysis&lt;/keyword&gt;&lt;keyword&gt;Female&lt;/keyword&gt;&lt;keyword&gt;Follow-Up Studies&lt;/keyword&gt;&lt;keyword&gt;Hemorrhage&lt;/keyword&gt;&lt;keyword&gt;Humans&lt;/keyword&gt;&lt;keyword&gt;Male&lt;/keyword&gt;&lt;keyword&gt;Middle Aged&lt;/keyword&gt;&lt;keyword&gt;Secondary Prevention&lt;/keyword&gt;&lt;keyword&gt;Time Factors&lt;/keyword&gt;&lt;keyword&gt;Venous Thrombosis/blood/*drug therapy&lt;/keyword&gt;&lt;keyword&gt;Vitamin K/antagonists &amp;amp; inhibitors&lt;/keyword&gt;&lt;/keywords&gt;&lt;dates&gt;&lt;year&gt;2009&lt;/year&gt;&lt;pub-dates&gt;&lt;date&gt;May&lt;/date&gt;&lt;/pub-dates&gt;&lt;/dates&gt;&lt;isbn&gt;0939-5555&lt;/isbn&gt;&lt;accession-num&gt;18931845&lt;/accession-num&gt;&lt;urls&gt;&lt;/urls&gt;&lt;electronic-resource-num&gt;10.1007/s00277-008-0626-1&lt;/electronic-resource-num&gt;&lt;remote-database-provider&gt;NLM&lt;/remote-database-provider&gt;&lt;language&gt;eng&lt;/language&gt;&lt;/record&gt;&lt;/Cite&gt;&lt;/EndNote&gt;</w:instrText>
            </w:r>
            <w:r w:rsidR="006F10B6">
              <w:rPr>
                <w:b w:val="0"/>
                <w:bCs w:val="0"/>
                <w:sz w:val="22"/>
                <w:szCs w:val="22"/>
                <w:lang w:val="en-CA"/>
              </w:rPr>
              <w:fldChar w:fldCharType="separate"/>
            </w:r>
            <w:r w:rsidR="00242028">
              <w:rPr>
                <w:b w:val="0"/>
                <w:bCs w:val="0"/>
                <w:noProof/>
                <w:sz w:val="22"/>
                <w:szCs w:val="22"/>
                <w:lang w:val="en-CA"/>
              </w:rPr>
              <w:t>[5]</w:t>
            </w:r>
            <w:r w:rsidR="006F10B6">
              <w:rPr>
                <w:b w:val="0"/>
                <w:bCs w:val="0"/>
                <w:sz w:val="22"/>
                <w:szCs w:val="22"/>
                <w:lang w:val="en-CA"/>
              </w:rPr>
              <w:fldChar w:fldCharType="end"/>
            </w:r>
          </w:p>
        </w:tc>
        <w:tc>
          <w:tcPr>
            <w:tcW w:w="243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77DB0D97" w14:textId="77777777" w:rsidR="00871E9C" w:rsidRPr="00452E52" w:rsidRDefault="00871E9C" w:rsidP="00B8623C">
            <w:pPr>
              <w:pStyle w:val="TableStyle2"/>
              <w:widowControl w:val="0"/>
              <w:jc w:val="center"/>
              <w:rPr>
                <w:sz w:val="22"/>
                <w:szCs w:val="22"/>
                <w:lang w:val="en-CA"/>
              </w:rPr>
            </w:pPr>
            <w:r w:rsidRPr="00452E52">
              <w:rPr>
                <w:sz w:val="22"/>
                <w:szCs w:val="22"/>
                <w:lang w:val="en-CA"/>
              </w:rPr>
              <w:t>Patients were randomized, not further specified.</w:t>
            </w:r>
          </w:p>
          <w:p w14:paraId="29A54528" w14:textId="77777777" w:rsidR="00871E9C" w:rsidRPr="00452E52" w:rsidRDefault="00871E9C" w:rsidP="00B8623C">
            <w:pPr>
              <w:pStyle w:val="TableStyle2"/>
              <w:widowControl w:val="0"/>
              <w:jc w:val="center"/>
              <w:rPr>
                <w:sz w:val="22"/>
                <w:szCs w:val="22"/>
                <w:lang w:val="en-CA"/>
              </w:rPr>
            </w:pPr>
            <w:r w:rsidRPr="00452E52">
              <w:rPr>
                <w:sz w:val="22"/>
                <w:szCs w:val="22"/>
                <w:lang w:val="en-CA"/>
              </w:rPr>
              <w:t>(Unclear risk)</w:t>
            </w:r>
          </w:p>
        </w:tc>
        <w:tc>
          <w:tcPr>
            <w:tcW w:w="19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445AC734" w14:textId="77777777" w:rsidR="00871E9C" w:rsidRPr="00452E52" w:rsidRDefault="00871E9C" w:rsidP="00B8623C">
            <w:pPr>
              <w:pStyle w:val="TableStyle2"/>
              <w:widowControl w:val="0"/>
              <w:jc w:val="center"/>
              <w:rPr>
                <w:sz w:val="22"/>
                <w:szCs w:val="22"/>
                <w:lang w:val="en-CA"/>
              </w:rPr>
            </w:pPr>
            <w:r w:rsidRPr="00452E52">
              <w:rPr>
                <w:sz w:val="22"/>
                <w:szCs w:val="22"/>
                <w:lang w:val="en-CA"/>
              </w:rPr>
              <w:t>(Unclear risk)</w:t>
            </w:r>
          </w:p>
        </w:tc>
        <w:tc>
          <w:tcPr>
            <w:tcW w:w="255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6998EE27" w14:textId="77777777" w:rsidR="00871E9C" w:rsidRPr="00452E52" w:rsidRDefault="00871E9C" w:rsidP="00B8623C">
            <w:pPr>
              <w:pStyle w:val="TableStyle2"/>
              <w:widowControl w:val="0"/>
              <w:jc w:val="center"/>
              <w:rPr>
                <w:sz w:val="22"/>
                <w:szCs w:val="22"/>
                <w:lang w:val="en-CA"/>
              </w:rPr>
            </w:pPr>
            <w:r w:rsidRPr="00452E52">
              <w:rPr>
                <w:sz w:val="22"/>
                <w:szCs w:val="22"/>
                <w:lang w:val="en-CA"/>
              </w:rPr>
              <w:t>Open label.</w:t>
            </w:r>
          </w:p>
          <w:p w14:paraId="2AF54D53" w14:textId="77777777" w:rsidR="00871E9C" w:rsidRPr="00452E52" w:rsidRDefault="00871E9C" w:rsidP="00B8623C">
            <w:pPr>
              <w:pStyle w:val="TableStyle2"/>
              <w:widowControl w:val="0"/>
              <w:jc w:val="center"/>
              <w:rPr>
                <w:sz w:val="22"/>
                <w:szCs w:val="22"/>
                <w:lang w:val="en-CA"/>
              </w:rPr>
            </w:pPr>
            <w:r w:rsidRPr="00452E52">
              <w:rPr>
                <w:sz w:val="22"/>
                <w:szCs w:val="22"/>
                <w:lang w:val="en-CA"/>
              </w:rPr>
              <w:t>Adjudicators were blinded and unaware of allocation. (Cochrane contacted the authors)</w:t>
            </w:r>
          </w:p>
          <w:p w14:paraId="1FA425FF" w14:textId="77777777" w:rsidR="00871E9C" w:rsidRPr="00452E52" w:rsidRDefault="00871E9C" w:rsidP="00B8623C">
            <w:pPr>
              <w:pStyle w:val="TableStyle2"/>
              <w:widowControl w:val="0"/>
              <w:jc w:val="center"/>
              <w:rPr>
                <w:sz w:val="22"/>
                <w:szCs w:val="22"/>
                <w:lang w:val="en-CA"/>
              </w:rPr>
            </w:pPr>
            <w:r w:rsidRPr="00452E52">
              <w:rPr>
                <w:sz w:val="22"/>
                <w:szCs w:val="22"/>
                <w:lang w:val="en-CA"/>
              </w:rPr>
              <w:t>(Unclear risk)</w:t>
            </w:r>
          </w:p>
        </w:tc>
        <w:tc>
          <w:tcPr>
            <w:tcW w:w="21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77526DFE" w14:textId="77777777" w:rsidR="00871E9C" w:rsidRPr="00452E52" w:rsidRDefault="00871E9C" w:rsidP="00B8623C">
            <w:pPr>
              <w:pStyle w:val="TableStyle2"/>
              <w:widowControl w:val="0"/>
              <w:jc w:val="center"/>
              <w:rPr>
                <w:color w:val="D17E14"/>
                <w:sz w:val="22"/>
                <w:szCs w:val="22"/>
                <w:lang w:val="en-CA"/>
              </w:rPr>
            </w:pPr>
            <w:r w:rsidRPr="00452E52">
              <w:rPr>
                <w:sz w:val="22"/>
                <w:szCs w:val="22"/>
                <w:lang w:val="en-CA"/>
              </w:rPr>
              <w:t>Description of withdrawals.</w:t>
            </w:r>
          </w:p>
          <w:p w14:paraId="3052989E" w14:textId="77777777" w:rsidR="00871E9C" w:rsidRPr="00452E52" w:rsidRDefault="00871E9C" w:rsidP="00B8623C">
            <w:pPr>
              <w:pStyle w:val="TableStyle2"/>
              <w:widowControl w:val="0"/>
              <w:jc w:val="center"/>
              <w:rPr>
                <w:sz w:val="22"/>
                <w:szCs w:val="22"/>
                <w:lang w:val="en-CA"/>
              </w:rPr>
            </w:pPr>
            <w:r w:rsidRPr="00452E52">
              <w:rPr>
                <w:sz w:val="22"/>
                <w:szCs w:val="22"/>
                <w:lang w:val="en-CA"/>
              </w:rPr>
              <w:t>No losses to follow-up.</w:t>
            </w:r>
          </w:p>
          <w:p w14:paraId="6BB5BC3D" w14:textId="77777777" w:rsidR="00871E9C" w:rsidRPr="00452E52" w:rsidRDefault="00871E9C" w:rsidP="00B8623C">
            <w:pPr>
              <w:pStyle w:val="TableStyle2"/>
              <w:widowControl w:val="0"/>
              <w:jc w:val="center"/>
              <w:rPr>
                <w:sz w:val="22"/>
                <w:szCs w:val="22"/>
                <w:lang w:val="en-CA"/>
              </w:rPr>
            </w:pPr>
            <w:r w:rsidRPr="00452E52">
              <w:rPr>
                <w:sz w:val="22"/>
                <w:szCs w:val="22"/>
                <w:lang w:val="en-CA"/>
              </w:rPr>
              <w:t>(Low risk)</w:t>
            </w:r>
          </w:p>
        </w:tc>
        <w:tc>
          <w:tcPr>
            <w:tcW w:w="11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36035E02" w14:textId="77777777" w:rsidR="00871E9C" w:rsidRPr="00452E52" w:rsidRDefault="00871E9C" w:rsidP="00B8623C">
            <w:pPr>
              <w:pStyle w:val="TableStyle2"/>
              <w:widowControl w:val="0"/>
              <w:jc w:val="center"/>
              <w:rPr>
                <w:sz w:val="22"/>
                <w:szCs w:val="22"/>
                <w:lang w:val="en-CA"/>
              </w:rPr>
            </w:pPr>
            <w:r w:rsidRPr="00452E52">
              <w:rPr>
                <w:sz w:val="22"/>
                <w:szCs w:val="22"/>
                <w:lang w:val="en-CA"/>
              </w:rPr>
              <w:t>All outcomes are reported.</w:t>
            </w:r>
          </w:p>
          <w:p w14:paraId="3A3A314B" w14:textId="77777777" w:rsidR="00871E9C" w:rsidRPr="00452E52" w:rsidRDefault="00871E9C" w:rsidP="00B8623C">
            <w:pPr>
              <w:pStyle w:val="TableStyle2"/>
              <w:widowControl w:val="0"/>
              <w:jc w:val="center"/>
              <w:rPr>
                <w:sz w:val="22"/>
                <w:szCs w:val="22"/>
                <w:lang w:val="en-CA"/>
              </w:rPr>
            </w:pPr>
            <w:r w:rsidRPr="00452E52">
              <w:rPr>
                <w:sz w:val="22"/>
                <w:szCs w:val="22"/>
                <w:lang w:val="en-CA"/>
              </w:rPr>
              <w:t>(Low risk)</w:t>
            </w:r>
          </w:p>
        </w:tc>
        <w:tc>
          <w:tcPr>
            <w:tcW w:w="212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6581D76C" w14:textId="77777777" w:rsidR="00871E9C" w:rsidRPr="00452E52" w:rsidRDefault="00871E9C" w:rsidP="00B8623C">
            <w:pPr>
              <w:pStyle w:val="TableStyle2"/>
              <w:widowControl w:val="0"/>
              <w:jc w:val="center"/>
              <w:rPr>
                <w:sz w:val="22"/>
                <w:szCs w:val="22"/>
                <w:lang w:val="en-CA"/>
              </w:rPr>
            </w:pPr>
            <w:r w:rsidRPr="00452E52">
              <w:rPr>
                <w:sz w:val="22"/>
                <w:szCs w:val="22"/>
                <w:lang w:val="en-CA"/>
              </w:rPr>
              <w:t>No.</w:t>
            </w:r>
          </w:p>
          <w:p w14:paraId="41322785" w14:textId="77777777" w:rsidR="00871E9C" w:rsidRPr="00452E52" w:rsidRDefault="00871E9C" w:rsidP="00B8623C">
            <w:pPr>
              <w:pStyle w:val="TableStyle2"/>
              <w:widowControl w:val="0"/>
              <w:jc w:val="center"/>
              <w:rPr>
                <w:sz w:val="22"/>
                <w:szCs w:val="22"/>
                <w:lang w:val="en-CA"/>
              </w:rPr>
            </w:pPr>
            <w:r w:rsidRPr="00452E52">
              <w:rPr>
                <w:sz w:val="22"/>
                <w:szCs w:val="22"/>
                <w:lang w:val="en-CA"/>
              </w:rPr>
              <w:t>(Low risk)</w:t>
            </w:r>
          </w:p>
        </w:tc>
      </w:tr>
      <w:tr w:rsidR="00233349" w:rsidRPr="00452E52" w14:paraId="315944B4" w14:textId="77777777" w:rsidTr="00324163">
        <w:tblPrEx>
          <w:shd w:val="clear" w:color="auto" w:fill="auto"/>
        </w:tblPrEx>
        <w:trPr>
          <w:trHeight w:val="2114"/>
        </w:trPr>
        <w:tc>
          <w:tcPr>
            <w:tcW w:w="150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24A8EDC4" w14:textId="0E819607" w:rsidR="00871E9C" w:rsidRPr="00452E52" w:rsidRDefault="004251B0" w:rsidP="004A3A6E">
            <w:pPr>
              <w:pStyle w:val="TableStyle1"/>
              <w:widowControl w:val="0"/>
              <w:rPr>
                <w:b w:val="0"/>
                <w:bCs w:val="0"/>
                <w:sz w:val="22"/>
                <w:szCs w:val="22"/>
                <w:lang w:val="en-CA"/>
              </w:rPr>
            </w:pPr>
            <w:r>
              <w:rPr>
                <w:b w:val="0"/>
                <w:bCs w:val="0"/>
                <w:sz w:val="22"/>
                <w:szCs w:val="22"/>
                <w:lang w:val="en-CA"/>
              </w:rPr>
              <w:t>Palareti 2006</w:t>
            </w:r>
            <w:r w:rsidR="006F10B6">
              <w:rPr>
                <w:b w:val="0"/>
                <w:bCs w:val="0"/>
                <w:sz w:val="22"/>
                <w:szCs w:val="22"/>
                <w:lang w:val="en-CA"/>
              </w:rPr>
              <w:fldChar w:fldCharType="begin">
                <w:fldData xml:space="preserve">PEVuZE5vdGU+PENpdGU+PEF1dGhvcj5QYWxhcmV0aTwvQXV0aG9yPjxZZWFyPjIwMDY8L1llYXI+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</w:fldData>
              </w:fldChar>
            </w:r>
            <w:r w:rsidR="00242028">
              <w:rPr>
                <w:b w:val="0"/>
                <w:bCs w:val="0"/>
                <w:sz w:val="22"/>
                <w:szCs w:val="22"/>
                <w:lang w:val="en-CA"/>
              </w:rPr>
              <w:instrText xml:space="preserve"> ADDIN EN.CITE </w:instrText>
            </w:r>
            <w:r w:rsidR="00242028">
              <w:rPr>
                <w:b w:val="0"/>
                <w:bCs w:val="0"/>
                <w:sz w:val="22"/>
                <w:szCs w:val="22"/>
                <w:lang w:val="en-CA"/>
              </w:rPr>
              <w:fldChar w:fldCharType="begin">
                <w:fldData xml:space="preserve">PEVuZE5vdGU+PENpdGU+PEF1dGhvcj5QYWxhcmV0aTwvQXV0aG9yPjxZZWFyPjIwMDY8L1llYXI+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</w:fldData>
              </w:fldChar>
            </w:r>
            <w:r w:rsidR="00242028">
              <w:rPr>
                <w:b w:val="0"/>
                <w:bCs w:val="0"/>
                <w:sz w:val="22"/>
                <w:szCs w:val="22"/>
                <w:lang w:val="en-CA"/>
              </w:rPr>
              <w:instrText xml:space="preserve"> ADDIN EN.CITE.DATA </w:instrText>
            </w:r>
            <w:r w:rsidR="00242028">
              <w:rPr>
                <w:b w:val="0"/>
                <w:bCs w:val="0"/>
                <w:sz w:val="22"/>
                <w:szCs w:val="22"/>
                <w:lang w:val="en-CA"/>
              </w:rPr>
            </w:r>
            <w:r w:rsidR="00242028">
              <w:rPr>
                <w:b w:val="0"/>
                <w:bCs w:val="0"/>
                <w:sz w:val="22"/>
                <w:szCs w:val="22"/>
                <w:lang w:val="en-CA"/>
              </w:rPr>
              <w:fldChar w:fldCharType="end"/>
            </w:r>
            <w:r w:rsidR="006F10B6">
              <w:rPr>
                <w:b w:val="0"/>
                <w:bCs w:val="0"/>
                <w:sz w:val="22"/>
                <w:szCs w:val="22"/>
                <w:lang w:val="en-CA"/>
              </w:rPr>
              <w:fldChar w:fldCharType="separate"/>
            </w:r>
            <w:r w:rsidR="00242028">
              <w:rPr>
                <w:b w:val="0"/>
                <w:bCs w:val="0"/>
                <w:noProof/>
                <w:sz w:val="22"/>
                <w:szCs w:val="22"/>
                <w:lang w:val="en-CA"/>
              </w:rPr>
              <w:t>[6]</w:t>
            </w:r>
            <w:r w:rsidR="006F10B6">
              <w:rPr>
                <w:b w:val="0"/>
                <w:bCs w:val="0"/>
                <w:sz w:val="22"/>
                <w:szCs w:val="22"/>
                <w:lang w:val="en-CA"/>
              </w:rPr>
              <w:fldChar w:fldCharType="end"/>
            </w:r>
            <w:r w:rsidRPr="00452E52">
              <w:rPr>
                <w:b w:val="0"/>
                <w:bCs w:val="0"/>
                <w:sz w:val="22"/>
                <w:szCs w:val="22"/>
                <w:lang w:val="en-CA"/>
              </w:rPr>
              <w:t xml:space="preserve"> </w:t>
            </w:r>
          </w:p>
        </w:tc>
        <w:tc>
          <w:tcPr>
            <w:tcW w:w="243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7FB6314C" w14:textId="77777777" w:rsidR="00871E9C" w:rsidRPr="00452E52" w:rsidRDefault="00871E9C" w:rsidP="00B8623C">
            <w:pPr>
              <w:pStyle w:val="TableStyle2"/>
              <w:widowControl w:val="0"/>
              <w:jc w:val="center"/>
              <w:rPr>
                <w:sz w:val="22"/>
                <w:szCs w:val="22"/>
                <w:lang w:val="en-CA"/>
              </w:rPr>
            </w:pPr>
            <w:r w:rsidRPr="00452E52">
              <w:rPr>
                <w:sz w:val="22"/>
                <w:szCs w:val="22"/>
                <w:lang w:val="en-CA"/>
              </w:rPr>
              <w:t>Patients were randomized, with a different randomization sequence for each study site, in a block size of 10.</w:t>
            </w:r>
          </w:p>
          <w:p w14:paraId="0B8E1A30" w14:textId="77777777" w:rsidR="00871E9C" w:rsidRPr="00452E52" w:rsidRDefault="00871E9C" w:rsidP="00B8623C">
            <w:pPr>
              <w:pStyle w:val="TableStyle2"/>
              <w:widowControl w:val="0"/>
              <w:jc w:val="center"/>
              <w:rPr>
                <w:sz w:val="22"/>
                <w:szCs w:val="22"/>
                <w:lang w:val="en-CA"/>
              </w:rPr>
            </w:pPr>
            <w:r w:rsidRPr="00452E52">
              <w:rPr>
                <w:sz w:val="22"/>
                <w:szCs w:val="22"/>
                <w:lang w:val="en-CA"/>
              </w:rPr>
              <w:t>(Low risk)</w:t>
            </w:r>
          </w:p>
        </w:tc>
        <w:tc>
          <w:tcPr>
            <w:tcW w:w="19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658F545D" w14:textId="77777777" w:rsidR="00871E9C" w:rsidRPr="00452E52" w:rsidRDefault="00871E9C" w:rsidP="00B8623C">
            <w:pPr>
              <w:pStyle w:val="TableStyle2"/>
              <w:widowControl w:val="0"/>
              <w:jc w:val="center"/>
              <w:rPr>
                <w:sz w:val="22"/>
                <w:szCs w:val="22"/>
                <w:lang w:val="en-CA"/>
              </w:rPr>
            </w:pPr>
            <w:r w:rsidRPr="00452E52">
              <w:rPr>
                <w:sz w:val="22"/>
                <w:szCs w:val="22"/>
                <w:lang w:val="en-CA"/>
              </w:rPr>
              <w:t>A different randomization sequence for each study site was generated by a computer and encapsulated in a randomization program.</w:t>
            </w:r>
          </w:p>
          <w:p w14:paraId="46A46514" w14:textId="77777777" w:rsidR="00871E9C" w:rsidRPr="00452E52" w:rsidRDefault="00871E9C" w:rsidP="00B8623C">
            <w:pPr>
              <w:pStyle w:val="TableStyle2"/>
              <w:widowControl w:val="0"/>
              <w:jc w:val="center"/>
              <w:rPr>
                <w:sz w:val="22"/>
                <w:szCs w:val="22"/>
                <w:lang w:val="en-CA"/>
              </w:rPr>
            </w:pPr>
            <w:r w:rsidRPr="00452E52">
              <w:rPr>
                <w:sz w:val="22"/>
                <w:szCs w:val="22"/>
                <w:lang w:val="en-CA"/>
              </w:rPr>
              <w:t>(Low risk)</w:t>
            </w:r>
          </w:p>
        </w:tc>
        <w:tc>
          <w:tcPr>
            <w:tcW w:w="255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2BC67C52" w14:textId="77777777" w:rsidR="00871E9C" w:rsidRPr="00452E52" w:rsidRDefault="00871E9C" w:rsidP="00B8623C">
            <w:pPr>
              <w:pStyle w:val="TableStyle2"/>
              <w:widowControl w:val="0"/>
              <w:jc w:val="center"/>
              <w:rPr>
                <w:sz w:val="22"/>
                <w:szCs w:val="22"/>
                <w:lang w:val="en-CA"/>
              </w:rPr>
            </w:pPr>
            <w:r w:rsidRPr="00452E52">
              <w:rPr>
                <w:sz w:val="22"/>
                <w:szCs w:val="22"/>
                <w:lang w:val="en-CA"/>
              </w:rPr>
              <w:t>Open label.</w:t>
            </w:r>
          </w:p>
          <w:p w14:paraId="789C1746" w14:textId="77777777" w:rsidR="00871E9C" w:rsidRPr="00452E52" w:rsidRDefault="00871E9C" w:rsidP="00B8623C">
            <w:pPr>
              <w:pStyle w:val="TableStyle2"/>
              <w:widowControl w:val="0"/>
              <w:jc w:val="center"/>
              <w:rPr>
                <w:sz w:val="22"/>
                <w:szCs w:val="22"/>
                <w:lang w:val="en-CA"/>
              </w:rPr>
            </w:pPr>
            <w:r w:rsidRPr="00452E52">
              <w:rPr>
                <w:sz w:val="22"/>
                <w:szCs w:val="22"/>
                <w:lang w:val="en-CA"/>
              </w:rPr>
              <w:t>Blinded assessment of the outcome event.</w:t>
            </w:r>
          </w:p>
          <w:p w14:paraId="1735CF32" w14:textId="77777777" w:rsidR="00871E9C" w:rsidRPr="00452E52" w:rsidRDefault="00871E9C" w:rsidP="00B8623C">
            <w:pPr>
              <w:pStyle w:val="TableStyle2"/>
              <w:widowControl w:val="0"/>
              <w:jc w:val="center"/>
              <w:rPr>
                <w:sz w:val="22"/>
                <w:szCs w:val="22"/>
                <w:lang w:val="en-CA"/>
              </w:rPr>
            </w:pPr>
            <w:r w:rsidRPr="00452E52">
              <w:rPr>
                <w:sz w:val="22"/>
                <w:szCs w:val="22"/>
                <w:lang w:val="en-CA"/>
              </w:rPr>
              <w:t>Central adjudication.</w:t>
            </w:r>
          </w:p>
          <w:p w14:paraId="065A60E6" w14:textId="77777777" w:rsidR="00871E9C" w:rsidRPr="00452E52" w:rsidRDefault="00871E9C" w:rsidP="00B8623C">
            <w:pPr>
              <w:pStyle w:val="TableStyle2"/>
              <w:widowControl w:val="0"/>
              <w:jc w:val="center"/>
              <w:rPr>
                <w:sz w:val="22"/>
                <w:szCs w:val="22"/>
                <w:lang w:val="en-CA"/>
              </w:rPr>
            </w:pPr>
            <w:r w:rsidRPr="00452E52">
              <w:rPr>
                <w:sz w:val="22"/>
                <w:szCs w:val="22"/>
                <w:lang w:val="en-CA"/>
              </w:rPr>
              <w:t>(Unclear risk)</w:t>
            </w:r>
          </w:p>
        </w:tc>
        <w:tc>
          <w:tcPr>
            <w:tcW w:w="21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5443FFB7" w14:textId="77777777" w:rsidR="00871E9C" w:rsidRPr="00452E52" w:rsidRDefault="00871E9C" w:rsidP="00B8623C">
            <w:pPr>
              <w:pStyle w:val="TableStyle2"/>
              <w:widowControl w:val="0"/>
              <w:jc w:val="center"/>
              <w:rPr>
                <w:sz w:val="22"/>
                <w:szCs w:val="22"/>
                <w:lang w:val="en-CA"/>
              </w:rPr>
            </w:pPr>
            <w:r w:rsidRPr="00452E52">
              <w:rPr>
                <w:sz w:val="22"/>
                <w:szCs w:val="22"/>
                <w:lang w:val="en-CA"/>
              </w:rPr>
              <w:t>Description of withdrawals.</w:t>
            </w:r>
          </w:p>
          <w:p w14:paraId="4FB5F71B" w14:textId="77777777" w:rsidR="00871E9C" w:rsidRPr="00452E52" w:rsidRDefault="00871E9C" w:rsidP="00B8623C">
            <w:pPr>
              <w:pStyle w:val="TableStyle2"/>
              <w:widowControl w:val="0"/>
              <w:jc w:val="center"/>
              <w:rPr>
                <w:sz w:val="22"/>
                <w:szCs w:val="22"/>
                <w:lang w:val="en-CA"/>
              </w:rPr>
            </w:pPr>
            <w:r w:rsidRPr="00452E52">
              <w:rPr>
                <w:sz w:val="22"/>
                <w:szCs w:val="22"/>
                <w:lang w:val="en-CA"/>
              </w:rPr>
              <w:t>(Low risk)</w:t>
            </w:r>
          </w:p>
        </w:tc>
        <w:tc>
          <w:tcPr>
            <w:tcW w:w="11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12D5A8AB" w14:textId="77777777" w:rsidR="00871E9C" w:rsidRPr="00452E52" w:rsidRDefault="00871E9C" w:rsidP="00B8623C">
            <w:pPr>
              <w:pStyle w:val="TableStyle2"/>
              <w:widowControl w:val="0"/>
              <w:jc w:val="center"/>
              <w:rPr>
                <w:sz w:val="22"/>
                <w:szCs w:val="22"/>
                <w:lang w:val="en-CA"/>
              </w:rPr>
            </w:pPr>
            <w:r w:rsidRPr="00452E52">
              <w:rPr>
                <w:sz w:val="22"/>
                <w:szCs w:val="22"/>
                <w:lang w:val="en-CA"/>
              </w:rPr>
              <w:t>All outcomes are reported.</w:t>
            </w:r>
          </w:p>
          <w:p w14:paraId="29B46424" w14:textId="77777777" w:rsidR="00871E9C" w:rsidRPr="00452E52" w:rsidRDefault="00871E9C" w:rsidP="00B8623C">
            <w:pPr>
              <w:pStyle w:val="TableStyle2"/>
              <w:widowControl w:val="0"/>
              <w:jc w:val="center"/>
              <w:rPr>
                <w:sz w:val="22"/>
                <w:szCs w:val="22"/>
                <w:lang w:val="en-CA"/>
              </w:rPr>
            </w:pPr>
            <w:r w:rsidRPr="00452E52">
              <w:rPr>
                <w:sz w:val="22"/>
                <w:szCs w:val="22"/>
                <w:lang w:val="en-CA"/>
              </w:rPr>
              <w:t>(Low risk)</w:t>
            </w:r>
          </w:p>
        </w:tc>
        <w:tc>
          <w:tcPr>
            <w:tcW w:w="212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08727F84" w14:textId="77777777" w:rsidR="00871E9C" w:rsidRPr="00452E52" w:rsidRDefault="00871E9C" w:rsidP="00B8623C">
            <w:pPr>
              <w:pStyle w:val="TableStyle2"/>
              <w:widowControl w:val="0"/>
              <w:jc w:val="center"/>
              <w:rPr>
                <w:sz w:val="22"/>
                <w:szCs w:val="22"/>
                <w:lang w:val="en-CA"/>
              </w:rPr>
            </w:pPr>
            <w:r w:rsidRPr="00452E52">
              <w:rPr>
                <w:sz w:val="22"/>
                <w:szCs w:val="22"/>
                <w:lang w:val="en-CA"/>
              </w:rPr>
              <w:t>No.</w:t>
            </w:r>
          </w:p>
          <w:p w14:paraId="2B92948A" w14:textId="77777777" w:rsidR="00871E9C" w:rsidRPr="00452E52" w:rsidRDefault="00871E9C" w:rsidP="00B8623C">
            <w:pPr>
              <w:pStyle w:val="TableStyle2"/>
              <w:widowControl w:val="0"/>
              <w:jc w:val="center"/>
              <w:rPr>
                <w:sz w:val="22"/>
                <w:szCs w:val="22"/>
                <w:lang w:val="en-CA"/>
              </w:rPr>
            </w:pPr>
            <w:r w:rsidRPr="00452E52">
              <w:rPr>
                <w:sz w:val="22"/>
                <w:szCs w:val="22"/>
                <w:lang w:val="en-CA"/>
              </w:rPr>
              <w:t>(Low risk)</w:t>
            </w:r>
          </w:p>
        </w:tc>
      </w:tr>
      <w:tr w:rsidR="00233349" w:rsidRPr="00452E52" w14:paraId="4520E8FC" w14:textId="77777777" w:rsidTr="00CB59B7">
        <w:tblPrEx>
          <w:shd w:val="clear" w:color="auto" w:fill="auto"/>
        </w:tblPrEx>
        <w:trPr>
          <w:trHeight w:val="157"/>
        </w:trPr>
        <w:tc>
          <w:tcPr>
            <w:tcW w:w="13864" w:type="dxa"/>
            <w:gridSpan w:val="7"/>
            <w:tcBorders>
              <w:top w:val="single" w:sz="2" w:space="0" w:color="000000"/>
              <w:left w:val="single" w:sz="2" w:space="0" w:color="000000"/>
              <w:bottom w:val="single" w:sz="2" w:space="0" w:color="000000"/>
              <w:right w:val="single" w:sz="2" w:space="0" w:color="000000"/>
            </w:tcBorders>
            <w:shd w:val="clear" w:color="auto" w:fill="E2E4E3"/>
            <w:tcMar>
              <w:top w:w="80" w:type="dxa"/>
              <w:left w:w="80" w:type="dxa"/>
              <w:bottom w:w="80" w:type="dxa"/>
              <w:right w:w="80" w:type="dxa"/>
            </w:tcMar>
          </w:tcPr>
          <w:p w14:paraId="48AD8DAC" w14:textId="28525483" w:rsidR="009A145A" w:rsidRPr="00452E52" w:rsidRDefault="009A145A" w:rsidP="008847A4">
            <w:pPr>
              <w:widowControl w:val="0"/>
              <w:spacing w:after="0"/>
              <w:jc w:val="center"/>
              <w:rPr>
                <w:rFonts w:ascii="Helvetica" w:hAnsi="Helvetica"/>
                <w:b/>
                <w:lang w:val="en-CA"/>
              </w:rPr>
            </w:pPr>
            <w:r w:rsidRPr="00452E52">
              <w:rPr>
                <w:rFonts w:ascii="Helvetica" w:hAnsi="Helvetica"/>
                <w:b/>
                <w:lang w:val="en-CA"/>
              </w:rPr>
              <w:t>Low</w:t>
            </w:r>
            <w:r w:rsidR="00C32B36">
              <w:rPr>
                <w:rFonts w:ascii="Helvetica" w:hAnsi="Helvetica"/>
                <w:b/>
                <w:lang w:val="en-CA"/>
              </w:rPr>
              <w:t>-dose</w:t>
            </w:r>
            <w:r w:rsidRPr="00452E52">
              <w:rPr>
                <w:rFonts w:ascii="Helvetica" w:hAnsi="Helvetica"/>
                <w:b/>
                <w:lang w:val="en-CA"/>
              </w:rPr>
              <w:t xml:space="preserve"> VKA</w:t>
            </w:r>
            <w:r w:rsidR="00C32B36">
              <w:rPr>
                <w:rFonts w:ascii="Helvetica" w:hAnsi="Helvetica"/>
                <w:b/>
                <w:lang w:val="en-CA"/>
              </w:rPr>
              <w:t xml:space="preserve"> (INR</w:t>
            </w:r>
            <w:r w:rsidR="008F4B3D">
              <w:rPr>
                <w:rFonts w:ascii="Helvetica" w:hAnsi="Helvetica"/>
                <w:b/>
                <w:lang w:val="en-CA"/>
              </w:rPr>
              <w:t xml:space="preserve"> </w:t>
            </w:r>
            <w:r w:rsidR="00C32B36">
              <w:rPr>
                <w:rFonts w:ascii="Helvetica" w:hAnsi="Helvetica"/>
                <w:b/>
                <w:lang w:val="en-CA"/>
              </w:rPr>
              <w:t>1.5-2.0)</w:t>
            </w:r>
          </w:p>
        </w:tc>
      </w:tr>
      <w:tr w:rsidR="00233349" w:rsidRPr="00452E52" w14:paraId="09D3B404" w14:textId="77777777" w:rsidTr="00324163">
        <w:tblPrEx>
          <w:shd w:val="clear" w:color="auto" w:fill="auto"/>
        </w:tblPrEx>
        <w:trPr>
          <w:trHeight w:val="1756"/>
        </w:trPr>
        <w:tc>
          <w:tcPr>
            <w:tcW w:w="150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1A96DBCC" w14:textId="3F17B902" w:rsidR="00871E9C" w:rsidRPr="00452E52" w:rsidRDefault="004251B0" w:rsidP="004A3A6E">
            <w:pPr>
              <w:pStyle w:val="TableStyle1"/>
              <w:widowControl w:val="0"/>
              <w:rPr>
                <w:sz w:val="22"/>
                <w:szCs w:val="22"/>
                <w:lang w:val="en-CA"/>
              </w:rPr>
            </w:pPr>
            <w:r>
              <w:rPr>
                <w:b w:val="0"/>
                <w:bCs w:val="0"/>
                <w:sz w:val="22"/>
                <w:szCs w:val="22"/>
                <w:lang w:val="en-CA"/>
              </w:rPr>
              <w:lastRenderedPageBreak/>
              <w:t>Kearon 2003</w:t>
            </w:r>
            <w:r w:rsidR="006F10B6">
              <w:rPr>
                <w:b w:val="0"/>
                <w:bCs w:val="0"/>
                <w:sz w:val="22"/>
                <w:szCs w:val="22"/>
                <w:lang w:val="en-CA"/>
              </w:rPr>
              <w:fldChar w:fldCharType="begin">
                <w:fldData xml:space="preserve">PEVuZE5vdGU+PENpdGU+PEF1dGhvcj5LZWFyb248L0F1dGhvcj48WWVhcj4yMDAzPC9ZZWFyPjxS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</w:fldData>
              </w:fldChar>
            </w:r>
            <w:r w:rsidR="00242028">
              <w:rPr>
                <w:b w:val="0"/>
                <w:bCs w:val="0"/>
                <w:sz w:val="22"/>
                <w:szCs w:val="22"/>
                <w:lang w:val="en-CA"/>
              </w:rPr>
              <w:instrText xml:space="preserve"> ADDIN EN.CITE </w:instrText>
            </w:r>
            <w:r w:rsidR="00242028">
              <w:rPr>
                <w:b w:val="0"/>
                <w:bCs w:val="0"/>
                <w:sz w:val="22"/>
                <w:szCs w:val="22"/>
                <w:lang w:val="en-CA"/>
              </w:rPr>
              <w:fldChar w:fldCharType="begin">
                <w:fldData xml:space="preserve">PEVuZE5vdGU+PENpdGU+PEF1dGhvcj5LZWFyb248L0F1dGhvcj48WWVhcj4yMDAzPC9ZZWFyPjxS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</w:fldData>
              </w:fldChar>
            </w:r>
            <w:r w:rsidR="00242028">
              <w:rPr>
                <w:b w:val="0"/>
                <w:bCs w:val="0"/>
                <w:sz w:val="22"/>
                <w:szCs w:val="22"/>
                <w:lang w:val="en-CA"/>
              </w:rPr>
              <w:instrText xml:space="preserve"> ADDIN EN.CITE.DATA </w:instrText>
            </w:r>
            <w:r w:rsidR="00242028">
              <w:rPr>
                <w:b w:val="0"/>
                <w:bCs w:val="0"/>
                <w:sz w:val="22"/>
                <w:szCs w:val="22"/>
                <w:lang w:val="en-CA"/>
              </w:rPr>
            </w:r>
            <w:r w:rsidR="00242028">
              <w:rPr>
                <w:b w:val="0"/>
                <w:bCs w:val="0"/>
                <w:sz w:val="22"/>
                <w:szCs w:val="22"/>
                <w:lang w:val="en-CA"/>
              </w:rPr>
              <w:fldChar w:fldCharType="end"/>
            </w:r>
            <w:r w:rsidR="006F10B6">
              <w:rPr>
                <w:b w:val="0"/>
                <w:bCs w:val="0"/>
                <w:sz w:val="22"/>
                <w:szCs w:val="22"/>
                <w:lang w:val="en-CA"/>
              </w:rPr>
              <w:fldChar w:fldCharType="separate"/>
            </w:r>
            <w:r w:rsidR="00242028">
              <w:rPr>
                <w:b w:val="0"/>
                <w:bCs w:val="0"/>
                <w:noProof/>
                <w:sz w:val="22"/>
                <w:szCs w:val="22"/>
                <w:lang w:val="en-CA"/>
              </w:rPr>
              <w:t>[7]</w:t>
            </w:r>
            <w:r w:rsidR="006F10B6">
              <w:rPr>
                <w:b w:val="0"/>
                <w:bCs w:val="0"/>
                <w:sz w:val="22"/>
                <w:szCs w:val="22"/>
                <w:lang w:val="en-CA"/>
              </w:rPr>
              <w:fldChar w:fldCharType="end"/>
            </w:r>
          </w:p>
        </w:tc>
        <w:tc>
          <w:tcPr>
            <w:tcW w:w="243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287AE931" w14:textId="77777777" w:rsidR="00871E9C" w:rsidRPr="00452E52" w:rsidRDefault="00871E9C" w:rsidP="004A3A6E">
            <w:pPr>
              <w:pStyle w:val="TableStyle2"/>
              <w:widowControl w:val="0"/>
              <w:jc w:val="center"/>
              <w:rPr>
                <w:sz w:val="22"/>
                <w:szCs w:val="22"/>
                <w:lang w:val="en-CA"/>
              </w:rPr>
            </w:pPr>
            <w:r w:rsidRPr="00452E52">
              <w:rPr>
                <w:sz w:val="22"/>
                <w:szCs w:val="22"/>
                <w:lang w:val="en-CA"/>
              </w:rPr>
              <w:t>Patients were randomized, stratified by clinical center and length of initial anticoagulation, randomly determined in blocks of two or four by a computer algorithm.</w:t>
            </w:r>
          </w:p>
          <w:p w14:paraId="0E50CC9A"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19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4CC5F494" w14:textId="77777777" w:rsidR="00871E9C" w:rsidRPr="00452E52" w:rsidRDefault="00871E9C" w:rsidP="004A3A6E">
            <w:pPr>
              <w:pStyle w:val="TableStyle2"/>
              <w:widowControl w:val="0"/>
              <w:jc w:val="center"/>
              <w:rPr>
                <w:sz w:val="22"/>
                <w:szCs w:val="22"/>
                <w:lang w:val="en-CA"/>
              </w:rPr>
            </w:pPr>
            <w:r w:rsidRPr="00452E52">
              <w:rPr>
                <w:sz w:val="22"/>
                <w:szCs w:val="22"/>
                <w:lang w:val="en-CA"/>
              </w:rPr>
              <w:t>Central allocation.</w:t>
            </w:r>
          </w:p>
          <w:p w14:paraId="6144BA4A" w14:textId="77777777" w:rsidR="00871E9C" w:rsidRPr="00452E52" w:rsidRDefault="00871E9C" w:rsidP="004A3A6E">
            <w:pPr>
              <w:pStyle w:val="TableStyle2"/>
              <w:widowControl w:val="0"/>
              <w:jc w:val="center"/>
              <w:rPr>
                <w:sz w:val="22"/>
                <w:szCs w:val="22"/>
                <w:lang w:val="en-CA"/>
              </w:rPr>
            </w:pPr>
            <w:r w:rsidRPr="00452E52">
              <w:rPr>
                <w:sz w:val="22"/>
                <w:szCs w:val="22"/>
                <w:lang w:val="en-CA"/>
              </w:rPr>
              <w:t>Sham INR.</w:t>
            </w:r>
          </w:p>
          <w:p w14:paraId="24AB91A2"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255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64FECB24" w14:textId="77777777" w:rsidR="00871E9C" w:rsidRPr="00452E52" w:rsidRDefault="00871E9C" w:rsidP="004A3A6E">
            <w:pPr>
              <w:pStyle w:val="TableStyle2"/>
              <w:widowControl w:val="0"/>
              <w:jc w:val="center"/>
              <w:rPr>
                <w:sz w:val="22"/>
                <w:szCs w:val="22"/>
                <w:lang w:val="en-CA"/>
              </w:rPr>
            </w:pPr>
            <w:r w:rsidRPr="00452E52">
              <w:rPr>
                <w:sz w:val="22"/>
                <w:szCs w:val="22"/>
                <w:lang w:val="en-CA"/>
              </w:rPr>
              <w:t>Double-blind.</w:t>
            </w:r>
          </w:p>
          <w:p w14:paraId="1DC4155F" w14:textId="77777777" w:rsidR="00871E9C" w:rsidRPr="00452E52" w:rsidRDefault="00871E9C" w:rsidP="004A3A6E">
            <w:pPr>
              <w:pStyle w:val="TableStyle2"/>
              <w:widowControl w:val="0"/>
              <w:jc w:val="center"/>
              <w:rPr>
                <w:sz w:val="22"/>
                <w:szCs w:val="22"/>
                <w:lang w:val="en-CA"/>
              </w:rPr>
            </w:pPr>
            <w:r w:rsidRPr="00452E52">
              <w:rPr>
                <w:sz w:val="22"/>
                <w:szCs w:val="22"/>
                <w:lang w:val="en-CA"/>
              </w:rPr>
              <w:t>Blinded independent assessment of the outcome event.</w:t>
            </w:r>
          </w:p>
          <w:p w14:paraId="0674A991"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21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4499E12A" w14:textId="77777777" w:rsidR="00871E9C" w:rsidRPr="00452E52" w:rsidRDefault="00871E9C" w:rsidP="004A3A6E">
            <w:pPr>
              <w:pStyle w:val="TableStyle2"/>
              <w:widowControl w:val="0"/>
              <w:jc w:val="center"/>
              <w:rPr>
                <w:sz w:val="22"/>
                <w:szCs w:val="22"/>
                <w:lang w:val="en-CA"/>
              </w:rPr>
            </w:pPr>
            <w:r w:rsidRPr="00452E52">
              <w:rPr>
                <w:sz w:val="22"/>
                <w:szCs w:val="22"/>
                <w:lang w:val="en-CA"/>
              </w:rPr>
              <w:t>Description of withdrawals.</w:t>
            </w:r>
          </w:p>
          <w:p w14:paraId="5E5FD8A8"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11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1E077B0D" w14:textId="77777777" w:rsidR="00871E9C" w:rsidRPr="00452E52" w:rsidRDefault="00871E9C" w:rsidP="004A3A6E">
            <w:pPr>
              <w:pStyle w:val="TableStyle2"/>
              <w:widowControl w:val="0"/>
              <w:jc w:val="center"/>
              <w:rPr>
                <w:sz w:val="22"/>
                <w:szCs w:val="22"/>
                <w:lang w:val="en-CA"/>
              </w:rPr>
            </w:pPr>
            <w:r w:rsidRPr="00452E52">
              <w:rPr>
                <w:sz w:val="22"/>
                <w:szCs w:val="22"/>
                <w:lang w:val="en-CA"/>
              </w:rPr>
              <w:t>All outcomes are reported.</w:t>
            </w:r>
          </w:p>
          <w:p w14:paraId="20086948"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212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14:paraId="7DBBB489" w14:textId="77777777" w:rsidR="00871E9C" w:rsidRPr="00452E52" w:rsidRDefault="00871E9C" w:rsidP="004A3A6E">
            <w:pPr>
              <w:pStyle w:val="TableStyle2"/>
              <w:widowControl w:val="0"/>
              <w:jc w:val="center"/>
              <w:rPr>
                <w:sz w:val="22"/>
                <w:szCs w:val="22"/>
                <w:lang w:val="en-CA"/>
              </w:rPr>
            </w:pPr>
            <w:r w:rsidRPr="00452E52">
              <w:rPr>
                <w:sz w:val="22"/>
                <w:szCs w:val="22"/>
                <w:lang w:val="en-CA"/>
              </w:rPr>
              <w:t>No.</w:t>
            </w:r>
          </w:p>
          <w:p w14:paraId="2509F39E"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r>
      <w:tr w:rsidR="00233349" w:rsidRPr="00452E52" w14:paraId="3FAB09DB" w14:textId="77777777" w:rsidTr="00324163">
        <w:tblPrEx>
          <w:shd w:val="clear" w:color="auto" w:fill="auto"/>
        </w:tblPrEx>
        <w:trPr>
          <w:trHeight w:val="1972"/>
        </w:trPr>
        <w:tc>
          <w:tcPr>
            <w:tcW w:w="150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19ADB919" w14:textId="2293B66F" w:rsidR="00871E9C" w:rsidRPr="00452E52" w:rsidRDefault="004251B0" w:rsidP="004A3A6E">
            <w:pPr>
              <w:pStyle w:val="TableStyle1"/>
              <w:widowControl w:val="0"/>
              <w:rPr>
                <w:sz w:val="22"/>
                <w:szCs w:val="22"/>
                <w:lang w:val="en-CA"/>
              </w:rPr>
            </w:pPr>
            <w:r>
              <w:rPr>
                <w:b w:val="0"/>
                <w:bCs w:val="0"/>
                <w:sz w:val="22"/>
                <w:szCs w:val="22"/>
                <w:lang w:val="en-CA"/>
              </w:rPr>
              <w:t>Ridker 2003</w:t>
            </w:r>
            <w:r w:rsidR="006F10B6">
              <w:rPr>
                <w:b w:val="0"/>
                <w:bCs w:val="0"/>
                <w:sz w:val="22"/>
                <w:szCs w:val="22"/>
                <w:lang w:val="en-CA"/>
              </w:rPr>
              <w:fldChar w:fldCharType="begin">
                <w:fldData xml:space="preserve">PEVuZE5vdGU+PENpdGU+PEF1dGhvcj5SaWRrZXI8L0F1dGhvcj48WWVhcj4yMDAzPC9ZZWFyPjxS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NDI1LTM0PC9wYWdlcz48dm9sdW1lPjM0ODwvdm9sdW1lPjxudW1iZXI+MTU8L251bWJlcj48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</w:fldData>
              </w:fldChar>
            </w:r>
            <w:r w:rsidR="00242028">
              <w:rPr>
                <w:b w:val="0"/>
                <w:bCs w:val="0"/>
                <w:sz w:val="22"/>
                <w:szCs w:val="22"/>
                <w:lang w:val="en-CA"/>
              </w:rPr>
              <w:instrText xml:space="preserve"> ADDIN EN.CITE </w:instrText>
            </w:r>
            <w:r w:rsidR="00242028">
              <w:rPr>
                <w:b w:val="0"/>
                <w:bCs w:val="0"/>
                <w:sz w:val="22"/>
                <w:szCs w:val="22"/>
                <w:lang w:val="en-CA"/>
              </w:rPr>
              <w:fldChar w:fldCharType="begin">
                <w:fldData xml:space="preserve">PEVuZE5vdGU+PENpdGU+PEF1dGhvcj5SaWRrZXI8L0F1dGhvcj48WWVhcj4yMDAzPC9ZZWFyPjxS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</w:fldData>
              </w:fldChar>
            </w:r>
            <w:r w:rsidR="00242028">
              <w:rPr>
                <w:b w:val="0"/>
                <w:bCs w:val="0"/>
                <w:sz w:val="22"/>
                <w:szCs w:val="22"/>
                <w:lang w:val="en-CA"/>
              </w:rPr>
              <w:instrText xml:space="preserve"> ADDIN EN.CITE.DATA </w:instrText>
            </w:r>
            <w:r w:rsidR="00242028">
              <w:rPr>
                <w:b w:val="0"/>
                <w:bCs w:val="0"/>
                <w:sz w:val="22"/>
                <w:szCs w:val="22"/>
                <w:lang w:val="en-CA"/>
              </w:rPr>
            </w:r>
            <w:r w:rsidR="00242028">
              <w:rPr>
                <w:b w:val="0"/>
                <w:bCs w:val="0"/>
                <w:sz w:val="22"/>
                <w:szCs w:val="22"/>
                <w:lang w:val="en-CA"/>
              </w:rPr>
              <w:fldChar w:fldCharType="end"/>
            </w:r>
            <w:r w:rsidR="006F10B6">
              <w:rPr>
                <w:b w:val="0"/>
                <w:bCs w:val="0"/>
                <w:sz w:val="22"/>
                <w:szCs w:val="22"/>
                <w:lang w:val="en-CA"/>
              </w:rPr>
              <w:fldChar w:fldCharType="separate"/>
            </w:r>
            <w:r w:rsidR="00242028">
              <w:rPr>
                <w:b w:val="0"/>
                <w:bCs w:val="0"/>
                <w:noProof/>
                <w:sz w:val="22"/>
                <w:szCs w:val="22"/>
                <w:lang w:val="en-CA"/>
              </w:rPr>
              <w:t>[8]</w:t>
            </w:r>
            <w:r w:rsidR="006F10B6">
              <w:rPr>
                <w:b w:val="0"/>
                <w:bCs w:val="0"/>
                <w:sz w:val="22"/>
                <w:szCs w:val="22"/>
                <w:lang w:val="en-CA"/>
              </w:rPr>
              <w:fldChar w:fldCharType="end"/>
            </w:r>
          </w:p>
        </w:tc>
        <w:tc>
          <w:tcPr>
            <w:tcW w:w="243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38A2BE09" w14:textId="77777777" w:rsidR="00871E9C" w:rsidRPr="00452E52" w:rsidRDefault="00871E9C" w:rsidP="004A3A6E">
            <w:pPr>
              <w:pStyle w:val="TableStyle2"/>
              <w:widowControl w:val="0"/>
              <w:jc w:val="center"/>
              <w:rPr>
                <w:sz w:val="22"/>
                <w:szCs w:val="22"/>
                <w:lang w:val="en-CA"/>
              </w:rPr>
            </w:pPr>
            <w:r w:rsidRPr="00452E52">
              <w:rPr>
                <w:sz w:val="22"/>
                <w:szCs w:val="22"/>
                <w:lang w:val="en-CA"/>
              </w:rPr>
              <w:t>Patients were randomized, stratified by clinical site, time since index event (&lt;6 months or &gt;6 months) and whether or not the index event was the patient’s first venous thromboembolism.</w:t>
            </w:r>
          </w:p>
          <w:p w14:paraId="566143D2"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19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C73C659" w14:textId="77777777" w:rsidR="00871E9C" w:rsidRPr="00452E52" w:rsidRDefault="00871E9C" w:rsidP="004A3A6E">
            <w:pPr>
              <w:pStyle w:val="TableStyle2"/>
              <w:widowControl w:val="0"/>
              <w:jc w:val="center"/>
              <w:rPr>
                <w:sz w:val="22"/>
                <w:szCs w:val="22"/>
                <w:lang w:val="en-CA"/>
              </w:rPr>
            </w:pPr>
            <w:r w:rsidRPr="00452E52">
              <w:rPr>
                <w:sz w:val="22"/>
                <w:szCs w:val="22"/>
                <w:lang w:val="en-CA"/>
              </w:rPr>
              <w:t>Central randomization.</w:t>
            </w:r>
          </w:p>
          <w:p w14:paraId="308D3639" w14:textId="77777777" w:rsidR="00871E9C" w:rsidRPr="00452E52" w:rsidRDefault="00871E9C" w:rsidP="004A3A6E">
            <w:pPr>
              <w:pStyle w:val="TableStyle2"/>
              <w:widowControl w:val="0"/>
              <w:jc w:val="center"/>
              <w:rPr>
                <w:sz w:val="22"/>
                <w:szCs w:val="22"/>
                <w:lang w:val="en-CA"/>
              </w:rPr>
            </w:pPr>
            <w:r w:rsidRPr="00452E52">
              <w:rPr>
                <w:sz w:val="22"/>
                <w:szCs w:val="22"/>
                <w:lang w:val="en-CA"/>
              </w:rPr>
              <w:t>Sham INR.</w:t>
            </w:r>
          </w:p>
          <w:p w14:paraId="34660625"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25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9068053" w14:textId="77777777" w:rsidR="00871E9C" w:rsidRPr="00452E52" w:rsidRDefault="00871E9C" w:rsidP="004A3A6E">
            <w:pPr>
              <w:pStyle w:val="TableStyle2"/>
              <w:widowControl w:val="0"/>
              <w:jc w:val="center"/>
              <w:rPr>
                <w:sz w:val="22"/>
                <w:szCs w:val="22"/>
                <w:lang w:val="en-CA"/>
              </w:rPr>
            </w:pPr>
            <w:r w:rsidRPr="00452E52">
              <w:rPr>
                <w:sz w:val="22"/>
                <w:szCs w:val="22"/>
                <w:lang w:val="en-CA"/>
              </w:rPr>
              <w:t>Double-blind. Blinded independent assessment of the outcome event.</w:t>
            </w:r>
          </w:p>
          <w:p w14:paraId="1975C38D"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21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5DBB211" w14:textId="77777777" w:rsidR="00871E9C" w:rsidRPr="00452E52" w:rsidRDefault="00871E9C" w:rsidP="004A3A6E">
            <w:pPr>
              <w:pStyle w:val="TableStyle2"/>
              <w:widowControl w:val="0"/>
              <w:jc w:val="center"/>
              <w:rPr>
                <w:sz w:val="22"/>
                <w:szCs w:val="22"/>
                <w:lang w:val="en-CA"/>
              </w:rPr>
            </w:pPr>
            <w:r w:rsidRPr="00452E52">
              <w:rPr>
                <w:sz w:val="22"/>
                <w:szCs w:val="22"/>
                <w:lang w:val="en-CA"/>
              </w:rPr>
              <w:t>Description of withdrawals.</w:t>
            </w:r>
          </w:p>
          <w:p w14:paraId="684B18B4"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3FFAC20" w14:textId="77777777" w:rsidR="00871E9C" w:rsidRPr="00452E52" w:rsidRDefault="00871E9C" w:rsidP="004A3A6E">
            <w:pPr>
              <w:pStyle w:val="TableStyle2"/>
              <w:widowControl w:val="0"/>
              <w:jc w:val="center"/>
              <w:rPr>
                <w:sz w:val="22"/>
                <w:szCs w:val="22"/>
                <w:lang w:val="en-CA"/>
              </w:rPr>
            </w:pPr>
            <w:r w:rsidRPr="00452E52">
              <w:rPr>
                <w:sz w:val="22"/>
                <w:szCs w:val="22"/>
                <w:lang w:val="en-CA"/>
              </w:rPr>
              <w:t>All outcomes are reported.</w:t>
            </w:r>
          </w:p>
          <w:p w14:paraId="227B0F55"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212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66080332" w14:textId="77777777" w:rsidR="00871E9C" w:rsidRPr="00452E52" w:rsidRDefault="00871E9C" w:rsidP="004A3A6E">
            <w:pPr>
              <w:pStyle w:val="TableStyle2"/>
              <w:widowControl w:val="0"/>
              <w:jc w:val="center"/>
              <w:rPr>
                <w:sz w:val="22"/>
                <w:szCs w:val="22"/>
                <w:lang w:val="en-CA"/>
              </w:rPr>
            </w:pPr>
            <w:r w:rsidRPr="00452E52">
              <w:rPr>
                <w:sz w:val="22"/>
                <w:szCs w:val="22"/>
                <w:lang w:val="en-CA"/>
              </w:rPr>
              <w:t>Early termination of the trial because there was strong evidence of efficacy and the monitoring boundary specified by the Lan-DeMets procedure has been crossed.</w:t>
            </w:r>
          </w:p>
          <w:p w14:paraId="5C6F94C4"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r>
      <w:tr w:rsidR="00233349" w:rsidRPr="00452E52" w14:paraId="3B2414D1" w14:textId="77777777" w:rsidTr="00CB59B7">
        <w:tblPrEx>
          <w:shd w:val="clear" w:color="auto" w:fill="auto"/>
        </w:tblPrEx>
        <w:trPr>
          <w:trHeight w:val="131"/>
        </w:trPr>
        <w:tc>
          <w:tcPr>
            <w:tcW w:w="13864" w:type="dxa"/>
            <w:gridSpan w:val="7"/>
            <w:tcBorders>
              <w:top w:val="single" w:sz="2" w:space="0" w:color="000000"/>
              <w:left w:val="single" w:sz="2" w:space="0" w:color="000000"/>
              <w:bottom w:val="single" w:sz="2" w:space="0" w:color="000000"/>
              <w:right w:val="single" w:sz="2" w:space="0" w:color="000000"/>
            </w:tcBorders>
            <w:shd w:val="clear" w:color="auto" w:fill="E2E4E3"/>
            <w:tcMar>
              <w:top w:w="80" w:type="dxa"/>
              <w:left w:w="80" w:type="dxa"/>
              <w:bottom w:w="80" w:type="dxa"/>
              <w:right w:w="80" w:type="dxa"/>
            </w:tcMar>
            <w:vAlign w:val="center"/>
          </w:tcPr>
          <w:p w14:paraId="1FA5EA8E" w14:textId="77777777" w:rsidR="009A145A" w:rsidRPr="00452E52" w:rsidRDefault="009A145A" w:rsidP="004A3A6E">
            <w:pPr>
              <w:widowControl w:val="0"/>
              <w:spacing w:after="0"/>
              <w:jc w:val="center"/>
              <w:rPr>
                <w:rFonts w:ascii="Helvetica" w:hAnsi="Helvetica"/>
                <w:b/>
                <w:lang w:val="en-CA"/>
              </w:rPr>
            </w:pPr>
            <w:r w:rsidRPr="00452E52">
              <w:rPr>
                <w:rFonts w:ascii="Helvetica" w:hAnsi="Helvetica"/>
                <w:b/>
                <w:lang w:val="en-CA"/>
              </w:rPr>
              <w:t>Direct thrombin inhibitors</w:t>
            </w:r>
          </w:p>
        </w:tc>
      </w:tr>
      <w:tr w:rsidR="00233349" w:rsidRPr="00452E52" w14:paraId="67C3DB89" w14:textId="77777777" w:rsidTr="00324163">
        <w:tblPrEx>
          <w:shd w:val="clear" w:color="auto" w:fill="auto"/>
        </w:tblPrEx>
        <w:trPr>
          <w:trHeight w:val="1710"/>
        </w:trPr>
        <w:tc>
          <w:tcPr>
            <w:tcW w:w="150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vAlign w:val="center"/>
          </w:tcPr>
          <w:p w14:paraId="723F577C" w14:textId="6471B194" w:rsidR="00871E9C" w:rsidRPr="00452E52" w:rsidRDefault="004251B0" w:rsidP="004A3A6E">
            <w:pPr>
              <w:pStyle w:val="TableStyle1"/>
              <w:widowControl w:val="0"/>
              <w:rPr>
                <w:sz w:val="22"/>
                <w:szCs w:val="22"/>
                <w:lang w:val="en-CA"/>
              </w:rPr>
            </w:pPr>
            <w:r>
              <w:rPr>
                <w:b w:val="0"/>
                <w:bCs w:val="0"/>
                <w:sz w:val="22"/>
                <w:szCs w:val="22"/>
                <w:lang w:val="en-CA"/>
              </w:rPr>
              <w:t>Schulman 2003</w:t>
            </w:r>
            <w:r w:rsidR="006F10B6">
              <w:rPr>
                <w:b w:val="0"/>
                <w:bCs w:val="0"/>
                <w:sz w:val="22"/>
                <w:szCs w:val="22"/>
                <w:lang w:val="en-CA"/>
              </w:rPr>
              <w:fldChar w:fldCharType="begin">
                <w:fldData xml:space="preserve">PEVuZE5vdGU+PENpdGU+PEF1dGhvcj5TY2h1bG1hbjwvQXV0aG9yPjxZZWFyPjIwMDM8L1llYXI+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==
</w:fldData>
              </w:fldChar>
            </w:r>
            <w:r w:rsidR="00242028">
              <w:rPr>
                <w:b w:val="0"/>
                <w:bCs w:val="0"/>
                <w:sz w:val="22"/>
                <w:szCs w:val="22"/>
                <w:lang w:val="en-CA"/>
              </w:rPr>
              <w:instrText xml:space="preserve"> ADDIN EN.CITE </w:instrText>
            </w:r>
            <w:r w:rsidR="00242028">
              <w:rPr>
                <w:b w:val="0"/>
                <w:bCs w:val="0"/>
                <w:sz w:val="22"/>
                <w:szCs w:val="22"/>
                <w:lang w:val="en-CA"/>
              </w:rPr>
              <w:fldChar w:fldCharType="begin">
                <w:fldData xml:space="preserve">PEVuZE5vdGU+PENpdGU+PEF1dGhvcj5TY2h1bG1hbjwvQXV0aG9yPjxZZWFyPjIwMDM8L1llYXI+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==
</w:fldData>
              </w:fldChar>
            </w:r>
            <w:r w:rsidR="00242028">
              <w:rPr>
                <w:b w:val="0"/>
                <w:bCs w:val="0"/>
                <w:sz w:val="22"/>
                <w:szCs w:val="22"/>
                <w:lang w:val="en-CA"/>
              </w:rPr>
              <w:instrText xml:space="preserve"> ADDIN EN.CITE.DATA </w:instrText>
            </w:r>
            <w:r w:rsidR="00242028">
              <w:rPr>
                <w:b w:val="0"/>
                <w:bCs w:val="0"/>
                <w:sz w:val="22"/>
                <w:szCs w:val="22"/>
                <w:lang w:val="en-CA"/>
              </w:rPr>
            </w:r>
            <w:r w:rsidR="00242028">
              <w:rPr>
                <w:b w:val="0"/>
                <w:bCs w:val="0"/>
                <w:sz w:val="22"/>
                <w:szCs w:val="22"/>
                <w:lang w:val="en-CA"/>
              </w:rPr>
              <w:fldChar w:fldCharType="end"/>
            </w:r>
            <w:r w:rsidR="006F10B6">
              <w:rPr>
                <w:b w:val="0"/>
                <w:bCs w:val="0"/>
                <w:sz w:val="22"/>
                <w:szCs w:val="22"/>
                <w:lang w:val="en-CA"/>
              </w:rPr>
              <w:fldChar w:fldCharType="separate"/>
            </w:r>
            <w:r w:rsidR="00242028">
              <w:rPr>
                <w:b w:val="0"/>
                <w:bCs w:val="0"/>
                <w:noProof/>
                <w:sz w:val="22"/>
                <w:szCs w:val="22"/>
                <w:lang w:val="en-CA"/>
              </w:rPr>
              <w:t>[9]</w:t>
            </w:r>
            <w:r w:rsidR="006F10B6">
              <w:rPr>
                <w:b w:val="0"/>
                <w:bCs w:val="0"/>
                <w:sz w:val="22"/>
                <w:szCs w:val="22"/>
                <w:lang w:val="en-CA"/>
              </w:rPr>
              <w:fldChar w:fldCharType="end"/>
            </w:r>
          </w:p>
        </w:tc>
        <w:tc>
          <w:tcPr>
            <w:tcW w:w="243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030C2DC8" w14:textId="77777777" w:rsidR="00871E9C" w:rsidRPr="00452E52" w:rsidRDefault="00871E9C" w:rsidP="004A3A6E">
            <w:pPr>
              <w:pStyle w:val="TableStyle2"/>
              <w:widowControl w:val="0"/>
              <w:jc w:val="center"/>
              <w:rPr>
                <w:sz w:val="22"/>
                <w:szCs w:val="22"/>
                <w:lang w:val="en-CA"/>
              </w:rPr>
            </w:pPr>
            <w:r w:rsidRPr="00452E52">
              <w:rPr>
                <w:sz w:val="22"/>
                <w:szCs w:val="22"/>
                <w:lang w:val="en-CA"/>
              </w:rPr>
              <w:t xml:space="preserve">Patients were randomized, stratified according to the presence or absence of active cancer during the previous five years by a computer-generated </w:t>
            </w:r>
            <w:r w:rsidRPr="00452E52">
              <w:rPr>
                <w:sz w:val="22"/>
                <w:szCs w:val="22"/>
                <w:lang w:val="en-CA"/>
              </w:rPr>
              <w:lastRenderedPageBreak/>
              <w:t>randomization list.</w:t>
            </w:r>
          </w:p>
          <w:p w14:paraId="0544FD58"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19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2B7C87A" w14:textId="77777777" w:rsidR="00871E9C" w:rsidRPr="00452E52" w:rsidRDefault="00871E9C" w:rsidP="004A3A6E">
            <w:pPr>
              <w:pStyle w:val="TableStyle2"/>
              <w:widowControl w:val="0"/>
              <w:jc w:val="center"/>
              <w:rPr>
                <w:sz w:val="22"/>
                <w:szCs w:val="22"/>
                <w:lang w:val="en-CA"/>
              </w:rPr>
            </w:pPr>
            <w:r w:rsidRPr="00452E52">
              <w:rPr>
                <w:sz w:val="22"/>
                <w:szCs w:val="22"/>
                <w:lang w:val="en-CA"/>
              </w:rPr>
              <w:lastRenderedPageBreak/>
              <w:t>Computer generated randomization list. Allocation concealed.</w:t>
            </w:r>
          </w:p>
          <w:p w14:paraId="1F92C0F0"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p w14:paraId="5C006C76" w14:textId="77777777" w:rsidR="00871E9C" w:rsidRPr="00452E52" w:rsidRDefault="00871E9C" w:rsidP="004A3A6E">
            <w:pPr>
              <w:pStyle w:val="TableStyle2"/>
              <w:widowControl w:val="0"/>
              <w:jc w:val="center"/>
              <w:rPr>
                <w:sz w:val="22"/>
                <w:szCs w:val="22"/>
                <w:lang w:val="en-CA"/>
              </w:rPr>
            </w:pPr>
          </w:p>
        </w:tc>
        <w:tc>
          <w:tcPr>
            <w:tcW w:w="25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74DCA54" w14:textId="77777777" w:rsidR="00871E9C" w:rsidRPr="00452E52" w:rsidRDefault="00871E9C" w:rsidP="004A3A6E">
            <w:pPr>
              <w:pStyle w:val="TableStyle2"/>
              <w:widowControl w:val="0"/>
              <w:jc w:val="center"/>
              <w:rPr>
                <w:sz w:val="22"/>
                <w:szCs w:val="22"/>
                <w:lang w:val="en-CA"/>
              </w:rPr>
            </w:pPr>
            <w:r w:rsidRPr="00452E52">
              <w:rPr>
                <w:sz w:val="22"/>
                <w:szCs w:val="22"/>
                <w:lang w:val="en-CA"/>
              </w:rPr>
              <w:t>Double-blind.</w:t>
            </w:r>
          </w:p>
          <w:p w14:paraId="1E57BBBB" w14:textId="77777777" w:rsidR="00871E9C" w:rsidRPr="00452E52" w:rsidRDefault="00871E9C" w:rsidP="004A3A6E">
            <w:pPr>
              <w:pStyle w:val="TableStyle2"/>
              <w:widowControl w:val="0"/>
              <w:jc w:val="center"/>
              <w:rPr>
                <w:sz w:val="22"/>
                <w:szCs w:val="22"/>
                <w:lang w:val="en-CA"/>
              </w:rPr>
            </w:pPr>
            <w:r w:rsidRPr="00452E52">
              <w:rPr>
                <w:sz w:val="22"/>
                <w:szCs w:val="22"/>
                <w:lang w:val="en-CA"/>
              </w:rPr>
              <w:t>Blinded independent assessment of the outcome event.</w:t>
            </w:r>
          </w:p>
          <w:p w14:paraId="26C9A5CA" w14:textId="77777777" w:rsidR="00871E9C" w:rsidRPr="00452E52" w:rsidRDefault="00871E9C" w:rsidP="004A3A6E">
            <w:pPr>
              <w:pStyle w:val="TableStyle2"/>
              <w:widowControl w:val="0"/>
              <w:jc w:val="center"/>
              <w:rPr>
                <w:sz w:val="22"/>
                <w:szCs w:val="22"/>
                <w:lang w:val="en-CA"/>
              </w:rPr>
            </w:pPr>
            <w:r w:rsidRPr="00452E52">
              <w:rPr>
                <w:sz w:val="22"/>
                <w:szCs w:val="22"/>
                <w:lang w:val="en-CA"/>
              </w:rPr>
              <w:t>Central adjudication.</w:t>
            </w:r>
          </w:p>
          <w:p w14:paraId="20E9FA58"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21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4B35D224" w14:textId="77777777" w:rsidR="00871E9C" w:rsidRPr="00452E52" w:rsidRDefault="00871E9C" w:rsidP="004A3A6E">
            <w:pPr>
              <w:pStyle w:val="TableStyle2"/>
              <w:widowControl w:val="0"/>
              <w:jc w:val="center"/>
              <w:rPr>
                <w:sz w:val="22"/>
                <w:szCs w:val="22"/>
                <w:lang w:val="en-CA"/>
              </w:rPr>
            </w:pPr>
            <w:r w:rsidRPr="00452E52">
              <w:rPr>
                <w:sz w:val="22"/>
                <w:szCs w:val="22"/>
                <w:lang w:val="en-CA"/>
              </w:rPr>
              <w:t>Description of withdrawals and method of imputation for missing data.</w:t>
            </w:r>
          </w:p>
          <w:p w14:paraId="6ACB968D"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1F5B9982" w14:textId="77777777" w:rsidR="00871E9C" w:rsidRPr="00452E52" w:rsidRDefault="00871E9C" w:rsidP="004A3A6E">
            <w:pPr>
              <w:pStyle w:val="TableStyle2"/>
              <w:widowControl w:val="0"/>
              <w:jc w:val="center"/>
              <w:rPr>
                <w:sz w:val="22"/>
                <w:szCs w:val="22"/>
                <w:lang w:val="en-CA"/>
              </w:rPr>
            </w:pPr>
            <w:r w:rsidRPr="00452E52">
              <w:rPr>
                <w:sz w:val="22"/>
                <w:szCs w:val="22"/>
                <w:lang w:val="en-CA"/>
              </w:rPr>
              <w:t>All outcomes are reported.</w:t>
            </w:r>
          </w:p>
          <w:p w14:paraId="181CD47D"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c>
          <w:tcPr>
            <w:tcW w:w="212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25108518" w14:textId="77777777" w:rsidR="00871E9C" w:rsidRPr="00452E52" w:rsidRDefault="00871E9C" w:rsidP="004A3A6E">
            <w:pPr>
              <w:pStyle w:val="TableStyle2"/>
              <w:widowControl w:val="0"/>
              <w:jc w:val="center"/>
              <w:rPr>
                <w:sz w:val="22"/>
                <w:szCs w:val="22"/>
                <w:lang w:val="en-CA"/>
              </w:rPr>
            </w:pPr>
            <w:r w:rsidRPr="00452E52">
              <w:rPr>
                <w:sz w:val="22"/>
                <w:szCs w:val="22"/>
                <w:lang w:val="en-CA"/>
              </w:rPr>
              <w:t>No.</w:t>
            </w:r>
          </w:p>
          <w:p w14:paraId="05CEC0B7" w14:textId="77777777" w:rsidR="00871E9C" w:rsidRPr="00452E52" w:rsidRDefault="00871E9C" w:rsidP="004A3A6E">
            <w:pPr>
              <w:pStyle w:val="TableStyle2"/>
              <w:widowControl w:val="0"/>
              <w:jc w:val="center"/>
              <w:rPr>
                <w:sz w:val="22"/>
                <w:szCs w:val="22"/>
                <w:lang w:val="en-CA"/>
              </w:rPr>
            </w:pPr>
            <w:r w:rsidRPr="00452E52">
              <w:rPr>
                <w:sz w:val="22"/>
                <w:szCs w:val="22"/>
                <w:lang w:val="en-CA"/>
              </w:rPr>
              <w:t>(Low risk)</w:t>
            </w:r>
          </w:p>
        </w:tc>
      </w:tr>
      <w:tr w:rsidR="00233349" w:rsidRPr="00452E52" w14:paraId="7462DCEA" w14:textId="77777777" w:rsidTr="00324163">
        <w:tblPrEx>
          <w:shd w:val="clear" w:color="auto" w:fill="auto"/>
        </w:tblPrEx>
        <w:trPr>
          <w:trHeight w:val="1568"/>
        </w:trPr>
        <w:tc>
          <w:tcPr>
            <w:tcW w:w="150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FC9F34E" w14:textId="2F2238B8" w:rsidR="00871E9C" w:rsidRPr="00452E52" w:rsidRDefault="004251B0" w:rsidP="00D15DC7">
            <w:pPr>
              <w:pStyle w:val="TableStyle1"/>
              <w:widowControl w:val="0"/>
              <w:jc w:val="center"/>
              <w:rPr>
                <w:sz w:val="22"/>
                <w:szCs w:val="22"/>
                <w:lang w:val="en-CA"/>
              </w:rPr>
            </w:pPr>
            <w:r>
              <w:rPr>
                <w:b w:val="0"/>
                <w:bCs w:val="0"/>
                <w:sz w:val="22"/>
                <w:szCs w:val="22"/>
                <w:lang w:val="en-CA"/>
              </w:rPr>
              <w:t>Schulman 2013</w:t>
            </w:r>
            <w:r w:rsidR="006F10B6">
              <w:rPr>
                <w:b w:val="0"/>
                <w:bCs w:val="0"/>
                <w:sz w:val="22"/>
                <w:szCs w:val="22"/>
                <w:lang w:val="en-CA"/>
              </w:rPr>
              <w:fldChar w:fldCharType="begin"/>
            </w:r>
            <w:r w:rsidR="00242028">
              <w:rPr>
                <w:b w:val="0"/>
                <w:bCs w:val="0"/>
                <w:sz w:val="22"/>
                <w:szCs w:val="22"/>
                <w:lang w:val="en-CA"/>
              </w:rPr>
              <w:instrText xml:space="preserve"> ADDIN EN.CITE &lt;EndNote&gt;&lt;Cite&gt;&lt;Author&gt;Schulman&lt;/Author&gt;&lt;Year&gt;2013&lt;/Year&gt;&lt;RecNum&gt;4118&lt;/RecNum&gt;&lt;DisplayText&gt;[10]&lt;/DisplayText&gt;&lt;record&gt;&lt;rec-number&gt;4118&lt;/rec-number&gt;&lt;foreign-keys&gt;&lt;key app="EN" db-id="zr0wdsssufs00oewfrpvd2ane5sz5srdz990" timestamp="0"&gt;4118&lt;/key&gt;&lt;/foreign-keys&gt;&lt;ref-type name="Journal Article"&gt;17&lt;/ref-type&gt;&lt;contributors&gt;&lt;authors&gt;&lt;author&gt;Schulman, S.&lt;/author&gt;&lt;/authors&gt;&lt;/contributors&gt;&lt;titles&gt;&lt;title&gt;Extended anticoagulation in venous thromboembolism&lt;/title&gt;&lt;secondary-title&gt;N Engl J Med&lt;/secondary-title&gt;&lt;alt-title&gt;The New England journal of medicine&lt;/alt-title&gt;&lt;/titles&gt;&lt;periodical&gt;&lt;full-title&gt;N Engl J Med&lt;/full-title&gt;&lt;/periodical&gt;&lt;pages&gt;2329&lt;/pages&gt;&lt;volume&gt;368&lt;/volume&gt;&lt;number&gt;24&lt;/number&gt;&lt;edition&gt;2013/06/14&lt;/edition&gt;&lt;keywords&gt;&lt;keyword&gt;Benzimidazoles/*therapeutic use&lt;/keyword&gt;&lt;keyword&gt;Female&lt;/keyword&gt;&lt;keyword&gt;Humans&lt;/keyword&gt;&lt;keyword&gt;Male&lt;/keyword&gt;&lt;keyword&gt;Venous Thromboembolism/*drug therapy&lt;/keyword&gt;&lt;keyword&gt;Warfarin/*therapeutic use&lt;/keyword&gt;&lt;keyword&gt;beta-Alanine/*analogs &amp;amp; derivatives&lt;/keyword&gt;&lt;/keywords&gt;&lt;dates&gt;&lt;year&gt;2013&lt;/year&gt;&lt;pub-dates&gt;&lt;date&gt;Jun 13&lt;/date&gt;&lt;/pub-dates&gt;&lt;/dates&gt;&lt;isbn&gt;0028-4793&lt;/isbn&gt;&lt;accession-num&gt;23758240&lt;/accession-num&gt;&lt;urls&gt;&lt;/urls&gt;&lt;electronic-resource-num&gt;10.1056/NEJMc1304815&lt;/electronic-resource-num&gt;&lt;remote-database-provider&gt;NLM&lt;/remote-database-provider&gt;&lt;language&gt;eng&lt;/language&gt;&lt;/record&gt;&lt;/Cite&gt;&lt;/EndNote&gt;</w:instrText>
            </w:r>
            <w:r w:rsidR="006F10B6">
              <w:rPr>
                <w:b w:val="0"/>
                <w:bCs w:val="0"/>
                <w:sz w:val="22"/>
                <w:szCs w:val="22"/>
                <w:lang w:val="en-CA"/>
              </w:rPr>
              <w:fldChar w:fldCharType="separate"/>
            </w:r>
            <w:r w:rsidR="00242028">
              <w:rPr>
                <w:b w:val="0"/>
                <w:bCs w:val="0"/>
                <w:noProof/>
                <w:sz w:val="22"/>
                <w:szCs w:val="22"/>
                <w:lang w:val="en-CA"/>
              </w:rPr>
              <w:t>[10]</w:t>
            </w:r>
            <w:r w:rsidR="006F10B6">
              <w:rPr>
                <w:b w:val="0"/>
                <w:bCs w:val="0"/>
                <w:sz w:val="22"/>
                <w:szCs w:val="22"/>
                <w:lang w:val="en-CA"/>
              </w:rPr>
              <w:fldChar w:fldCharType="end"/>
            </w:r>
          </w:p>
        </w:tc>
        <w:tc>
          <w:tcPr>
            <w:tcW w:w="243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6187DDB0" w14:textId="77777777" w:rsidR="00871E9C" w:rsidRPr="00452E52" w:rsidRDefault="00871E9C" w:rsidP="00D15DC7">
            <w:pPr>
              <w:pStyle w:val="TableStyle2"/>
              <w:widowControl w:val="0"/>
              <w:jc w:val="center"/>
              <w:rPr>
                <w:sz w:val="22"/>
                <w:szCs w:val="22"/>
                <w:lang w:val="en-CA"/>
              </w:rPr>
            </w:pPr>
            <w:r w:rsidRPr="00452E52">
              <w:rPr>
                <w:sz w:val="22"/>
                <w:szCs w:val="22"/>
                <w:lang w:val="en-CA"/>
              </w:rPr>
              <w:t>Patients were randomized, stratified according to presence of absence of cancer and index event, by an interactive voice-response system.</w:t>
            </w:r>
          </w:p>
          <w:p w14:paraId="3450876C"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19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06815F3" w14:textId="77777777" w:rsidR="00871E9C" w:rsidRPr="00452E52" w:rsidRDefault="00871E9C" w:rsidP="00D15DC7">
            <w:pPr>
              <w:pStyle w:val="TableStyle2"/>
              <w:widowControl w:val="0"/>
              <w:jc w:val="center"/>
              <w:rPr>
                <w:sz w:val="22"/>
                <w:szCs w:val="22"/>
                <w:lang w:val="en-CA"/>
              </w:rPr>
            </w:pPr>
            <w:r w:rsidRPr="00452E52">
              <w:rPr>
                <w:sz w:val="22"/>
                <w:szCs w:val="22"/>
                <w:lang w:val="en-CA"/>
              </w:rPr>
              <w:t>Central randomization.</w:t>
            </w:r>
          </w:p>
          <w:p w14:paraId="041ECB58"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255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C6BAE0F" w14:textId="77777777" w:rsidR="00871E9C" w:rsidRPr="00452E52" w:rsidRDefault="00871E9C" w:rsidP="00D15DC7">
            <w:pPr>
              <w:pStyle w:val="TableStyle2"/>
              <w:widowControl w:val="0"/>
              <w:jc w:val="center"/>
              <w:rPr>
                <w:sz w:val="22"/>
                <w:szCs w:val="22"/>
                <w:lang w:val="en-CA"/>
              </w:rPr>
            </w:pPr>
            <w:r w:rsidRPr="00452E52">
              <w:rPr>
                <w:sz w:val="22"/>
                <w:szCs w:val="22"/>
                <w:lang w:val="en-CA"/>
              </w:rPr>
              <w:t xml:space="preserve">Double-blind. </w:t>
            </w:r>
          </w:p>
          <w:p w14:paraId="3A014D0B" w14:textId="77777777" w:rsidR="00871E9C" w:rsidRPr="00452E52" w:rsidRDefault="00871E9C" w:rsidP="00D15DC7">
            <w:pPr>
              <w:pStyle w:val="TableStyle2"/>
              <w:widowControl w:val="0"/>
              <w:jc w:val="center"/>
              <w:rPr>
                <w:sz w:val="22"/>
                <w:szCs w:val="22"/>
                <w:lang w:val="en-CA"/>
              </w:rPr>
            </w:pPr>
            <w:r w:rsidRPr="00452E52">
              <w:rPr>
                <w:sz w:val="22"/>
                <w:szCs w:val="22"/>
                <w:lang w:val="en-CA"/>
              </w:rPr>
              <w:t xml:space="preserve">Blinded assessment of the outcome event. </w:t>
            </w:r>
          </w:p>
          <w:p w14:paraId="5EF55F6F" w14:textId="77777777" w:rsidR="00871E9C" w:rsidRPr="00452E52" w:rsidRDefault="00871E9C" w:rsidP="00D15DC7">
            <w:pPr>
              <w:pStyle w:val="TableStyle2"/>
              <w:widowControl w:val="0"/>
              <w:jc w:val="center"/>
              <w:rPr>
                <w:sz w:val="22"/>
                <w:szCs w:val="22"/>
                <w:lang w:val="en-CA"/>
              </w:rPr>
            </w:pPr>
            <w:r w:rsidRPr="00452E52">
              <w:rPr>
                <w:sz w:val="22"/>
                <w:szCs w:val="22"/>
                <w:lang w:val="en-CA"/>
              </w:rPr>
              <w:t>Central adjudication.</w:t>
            </w:r>
          </w:p>
          <w:p w14:paraId="065B0742"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21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D3231F6" w14:textId="77777777" w:rsidR="00871E9C" w:rsidRPr="00452E52" w:rsidRDefault="00871E9C" w:rsidP="00D15DC7">
            <w:pPr>
              <w:pStyle w:val="TableStyle2"/>
              <w:widowControl w:val="0"/>
              <w:jc w:val="center"/>
              <w:rPr>
                <w:sz w:val="22"/>
                <w:szCs w:val="22"/>
                <w:lang w:val="en-CA"/>
              </w:rPr>
            </w:pPr>
            <w:r w:rsidRPr="00452E52">
              <w:rPr>
                <w:sz w:val="22"/>
                <w:szCs w:val="22"/>
                <w:lang w:val="en-CA"/>
              </w:rPr>
              <w:t>Description of withdrawals and method of imputation for missing data.</w:t>
            </w:r>
          </w:p>
          <w:p w14:paraId="39B3930B"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11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91CDD65" w14:textId="77777777" w:rsidR="00871E9C" w:rsidRPr="00452E52" w:rsidRDefault="00871E9C" w:rsidP="00D15DC7">
            <w:pPr>
              <w:pStyle w:val="TableStyle2"/>
              <w:widowControl w:val="0"/>
              <w:jc w:val="center"/>
              <w:rPr>
                <w:sz w:val="22"/>
                <w:szCs w:val="22"/>
                <w:lang w:val="en-CA"/>
              </w:rPr>
            </w:pPr>
            <w:r w:rsidRPr="00452E52">
              <w:rPr>
                <w:sz w:val="22"/>
                <w:szCs w:val="22"/>
                <w:lang w:val="en-CA"/>
              </w:rPr>
              <w:t>All outcomes are reported.</w:t>
            </w:r>
          </w:p>
          <w:p w14:paraId="236641B6"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212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4F3AAAD" w14:textId="77777777" w:rsidR="00871E9C" w:rsidRPr="00452E52" w:rsidRDefault="00871E9C" w:rsidP="00D15DC7">
            <w:pPr>
              <w:pStyle w:val="TableStyle2"/>
              <w:widowControl w:val="0"/>
              <w:jc w:val="center"/>
              <w:rPr>
                <w:sz w:val="22"/>
                <w:szCs w:val="22"/>
                <w:lang w:val="en-CA"/>
              </w:rPr>
            </w:pPr>
            <w:r w:rsidRPr="00452E52">
              <w:rPr>
                <w:sz w:val="22"/>
                <w:szCs w:val="22"/>
                <w:lang w:val="en-CA"/>
              </w:rPr>
              <w:t>No.</w:t>
            </w:r>
          </w:p>
          <w:p w14:paraId="32E7743B"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r>
      <w:tr w:rsidR="00233349" w:rsidRPr="00452E52" w14:paraId="48FFC90B" w14:textId="77777777" w:rsidTr="00324163">
        <w:tblPrEx>
          <w:shd w:val="clear" w:color="auto" w:fill="auto"/>
        </w:tblPrEx>
        <w:trPr>
          <w:trHeight w:val="1251"/>
        </w:trPr>
        <w:tc>
          <w:tcPr>
            <w:tcW w:w="150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FC1E2EA" w14:textId="3E1ED1AB" w:rsidR="00871E9C" w:rsidRPr="00452E52" w:rsidRDefault="004251B0" w:rsidP="00D15DC7">
            <w:pPr>
              <w:pStyle w:val="TableStyle1"/>
              <w:widowControl w:val="0"/>
              <w:jc w:val="center"/>
              <w:rPr>
                <w:sz w:val="22"/>
                <w:szCs w:val="22"/>
                <w:lang w:val="en-CA"/>
              </w:rPr>
            </w:pPr>
            <w:r>
              <w:rPr>
                <w:b w:val="0"/>
                <w:bCs w:val="0"/>
                <w:sz w:val="22"/>
                <w:szCs w:val="22"/>
                <w:lang w:val="en-CA"/>
              </w:rPr>
              <w:t>Schulman 2013</w:t>
            </w:r>
            <w:r w:rsidR="006F10B6">
              <w:rPr>
                <w:b w:val="0"/>
                <w:bCs w:val="0"/>
                <w:sz w:val="22"/>
                <w:szCs w:val="22"/>
                <w:lang w:val="en-CA"/>
              </w:rPr>
              <w:fldChar w:fldCharType="begin"/>
            </w:r>
            <w:r w:rsidR="00242028">
              <w:rPr>
                <w:b w:val="0"/>
                <w:bCs w:val="0"/>
                <w:sz w:val="22"/>
                <w:szCs w:val="22"/>
                <w:lang w:val="en-CA"/>
              </w:rPr>
              <w:instrText xml:space="preserve"> ADDIN EN.CITE &lt;EndNote&gt;&lt;Cite&gt;&lt;Author&gt;Schulman&lt;/Author&gt;&lt;Year&gt;2013&lt;/Year&gt;&lt;RecNum&gt;4118&lt;/RecNum&gt;&lt;DisplayText&gt;[10]&lt;/DisplayText&gt;&lt;record&gt;&lt;rec-number&gt;4118&lt;/rec-number&gt;&lt;foreign-keys&gt;&lt;key app="EN" db-id="zr0wdsssufs00oewfrpvd2ane5sz5srdz990" timestamp="0"&gt;4118&lt;/key&gt;&lt;/foreign-keys&gt;&lt;ref-type name="Journal Article"&gt;17&lt;/ref-type&gt;&lt;contributors&gt;&lt;authors&gt;&lt;author&gt;Schulman, S.&lt;/author&gt;&lt;/authors&gt;&lt;/contributors&gt;&lt;titles&gt;&lt;title&gt;Extended anticoagulation in venous thromboembolism&lt;/title&gt;&lt;secondary-title&gt;N Engl J Med&lt;/secondary-title&gt;&lt;alt-title&gt;The New England journal of medicine&lt;/alt-title&gt;&lt;/titles&gt;&lt;periodical&gt;&lt;full-title&gt;N Engl J Med&lt;/full-title&gt;&lt;/periodical&gt;&lt;pages&gt;2329&lt;/pages&gt;&lt;volume&gt;368&lt;/volume&gt;&lt;number&gt;24&lt;/number&gt;&lt;edition&gt;2013/06/14&lt;/edition&gt;&lt;keywords&gt;&lt;keyword&gt;Benzimidazoles/*therapeutic use&lt;/keyword&gt;&lt;keyword&gt;Female&lt;/keyword&gt;&lt;keyword&gt;Humans&lt;/keyword&gt;&lt;keyword&gt;Male&lt;/keyword&gt;&lt;keyword&gt;Venous Thromboembolism/*drug therapy&lt;/keyword&gt;&lt;keyword&gt;Warfarin/*therapeutic use&lt;/keyword&gt;&lt;keyword&gt;beta-Alanine/*analogs &amp;amp; derivatives&lt;/keyword&gt;&lt;/keywords&gt;&lt;dates&gt;&lt;year&gt;2013&lt;/year&gt;&lt;pub-dates&gt;&lt;date&gt;Jun 13&lt;/date&gt;&lt;/pub-dates&gt;&lt;/dates&gt;&lt;isbn&gt;0028-4793&lt;/isbn&gt;&lt;accession-num&gt;23758240&lt;/accession-num&gt;&lt;urls&gt;&lt;/urls&gt;&lt;electronic-resource-num&gt;10.1056/NEJMc1304815&lt;/electronic-resource-num&gt;&lt;remote-database-provider&gt;NLM&lt;/remote-database-provider&gt;&lt;language&gt;eng&lt;/language&gt;&lt;/record&gt;&lt;/Cite&gt;&lt;/EndNote&gt;</w:instrText>
            </w:r>
            <w:r w:rsidR="006F10B6">
              <w:rPr>
                <w:b w:val="0"/>
                <w:bCs w:val="0"/>
                <w:sz w:val="22"/>
                <w:szCs w:val="22"/>
                <w:lang w:val="en-CA"/>
              </w:rPr>
              <w:fldChar w:fldCharType="separate"/>
            </w:r>
            <w:r w:rsidR="00242028">
              <w:rPr>
                <w:b w:val="0"/>
                <w:bCs w:val="0"/>
                <w:noProof/>
                <w:sz w:val="22"/>
                <w:szCs w:val="22"/>
                <w:lang w:val="en-CA"/>
              </w:rPr>
              <w:t>[10]</w:t>
            </w:r>
            <w:r w:rsidR="006F10B6">
              <w:rPr>
                <w:b w:val="0"/>
                <w:bCs w:val="0"/>
                <w:sz w:val="22"/>
                <w:szCs w:val="22"/>
                <w:lang w:val="en-CA"/>
              </w:rPr>
              <w:fldChar w:fldCharType="end"/>
            </w:r>
          </w:p>
        </w:tc>
        <w:tc>
          <w:tcPr>
            <w:tcW w:w="243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1C2ADFAF" w14:textId="77777777" w:rsidR="00871E9C" w:rsidRPr="00452E52" w:rsidRDefault="00871E9C" w:rsidP="00D15DC7">
            <w:pPr>
              <w:pStyle w:val="TableStyle2"/>
              <w:widowControl w:val="0"/>
              <w:jc w:val="center"/>
              <w:rPr>
                <w:sz w:val="22"/>
                <w:szCs w:val="22"/>
                <w:lang w:val="en-CA"/>
              </w:rPr>
            </w:pPr>
            <w:r w:rsidRPr="00452E52">
              <w:rPr>
                <w:sz w:val="22"/>
                <w:szCs w:val="22"/>
                <w:lang w:val="en-CA"/>
              </w:rPr>
              <w:t>Patients were randomized, stratified according to presence of absence of cancer and index event, by an interactive voice-response system.</w:t>
            </w:r>
          </w:p>
          <w:p w14:paraId="33D40AA7"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19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8A9667B" w14:textId="77777777" w:rsidR="00871E9C" w:rsidRPr="00452E52" w:rsidRDefault="00871E9C" w:rsidP="00D15DC7">
            <w:pPr>
              <w:pStyle w:val="TableStyle2"/>
              <w:widowControl w:val="0"/>
              <w:jc w:val="center"/>
              <w:rPr>
                <w:sz w:val="22"/>
                <w:szCs w:val="22"/>
                <w:lang w:val="en-CA"/>
              </w:rPr>
            </w:pPr>
            <w:r w:rsidRPr="00452E52">
              <w:rPr>
                <w:sz w:val="22"/>
                <w:szCs w:val="22"/>
                <w:lang w:val="en-CA"/>
              </w:rPr>
              <w:t>Central randomization.</w:t>
            </w:r>
          </w:p>
          <w:p w14:paraId="45CD7744" w14:textId="77777777" w:rsidR="00871E9C" w:rsidRPr="00452E52" w:rsidRDefault="00871E9C" w:rsidP="00D15DC7">
            <w:pPr>
              <w:pStyle w:val="TableStyle2"/>
              <w:widowControl w:val="0"/>
              <w:jc w:val="center"/>
              <w:rPr>
                <w:sz w:val="22"/>
                <w:szCs w:val="22"/>
                <w:lang w:val="en-CA"/>
              </w:rPr>
            </w:pPr>
            <w:r w:rsidRPr="00452E52">
              <w:rPr>
                <w:sz w:val="22"/>
                <w:szCs w:val="22"/>
                <w:lang w:val="en-CA"/>
              </w:rPr>
              <w:t>Sham INR.</w:t>
            </w:r>
          </w:p>
          <w:p w14:paraId="76654BD5"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w:t>
            </w:r>
          </w:p>
        </w:tc>
        <w:tc>
          <w:tcPr>
            <w:tcW w:w="25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71B2C4E" w14:textId="77777777" w:rsidR="00871E9C" w:rsidRPr="00452E52" w:rsidRDefault="00871E9C" w:rsidP="00D15DC7">
            <w:pPr>
              <w:pStyle w:val="TableStyle2"/>
              <w:widowControl w:val="0"/>
              <w:jc w:val="center"/>
              <w:rPr>
                <w:sz w:val="22"/>
                <w:szCs w:val="22"/>
                <w:lang w:val="en-CA"/>
              </w:rPr>
            </w:pPr>
            <w:r w:rsidRPr="00452E52">
              <w:rPr>
                <w:sz w:val="22"/>
                <w:szCs w:val="22"/>
                <w:lang w:val="en-CA"/>
              </w:rPr>
              <w:t xml:space="preserve">Double-blind. </w:t>
            </w:r>
          </w:p>
          <w:p w14:paraId="587F84FA" w14:textId="77777777" w:rsidR="00871E9C" w:rsidRPr="00452E52" w:rsidRDefault="00871E9C" w:rsidP="00D15DC7">
            <w:pPr>
              <w:pStyle w:val="TableStyle2"/>
              <w:widowControl w:val="0"/>
              <w:jc w:val="center"/>
              <w:rPr>
                <w:sz w:val="22"/>
                <w:szCs w:val="22"/>
                <w:lang w:val="en-CA"/>
              </w:rPr>
            </w:pPr>
            <w:r w:rsidRPr="00452E52">
              <w:rPr>
                <w:sz w:val="22"/>
                <w:szCs w:val="22"/>
                <w:lang w:val="en-CA"/>
              </w:rPr>
              <w:t xml:space="preserve">Blinded assessment of the outcome event. </w:t>
            </w:r>
          </w:p>
          <w:p w14:paraId="2F1D4017" w14:textId="77777777" w:rsidR="00871E9C" w:rsidRPr="00452E52" w:rsidRDefault="00871E9C" w:rsidP="00D15DC7">
            <w:pPr>
              <w:pStyle w:val="TableStyle2"/>
              <w:widowControl w:val="0"/>
              <w:jc w:val="center"/>
              <w:rPr>
                <w:sz w:val="22"/>
                <w:szCs w:val="22"/>
                <w:lang w:val="en-CA"/>
              </w:rPr>
            </w:pPr>
            <w:r w:rsidRPr="00452E52">
              <w:rPr>
                <w:sz w:val="22"/>
                <w:szCs w:val="22"/>
                <w:lang w:val="en-CA"/>
              </w:rPr>
              <w:t>Central adjudication.</w:t>
            </w:r>
          </w:p>
          <w:p w14:paraId="103080F5"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21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FCFFF3C" w14:textId="77777777" w:rsidR="00871E9C" w:rsidRPr="00452E52" w:rsidRDefault="00871E9C" w:rsidP="00D15DC7">
            <w:pPr>
              <w:pStyle w:val="TableStyle2"/>
              <w:widowControl w:val="0"/>
              <w:jc w:val="center"/>
              <w:rPr>
                <w:sz w:val="22"/>
                <w:szCs w:val="22"/>
                <w:lang w:val="en-CA"/>
              </w:rPr>
            </w:pPr>
            <w:r w:rsidRPr="00452E52">
              <w:rPr>
                <w:sz w:val="22"/>
                <w:szCs w:val="22"/>
                <w:lang w:val="en-CA"/>
              </w:rPr>
              <w:t>Description of withdrawals and method of imputation for missing data.</w:t>
            </w:r>
          </w:p>
          <w:p w14:paraId="597F7E88"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B260A2A" w14:textId="77777777" w:rsidR="00871E9C" w:rsidRPr="00452E52" w:rsidRDefault="00871E9C" w:rsidP="00D15DC7">
            <w:pPr>
              <w:pStyle w:val="TableStyle2"/>
              <w:widowControl w:val="0"/>
              <w:jc w:val="center"/>
              <w:rPr>
                <w:sz w:val="22"/>
                <w:szCs w:val="22"/>
                <w:lang w:val="en-CA"/>
              </w:rPr>
            </w:pPr>
            <w:r w:rsidRPr="00452E52">
              <w:rPr>
                <w:sz w:val="22"/>
                <w:szCs w:val="22"/>
                <w:lang w:val="en-CA"/>
              </w:rPr>
              <w:t>All outcomes are reported.</w:t>
            </w:r>
          </w:p>
          <w:p w14:paraId="4D60B02B"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212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1534355" w14:textId="77777777" w:rsidR="00871E9C" w:rsidRPr="00452E52" w:rsidRDefault="00871E9C" w:rsidP="00D15DC7">
            <w:pPr>
              <w:pStyle w:val="TableStyle2"/>
              <w:widowControl w:val="0"/>
              <w:jc w:val="center"/>
              <w:rPr>
                <w:sz w:val="22"/>
                <w:szCs w:val="22"/>
                <w:lang w:val="en-CA"/>
              </w:rPr>
            </w:pPr>
            <w:r w:rsidRPr="00452E52">
              <w:rPr>
                <w:sz w:val="22"/>
                <w:szCs w:val="22"/>
                <w:lang w:val="en-CA"/>
              </w:rPr>
              <w:t>No.</w:t>
            </w:r>
          </w:p>
          <w:p w14:paraId="424AC1F6"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r>
      <w:tr w:rsidR="00233349" w:rsidRPr="00452E52" w14:paraId="33ECA9C8" w14:textId="77777777" w:rsidTr="00CB59B7">
        <w:tblPrEx>
          <w:shd w:val="clear" w:color="auto" w:fill="auto"/>
        </w:tblPrEx>
        <w:trPr>
          <w:trHeight w:val="174"/>
        </w:trPr>
        <w:tc>
          <w:tcPr>
            <w:tcW w:w="13864" w:type="dxa"/>
            <w:gridSpan w:val="7"/>
            <w:tcBorders>
              <w:top w:val="single" w:sz="2" w:space="0" w:color="000000"/>
              <w:left w:val="single" w:sz="2" w:space="0" w:color="000000"/>
              <w:bottom w:val="single" w:sz="2" w:space="0" w:color="000000"/>
              <w:right w:val="single" w:sz="2" w:space="0" w:color="000000"/>
            </w:tcBorders>
            <w:shd w:val="clear" w:color="auto" w:fill="E2E4E3"/>
            <w:tcMar>
              <w:top w:w="80" w:type="dxa"/>
              <w:left w:w="80" w:type="dxa"/>
              <w:bottom w:w="80" w:type="dxa"/>
              <w:right w:w="80" w:type="dxa"/>
            </w:tcMar>
          </w:tcPr>
          <w:p w14:paraId="17D07A33" w14:textId="77777777" w:rsidR="009A145A" w:rsidRPr="00452E52" w:rsidRDefault="009A145A" w:rsidP="008847A4">
            <w:pPr>
              <w:widowControl w:val="0"/>
              <w:spacing w:after="0"/>
              <w:jc w:val="center"/>
              <w:rPr>
                <w:rFonts w:ascii="Helvetica" w:hAnsi="Helvetica"/>
                <w:b/>
                <w:lang w:val="en-CA"/>
              </w:rPr>
            </w:pPr>
            <w:r w:rsidRPr="00452E52">
              <w:rPr>
                <w:rFonts w:ascii="Helvetica" w:hAnsi="Helvetica"/>
                <w:b/>
                <w:lang w:val="en-CA"/>
              </w:rPr>
              <w:t>Factor Xa inhibitors</w:t>
            </w:r>
          </w:p>
        </w:tc>
      </w:tr>
      <w:tr w:rsidR="00233349" w:rsidRPr="00452E52" w14:paraId="23F38F30" w14:textId="77777777" w:rsidTr="00324163">
        <w:tblPrEx>
          <w:shd w:val="clear" w:color="auto" w:fill="auto"/>
        </w:tblPrEx>
        <w:trPr>
          <w:trHeight w:val="760"/>
        </w:trPr>
        <w:tc>
          <w:tcPr>
            <w:tcW w:w="150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93A1A6D" w14:textId="40413F9C" w:rsidR="00871E9C" w:rsidRPr="00452E52" w:rsidRDefault="004251B0" w:rsidP="00D15DC7">
            <w:pPr>
              <w:pStyle w:val="TableStyle1"/>
              <w:widowControl w:val="0"/>
              <w:jc w:val="center"/>
              <w:rPr>
                <w:sz w:val="22"/>
                <w:szCs w:val="22"/>
                <w:lang w:val="en-CA"/>
              </w:rPr>
            </w:pPr>
            <w:r>
              <w:rPr>
                <w:b w:val="0"/>
                <w:bCs w:val="0"/>
                <w:sz w:val="22"/>
                <w:szCs w:val="22"/>
                <w:lang w:val="en-CA"/>
              </w:rPr>
              <w:t>Einstein Investigators 2010</w:t>
            </w:r>
            <w:r w:rsidR="006F10B6">
              <w:rPr>
                <w:b w:val="0"/>
                <w:bCs w:val="0"/>
                <w:sz w:val="22"/>
                <w:szCs w:val="22"/>
                <w:lang w:val="en-CA"/>
              </w:rPr>
              <w:fldChar w:fldCharType="begin">
                <w:fldData xml:space="preserve">PEVuZE5vdGU+PENpdGU+PEF1dGhvcj5JbnZlc3RpZ2F0b3JzPC9BdXRob3I+PFllYXI+MjAxMDwv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</w:fldData>
              </w:fldChar>
            </w:r>
            <w:r w:rsidR="006F10B6">
              <w:rPr>
                <w:b w:val="0"/>
                <w:bCs w:val="0"/>
                <w:sz w:val="22"/>
                <w:szCs w:val="22"/>
                <w:lang w:val="en-CA"/>
              </w:rPr>
              <w:instrText xml:space="preserve"> ADDIN EN.CITE </w:instrText>
            </w:r>
            <w:r w:rsidR="006F10B6">
              <w:rPr>
                <w:b w:val="0"/>
                <w:bCs w:val="0"/>
                <w:sz w:val="22"/>
                <w:szCs w:val="22"/>
                <w:lang w:val="en-CA"/>
              </w:rPr>
              <w:fldChar w:fldCharType="begin">
                <w:fldData xml:space="preserve">PEVuZE5vdGU+PENpdGU+PEF1dGhvcj5JbnZlc3RpZ2F0b3JzPC9BdXRob3I+PFllYXI+MjAxMDwv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</w:fldData>
              </w:fldChar>
            </w:r>
            <w:r w:rsidR="006F10B6">
              <w:rPr>
                <w:b w:val="0"/>
                <w:bCs w:val="0"/>
                <w:sz w:val="22"/>
                <w:szCs w:val="22"/>
                <w:lang w:val="en-CA"/>
              </w:rPr>
              <w:instrText xml:space="preserve"> ADDIN EN.CITE.DATA </w:instrText>
            </w:r>
            <w:r w:rsidR="006F10B6">
              <w:rPr>
                <w:b w:val="0"/>
                <w:bCs w:val="0"/>
                <w:sz w:val="22"/>
                <w:szCs w:val="22"/>
                <w:lang w:val="en-CA"/>
              </w:rPr>
            </w:r>
            <w:r w:rsidR="006F10B6">
              <w:rPr>
                <w:b w:val="0"/>
                <w:bCs w:val="0"/>
                <w:sz w:val="22"/>
                <w:szCs w:val="22"/>
                <w:lang w:val="en-CA"/>
              </w:rPr>
              <w:fldChar w:fldCharType="end"/>
            </w:r>
            <w:r w:rsidR="006F10B6">
              <w:rPr>
                <w:b w:val="0"/>
                <w:bCs w:val="0"/>
                <w:sz w:val="22"/>
                <w:szCs w:val="22"/>
                <w:lang w:val="en-CA"/>
              </w:rPr>
            </w:r>
            <w:r w:rsidR="006F10B6">
              <w:rPr>
                <w:b w:val="0"/>
                <w:bCs w:val="0"/>
                <w:sz w:val="22"/>
                <w:szCs w:val="22"/>
                <w:lang w:val="en-CA"/>
              </w:rPr>
              <w:fldChar w:fldCharType="separate"/>
            </w:r>
            <w:r w:rsidR="006F10B6">
              <w:rPr>
                <w:b w:val="0"/>
                <w:bCs w:val="0"/>
                <w:noProof/>
                <w:sz w:val="22"/>
                <w:szCs w:val="22"/>
                <w:lang w:val="en-CA"/>
              </w:rPr>
              <w:t>[11]</w:t>
            </w:r>
            <w:r w:rsidR="006F10B6">
              <w:rPr>
                <w:b w:val="0"/>
                <w:bCs w:val="0"/>
                <w:sz w:val="22"/>
                <w:szCs w:val="22"/>
                <w:lang w:val="en-CA"/>
              </w:rPr>
              <w:fldChar w:fldCharType="end"/>
            </w:r>
          </w:p>
        </w:tc>
        <w:tc>
          <w:tcPr>
            <w:tcW w:w="243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651486FC" w14:textId="77777777" w:rsidR="00871E9C" w:rsidRPr="00452E52" w:rsidRDefault="00871E9C" w:rsidP="00D15DC7">
            <w:pPr>
              <w:pStyle w:val="TableStyle2"/>
              <w:widowControl w:val="0"/>
              <w:jc w:val="center"/>
              <w:rPr>
                <w:sz w:val="22"/>
                <w:szCs w:val="22"/>
                <w:lang w:val="en-CA"/>
              </w:rPr>
            </w:pPr>
            <w:r w:rsidRPr="00452E52">
              <w:rPr>
                <w:sz w:val="22"/>
                <w:szCs w:val="22"/>
                <w:lang w:val="en-CA"/>
              </w:rPr>
              <w:t>Patients were randomized, stratified by country.</w:t>
            </w:r>
          </w:p>
          <w:p w14:paraId="5F8B6503"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19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1AEFA69" w14:textId="77777777" w:rsidR="00871E9C" w:rsidRPr="00452E52" w:rsidRDefault="00871E9C" w:rsidP="00D15DC7">
            <w:pPr>
              <w:pStyle w:val="TableStyle2"/>
              <w:widowControl w:val="0"/>
              <w:jc w:val="center"/>
              <w:rPr>
                <w:sz w:val="22"/>
                <w:szCs w:val="22"/>
                <w:lang w:val="en-CA"/>
              </w:rPr>
            </w:pPr>
            <w:r w:rsidRPr="00452E52">
              <w:rPr>
                <w:sz w:val="22"/>
                <w:szCs w:val="22"/>
                <w:lang w:val="en-CA"/>
              </w:rPr>
              <w:t>Central allocation by interactive voice response system.</w:t>
            </w:r>
          </w:p>
          <w:p w14:paraId="30C94B36" w14:textId="77777777" w:rsidR="00871E9C" w:rsidRPr="00452E52" w:rsidRDefault="00871E9C" w:rsidP="00D15DC7">
            <w:pPr>
              <w:pStyle w:val="TableStyle2"/>
              <w:widowControl w:val="0"/>
              <w:jc w:val="center"/>
              <w:rPr>
                <w:sz w:val="22"/>
                <w:szCs w:val="22"/>
                <w:lang w:val="en-CA"/>
              </w:rPr>
            </w:pPr>
            <w:r w:rsidRPr="00452E52">
              <w:rPr>
                <w:sz w:val="22"/>
                <w:szCs w:val="22"/>
                <w:lang w:val="en-CA"/>
              </w:rPr>
              <w:lastRenderedPageBreak/>
              <w:t>(Low risk)</w:t>
            </w:r>
          </w:p>
        </w:tc>
        <w:tc>
          <w:tcPr>
            <w:tcW w:w="25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55731E2" w14:textId="77777777" w:rsidR="00871E9C" w:rsidRPr="00452E52" w:rsidRDefault="00871E9C" w:rsidP="00D15DC7">
            <w:pPr>
              <w:pStyle w:val="TableStyle2"/>
              <w:widowControl w:val="0"/>
              <w:jc w:val="center"/>
              <w:rPr>
                <w:sz w:val="22"/>
                <w:szCs w:val="22"/>
                <w:lang w:val="en-CA"/>
              </w:rPr>
            </w:pPr>
            <w:r w:rsidRPr="00452E52">
              <w:rPr>
                <w:sz w:val="22"/>
                <w:szCs w:val="22"/>
                <w:lang w:val="en-CA"/>
              </w:rPr>
              <w:lastRenderedPageBreak/>
              <w:t>Double-blind.</w:t>
            </w:r>
          </w:p>
          <w:p w14:paraId="6D217EB8" w14:textId="77777777" w:rsidR="00871E9C" w:rsidRPr="00452E52" w:rsidRDefault="00871E9C" w:rsidP="00D15DC7">
            <w:pPr>
              <w:pStyle w:val="TableStyle2"/>
              <w:widowControl w:val="0"/>
              <w:jc w:val="center"/>
              <w:rPr>
                <w:sz w:val="22"/>
                <w:szCs w:val="22"/>
                <w:lang w:val="en-CA"/>
              </w:rPr>
            </w:pPr>
            <w:r w:rsidRPr="00452E52">
              <w:rPr>
                <w:sz w:val="22"/>
                <w:szCs w:val="22"/>
                <w:lang w:val="en-CA"/>
              </w:rPr>
              <w:t>Blinded independent assessment of the outcome event.</w:t>
            </w:r>
          </w:p>
          <w:p w14:paraId="39074DF5" w14:textId="77777777" w:rsidR="00871E9C" w:rsidRPr="00452E52" w:rsidRDefault="00871E9C" w:rsidP="00D15DC7">
            <w:pPr>
              <w:pStyle w:val="TableStyle2"/>
              <w:widowControl w:val="0"/>
              <w:jc w:val="center"/>
              <w:rPr>
                <w:sz w:val="22"/>
                <w:szCs w:val="22"/>
                <w:lang w:val="en-CA"/>
              </w:rPr>
            </w:pPr>
            <w:r w:rsidRPr="00452E52">
              <w:rPr>
                <w:sz w:val="22"/>
                <w:szCs w:val="22"/>
                <w:lang w:val="en-CA"/>
              </w:rPr>
              <w:lastRenderedPageBreak/>
              <w:t>Central adjudication.</w:t>
            </w:r>
          </w:p>
          <w:p w14:paraId="6846863F"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21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498FB58" w14:textId="77777777" w:rsidR="00871E9C" w:rsidRPr="00452E52" w:rsidRDefault="00871E9C" w:rsidP="00D15DC7">
            <w:pPr>
              <w:pStyle w:val="TableStyle2"/>
              <w:widowControl w:val="0"/>
              <w:jc w:val="center"/>
              <w:rPr>
                <w:sz w:val="22"/>
                <w:szCs w:val="22"/>
                <w:lang w:val="en-CA"/>
              </w:rPr>
            </w:pPr>
            <w:r w:rsidRPr="00452E52">
              <w:rPr>
                <w:sz w:val="22"/>
                <w:szCs w:val="22"/>
                <w:lang w:val="en-CA"/>
              </w:rPr>
              <w:lastRenderedPageBreak/>
              <w:t xml:space="preserve">Description of withdrawals and method of imputation for </w:t>
            </w:r>
            <w:r w:rsidRPr="00452E52">
              <w:rPr>
                <w:sz w:val="22"/>
                <w:szCs w:val="22"/>
                <w:lang w:val="en-CA"/>
              </w:rPr>
              <w:lastRenderedPageBreak/>
              <w:t>missing data.</w:t>
            </w:r>
          </w:p>
          <w:p w14:paraId="2BEF64B8"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9F7A32A" w14:textId="77777777" w:rsidR="00871E9C" w:rsidRPr="00452E52" w:rsidRDefault="00871E9C" w:rsidP="00D15DC7">
            <w:pPr>
              <w:pStyle w:val="TableStyle2"/>
              <w:widowControl w:val="0"/>
              <w:jc w:val="center"/>
              <w:rPr>
                <w:sz w:val="22"/>
                <w:szCs w:val="22"/>
                <w:lang w:val="en-CA"/>
              </w:rPr>
            </w:pPr>
            <w:r w:rsidRPr="00452E52">
              <w:rPr>
                <w:sz w:val="22"/>
                <w:szCs w:val="22"/>
                <w:lang w:val="en-CA"/>
              </w:rPr>
              <w:lastRenderedPageBreak/>
              <w:t>All outcomes are reported.</w:t>
            </w:r>
          </w:p>
          <w:p w14:paraId="4C3B3E33" w14:textId="77777777" w:rsidR="00871E9C" w:rsidRPr="00452E52" w:rsidRDefault="00871E9C" w:rsidP="00D15DC7">
            <w:pPr>
              <w:pStyle w:val="TableStyle2"/>
              <w:widowControl w:val="0"/>
              <w:jc w:val="center"/>
              <w:rPr>
                <w:sz w:val="22"/>
                <w:szCs w:val="22"/>
                <w:lang w:val="en-CA"/>
              </w:rPr>
            </w:pPr>
            <w:r w:rsidRPr="00452E52">
              <w:rPr>
                <w:sz w:val="22"/>
                <w:szCs w:val="22"/>
                <w:lang w:val="en-CA"/>
              </w:rPr>
              <w:lastRenderedPageBreak/>
              <w:t>(Low risk)</w:t>
            </w:r>
          </w:p>
        </w:tc>
        <w:tc>
          <w:tcPr>
            <w:tcW w:w="212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7CE105C" w14:textId="77777777" w:rsidR="00871E9C" w:rsidRPr="00452E52" w:rsidRDefault="00871E9C" w:rsidP="00D15DC7">
            <w:pPr>
              <w:pStyle w:val="TableStyle2"/>
              <w:widowControl w:val="0"/>
              <w:jc w:val="center"/>
              <w:rPr>
                <w:sz w:val="22"/>
                <w:szCs w:val="22"/>
                <w:lang w:val="en-CA"/>
              </w:rPr>
            </w:pPr>
            <w:r w:rsidRPr="00452E52">
              <w:rPr>
                <w:sz w:val="22"/>
                <w:szCs w:val="22"/>
                <w:lang w:val="en-CA"/>
              </w:rPr>
              <w:lastRenderedPageBreak/>
              <w:t>No.</w:t>
            </w:r>
          </w:p>
          <w:p w14:paraId="57564721"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r>
      <w:tr w:rsidR="00233349" w:rsidRPr="00452E52" w14:paraId="4A32B2CC" w14:textId="77777777" w:rsidTr="00324163">
        <w:tblPrEx>
          <w:shd w:val="clear" w:color="auto" w:fill="auto"/>
        </w:tblPrEx>
        <w:trPr>
          <w:trHeight w:val="1478"/>
        </w:trPr>
        <w:tc>
          <w:tcPr>
            <w:tcW w:w="150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1C8E1E1" w14:textId="44528325" w:rsidR="00871E9C" w:rsidRPr="00452E52" w:rsidRDefault="004251B0" w:rsidP="00D15DC7">
            <w:pPr>
              <w:pStyle w:val="TableStyle1"/>
              <w:widowControl w:val="0"/>
              <w:jc w:val="center"/>
              <w:rPr>
                <w:sz w:val="22"/>
                <w:szCs w:val="22"/>
                <w:lang w:val="en-CA"/>
              </w:rPr>
            </w:pPr>
            <w:r>
              <w:rPr>
                <w:b w:val="0"/>
                <w:bCs w:val="0"/>
                <w:sz w:val="22"/>
                <w:szCs w:val="22"/>
                <w:lang w:val="en-CA"/>
              </w:rPr>
              <w:t>Weitz 2017</w:t>
            </w:r>
            <w:r w:rsidR="006F10B6">
              <w:rPr>
                <w:b w:val="0"/>
                <w:bCs w:val="0"/>
                <w:sz w:val="22"/>
                <w:szCs w:val="22"/>
                <w:lang w:val="en-CA"/>
              </w:rPr>
              <w:fldChar w:fldCharType="begin">
                <w:fldData xml:space="preserve">PEVuZE5vdGU+PENpdGU+PEF1dGhvcj5XZWl0ejwvQXV0aG9yPjxZZWFyPjIwMTc8L1llYXI+PFJl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</w:fldData>
              </w:fldChar>
            </w:r>
            <w:r w:rsidR="00242028">
              <w:rPr>
                <w:b w:val="0"/>
                <w:bCs w:val="0"/>
                <w:sz w:val="22"/>
                <w:szCs w:val="22"/>
                <w:lang w:val="en-CA"/>
              </w:rPr>
              <w:instrText xml:space="preserve"> ADDIN EN.CITE </w:instrText>
            </w:r>
            <w:r w:rsidR="00242028">
              <w:rPr>
                <w:b w:val="0"/>
                <w:bCs w:val="0"/>
                <w:sz w:val="22"/>
                <w:szCs w:val="22"/>
                <w:lang w:val="en-CA"/>
              </w:rPr>
              <w:fldChar w:fldCharType="begin">
                <w:fldData xml:space="preserve">PEVuZE5vdGU+PENpdGU+PEF1dGhvcj5XZWl0ejwvQXV0aG9yPjxZZWFyPjIwMTc8L1llYXI+PFJl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</w:fldData>
              </w:fldChar>
            </w:r>
            <w:r w:rsidR="00242028">
              <w:rPr>
                <w:b w:val="0"/>
                <w:bCs w:val="0"/>
                <w:sz w:val="22"/>
                <w:szCs w:val="22"/>
                <w:lang w:val="en-CA"/>
              </w:rPr>
              <w:instrText xml:space="preserve"> ADDIN EN.CITE.DATA </w:instrText>
            </w:r>
            <w:r w:rsidR="00242028">
              <w:rPr>
                <w:b w:val="0"/>
                <w:bCs w:val="0"/>
                <w:sz w:val="22"/>
                <w:szCs w:val="22"/>
                <w:lang w:val="en-CA"/>
              </w:rPr>
            </w:r>
            <w:r w:rsidR="00242028">
              <w:rPr>
                <w:b w:val="0"/>
                <w:bCs w:val="0"/>
                <w:sz w:val="22"/>
                <w:szCs w:val="22"/>
                <w:lang w:val="en-CA"/>
              </w:rPr>
              <w:fldChar w:fldCharType="end"/>
            </w:r>
            <w:r w:rsidR="006F10B6">
              <w:rPr>
                <w:b w:val="0"/>
                <w:bCs w:val="0"/>
                <w:sz w:val="22"/>
                <w:szCs w:val="22"/>
                <w:lang w:val="en-CA"/>
              </w:rPr>
              <w:fldChar w:fldCharType="separate"/>
            </w:r>
            <w:r w:rsidR="00242028">
              <w:rPr>
                <w:b w:val="0"/>
                <w:bCs w:val="0"/>
                <w:noProof/>
                <w:sz w:val="22"/>
                <w:szCs w:val="22"/>
                <w:lang w:val="en-CA"/>
              </w:rPr>
              <w:t>[12]</w:t>
            </w:r>
            <w:r w:rsidR="006F10B6">
              <w:rPr>
                <w:b w:val="0"/>
                <w:bCs w:val="0"/>
                <w:sz w:val="22"/>
                <w:szCs w:val="22"/>
                <w:lang w:val="en-CA"/>
              </w:rPr>
              <w:fldChar w:fldCharType="end"/>
            </w:r>
          </w:p>
        </w:tc>
        <w:tc>
          <w:tcPr>
            <w:tcW w:w="243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228E4C7B" w14:textId="77777777" w:rsidR="00871E9C" w:rsidRPr="00452E52" w:rsidRDefault="00871E9C" w:rsidP="00D15DC7">
            <w:pPr>
              <w:pStyle w:val="TableStyle2"/>
              <w:widowControl w:val="0"/>
              <w:jc w:val="center"/>
              <w:rPr>
                <w:sz w:val="22"/>
                <w:szCs w:val="22"/>
                <w:lang w:val="en-CA"/>
              </w:rPr>
            </w:pPr>
            <w:r w:rsidRPr="00452E52">
              <w:rPr>
                <w:sz w:val="22"/>
                <w:szCs w:val="22"/>
                <w:lang w:val="en-CA"/>
              </w:rPr>
              <w:t>Patients were randomized with block size of six, stratified according to index diagnosis and country.</w:t>
            </w:r>
          </w:p>
          <w:p w14:paraId="4818D90F"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19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C4BEE23" w14:textId="77777777" w:rsidR="00871E9C" w:rsidRPr="00452E52" w:rsidRDefault="00871E9C" w:rsidP="00D15DC7">
            <w:pPr>
              <w:pStyle w:val="TableStyle2"/>
              <w:widowControl w:val="0"/>
              <w:jc w:val="center"/>
              <w:rPr>
                <w:sz w:val="22"/>
                <w:szCs w:val="22"/>
                <w:lang w:val="en-CA"/>
              </w:rPr>
            </w:pPr>
            <w:r w:rsidRPr="00452E52">
              <w:rPr>
                <w:sz w:val="22"/>
                <w:szCs w:val="22"/>
                <w:lang w:val="en-CA"/>
              </w:rPr>
              <w:t>Central allocation by an interactive voice or web response system.</w:t>
            </w:r>
          </w:p>
          <w:p w14:paraId="07FB9ED1"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255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B087331" w14:textId="77777777" w:rsidR="00871E9C" w:rsidRPr="00452E52" w:rsidRDefault="00871E9C" w:rsidP="00D15DC7">
            <w:pPr>
              <w:pStyle w:val="TableStyle2"/>
              <w:widowControl w:val="0"/>
              <w:jc w:val="center"/>
              <w:rPr>
                <w:sz w:val="22"/>
                <w:szCs w:val="22"/>
                <w:lang w:val="en-CA"/>
              </w:rPr>
            </w:pPr>
            <w:r w:rsidRPr="00452E52">
              <w:rPr>
                <w:sz w:val="22"/>
                <w:szCs w:val="22"/>
                <w:lang w:val="en-CA"/>
              </w:rPr>
              <w:t>Double-blind.</w:t>
            </w:r>
          </w:p>
          <w:p w14:paraId="6E3812A3" w14:textId="77777777" w:rsidR="00871E9C" w:rsidRPr="00452E52" w:rsidRDefault="00871E9C" w:rsidP="00D15DC7">
            <w:pPr>
              <w:pStyle w:val="TableStyle2"/>
              <w:widowControl w:val="0"/>
              <w:jc w:val="center"/>
              <w:rPr>
                <w:sz w:val="22"/>
                <w:szCs w:val="22"/>
                <w:lang w:val="en-CA"/>
              </w:rPr>
            </w:pPr>
            <w:r w:rsidRPr="00452E52">
              <w:rPr>
                <w:sz w:val="22"/>
                <w:szCs w:val="22"/>
                <w:lang w:val="en-CA"/>
              </w:rPr>
              <w:t>Blinded independent assessment of the outcome event.</w:t>
            </w:r>
          </w:p>
          <w:p w14:paraId="782FF05F" w14:textId="77777777" w:rsidR="00871E9C" w:rsidRPr="00452E52" w:rsidRDefault="00871E9C" w:rsidP="00D15DC7">
            <w:pPr>
              <w:pStyle w:val="TableStyle2"/>
              <w:widowControl w:val="0"/>
              <w:jc w:val="center"/>
              <w:rPr>
                <w:sz w:val="22"/>
                <w:szCs w:val="22"/>
                <w:lang w:val="en-CA"/>
              </w:rPr>
            </w:pPr>
            <w:r w:rsidRPr="00452E52">
              <w:rPr>
                <w:sz w:val="22"/>
                <w:szCs w:val="22"/>
                <w:lang w:val="en-CA"/>
              </w:rPr>
              <w:t>Central adjudication.</w:t>
            </w:r>
          </w:p>
          <w:p w14:paraId="622561C6"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21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F24CD1C" w14:textId="77777777" w:rsidR="00871E9C" w:rsidRPr="00452E52" w:rsidRDefault="00871E9C" w:rsidP="00D15DC7">
            <w:pPr>
              <w:pStyle w:val="Body"/>
              <w:widowControl w:val="0"/>
              <w:jc w:val="center"/>
              <w:rPr>
                <w:u w:color="000000"/>
                <w:lang w:val="en-CA"/>
              </w:rPr>
            </w:pPr>
            <w:r w:rsidRPr="00452E52">
              <w:rPr>
                <w:u w:color="000000"/>
                <w:lang w:val="en-CA"/>
              </w:rPr>
              <w:t>Description of withdrawals and method of imputation for missing data.</w:t>
            </w:r>
          </w:p>
          <w:p w14:paraId="51DD7F64" w14:textId="77777777" w:rsidR="00871E9C" w:rsidRPr="00452E52" w:rsidRDefault="00871E9C" w:rsidP="00D15DC7">
            <w:pPr>
              <w:pStyle w:val="Body"/>
              <w:widowControl w:val="0"/>
              <w:jc w:val="center"/>
              <w:rPr>
                <w:lang w:val="en-CA"/>
              </w:rPr>
            </w:pPr>
            <w:r w:rsidRPr="00452E52">
              <w:rPr>
                <w:u w:color="000000"/>
                <w:lang w:val="en-CA"/>
              </w:rPr>
              <w:t>(Low risk)</w:t>
            </w:r>
          </w:p>
        </w:tc>
        <w:tc>
          <w:tcPr>
            <w:tcW w:w="11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96CFF76" w14:textId="77777777" w:rsidR="00871E9C" w:rsidRPr="00452E52" w:rsidRDefault="00871E9C" w:rsidP="00D15DC7">
            <w:pPr>
              <w:pStyle w:val="TableStyle2"/>
              <w:widowControl w:val="0"/>
              <w:jc w:val="center"/>
              <w:rPr>
                <w:sz w:val="22"/>
                <w:szCs w:val="22"/>
                <w:lang w:val="en-CA"/>
              </w:rPr>
            </w:pPr>
            <w:r w:rsidRPr="00452E52">
              <w:rPr>
                <w:sz w:val="22"/>
                <w:szCs w:val="22"/>
                <w:lang w:val="en-CA"/>
              </w:rPr>
              <w:t>All outcomes are reported.</w:t>
            </w:r>
          </w:p>
          <w:p w14:paraId="25912D6E"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212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D88AD73" w14:textId="77777777" w:rsidR="00871E9C" w:rsidRPr="00452E52" w:rsidRDefault="00871E9C" w:rsidP="00D15DC7">
            <w:pPr>
              <w:pStyle w:val="TableStyle2"/>
              <w:widowControl w:val="0"/>
              <w:jc w:val="center"/>
              <w:rPr>
                <w:sz w:val="22"/>
                <w:szCs w:val="22"/>
                <w:lang w:val="en-CA"/>
              </w:rPr>
            </w:pPr>
            <w:r w:rsidRPr="00452E52">
              <w:rPr>
                <w:sz w:val="22"/>
                <w:szCs w:val="22"/>
                <w:lang w:val="en-CA"/>
              </w:rPr>
              <w:t>No.</w:t>
            </w:r>
          </w:p>
          <w:p w14:paraId="0F73027A"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r>
      <w:tr w:rsidR="00233349" w:rsidRPr="00452E52" w14:paraId="23EFE48B" w14:textId="77777777" w:rsidTr="00324163">
        <w:tblPrEx>
          <w:shd w:val="clear" w:color="auto" w:fill="auto"/>
        </w:tblPrEx>
        <w:trPr>
          <w:trHeight w:val="1194"/>
        </w:trPr>
        <w:tc>
          <w:tcPr>
            <w:tcW w:w="150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60229F5" w14:textId="357C4B59" w:rsidR="00871E9C" w:rsidRPr="00452E52" w:rsidRDefault="004251B0" w:rsidP="00D15DC7">
            <w:pPr>
              <w:pStyle w:val="TableStyle1"/>
              <w:widowControl w:val="0"/>
              <w:jc w:val="center"/>
              <w:rPr>
                <w:sz w:val="22"/>
                <w:szCs w:val="22"/>
                <w:lang w:val="en-CA"/>
              </w:rPr>
            </w:pPr>
            <w:r>
              <w:rPr>
                <w:b w:val="0"/>
                <w:bCs w:val="0"/>
                <w:sz w:val="22"/>
                <w:szCs w:val="22"/>
                <w:lang w:val="en-CA"/>
              </w:rPr>
              <w:t>Agnelli 2013</w:t>
            </w:r>
            <w:r w:rsidR="006F10B6">
              <w:rPr>
                <w:b w:val="0"/>
                <w:bCs w:val="0"/>
                <w:sz w:val="22"/>
                <w:szCs w:val="22"/>
                <w:lang w:val="en-CA"/>
              </w:rPr>
              <w:fldChar w:fldCharType="begin">
                <w:fldData xml:space="preserve">PEVuZE5vdGU+PENpdGU+PEF1dGhvcj5BZ25lbGxpPC9BdXRob3I+PFllYXI+MjAxMzwvWWVhcj48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</w:fldData>
              </w:fldChar>
            </w:r>
            <w:r w:rsidR="00242028">
              <w:rPr>
                <w:b w:val="0"/>
                <w:bCs w:val="0"/>
                <w:sz w:val="22"/>
                <w:szCs w:val="22"/>
                <w:lang w:val="en-CA"/>
              </w:rPr>
              <w:instrText xml:space="preserve"> ADDIN EN.CITE </w:instrText>
            </w:r>
            <w:r w:rsidR="00242028">
              <w:rPr>
                <w:b w:val="0"/>
                <w:bCs w:val="0"/>
                <w:sz w:val="22"/>
                <w:szCs w:val="22"/>
                <w:lang w:val="en-CA"/>
              </w:rPr>
              <w:fldChar w:fldCharType="begin">
                <w:fldData xml:space="preserve">PEVuZE5vdGU+PENpdGU+PEF1dGhvcj5BZ25lbGxpPC9BdXRob3I+PFllYXI+MjAxMzwvWWVhcj48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</w:fldData>
              </w:fldChar>
            </w:r>
            <w:r w:rsidR="00242028">
              <w:rPr>
                <w:b w:val="0"/>
                <w:bCs w:val="0"/>
                <w:sz w:val="22"/>
                <w:szCs w:val="22"/>
                <w:lang w:val="en-CA"/>
              </w:rPr>
              <w:instrText xml:space="preserve"> ADDIN EN.CITE.DATA </w:instrText>
            </w:r>
            <w:r w:rsidR="00242028">
              <w:rPr>
                <w:b w:val="0"/>
                <w:bCs w:val="0"/>
                <w:sz w:val="22"/>
                <w:szCs w:val="22"/>
                <w:lang w:val="en-CA"/>
              </w:rPr>
            </w:r>
            <w:r w:rsidR="00242028">
              <w:rPr>
                <w:b w:val="0"/>
                <w:bCs w:val="0"/>
                <w:sz w:val="22"/>
                <w:szCs w:val="22"/>
                <w:lang w:val="en-CA"/>
              </w:rPr>
              <w:fldChar w:fldCharType="end"/>
            </w:r>
            <w:r w:rsidR="006F10B6">
              <w:rPr>
                <w:b w:val="0"/>
                <w:bCs w:val="0"/>
                <w:sz w:val="22"/>
                <w:szCs w:val="22"/>
                <w:lang w:val="en-CA"/>
              </w:rPr>
              <w:fldChar w:fldCharType="separate"/>
            </w:r>
            <w:r w:rsidR="00242028">
              <w:rPr>
                <w:b w:val="0"/>
                <w:bCs w:val="0"/>
                <w:noProof/>
                <w:sz w:val="22"/>
                <w:szCs w:val="22"/>
                <w:lang w:val="en-CA"/>
              </w:rPr>
              <w:t>[13]</w:t>
            </w:r>
            <w:r w:rsidR="006F10B6">
              <w:rPr>
                <w:b w:val="0"/>
                <w:bCs w:val="0"/>
                <w:sz w:val="22"/>
                <w:szCs w:val="22"/>
                <w:lang w:val="en-CA"/>
              </w:rPr>
              <w:fldChar w:fldCharType="end"/>
            </w:r>
          </w:p>
        </w:tc>
        <w:tc>
          <w:tcPr>
            <w:tcW w:w="243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6C105A6B" w14:textId="77777777" w:rsidR="00871E9C" w:rsidRPr="00452E52" w:rsidRDefault="00871E9C" w:rsidP="00D15DC7">
            <w:pPr>
              <w:pStyle w:val="TableStyle2"/>
              <w:widowControl w:val="0"/>
              <w:jc w:val="center"/>
              <w:rPr>
                <w:sz w:val="22"/>
                <w:szCs w:val="22"/>
                <w:lang w:val="en-CA"/>
              </w:rPr>
            </w:pPr>
            <w:r w:rsidRPr="00452E52">
              <w:rPr>
                <w:sz w:val="22"/>
                <w:szCs w:val="22"/>
                <w:lang w:val="en-CA"/>
              </w:rPr>
              <w:t>Patients were randomized, stratified according to index diagnosis and previous participation to AMPLIFY trial.</w:t>
            </w:r>
          </w:p>
          <w:p w14:paraId="4A69A079"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19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13E277C" w14:textId="77777777" w:rsidR="00871E9C" w:rsidRPr="00452E52" w:rsidRDefault="00871E9C" w:rsidP="00D15DC7">
            <w:pPr>
              <w:pStyle w:val="TableStyle2"/>
              <w:widowControl w:val="0"/>
              <w:jc w:val="center"/>
              <w:rPr>
                <w:sz w:val="22"/>
                <w:szCs w:val="22"/>
                <w:lang w:val="en-CA"/>
              </w:rPr>
            </w:pPr>
            <w:r w:rsidRPr="00452E52">
              <w:rPr>
                <w:sz w:val="22"/>
                <w:szCs w:val="22"/>
                <w:lang w:val="en-CA"/>
              </w:rPr>
              <w:t>Central allocation by an interactive voice system.</w:t>
            </w:r>
          </w:p>
          <w:p w14:paraId="587D9E9B"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25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63A82FD" w14:textId="77777777" w:rsidR="00871E9C" w:rsidRPr="00452E52" w:rsidRDefault="00871E9C" w:rsidP="00D15DC7">
            <w:pPr>
              <w:pStyle w:val="TableStyle2"/>
              <w:widowControl w:val="0"/>
              <w:jc w:val="center"/>
              <w:rPr>
                <w:sz w:val="22"/>
                <w:szCs w:val="22"/>
                <w:lang w:val="en-CA"/>
              </w:rPr>
            </w:pPr>
            <w:r w:rsidRPr="00452E52">
              <w:rPr>
                <w:sz w:val="22"/>
                <w:szCs w:val="22"/>
                <w:lang w:val="en-CA"/>
              </w:rPr>
              <w:t>Double-blind.</w:t>
            </w:r>
          </w:p>
          <w:p w14:paraId="6DC00637" w14:textId="77777777" w:rsidR="00871E9C" w:rsidRPr="00452E52" w:rsidRDefault="00871E9C" w:rsidP="00D15DC7">
            <w:pPr>
              <w:pStyle w:val="TableStyle2"/>
              <w:widowControl w:val="0"/>
              <w:jc w:val="center"/>
              <w:rPr>
                <w:sz w:val="22"/>
                <w:szCs w:val="22"/>
                <w:lang w:val="en-CA"/>
              </w:rPr>
            </w:pPr>
            <w:r w:rsidRPr="00452E52">
              <w:rPr>
                <w:sz w:val="22"/>
                <w:szCs w:val="22"/>
                <w:lang w:val="en-CA"/>
              </w:rPr>
              <w:t>Blinded independent assessment of the outcome event.</w:t>
            </w:r>
          </w:p>
          <w:p w14:paraId="7ABB51CE" w14:textId="77777777" w:rsidR="00871E9C" w:rsidRPr="00452E52" w:rsidRDefault="00871E9C" w:rsidP="00D15DC7">
            <w:pPr>
              <w:pStyle w:val="TableStyle2"/>
              <w:widowControl w:val="0"/>
              <w:jc w:val="center"/>
              <w:rPr>
                <w:sz w:val="22"/>
                <w:szCs w:val="22"/>
                <w:lang w:val="en-CA"/>
              </w:rPr>
            </w:pPr>
            <w:r w:rsidRPr="00452E52">
              <w:rPr>
                <w:sz w:val="22"/>
                <w:szCs w:val="22"/>
                <w:lang w:val="en-CA"/>
              </w:rPr>
              <w:t>Central adjudication.</w:t>
            </w:r>
          </w:p>
          <w:p w14:paraId="7F3E4657"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21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31D7736" w14:textId="77777777" w:rsidR="00871E9C" w:rsidRPr="00452E52" w:rsidRDefault="00871E9C" w:rsidP="00D15DC7">
            <w:pPr>
              <w:pStyle w:val="Body"/>
              <w:widowControl w:val="0"/>
              <w:jc w:val="center"/>
              <w:rPr>
                <w:u w:color="000000"/>
                <w:lang w:val="en-CA"/>
              </w:rPr>
            </w:pPr>
            <w:r w:rsidRPr="00452E52">
              <w:rPr>
                <w:u w:color="000000"/>
                <w:lang w:val="en-CA"/>
              </w:rPr>
              <w:t>Description of withdrawals and method of imputation for missing data.</w:t>
            </w:r>
          </w:p>
          <w:p w14:paraId="6C7312FA" w14:textId="77777777" w:rsidR="00871E9C" w:rsidRPr="00452E52" w:rsidRDefault="00871E9C" w:rsidP="00D15DC7">
            <w:pPr>
              <w:pStyle w:val="Body"/>
              <w:widowControl w:val="0"/>
              <w:jc w:val="center"/>
              <w:rPr>
                <w:lang w:val="en-CA"/>
              </w:rPr>
            </w:pPr>
            <w:r w:rsidRPr="00452E52">
              <w:rPr>
                <w:u w:color="000000"/>
                <w:lang w:val="en-CA"/>
              </w:rPr>
              <w:t>(Low risk)</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5AC0226" w14:textId="77777777" w:rsidR="00871E9C" w:rsidRPr="00452E52" w:rsidRDefault="00871E9C" w:rsidP="00D15DC7">
            <w:pPr>
              <w:pStyle w:val="TableStyle2"/>
              <w:widowControl w:val="0"/>
              <w:jc w:val="center"/>
              <w:rPr>
                <w:sz w:val="22"/>
                <w:szCs w:val="22"/>
                <w:lang w:val="en-CA"/>
              </w:rPr>
            </w:pPr>
            <w:r w:rsidRPr="00452E52">
              <w:rPr>
                <w:sz w:val="22"/>
                <w:szCs w:val="22"/>
                <w:lang w:val="en-CA"/>
              </w:rPr>
              <w:t>All outcomes are reported.</w:t>
            </w:r>
          </w:p>
          <w:p w14:paraId="02DB3311"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212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E42BCB0" w14:textId="77777777" w:rsidR="00871E9C" w:rsidRPr="00452E52" w:rsidRDefault="00871E9C" w:rsidP="00D15DC7">
            <w:pPr>
              <w:pStyle w:val="TableStyle2"/>
              <w:widowControl w:val="0"/>
              <w:jc w:val="center"/>
              <w:rPr>
                <w:sz w:val="22"/>
                <w:szCs w:val="22"/>
                <w:lang w:val="en-CA"/>
              </w:rPr>
            </w:pPr>
            <w:r w:rsidRPr="00452E52">
              <w:rPr>
                <w:sz w:val="22"/>
                <w:szCs w:val="22"/>
                <w:lang w:val="en-CA"/>
              </w:rPr>
              <w:t>No.</w:t>
            </w:r>
          </w:p>
          <w:p w14:paraId="514D778B"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r>
      <w:tr w:rsidR="00233349" w:rsidRPr="00452E52" w14:paraId="7E66EFF5" w14:textId="77777777" w:rsidTr="00324163">
        <w:tblPrEx>
          <w:shd w:val="clear" w:color="auto" w:fill="auto"/>
        </w:tblPrEx>
        <w:trPr>
          <w:trHeight w:val="1426"/>
        </w:trPr>
        <w:tc>
          <w:tcPr>
            <w:tcW w:w="150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51F6231" w14:textId="4BB1A93D" w:rsidR="00871E9C" w:rsidRPr="00452E52" w:rsidRDefault="00871E9C" w:rsidP="00D15DC7">
            <w:pPr>
              <w:pStyle w:val="TableStyle1"/>
              <w:widowControl w:val="0"/>
              <w:jc w:val="center"/>
              <w:rPr>
                <w:sz w:val="22"/>
                <w:szCs w:val="22"/>
                <w:lang w:val="en-CA"/>
              </w:rPr>
            </w:pPr>
            <w:r w:rsidRPr="00452E52">
              <w:rPr>
                <w:b w:val="0"/>
                <w:bCs w:val="0"/>
                <w:sz w:val="22"/>
                <w:szCs w:val="22"/>
                <w:lang w:val="en-CA"/>
              </w:rPr>
              <w:t>Van Gogh</w:t>
            </w:r>
            <w:r w:rsidR="004251B0">
              <w:rPr>
                <w:b w:val="0"/>
                <w:bCs w:val="0"/>
                <w:sz w:val="22"/>
                <w:szCs w:val="22"/>
                <w:lang w:val="en-CA"/>
              </w:rPr>
              <w:t xml:space="preserve"> 2007</w:t>
            </w:r>
            <w:r w:rsidR="006F10B6">
              <w:rPr>
                <w:b w:val="0"/>
                <w:bCs w:val="0"/>
                <w:sz w:val="22"/>
                <w:szCs w:val="22"/>
                <w:lang w:val="en-CA"/>
              </w:rPr>
              <w:fldChar w:fldCharType="begin">
                <w:fldData xml:space="preserve">PEVuZE5vdGU+PENpdGU+PEF1dGhvcj52YW4gR29naDwvQXV0aG9yPjxZZWFyPjIwMDc8L1llYXI+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</w:fldData>
              </w:fldChar>
            </w:r>
            <w:r w:rsidR="006F10B6">
              <w:rPr>
                <w:b w:val="0"/>
                <w:bCs w:val="0"/>
                <w:sz w:val="22"/>
                <w:szCs w:val="22"/>
                <w:lang w:val="en-CA"/>
              </w:rPr>
              <w:instrText xml:space="preserve"> ADDIN EN.CITE </w:instrText>
            </w:r>
            <w:r w:rsidR="006F10B6">
              <w:rPr>
                <w:b w:val="0"/>
                <w:bCs w:val="0"/>
                <w:sz w:val="22"/>
                <w:szCs w:val="22"/>
                <w:lang w:val="en-CA"/>
              </w:rPr>
              <w:fldChar w:fldCharType="begin">
                <w:fldData xml:space="preserve">PEVuZE5vdGU+PENpdGU+PEF1dGhvcj52YW4gR29naDwvQXV0aG9yPjxZZWFyPjIwMDc8L1llYXI+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</w:fldData>
              </w:fldChar>
            </w:r>
            <w:r w:rsidR="006F10B6">
              <w:rPr>
                <w:b w:val="0"/>
                <w:bCs w:val="0"/>
                <w:sz w:val="22"/>
                <w:szCs w:val="22"/>
                <w:lang w:val="en-CA"/>
              </w:rPr>
              <w:instrText xml:space="preserve"> ADDIN EN.CITE.DATA </w:instrText>
            </w:r>
            <w:r w:rsidR="006F10B6">
              <w:rPr>
                <w:b w:val="0"/>
                <w:bCs w:val="0"/>
                <w:sz w:val="22"/>
                <w:szCs w:val="22"/>
                <w:lang w:val="en-CA"/>
              </w:rPr>
            </w:r>
            <w:r w:rsidR="006F10B6">
              <w:rPr>
                <w:b w:val="0"/>
                <w:bCs w:val="0"/>
                <w:sz w:val="22"/>
                <w:szCs w:val="22"/>
                <w:lang w:val="en-CA"/>
              </w:rPr>
              <w:fldChar w:fldCharType="end"/>
            </w:r>
            <w:r w:rsidR="006F10B6">
              <w:rPr>
                <w:b w:val="0"/>
                <w:bCs w:val="0"/>
                <w:sz w:val="22"/>
                <w:szCs w:val="22"/>
                <w:lang w:val="en-CA"/>
              </w:rPr>
            </w:r>
            <w:r w:rsidR="006F10B6">
              <w:rPr>
                <w:b w:val="0"/>
                <w:bCs w:val="0"/>
                <w:sz w:val="22"/>
                <w:szCs w:val="22"/>
                <w:lang w:val="en-CA"/>
              </w:rPr>
              <w:fldChar w:fldCharType="separate"/>
            </w:r>
            <w:r w:rsidR="006F10B6">
              <w:rPr>
                <w:b w:val="0"/>
                <w:bCs w:val="0"/>
                <w:noProof/>
                <w:sz w:val="22"/>
                <w:szCs w:val="22"/>
                <w:lang w:val="en-CA"/>
              </w:rPr>
              <w:t>[14]</w:t>
            </w:r>
            <w:r w:rsidR="006F10B6">
              <w:rPr>
                <w:b w:val="0"/>
                <w:bCs w:val="0"/>
                <w:sz w:val="22"/>
                <w:szCs w:val="22"/>
                <w:lang w:val="en-CA"/>
              </w:rPr>
              <w:fldChar w:fldCharType="end"/>
            </w:r>
          </w:p>
        </w:tc>
        <w:tc>
          <w:tcPr>
            <w:tcW w:w="243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6006C665" w14:textId="77777777" w:rsidR="00871E9C" w:rsidRPr="00452E52" w:rsidRDefault="00871E9C" w:rsidP="00D15DC7">
            <w:pPr>
              <w:pStyle w:val="TableStyle2"/>
              <w:widowControl w:val="0"/>
              <w:jc w:val="center"/>
              <w:rPr>
                <w:sz w:val="22"/>
                <w:szCs w:val="22"/>
                <w:lang w:val="en-CA"/>
              </w:rPr>
            </w:pPr>
            <w:r w:rsidRPr="00452E52">
              <w:rPr>
                <w:sz w:val="22"/>
                <w:szCs w:val="22"/>
                <w:lang w:val="en-CA"/>
              </w:rPr>
              <w:t>Patients were randomized, stratified according to the study center and the anticoagulant received in the 6 months before entering randomization, by a computerized voice-response system.</w:t>
            </w:r>
          </w:p>
          <w:p w14:paraId="7EF5ED4D"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19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B9D904B" w14:textId="77777777" w:rsidR="00871E9C" w:rsidRPr="00452E52" w:rsidRDefault="00871E9C" w:rsidP="00D15DC7">
            <w:pPr>
              <w:pStyle w:val="TableStyle2"/>
              <w:widowControl w:val="0"/>
              <w:jc w:val="center"/>
              <w:rPr>
                <w:sz w:val="22"/>
                <w:szCs w:val="22"/>
                <w:lang w:val="en-CA"/>
              </w:rPr>
            </w:pPr>
            <w:r w:rsidRPr="00452E52">
              <w:rPr>
                <w:sz w:val="22"/>
                <w:szCs w:val="22"/>
                <w:lang w:val="en-CA"/>
              </w:rPr>
              <w:t>Central randomization by a computerized voice-response system.</w:t>
            </w:r>
          </w:p>
          <w:p w14:paraId="26B567B0"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255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85787A2" w14:textId="77777777" w:rsidR="00871E9C" w:rsidRPr="00452E52" w:rsidRDefault="00871E9C" w:rsidP="00D15DC7">
            <w:pPr>
              <w:pStyle w:val="TableStyle2"/>
              <w:widowControl w:val="0"/>
              <w:jc w:val="center"/>
              <w:rPr>
                <w:sz w:val="22"/>
                <w:szCs w:val="22"/>
                <w:lang w:val="en-CA"/>
              </w:rPr>
            </w:pPr>
            <w:r w:rsidRPr="00452E52">
              <w:rPr>
                <w:sz w:val="22"/>
                <w:szCs w:val="22"/>
                <w:lang w:val="en-CA"/>
              </w:rPr>
              <w:t>Double-blind.</w:t>
            </w:r>
          </w:p>
          <w:p w14:paraId="70FB0A45" w14:textId="77777777" w:rsidR="00871E9C" w:rsidRPr="00452E52" w:rsidRDefault="00871E9C" w:rsidP="00D15DC7">
            <w:pPr>
              <w:pStyle w:val="TableStyle2"/>
              <w:widowControl w:val="0"/>
              <w:jc w:val="center"/>
              <w:rPr>
                <w:sz w:val="22"/>
                <w:szCs w:val="22"/>
                <w:lang w:val="en-CA"/>
              </w:rPr>
            </w:pPr>
            <w:r w:rsidRPr="00452E52">
              <w:rPr>
                <w:sz w:val="22"/>
                <w:szCs w:val="22"/>
                <w:lang w:val="en-CA"/>
              </w:rPr>
              <w:t>Blinded independent assessment of the outcome event.</w:t>
            </w:r>
          </w:p>
          <w:p w14:paraId="69C5F0A6" w14:textId="77777777" w:rsidR="00871E9C" w:rsidRPr="00452E52" w:rsidRDefault="00871E9C" w:rsidP="00D15DC7">
            <w:pPr>
              <w:pStyle w:val="TableStyle2"/>
              <w:widowControl w:val="0"/>
              <w:jc w:val="center"/>
              <w:rPr>
                <w:sz w:val="22"/>
                <w:szCs w:val="22"/>
                <w:lang w:val="en-CA"/>
              </w:rPr>
            </w:pPr>
            <w:r w:rsidRPr="00452E52">
              <w:rPr>
                <w:sz w:val="22"/>
                <w:szCs w:val="22"/>
                <w:lang w:val="en-CA"/>
              </w:rPr>
              <w:t>Central adjudication.</w:t>
            </w:r>
          </w:p>
          <w:p w14:paraId="69AE0C9C"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21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526A39F" w14:textId="77777777" w:rsidR="00871E9C" w:rsidRPr="00452E52" w:rsidRDefault="00871E9C" w:rsidP="00D15DC7">
            <w:pPr>
              <w:pStyle w:val="Body"/>
              <w:widowControl w:val="0"/>
              <w:jc w:val="center"/>
              <w:rPr>
                <w:u w:color="000000"/>
                <w:lang w:val="en-CA"/>
              </w:rPr>
            </w:pPr>
            <w:r w:rsidRPr="00452E52">
              <w:rPr>
                <w:u w:color="000000"/>
                <w:lang w:val="en-CA"/>
              </w:rPr>
              <w:t>Description of withdrawals</w:t>
            </w:r>
            <w:r w:rsidRPr="00452E52">
              <w:rPr>
                <w:color w:val="FF2C21"/>
                <w:u w:color="000000"/>
                <w:lang w:val="en-CA"/>
              </w:rPr>
              <w:t xml:space="preserve"> </w:t>
            </w:r>
            <w:r w:rsidRPr="00452E52">
              <w:rPr>
                <w:u w:color="000000"/>
                <w:lang w:val="en-CA"/>
              </w:rPr>
              <w:t>and method of imputation for missing data.</w:t>
            </w:r>
          </w:p>
          <w:p w14:paraId="465FFAA1" w14:textId="77777777" w:rsidR="00871E9C" w:rsidRPr="00452E52" w:rsidRDefault="00871E9C" w:rsidP="00D15DC7">
            <w:pPr>
              <w:pStyle w:val="Body"/>
              <w:widowControl w:val="0"/>
              <w:jc w:val="center"/>
              <w:rPr>
                <w:lang w:val="en-CA"/>
              </w:rPr>
            </w:pPr>
            <w:r w:rsidRPr="00452E52">
              <w:rPr>
                <w:u w:color="000000"/>
                <w:lang w:val="en-CA"/>
              </w:rPr>
              <w:t>(Low risk)</w:t>
            </w:r>
          </w:p>
        </w:tc>
        <w:tc>
          <w:tcPr>
            <w:tcW w:w="11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B1ED398" w14:textId="77777777" w:rsidR="00871E9C" w:rsidRPr="00452E52" w:rsidRDefault="00871E9C" w:rsidP="00D15DC7">
            <w:pPr>
              <w:pStyle w:val="TableStyle2"/>
              <w:widowControl w:val="0"/>
              <w:jc w:val="center"/>
              <w:rPr>
                <w:sz w:val="22"/>
                <w:szCs w:val="22"/>
                <w:lang w:val="en-CA"/>
              </w:rPr>
            </w:pPr>
            <w:r w:rsidRPr="00452E52">
              <w:rPr>
                <w:sz w:val="22"/>
                <w:szCs w:val="22"/>
                <w:lang w:val="en-CA"/>
              </w:rPr>
              <w:t>All outcomes are reported.</w:t>
            </w:r>
          </w:p>
          <w:p w14:paraId="18A857A5"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212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D371E4D" w14:textId="77777777" w:rsidR="00871E9C" w:rsidRPr="00452E52" w:rsidRDefault="00871E9C" w:rsidP="00D15DC7">
            <w:pPr>
              <w:pStyle w:val="TableStyle2"/>
              <w:widowControl w:val="0"/>
              <w:jc w:val="center"/>
              <w:rPr>
                <w:sz w:val="22"/>
                <w:szCs w:val="22"/>
                <w:lang w:val="en-CA"/>
              </w:rPr>
            </w:pPr>
            <w:r w:rsidRPr="00452E52">
              <w:rPr>
                <w:sz w:val="22"/>
                <w:szCs w:val="22"/>
                <w:lang w:val="en-CA"/>
              </w:rPr>
              <w:t>No.</w:t>
            </w:r>
          </w:p>
          <w:p w14:paraId="16921CC8"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r>
      <w:tr w:rsidR="00233349" w:rsidRPr="00452E52" w14:paraId="68FAE2CC" w14:textId="77777777" w:rsidTr="00CB59B7">
        <w:tblPrEx>
          <w:shd w:val="clear" w:color="auto" w:fill="auto"/>
        </w:tblPrEx>
        <w:trPr>
          <w:trHeight w:val="27"/>
        </w:trPr>
        <w:tc>
          <w:tcPr>
            <w:tcW w:w="13864" w:type="dxa"/>
            <w:gridSpan w:val="7"/>
            <w:tcBorders>
              <w:top w:val="single" w:sz="2" w:space="0" w:color="000000"/>
              <w:left w:val="single" w:sz="2" w:space="0" w:color="000000"/>
              <w:bottom w:val="single" w:sz="2" w:space="0" w:color="000000"/>
              <w:right w:val="single" w:sz="2" w:space="0" w:color="000000"/>
            </w:tcBorders>
            <w:shd w:val="clear" w:color="auto" w:fill="E2E4E3"/>
            <w:tcMar>
              <w:top w:w="80" w:type="dxa"/>
              <w:left w:w="80" w:type="dxa"/>
              <w:bottom w:w="80" w:type="dxa"/>
              <w:right w:w="80" w:type="dxa"/>
            </w:tcMar>
          </w:tcPr>
          <w:p w14:paraId="4E1078E6" w14:textId="77777777" w:rsidR="00233349" w:rsidRPr="00452E52" w:rsidRDefault="00233349" w:rsidP="008847A4">
            <w:pPr>
              <w:widowControl w:val="0"/>
              <w:spacing w:after="0"/>
              <w:jc w:val="center"/>
              <w:rPr>
                <w:rFonts w:ascii="Helvetica" w:hAnsi="Helvetica"/>
                <w:b/>
                <w:lang w:val="en-CA"/>
              </w:rPr>
            </w:pPr>
            <w:r w:rsidRPr="00452E52">
              <w:rPr>
                <w:rFonts w:ascii="Helvetica" w:hAnsi="Helvetica"/>
                <w:b/>
                <w:lang w:val="en-CA"/>
              </w:rPr>
              <w:t>Low</w:t>
            </w:r>
            <w:r w:rsidR="00452E52" w:rsidRPr="00452E52">
              <w:rPr>
                <w:rFonts w:ascii="Helvetica" w:hAnsi="Helvetica"/>
                <w:b/>
                <w:lang w:val="en-CA"/>
              </w:rPr>
              <w:t>-</w:t>
            </w:r>
            <w:r w:rsidRPr="00452E52">
              <w:rPr>
                <w:rFonts w:ascii="Helvetica" w:hAnsi="Helvetica"/>
                <w:b/>
                <w:lang w:val="en-CA"/>
              </w:rPr>
              <w:t>dose ASA</w:t>
            </w:r>
          </w:p>
        </w:tc>
      </w:tr>
      <w:tr w:rsidR="00233349" w:rsidRPr="00452E52" w14:paraId="0CE8B5D1" w14:textId="77777777" w:rsidTr="00324163">
        <w:tblPrEx>
          <w:shd w:val="clear" w:color="auto" w:fill="auto"/>
        </w:tblPrEx>
        <w:trPr>
          <w:trHeight w:val="1445"/>
        </w:trPr>
        <w:tc>
          <w:tcPr>
            <w:tcW w:w="150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BDBA4BE" w14:textId="69FC08BB" w:rsidR="00871E9C" w:rsidRPr="00452E52" w:rsidRDefault="004251B0" w:rsidP="00D15DC7">
            <w:pPr>
              <w:pStyle w:val="TableStyle1"/>
              <w:widowControl w:val="0"/>
              <w:jc w:val="center"/>
              <w:rPr>
                <w:sz w:val="22"/>
                <w:szCs w:val="22"/>
                <w:lang w:val="en-CA"/>
              </w:rPr>
            </w:pPr>
            <w:r>
              <w:rPr>
                <w:b w:val="0"/>
                <w:bCs w:val="0"/>
                <w:sz w:val="22"/>
                <w:szCs w:val="22"/>
                <w:lang w:val="en-CA"/>
              </w:rPr>
              <w:lastRenderedPageBreak/>
              <w:t>Becattini 2012</w:t>
            </w:r>
            <w:r w:rsidR="006F10B6">
              <w:rPr>
                <w:b w:val="0"/>
                <w:bCs w:val="0"/>
                <w:sz w:val="22"/>
                <w:szCs w:val="22"/>
                <w:lang w:val="en-CA"/>
              </w:rPr>
              <w:fldChar w:fldCharType="begin">
                <w:fldData xml:space="preserve">PEVuZE5vdGU+PENpdGU+PEF1dGhvcj5CZWNhdHRpbmk8L0F1dGhvcj48WWVhcj4yMDEyPC9ZZWFy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=
</w:fldData>
              </w:fldChar>
            </w:r>
            <w:r w:rsidR="00242028">
              <w:rPr>
                <w:b w:val="0"/>
                <w:bCs w:val="0"/>
                <w:sz w:val="22"/>
                <w:szCs w:val="22"/>
                <w:lang w:val="en-CA"/>
              </w:rPr>
              <w:instrText xml:space="preserve"> ADDIN EN.CITE </w:instrText>
            </w:r>
            <w:r w:rsidR="00242028">
              <w:rPr>
                <w:b w:val="0"/>
                <w:bCs w:val="0"/>
                <w:sz w:val="22"/>
                <w:szCs w:val="22"/>
                <w:lang w:val="en-CA"/>
              </w:rPr>
              <w:fldChar w:fldCharType="begin">
                <w:fldData xml:space="preserve">PEVuZE5vdGU+PENpdGU+PEF1dGhvcj5CZWNhdHRpbmk8L0F1dGhvcj48WWVhcj4yMDEyPC9ZZWFy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=
</w:fldData>
              </w:fldChar>
            </w:r>
            <w:r w:rsidR="00242028">
              <w:rPr>
                <w:b w:val="0"/>
                <w:bCs w:val="0"/>
                <w:sz w:val="22"/>
                <w:szCs w:val="22"/>
                <w:lang w:val="en-CA"/>
              </w:rPr>
              <w:instrText xml:space="preserve"> ADDIN EN.CITE.DATA </w:instrText>
            </w:r>
            <w:r w:rsidR="00242028">
              <w:rPr>
                <w:b w:val="0"/>
                <w:bCs w:val="0"/>
                <w:sz w:val="22"/>
                <w:szCs w:val="22"/>
                <w:lang w:val="en-CA"/>
              </w:rPr>
            </w:r>
            <w:r w:rsidR="00242028">
              <w:rPr>
                <w:b w:val="0"/>
                <w:bCs w:val="0"/>
                <w:sz w:val="22"/>
                <w:szCs w:val="22"/>
                <w:lang w:val="en-CA"/>
              </w:rPr>
              <w:fldChar w:fldCharType="end"/>
            </w:r>
            <w:r w:rsidR="006F10B6">
              <w:rPr>
                <w:b w:val="0"/>
                <w:bCs w:val="0"/>
                <w:sz w:val="22"/>
                <w:szCs w:val="22"/>
                <w:lang w:val="en-CA"/>
              </w:rPr>
              <w:fldChar w:fldCharType="separate"/>
            </w:r>
            <w:r w:rsidR="00242028">
              <w:rPr>
                <w:b w:val="0"/>
                <w:bCs w:val="0"/>
                <w:noProof/>
                <w:sz w:val="22"/>
                <w:szCs w:val="22"/>
                <w:lang w:val="en-CA"/>
              </w:rPr>
              <w:t>[15]</w:t>
            </w:r>
            <w:r w:rsidR="006F10B6">
              <w:rPr>
                <w:b w:val="0"/>
                <w:bCs w:val="0"/>
                <w:sz w:val="22"/>
                <w:szCs w:val="22"/>
                <w:lang w:val="en-CA"/>
              </w:rPr>
              <w:fldChar w:fldCharType="end"/>
            </w:r>
          </w:p>
        </w:tc>
        <w:tc>
          <w:tcPr>
            <w:tcW w:w="243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44BF7CC" w14:textId="77777777" w:rsidR="00871E9C" w:rsidRPr="00452E52" w:rsidRDefault="00871E9C" w:rsidP="00D15DC7">
            <w:pPr>
              <w:pStyle w:val="TableStyle2"/>
              <w:widowControl w:val="0"/>
              <w:jc w:val="center"/>
              <w:rPr>
                <w:sz w:val="22"/>
                <w:szCs w:val="22"/>
                <w:lang w:val="en-CA"/>
              </w:rPr>
            </w:pPr>
            <w:r w:rsidRPr="00452E52">
              <w:rPr>
                <w:sz w:val="22"/>
                <w:szCs w:val="22"/>
                <w:lang w:val="en-CA"/>
              </w:rPr>
              <w:t>Patients were randomized, not further specified.</w:t>
            </w:r>
          </w:p>
          <w:p w14:paraId="616E20CD"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19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8ED548D" w14:textId="77777777" w:rsidR="00871E9C" w:rsidRPr="00452E52" w:rsidRDefault="00871E9C" w:rsidP="00D15DC7">
            <w:pPr>
              <w:pStyle w:val="TableStyle2"/>
              <w:widowControl w:val="0"/>
              <w:jc w:val="center"/>
              <w:rPr>
                <w:sz w:val="22"/>
                <w:szCs w:val="22"/>
                <w:lang w:val="en-CA"/>
              </w:rPr>
            </w:pPr>
            <w:r w:rsidRPr="00452E52">
              <w:rPr>
                <w:sz w:val="22"/>
                <w:szCs w:val="22"/>
                <w:lang w:val="en-CA"/>
              </w:rPr>
              <w:t>Allocation concealed.</w:t>
            </w:r>
          </w:p>
          <w:p w14:paraId="23D19DA2"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255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B9925B8" w14:textId="77777777" w:rsidR="00871E9C" w:rsidRPr="00452E52" w:rsidRDefault="00871E9C" w:rsidP="00D15DC7">
            <w:pPr>
              <w:pStyle w:val="TableStyle2"/>
              <w:widowControl w:val="0"/>
              <w:jc w:val="center"/>
              <w:rPr>
                <w:sz w:val="22"/>
                <w:szCs w:val="22"/>
                <w:lang w:val="en-CA"/>
              </w:rPr>
            </w:pPr>
            <w:r w:rsidRPr="00452E52">
              <w:rPr>
                <w:sz w:val="22"/>
                <w:szCs w:val="22"/>
                <w:lang w:val="en-CA"/>
              </w:rPr>
              <w:t>Double-blind.</w:t>
            </w:r>
          </w:p>
          <w:p w14:paraId="7D48E3D3" w14:textId="77777777" w:rsidR="00871E9C" w:rsidRPr="00452E52" w:rsidRDefault="00871E9C" w:rsidP="00D15DC7">
            <w:pPr>
              <w:pStyle w:val="TableStyle2"/>
              <w:widowControl w:val="0"/>
              <w:jc w:val="center"/>
              <w:rPr>
                <w:sz w:val="22"/>
                <w:szCs w:val="22"/>
                <w:lang w:val="en-CA"/>
              </w:rPr>
            </w:pPr>
            <w:r w:rsidRPr="00452E52">
              <w:rPr>
                <w:sz w:val="22"/>
                <w:szCs w:val="22"/>
                <w:lang w:val="en-CA"/>
              </w:rPr>
              <w:t>Blinded independent assessment of the outcome event.</w:t>
            </w:r>
          </w:p>
          <w:p w14:paraId="705909A4"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21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2D3B950" w14:textId="77777777" w:rsidR="00871E9C" w:rsidRPr="00452E52" w:rsidRDefault="00871E9C" w:rsidP="00D15DC7">
            <w:pPr>
              <w:pStyle w:val="Body"/>
              <w:widowControl w:val="0"/>
              <w:jc w:val="center"/>
              <w:rPr>
                <w:u w:color="000000"/>
                <w:lang w:val="en-CA"/>
              </w:rPr>
            </w:pPr>
            <w:r w:rsidRPr="00452E52">
              <w:rPr>
                <w:u w:color="000000"/>
                <w:lang w:val="en-CA"/>
              </w:rPr>
              <w:t>Description of withdrawals and method of imputation for missing data.</w:t>
            </w:r>
          </w:p>
          <w:p w14:paraId="2F78F8B9" w14:textId="77777777" w:rsidR="00871E9C" w:rsidRPr="00452E52" w:rsidRDefault="00871E9C" w:rsidP="00D15DC7">
            <w:pPr>
              <w:pStyle w:val="Body"/>
              <w:widowControl w:val="0"/>
              <w:jc w:val="center"/>
              <w:rPr>
                <w:lang w:val="en-CA"/>
              </w:rPr>
            </w:pPr>
            <w:r w:rsidRPr="00452E52">
              <w:rPr>
                <w:u w:color="000000"/>
                <w:lang w:val="en-CA"/>
              </w:rPr>
              <w:t>(Low risk)</w:t>
            </w:r>
          </w:p>
        </w:tc>
        <w:tc>
          <w:tcPr>
            <w:tcW w:w="11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EEA8FB2" w14:textId="77777777" w:rsidR="00871E9C" w:rsidRPr="00452E52" w:rsidRDefault="00871E9C" w:rsidP="00D15DC7">
            <w:pPr>
              <w:pStyle w:val="TableStyle2"/>
              <w:widowControl w:val="0"/>
              <w:jc w:val="center"/>
              <w:rPr>
                <w:sz w:val="22"/>
                <w:szCs w:val="22"/>
                <w:lang w:val="en-CA"/>
              </w:rPr>
            </w:pPr>
            <w:r w:rsidRPr="00452E52">
              <w:rPr>
                <w:sz w:val="22"/>
                <w:szCs w:val="22"/>
                <w:lang w:val="en-CA"/>
              </w:rPr>
              <w:t>All outcomes are reported.</w:t>
            </w:r>
          </w:p>
          <w:p w14:paraId="17978C3D"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212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BEBBB35" w14:textId="77777777" w:rsidR="00871E9C" w:rsidRPr="00452E52" w:rsidRDefault="00871E9C" w:rsidP="00D15DC7">
            <w:pPr>
              <w:pStyle w:val="TableStyle2"/>
              <w:widowControl w:val="0"/>
              <w:jc w:val="center"/>
              <w:rPr>
                <w:sz w:val="22"/>
                <w:szCs w:val="22"/>
                <w:lang w:val="en-CA"/>
              </w:rPr>
            </w:pPr>
            <w:r w:rsidRPr="00452E52">
              <w:rPr>
                <w:sz w:val="22"/>
                <w:szCs w:val="22"/>
                <w:lang w:val="en-CA"/>
              </w:rPr>
              <w:t>No.</w:t>
            </w:r>
          </w:p>
          <w:p w14:paraId="0D7998D4"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r>
      <w:tr w:rsidR="00233349" w:rsidRPr="00452E52" w14:paraId="56C87D42" w14:textId="77777777" w:rsidTr="00324163">
        <w:tblPrEx>
          <w:shd w:val="clear" w:color="auto" w:fill="auto"/>
        </w:tblPrEx>
        <w:trPr>
          <w:trHeight w:val="1249"/>
        </w:trPr>
        <w:tc>
          <w:tcPr>
            <w:tcW w:w="150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693BA43" w14:textId="389B5FB2" w:rsidR="00871E9C" w:rsidRPr="00452E52" w:rsidRDefault="004251B0" w:rsidP="00D15DC7">
            <w:pPr>
              <w:pStyle w:val="TableStyle1"/>
              <w:widowControl w:val="0"/>
              <w:jc w:val="center"/>
              <w:rPr>
                <w:sz w:val="22"/>
                <w:szCs w:val="22"/>
                <w:lang w:val="en-CA"/>
              </w:rPr>
            </w:pPr>
            <w:r>
              <w:rPr>
                <w:b w:val="0"/>
                <w:bCs w:val="0"/>
                <w:sz w:val="22"/>
                <w:szCs w:val="22"/>
                <w:lang w:val="en-CA"/>
              </w:rPr>
              <w:t>Brighton 2012</w:t>
            </w:r>
            <w:r w:rsidR="006F10B6">
              <w:rPr>
                <w:b w:val="0"/>
                <w:bCs w:val="0"/>
                <w:sz w:val="22"/>
                <w:szCs w:val="22"/>
                <w:lang w:val="en-CA"/>
              </w:rPr>
              <w:fldChar w:fldCharType="begin">
                <w:fldData xml:space="preserve">PEVuZE5vdGU+PENpdGU+PEF1dGhvcj5CcmlnaHRvbjwvQXV0aG9yPjxZZWFyPjIwMTI8L1llYXI+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</w:fldData>
              </w:fldChar>
            </w:r>
            <w:r w:rsidR="00242028">
              <w:rPr>
                <w:b w:val="0"/>
                <w:bCs w:val="0"/>
                <w:sz w:val="22"/>
                <w:szCs w:val="22"/>
                <w:lang w:val="en-CA"/>
              </w:rPr>
              <w:instrText xml:space="preserve"> ADDIN EN.CITE </w:instrText>
            </w:r>
            <w:r w:rsidR="00242028">
              <w:rPr>
                <w:b w:val="0"/>
                <w:bCs w:val="0"/>
                <w:sz w:val="22"/>
                <w:szCs w:val="22"/>
                <w:lang w:val="en-CA"/>
              </w:rPr>
              <w:fldChar w:fldCharType="begin">
                <w:fldData xml:space="preserve">PEVuZE5vdGU+PENpdGU+PEF1dGhvcj5CcmlnaHRvbjwvQXV0aG9yPjxZZWFyPjIwMTI8L1llYXI+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</w:fldData>
              </w:fldChar>
            </w:r>
            <w:r w:rsidR="00242028">
              <w:rPr>
                <w:b w:val="0"/>
                <w:bCs w:val="0"/>
                <w:sz w:val="22"/>
                <w:szCs w:val="22"/>
                <w:lang w:val="en-CA"/>
              </w:rPr>
              <w:instrText xml:space="preserve"> ADDIN EN.CITE.DATA </w:instrText>
            </w:r>
            <w:r w:rsidR="00242028">
              <w:rPr>
                <w:b w:val="0"/>
                <w:bCs w:val="0"/>
                <w:sz w:val="22"/>
                <w:szCs w:val="22"/>
                <w:lang w:val="en-CA"/>
              </w:rPr>
            </w:r>
            <w:r w:rsidR="00242028">
              <w:rPr>
                <w:b w:val="0"/>
                <w:bCs w:val="0"/>
                <w:sz w:val="22"/>
                <w:szCs w:val="22"/>
                <w:lang w:val="en-CA"/>
              </w:rPr>
              <w:fldChar w:fldCharType="end"/>
            </w:r>
            <w:r w:rsidR="006F10B6">
              <w:rPr>
                <w:b w:val="0"/>
                <w:bCs w:val="0"/>
                <w:sz w:val="22"/>
                <w:szCs w:val="22"/>
                <w:lang w:val="en-CA"/>
              </w:rPr>
              <w:fldChar w:fldCharType="separate"/>
            </w:r>
            <w:r w:rsidR="00242028">
              <w:rPr>
                <w:b w:val="0"/>
                <w:bCs w:val="0"/>
                <w:noProof/>
                <w:sz w:val="22"/>
                <w:szCs w:val="22"/>
                <w:lang w:val="en-CA"/>
              </w:rPr>
              <w:t>[16]</w:t>
            </w:r>
            <w:r w:rsidR="006F10B6">
              <w:rPr>
                <w:b w:val="0"/>
                <w:bCs w:val="0"/>
                <w:sz w:val="22"/>
                <w:szCs w:val="22"/>
                <w:lang w:val="en-CA"/>
              </w:rPr>
              <w:fldChar w:fldCharType="end"/>
            </w:r>
          </w:p>
        </w:tc>
        <w:tc>
          <w:tcPr>
            <w:tcW w:w="243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7C5D840A" w14:textId="77777777" w:rsidR="00871E9C" w:rsidRPr="00452E52" w:rsidRDefault="00871E9C" w:rsidP="00D15DC7">
            <w:pPr>
              <w:pStyle w:val="TableStyle2"/>
              <w:widowControl w:val="0"/>
              <w:jc w:val="center"/>
              <w:rPr>
                <w:sz w:val="22"/>
                <w:szCs w:val="22"/>
                <w:lang w:val="en-CA"/>
              </w:rPr>
            </w:pPr>
            <w:r w:rsidRPr="00452E52">
              <w:rPr>
                <w:sz w:val="22"/>
                <w:szCs w:val="22"/>
                <w:lang w:val="en-CA"/>
              </w:rPr>
              <w:t>Patients were randomized, stratified according to center and duration of initial anticoagulation.</w:t>
            </w:r>
          </w:p>
          <w:p w14:paraId="2A9F5C76" w14:textId="77777777" w:rsidR="00871E9C" w:rsidRPr="00452E52" w:rsidRDefault="00871E9C" w:rsidP="00D15DC7">
            <w:pPr>
              <w:pStyle w:val="TableStyle2"/>
              <w:widowControl w:val="0"/>
              <w:jc w:val="center"/>
              <w:rPr>
                <w:sz w:val="22"/>
                <w:szCs w:val="22"/>
                <w:lang w:val="en-CA"/>
              </w:rPr>
            </w:pPr>
            <w:r w:rsidRPr="00452E52">
              <w:rPr>
                <w:sz w:val="22"/>
                <w:szCs w:val="22"/>
                <w:lang w:val="en-CA"/>
              </w:rPr>
              <w:t xml:space="preserve">(Low risk) </w:t>
            </w:r>
          </w:p>
        </w:tc>
        <w:tc>
          <w:tcPr>
            <w:tcW w:w="19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EAAD2D7" w14:textId="77777777" w:rsidR="00871E9C" w:rsidRPr="00452E52" w:rsidRDefault="00871E9C" w:rsidP="00D15DC7">
            <w:pPr>
              <w:pStyle w:val="TableStyle2"/>
              <w:widowControl w:val="0"/>
              <w:jc w:val="center"/>
              <w:rPr>
                <w:sz w:val="22"/>
                <w:szCs w:val="22"/>
                <w:lang w:val="en-CA"/>
              </w:rPr>
            </w:pPr>
            <w:r w:rsidRPr="00452E52">
              <w:rPr>
                <w:sz w:val="22"/>
                <w:szCs w:val="22"/>
                <w:lang w:val="en-CA"/>
              </w:rPr>
              <w:t>Central allocation by a Web based randomization system.</w:t>
            </w:r>
          </w:p>
          <w:p w14:paraId="3A674FE2"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25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8705969" w14:textId="77777777" w:rsidR="00871E9C" w:rsidRPr="00452E52" w:rsidRDefault="00871E9C" w:rsidP="00D15DC7">
            <w:pPr>
              <w:pStyle w:val="TableStyle2"/>
              <w:widowControl w:val="0"/>
              <w:jc w:val="center"/>
              <w:rPr>
                <w:sz w:val="22"/>
                <w:szCs w:val="22"/>
                <w:lang w:val="en-CA"/>
              </w:rPr>
            </w:pPr>
            <w:r w:rsidRPr="00452E52">
              <w:rPr>
                <w:sz w:val="22"/>
                <w:szCs w:val="22"/>
                <w:lang w:val="en-CA"/>
              </w:rPr>
              <w:t>Double-blind.</w:t>
            </w:r>
          </w:p>
          <w:p w14:paraId="7922CF7B" w14:textId="77777777" w:rsidR="00871E9C" w:rsidRPr="00452E52" w:rsidRDefault="00871E9C" w:rsidP="00D15DC7">
            <w:pPr>
              <w:pStyle w:val="TableStyle2"/>
              <w:widowControl w:val="0"/>
              <w:jc w:val="center"/>
              <w:rPr>
                <w:sz w:val="22"/>
                <w:szCs w:val="22"/>
                <w:lang w:val="en-CA"/>
              </w:rPr>
            </w:pPr>
            <w:r w:rsidRPr="00452E52">
              <w:rPr>
                <w:sz w:val="22"/>
                <w:szCs w:val="22"/>
                <w:lang w:val="en-CA"/>
              </w:rPr>
              <w:t>Blinded independent assessment of the outcome event.</w:t>
            </w:r>
          </w:p>
          <w:p w14:paraId="477EA6AE"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21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0CD4AEF" w14:textId="77777777" w:rsidR="00871E9C" w:rsidRPr="00452E52" w:rsidRDefault="00871E9C" w:rsidP="00D15DC7">
            <w:pPr>
              <w:pStyle w:val="Body"/>
              <w:widowControl w:val="0"/>
              <w:jc w:val="center"/>
              <w:rPr>
                <w:u w:color="000000"/>
                <w:lang w:val="en-CA"/>
              </w:rPr>
            </w:pPr>
            <w:r w:rsidRPr="00452E52">
              <w:rPr>
                <w:u w:color="000000"/>
                <w:lang w:val="en-CA"/>
              </w:rPr>
              <w:t>Description of withdrawals and method of imputation for missing data.</w:t>
            </w:r>
          </w:p>
          <w:p w14:paraId="3EC097FA" w14:textId="77777777" w:rsidR="00871E9C" w:rsidRPr="00452E52" w:rsidRDefault="00871E9C" w:rsidP="00D15DC7">
            <w:pPr>
              <w:pStyle w:val="Body"/>
              <w:widowControl w:val="0"/>
              <w:jc w:val="center"/>
              <w:rPr>
                <w:lang w:val="en-CA"/>
              </w:rPr>
            </w:pPr>
            <w:r w:rsidRPr="00452E52">
              <w:rPr>
                <w:u w:color="000000"/>
                <w:lang w:val="en-CA"/>
              </w:rPr>
              <w:t>(Low risk)</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D9333E6" w14:textId="77777777" w:rsidR="00871E9C" w:rsidRPr="00452E52" w:rsidRDefault="00871E9C" w:rsidP="00D15DC7">
            <w:pPr>
              <w:pStyle w:val="TableStyle2"/>
              <w:widowControl w:val="0"/>
              <w:jc w:val="center"/>
              <w:rPr>
                <w:sz w:val="22"/>
                <w:szCs w:val="22"/>
                <w:lang w:val="en-CA"/>
              </w:rPr>
            </w:pPr>
            <w:r w:rsidRPr="00452E52">
              <w:rPr>
                <w:sz w:val="22"/>
                <w:szCs w:val="22"/>
                <w:lang w:val="en-CA"/>
              </w:rPr>
              <w:t xml:space="preserve">All outcomes are reported. </w:t>
            </w:r>
          </w:p>
          <w:p w14:paraId="133AF5D8"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212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7F61989" w14:textId="77777777" w:rsidR="00871E9C" w:rsidRPr="00452E52" w:rsidRDefault="00871E9C" w:rsidP="00D15DC7">
            <w:pPr>
              <w:pStyle w:val="TableStyle2"/>
              <w:widowControl w:val="0"/>
              <w:jc w:val="center"/>
              <w:rPr>
                <w:sz w:val="22"/>
                <w:szCs w:val="22"/>
                <w:lang w:val="en-CA"/>
              </w:rPr>
            </w:pPr>
            <w:r w:rsidRPr="00452E52">
              <w:rPr>
                <w:sz w:val="22"/>
                <w:szCs w:val="22"/>
                <w:lang w:val="en-CA"/>
              </w:rPr>
              <w:t>No.</w:t>
            </w:r>
          </w:p>
          <w:p w14:paraId="173E9435"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r>
      <w:tr w:rsidR="00233349" w:rsidRPr="00452E52" w14:paraId="40632CBD" w14:textId="77777777" w:rsidTr="00CB59B7">
        <w:tblPrEx>
          <w:shd w:val="clear" w:color="auto" w:fill="auto"/>
        </w:tblPrEx>
        <w:trPr>
          <w:trHeight w:val="51"/>
        </w:trPr>
        <w:tc>
          <w:tcPr>
            <w:tcW w:w="13864" w:type="dxa"/>
            <w:gridSpan w:val="7"/>
            <w:tcBorders>
              <w:top w:val="single" w:sz="2" w:space="0" w:color="000000"/>
              <w:left w:val="single" w:sz="2" w:space="0" w:color="000000"/>
              <w:bottom w:val="single" w:sz="2" w:space="0" w:color="000000"/>
              <w:right w:val="single" w:sz="2" w:space="0" w:color="000000"/>
            </w:tcBorders>
            <w:shd w:val="clear" w:color="auto" w:fill="E2E4E3"/>
            <w:tcMar>
              <w:top w:w="80" w:type="dxa"/>
              <w:left w:w="80" w:type="dxa"/>
              <w:bottom w:w="80" w:type="dxa"/>
              <w:right w:w="80" w:type="dxa"/>
            </w:tcMar>
          </w:tcPr>
          <w:p w14:paraId="647A3C2B" w14:textId="77777777" w:rsidR="00233349" w:rsidRPr="00452E52" w:rsidRDefault="00233349" w:rsidP="008847A4">
            <w:pPr>
              <w:widowControl w:val="0"/>
              <w:spacing w:after="0"/>
              <w:jc w:val="center"/>
              <w:rPr>
                <w:rFonts w:ascii="Helvetica" w:hAnsi="Helvetica"/>
                <w:b/>
                <w:lang w:val="en-CA"/>
              </w:rPr>
            </w:pPr>
            <w:r w:rsidRPr="00452E52">
              <w:rPr>
                <w:rFonts w:ascii="Helvetica" w:hAnsi="Helvetica"/>
                <w:b/>
                <w:lang w:val="en-CA"/>
              </w:rPr>
              <w:t>Glycosaminoglycans</w:t>
            </w:r>
          </w:p>
        </w:tc>
      </w:tr>
      <w:tr w:rsidR="00233349" w:rsidRPr="00452E52" w14:paraId="5D1D2BD8" w14:textId="77777777" w:rsidTr="00324163">
        <w:tblPrEx>
          <w:shd w:val="clear" w:color="auto" w:fill="auto"/>
        </w:tblPrEx>
        <w:trPr>
          <w:trHeight w:val="1361"/>
        </w:trPr>
        <w:tc>
          <w:tcPr>
            <w:tcW w:w="1507"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7B836D0" w14:textId="3D14B63F" w:rsidR="00871E9C" w:rsidRPr="00452E52" w:rsidRDefault="004251B0" w:rsidP="00D15DC7">
            <w:pPr>
              <w:pStyle w:val="TableStyle1"/>
              <w:widowControl w:val="0"/>
              <w:jc w:val="center"/>
              <w:rPr>
                <w:sz w:val="22"/>
                <w:szCs w:val="22"/>
                <w:lang w:val="en-CA"/>
              </w:rPr>
            </w:pPr>
            <w:r>
              <w:rPr>
                <w:b w:val="0"/>
                <w:bCs w:val="0"/>
                <w:sz w:val="22"/>
                <w:szCs w:val="22"/>
                <w:lang w:val="en-CA"/>
              </w:rPr>
              <w:t>Andreozzi 2015</w:t>
            </w:r>
            <w:r w:rsidR="006F10B6">
              <w:rPr>
                <w:b w:val="0"/>
                <w:bCs w:val="0"/>
                <w:sz w:val="22"/>
                <w:szCs w:val="22"/>
                <w:lang w:val="en-CA"/>
              </w:rPr>
              <w:fldChar w:fldCharType="begin">
                <w:fldData xml:space="preserve">PEVuZE5vdGU+PENpdGU+PEF1dGhvcj5BbmRyZW96emk8L0F1dGhvcj48WWVhcj4yMDE1PC9ZZWFy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</w:fldData>
              </w:fldChar>
            </w:r>
            <w:r w:rsidR="00242028">
              <w:rPr>
                <w:b w:val="0"/>
                <w:bCs w:val="0"/>
                <w:sz w:val="22"/>
                <w:szCs w:val="22"/>
                <w:lang w:val="en-CA"/>
              </w:rPr>
              <w:instrText xml:space="preserve"> ADDIN EN.CITE </w:instrText>
            </w:r>
            <w:r w:rsidR="00242028">
              <w:rPr>
                <w:b w:val="0"/>
                <w:bCs w:val="0"/>
                <w:sz w:val="22"/>
                <w:szCs w:val="22"/>
                <w:lang w:val="en-CA"/>
              </w:rPr>
              <w:fldChar w:fldCharType="begin">
                <w:fldData xml:space="preserve">PEVuZE5vdGU+PENpdGU+PEF1dGhvcj5BbmRyZW96emk8L0F1dGhvcj48WWVhcj4yMDE1PC9ZZWFy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</w:fldData>
              </w:fldChar>
            </w:r>
            <w:r w:rsidR="00242028">
              <w:rPr>
                <w:b w:val="0"/>
                <w:bCs w:val="0"/>
                <w:sz w:val="22"/>
                <w:szCs w:val="22"/>
                <w:lang w:val="en-CA"/>
              </w:rPr>
              <w:instrText xml:space="preserve"> ADDIN EN.CITE.DATA </w:instrText>
            </w:r>
            <w:r w:rsidR="00242028">
              <w:rPr>
                <w:b w:val="0"/>
                <w:bCs w:val="0"/>
                <w:sz w:val="22"/>
                <w:szCs w:val="22"/>
                <w:lang w:val="en-CA"/>
              </w:rPr>
            </w:r>
            <w:r w:rsidR="00242028">
              <w:rPr>
                <w:b w:val="0"/>
                <w:bCs w:val="0"/>
                <w:sz w:val="22"/>
                <w:szCs w:val="22"/>
                <w:lang w:val="en-CA"/>
              </w:rPr>
              <w:fldChar w:fldCharType="end"/>
            </w:r>
            <w:r w:rsidR="006F10B6">
              <w:rPr>
                <w:b w:val="0"/>
                <w:bCs w:val="0"/>
                <w:sz w:val="22"/>
                <w:szCs w:val="22"/>
                <w:lang w:val="en-CA"/>
              </w:rPr>
              <w:fldChar w:fldCharType="separate"/>
            </w:r>
            <w:r w:rsidR="00242028">
              <w:rPr>
                <w:b w:val="0"/>
                <w:bCs w:val="0"/>
                <w:noProof/>
                <w:sz w:val="22"/>
                <w:szCs w:val="22"/>
                <w:lang w:val="en-CA"/>
              </w:rPr>
              <w:t>[17]</w:t>
            </w:r>
            <w:r w:rsidR="006F10B6">
              <w:rPr>
                <w:b w:val="0"/>
                <w:bCs w:val="0"/>
                <w:sz w:val="22"/>
                <w:szCs w:val="22"/>
                <w:lang w:val="en-CA"/>
              </w:rPr>
              <w:fldChar w:fldCharType="end"/>
            </w:r>
          </w:p>
        </w:tc>
        <w:tc>
          <w:tcPr>
            <w:tcW w:w="243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11B8F79" w14:textId="77777777" w:rsidR="00871E9C" w:rsidRPr="00452E52" w:rsidRDefault="00871E9C" w:rsidP="00D15DC7">
            <w:pPr>
              <w:pStyle w:val="TableStyle2"/>
              <w:widowControl w:val="0"/>
              <w:jc w:val="center"/>
              <w:rPr>
                <w:sz w:val="22"/>
                <w:szCs w:val="22"/>
                <w:lang w:val="en-CA"/>
              </w:rPr>
            </w:pPr>
            <w:r w:rsidRPr="00452E52">
              <w:rPr>
                <w:sz w:val="22"/>
                <w:szCs w:val="22"/>
                <w:lang w:val="en-CA"/>
              </w:rPr>
              <w:t>Patients were randomized based on a computer-generated randomization lists in block of four by an independent operating unit.</w:t>
            </w:r>
          </w:p>
          <w:p w14:paraId="095BDA7F"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19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3D9DCD5" w14:textId="77777777" w:rsidR="00871E9C" w:rsidRPr="00452E52" w:rsidRDefault="00871E9C" w:rsidP="00D15DC7">
            <w:pPr>
              <w:pStyle w:val="TableStyle2"/>
              <w:widowControl w:val="0"/>
              <w:jc w:val="center"/>
              <w:rPr>
                <w:sz w:val="22"/>
                <w:szCs w:val="22"/>
                <w:lang w:val="en-CA"/>
              </w:rPr>
            </w:pPr>
            <w:r w:rsidRPr="00452E52">
              <w:rPr>
                <w:sz w:val="22"/>
                <w:szCs w:val="22"/>
                <w:lang w:val="en-CA"/>
              </w:rPr>
              <w:t>Central randomization by an independent committee.</w:t>
            </w:r>
          </w:p>
          <w:p w14:paraId="77F98EAC"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25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BE35EA3" w14:textId="77777777" w:rsidR="00871E9C" w:rsidRPr="00452E52" w:rsidRDefault="00871E9C" w:rsidP="00D15DC7">
            <w:pPr>
              <w:pStyle w:val="TableStyle2"/>
              <w:widowControl w:val="0"/>
              <w:jc w:val="center"/>
              <w:rPr>
                <w:sz w:val="22"/>
                <w:szCs w:val="22"/>
                <w:lang w:val="en-CA"/>
              </w:rPr>
            </w:pPr>
            <w:r w:rsidRPr="00452E52">
              <w:rPr>
                <w:sz w:val="22"/>
                <w:szCs w:val="22"/>
                <w:lang w:val="en-CA"/>
              </w:rPr>
              <w:t>Double-blind.</w:t>
            </w:r>
          </w:p>
          <w:p w14:paraId="1CB25A53" w14:textId="77777777" w:rsidR="00871E9C" w:rsidRPr="00452E52" w:rsidRDefault="00871E9C" w:rsidP="00D15DC7">
            <w:pPr>
              <w:pStyle w:val="TableStyle2"/>
              <w:widowControl w:val="0"/>
              <w:jc w:val="center"/>
              <w:rPr>
                <w:sz w:val="22"/>
                <w:szCs w:val="22"/>
                <w:lang w:val="en-CA"/>
              </w:rPr>
            </w:pPr>
            <w:r w:rsidRPr="00452E52">
              <w:rPr>
                <w:sz w:val="22"/>
                <w:szCs w:val="22"/>
                <w:lang w:val="en-CA"/>
              </w:rPr>
              <w:t>Blinded assessment of the outcome event.</w:t>
            </w:r>
          </w:p>
          <w:p w14:paraId="013FE418" w14:textId="77777777" w:rsidR="00871E9C" w:rsidRPr="00452E52" w:rsidRDefault="00871E9C" w:rsidP="00D15DC7">
            <w:pPr>
              <w:pStyle w:val="TableStyle2"/>
              <w:widowControl w:val="0"/>
              <w:jc w:val="center"/>
              <w:rPr>
                <w:sz w:val="22"/>
                <w:szCs w:val="22"/>
                <w:lang w:val="en-CA"/>
              </w:rPr>
            </w:pPr>
            <w:r w:rsidRPr="00452E52">
              <w:rPr>
                <w:sz w:val="22"/>
                <w:szCs w:val="22"/>
                <w:lang w:val="en-CA"/>
              </w:rPr>
              <w:t>Central adjudication.</w:t>
            </w:r>
          </w:p>
          <w:p w14:paraId="0B1E1A34"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21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CDFFA30" w14:textId="77777777" w:rsidR="00871E9C" w:rsidRPr="00452E52" w:rsidRDefault="00871E9C" w:rsidP="00D15DC7">
            <w:pPr>
              <w:pStyle w:val="Body"/>
              <w:widowControl w:val="0"/>
              <w:jc w:val="center"/>
              <w:rPr>
                <w:u w:color="000000"/>
                <w:lang w:val="en-CA"/>
              </w:rPr>
            </w:pPr>
            <w:r w:rsidRPr="00452E52">
              <w:rPr>
                <w:u w:color="000000"/>
                <w:lang w:val="en-CA"/>
              </w:rPr>
              <w:t>Description of withdrawals and method of imputation for missing data.</w:t>
            </w:r>
          </w:p>
          <w:p w14:paraId="578DB261" w14:textId="77777777" w:rsidR="00871E9C" w:rsidRPr="00452E52" w:rsidRDefault="00871E9C" w:rsidP="00D15DC7">
            <w:pPr>
              <w:pStyle w:val="Body"/>
              <w:widowControl w:val="0"/>
              <w:jc w:val="center"/>
              <w:rPr>
                <w:lang w:val="en-CA"/>
              </w:rPr>
            </w:pPr>
            <w:r w:rsidRPr="00452E52">
              <w:rPr>
                <w:u w:color="000000"/>
                <w:lang w:val="en-CA"/>
              </w:rPr>
              <w:t>(Low risk)</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2011880" w14:textId="77777777" w:rsidR="00871E9C" w:rsidRPr="00452E52" w:rsidRDefault="00871E9C" w:rsidP="00D15DC7">
            <w:pPr>
              <w:pStyle w:val="TableStyle2"/>
              <w:widowControl w:val="0"/>
              <w:jc w:val="center"/>
              <w:rPr>
                <w:sz w:val="22"/>
                <w:szCs w:val="22"/>
                <w:lang w:val="en-CA"/>
              </w:rPr>
            </w:pPr>
            <w:r w:rsidRPr="00452E52">
              <w:rPr>
                <w:sz w:val="22"/>
                <w:szCs w:val="22"/>
                <w:lang w:val="en-CA"/>
              </w:rPr>
              <w:t xml:space="preserve">All outcomes are reported. </w:t>
            </w:r>
          </w:p>
          <w:p w14:paraId="2F15E62E"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c>
          <w:tcPr>
            <w:tcW w:w="212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62C39F7" w14:textId="77777777" w:rsidR="00871E9C" w:rsidRPr="00452E52" w:rsidRDefault="00871E9C" w:rsidP="00D15DC7">
            <w:pPr>
              <w:pStyle w:val="TableStyle2"/>
              <w:widowControl w:val="0"/>
              <w:jc w:val="center"/>
              <w:rPr>
                <w:sz w:val="22"/>
                <w:szCs w:val="22"/>
                <w:lang w:val="en-CA"/>
              </w:rPr>
            </w:pPr>
            <w:r w:rsidRPr="00452E52">
              <w:rPr>
                <w:sz w:val="22"/>
                <w:szCs w:val="22"/>
                <w:lang w:val="en-CA"/>
              </w:rPr>
              <w:t>No.</w:t>
            </w:r>
          </w:p>
          <w:p w14:paraId="19B8AEF8" w14:textId="77777777" w:rsidR="00871E9C" w:rsidRPr="00452E52" w:rsidRDefault="00871E9C" w:rsidP="00D15DC7">
            <w:pPr>
              <w:pStyle w:val="TableStyle2"/>
              <w:widowControl w:val="0"/>
              <w:jc w:val="center"/>
              <w:rPr>
                <w:sz w:val="22"/>
                <w:szCs w:val="22"/>
                <w:lang w:val="en-CA"/>
              </w:rPr>
            </w:pPr>
            <w:r w:rsidRPr="00452E52">
              <w:rPr>
                <w:sz w:val="22"/>
                <w:szCs w:val="22"/>
                <w:lang w:val="en-CA"/>
              </w:rPr>
              <w:t>(Low risk)</w:t>
            </w:r>
          </w:p>
        </w:tc>
      </w:tr>
    </w:tbl>
    <w:p w14:paraId="0E5BC406" w14:textId="63C312BC" w:rsidR="00D55DF9" w:rsidRDefault="00452E52" w:rsidP="00242028">
      <w:pPr>
        <w:pStyle w:val="Body"/>
        <w:widowControl w:val="0"/>
        <w:rPr>
          <w:rFonts w:cs="Helvetica"/>
          <w:sz w:val="16"/>
          <w:szCs w:val="16"/>
        </w:rPr>
        <w:sectPr w:rsidR="00D55DF9" w:rsidSect="004B346F">
          <w:footerReference w:type="default" r:id="rId8"/>
          <w:pgSz w:w="16820" w:h="11900" w:orient="landscape"/>
          <w:pgMar w:top="1417" w:right="1417" w:bottom="1417" w:left="1417" w:header="708" w:footer="708" w:gutter="0"/>
          <w:cols w:space="708"/>
          <w:docGrid w:linePitch="360"/>
        </w:sectPr>
      </w:pPr>
      <w:r>
        <w:t>ASA: aspirin; VTE: venous thromboemboli</w:t>
      </w:r>
      <w:r w:rsidR="009B66EE">
        <w:t>sm</w:t>
      </w:r>
      <w:r>
        <w:t>.</w:t>
      </w:r>
      <w:bookmarkStart w:id="0" w:name="_GoBack"/>
      <w:bookmarkEnd w:id="0"/>
    </w:p>
    <w:p w14:paraId="717BDC0A" w14:textId="38563609" w:rsidR="00D55DF9" w:rsidRPr="002231F5" w:rsidRDefault="00D55E3C" w:rsidP="007C5D89">
      <w:pPr>
        <w:pStyle w:val="Body"/>
        <w:outlineLvl w:val="0"/>
        <w:rPr>
          <w:b/>
          <w:sz w:val="32"/>
          <w:szCs w:val="32"/>
        </w:rPr>
      </w:pPr>
      <w:r w:rsidRPr="002231F5">
        <w:rPr>
          <w:b/>
          <w:sz w:val="32"/>
          <w:szCs w:val="32"/>
        </w:rPr>
        <w:lastRenderedPageBreak/>
        <w:t>References</w:t>
      </w:r>
    </w:p>
    <w:p w14:paraId="37B55EE0" w14:textId="77777777" w:rsidR="00D55DF9" w:rsidRPr="00881B9B" w:rsidRDefault="00D55DF9" w:rsidP="00D55DF9">
      <w:pPr>
        <w:pStyle w:val="Body"/>
      </w:pPr>
    </w:p>
    <w:p w14:paraId="440578F0" w14:textId="77777777" w:rsidR="00D55DF9" w:rsidRPr="00881B9B" w:rsidRDefault="00D55DF9" w:rsidP="00D55DF9">
      <w:pPr>
        <w:pStyle w:val="Body"/>
      </w:pPr>
    </w:p>
    <w:p w14:paraId="57BBE21E" w14:textId="77777777" w:rsidR="00242028" w:rsidRPr="00242028" w:rsidRDefault="00D55DF9" w:rsidP="00242028">
      <w:pPr>
        <w:pStyle w:val="EndNoteBibliography"/>
        <w:rPr>
          <w:noProof/>
        </w:rPr>
      </w:pPr>
      <w:r w:rsidRPr="00881B9B">
        <w:fldChar w:fldCharType="begin"/>
      </w:r>
      <w:r w:rsidRPr="00881B9B">
        <w:instrText xml:space="preserve"> ADDIN EN.REFLIST </w:instrText>
      </w:r>
      <w:r w:rsidRPr="00881B9B">
        <w:fldChar w:fldCharType="separate"/>
      </w:r>
      <w:r w:rsidR="00242028" w:rsidRPr="00242028">
        <w:rPr>
          <w:noProof/>
        </w:rPr>
        <w:t>1.</w:t>
      </w:r>
      <w:r w:rsidR="00242028" w:rsidRPr="00242028">
        <w:rPr>
          <w:noProof/>
        </w:rPr>
        <w:tab/>
        <w:t>Kearon C, Gent M, Hirsh J, Weitz J, Kovacs MJ, Anderson DR, et al. A comparison of three months of anticoagulation with extended anticoagulation for a first episode of idiopathic venous thromboembolism. N Engl J Med. 1999;340(12):901-7. Epub 1999/03/25. doi: 10.1056/nejm199903253401201. PubMed PMID: 10089183.</w:t>
      </w:r>
    </w:p>
    <w:p w14:paraId="6E89C701" w14:textId="77777777" w:rsidR="00242028" w:rsidRPr="00242028" w:rsidRDefault="00242028" w:rsidP="00242028">
      <w:pPr>
        <w:pStyle w:val="EndNoteBibliography"/>
        <w:rPr>
          <w:noProof/>
        </w:rPr>
      </w:pPr>
      <w:r w:rsidRPr="00242028">
        <w:rPr>
          <w:noProof/>
        </w:rPr>
        <w:t>2.</w:t>
      </w:r>
      <w:r w:rsidRPr="00242028">
        <w:rPr>
          <w:noProof/>
        </w:rPr>
        <w:tab/>
        <w:t>Agnelli G, Prandoni P, Santamaria MG, Bagatella P, Iorio A, Bazzan M, et al. Three months versus one year of oral anticoagulant therapy for idiopathic deep venous thrombosis. Warfarin Optimal Duration Italian Trial Investigators. N Engl J Med. 2001;345(3):165-9. Epub 2001/07/21. doi: 10.1056/nejm200107193450302. PubMed PMID: 11463010.</w:t>
      </w:r>
    </w:p>
    <w:p w14:paraId="3B2CC536" w14:textId="77777777" w:rsidR="00242028" w:rsidRPr="00242028" w:rsidRDefault="00242028" w:rsidP="00242028">
      <w:pPr>
        <w:pStyle w:val="EndNoteBibliography"/>
        <w:rPr>
          <w:noProof/>
        </w:rPr>
      </w:pPr>
      <w:r w:rsidRPr="00242028">
        <w:rPr>
          <w:noProof/>
        </w:rPr>
        <w:t>3.</w:t>
      </w:r>
      <w:r w:rsidRPr="00242028">
        <w:rPr>
          <w:noProof/>
        </w:rPr>
        <w:tab/>
        <w:t>Agnelli G, Prandoni P, Becattini C, et al. EXtended oral anticoagulant therapy after a first episode of pulmonary embolism. Annals of Internal Medicine. 2003;139(1):19-25. doi: 10.7326/0003-4819-139-1-200307010-00008.</w:t>
      </w:r>
    </w:p>
    <w:p w14:paraId="4276B1D5" w14:textId="77777777" w:rsidR="00242028" w:rsidRPr="00242028" w:rsidRDefault="00242028" w:rsidP="00242028">
      <w:pPr>
        <w:pStyle w:val="EndNoteBibliography"/>
        <w:rPr>
          <w:noProof/>
        </w:rPr>
      </w:pPr>
      <w:r w:rsidRPr="00242028">
        <w:rPr>
          <w:noProof/>
        </w:rPr>
        <w:t>4.</w:t>
      </w:r>
      <w:r w:rsidRPr="00242028">
        <w:rPr>
          <w:noProof/>
        </w:rPr>
        <w:tab/>
        <w:t>Couturaud F, Sanchez O, Pernod G, Mismetti P, Jego P, Duhamel E, et al. Six Months vs Extended Oral Anticoagulation After a First Episode of Pulmonary Embolism: The PADIS-PE Randomized Clinical Trial. Jama. 2015;314(1):31-40. Epub 2015/07/08. doi: 10.1001/jama.2015.7046. PubMed PMID: 26151264.</w:t>
      </w:r>
    </w:p>
    <w:p w14:paraId="6998C444" w14:textId="77777777" w:rsidR="00242028" w:rsidRPr="00242028" w:rsidRDefault="00242028" w:rsidP="00242028">
      <w:pPr>
        <w:pStyle w:val="EndNoteBibliography"/>
        <w:rPr>
          <w:noProof/>
        </w:rPr>
      </w:pPr>
      <w:r w:rsidRPr="00242028">
        <w:rPr>
          <w:noProof/>
        </w:rPr>
        <w:t>5.</w:t>
      </w:r>
      <w:r w:rsidRPr="00242028">
        <w:rPr>
          <w:noProof/>
        </w:rPr>
        <w:tab/>
        <w:t>Eischer L, Gartner V, Schulman S, Kyrle PA, Eichinger S. 6 versus 30 months anticoagulation for recurrent venous thrombosis in patients with high factor VIII. Ann Hematol. 2009;88(5):485-90. Epub 2008/10/22. doi: 10.1007/s00277-008-0626-1. PubMed PMID: 18931845.</w:t>
      </w:r>
    </w:p>
    <w:p w14:paraId="130B0118" w14:textId="77777777" w:rsidR="00242028" w:rsidRPr="00242028" w:rsidRDefault="00242028" w:rsidP="00242028">
      <w:pPr>
        <w:pStyle w:val="EndNoteBibliography"/>
        <w:rPr>
          <w:noProof/>
        </w:rPr>
      </w:pPr>
      <w:r w:rsidRPr="00242028">
        <w:rPr>
          <w:noProof/>
        </w:rPr>
        <w:t>6.</w:t>
      </w:r>
      <w:r w:rsidRPr="00242028">
        <w:rPr>
          <w:noProof/>
        </w:rPr>
        <w:tab/>
        <w:t>Palareti G, Cosmi B, Legnani C, Tosetto A, Brusi C, Iorio A, et al. D-dimer testing to determine the duration of anticoagulation therapy. N Engl J Med. 2006;355(17):1780-9. Epub 2006/10/27. doi: 10.1056/NEJMoa054444. PubMed PMID: 17065639.</w:t>
      </w:r>
    </w:p>
    <w:p w14:paraId="5DD9B464" w14:textId="77777777" w:rsidR="00242028" w:rsidRPr="00242028" w:rsidRDefault="00242028" w:rsidP="00242028">
      <w:pPr>
        <w:pStyle w:val="EndNoteBibliography"/>
        <w:rPr>
          <w:noProof/>
        </w:rPr>
      </w:pPr>
      <w:r w:rsidRPr="00242028">
        <w:rPr>
          <w:noProof/>
        </w:rPr>
        <w:t>7.</w:t>
      </w:r>
      <w:r w:rsidRPr="00242028">
        <w:rPr>
          <w:noProof/>
        </w:rPr>
        <w:tab/>
        <w:t>Kearon C, Ginsberg JS, Kovacs MJ, Anderson DR, Wells P, Julian JA, et al. Comparison of low-intensity warfarin therapy with conventional-intensity warfarin therapy for long-term prevention of recurrent venous thromboembolism. N Engl J Med. 2003;349(7):631-9. Epub 2003/08/15. doi: 10.1056/NEJMoa035422. PubMed PMID: 12917299.</w:t>
      </w:r>
    </w:p>
    <w:p w14:paraId="102164EF" w14:textId="77777777" w:rsidR="00242028" w:rsidRPr="00242028" w:rsidRDefault="00242028" w:rsidP="00242028">
      <w:pPr>
        <w:pStyle w:val="EndNoteBibliography"/>
        <w:rPr>
          <w:noProof/>
        </w:rPr>
      </w:pPr>
      <w:r w:rsidRPr="00242028">
        <w:rPr>
          <w:noProof/>
        </w:rPr>
        <w:t>8.</w:t>
      </w:r>
      <w:r w:rsidRPr="00242028">
        <w:rPr>
          <w:noProof/>
        </w:rPr>
        <w:tab/>
        <w:t>Ridker PM, Goldhaber SZ, Danielson E, Rosenberg Y, Eby CS, Deitcher SR, et al. Long-term, low-intensity warfarin therapy for the prevention of recurrent venous thromboembolism. N Engl J Med. 2003;348(15):1425-34. Epub 2003/02/26. doi: 10.1056/NEJMoa035029. PubMed PMID: 12601075.</w:t>
      </w:r>
    </w:p>
    <w:p w14:paraId="0C013CFF" w14:textId="77777777" w:rsidR="00242028" w:rsidRPr="00242028" w:rsidRDefault="00242028" w:rsidP="00242028">
      <w:pPr>
        <w:pStyle w:val="EndNoteBibliography"/>
        <w:rPr>
          <w:noProof/>
        </w:rPr>
      </w:pPr>
      <w:r w:rsidRPr="00242028">
        <w:rPr>
          <w:noProof/>
        </w:rPr>
        <w:t>9.</w:t>
      </w:r>
      <w:r w:rsidRPr="00242028">
        <w:rPr>
          <w:noProof/>
        </w:rPr>
        <w:tab/>
        <w:t>Schulman S, Wahlander K, Lundstrom T, Clason SB, Eriksson H. Secondary prevention of venous thromboembolism with the oral direct thrombin inhibitor ximelagatran. N Engl J Med. 2003;349(18):1713-21. Epub 2003/10/31. doi: 10.1056/NEJMoa030104. PubMed PMID: 14585939.</w:t>
      </w:r>
    </w:p>
    <w:p w14:paraId="2722B61A" w14:textId="77777777" w:rsidR="00242028" w:rsidRPr="00242028" w:rsidRDefault="00242028" w:rsidP="00242028">
      <w:pPr>
        <w:pStyle w:val="EndNoteBibliography"/>
        <w:rPr>
          <w:noProof/>
        </w:rPr>
      </w:pPr>
      <w:r w:rsidRPr="00242028">
        <w:rPr>
          <w:noProof/>
        </w:rPr>
        <w:t>10.</w:t>
      </w:r>
      <w:r w:rsidRPr="00242028">
        <w:rPr>
          <w:noProof/>
        </w:rPr>
        <w:tab/>
        <w:t>Schulman S. Extended anticoagulation in venous thromboembolism. N Engl J Med. 2013;368(24):2329. Epub 2013/06/14. doi: 10.1056/NEJMc1304815. PubMed PMID: 23758240.</w:t>
      </w:r>
    </w:p>
    <w:p w14:paraId="48616F08" w14:textId="77777777" w:rsidR="00242028" w:rsidRPr="00242028" w:rsidRDefault="00242028" w:rsidP="00242028">
      <w:pPr>
        <w:pStyle w:val="EndNoteBibliography"/>
        <w:rPr>
          <w:noProof/>
        </w:rPr>
      </w:pPr>
      <w:r w:rsidRPr="00242028">
        <w:rPr>
          <w:noProof/>
        </w:rPr>
        <w:t>11.</w:t>
      </w:r>
      <w:r w:rsidRPr="00242028">
        <w:rPr>
          <w:noProof/>
        </w:rPr>
        <w:tab/>
        <w:t>Investigators E, Bauersachs R, Berkowitz SD, Brenner B, Buller HR, Decousus H, et al. Oral rivaroxaban for symptomatic venous thromboembolism. N Engl J Med. 2010;363(26):2499-510. Epub 2010/12/07. doi: 10.1056/NEJMoa1007903. PubMed PMID: 21128814.</w:t>
      </w:r>
    </w:p>
    <w:p w14:paraId="7ED5A204" w14:textId="77777777" w:rsidR="00242028" w:rsidRPr="00242028" w:rsidRDefault="00242028" w:rsidP="00242028">
      <w:pPr>
        <w:pStyle w:val="EndNoteBibliography"/>
        <w:rPr>
          <w:noProof/>
        </w:rPr>
      </w:pPr>
      <w:r w:rsidRPr="00242028">
        <w:rPr>
          <w:noProof/>
        </w:rPr>
        <w:t>12.</w:t>
      </w:r>
      <w:r w:rsidRPr="00242028">
        <w:rPr>
          <w:noProof/>
        </w:rPr>
        <w:tab/>
        <w:t>Weitz JI, Lensing AWA, Prins MH, Bauersachs R, Beyer-Westendorf J, Bounameaux H, et al. Rivaroxaban or Aspirin for Extended Treatment of Venous Thromboembolism. N Engl J Med. 2017;376(13):1211-22. Epub 2017/03/21. doi: 10.1056/NEJMoa1700518. PubMed PMID: 28316279.</w:t>
      </w:r>
    </w:p>
    <w:p w14:paraId="7CF01075" w14:textId="77777777" w:rsidR="00242028" w:rsidRPr="00242028" w:rsidRDefault="00242028" w:rsidP="00242028">
      <w:pPr>
        <w:pStyle w:val="EndNoteBibliography"/>
        <w:rPr>
          <w:noProof/>
        </w:rPr>
      </w:pPr>
      <w:r w:rsidRPr="00242028">
        <w:rPr>
          <w:noProof/>
        </w:rPr>
        <w:t>13.</w:t>
      </w:r>
      <w:r w:rsidRPr="00242028">
        <w:rPr>
          <w:noProof/>
        </w:rPr>
        <w:tab/>
        <w:t>Agnelli G, Buller HR, Cohen A, Curto M, Gallus AS, Johnson M, et al. Apixaban for extended treatment of venous thromboembolism. N Engl J Med. 2013;368(8):699-708. Epub 2012/12/12. doi: 10.1056/NEJMoa1207541. PubMed PMID: 23216615.</w:t>
      </w:r>
    </w:p>
    <w:p w14:paraId="33879EE5" w14:textId="77777777" w:rsidR="00242028" w:rsidRPr="00242028" w:rsidRDefault="00242028" w:rsidP="00242028">
      <w:pPr>
        <w:pStyle w:val="EndNoteBibliography"/>
        <w:rPr>
          <w:noProof/>
        </w:rPr>
      </w:pPr>
      <w:r w:rsidRPr="00242028">
        <w:rPr>
          <w:noProof/>
        </w:rPr>
        <w:lastRenderedPageBreak/>
        <w:t>14.</w:t>
      </w:r>
      <w:r w:rsidRPr="00242028">
        <w:rPr>
          <w:noProof/>
        </w:rPr>
        <w:tab/>
        <w:t>van Gogh I, Buller HR, Cohen AT, Davidson B, Decousus H, Gallus AS, et al. Extended prophylaxis of venous thromboembolism with idraparinux. N Engl J Med. 2007;357(11):1105-12. Epub 2007/09/15. doi: 10.1056/NEJMoa067703. PubMed PMID: 17855671.</w:t>
      </w:r>
    </w:p>
    <w:p w14:paraId="0CDF466C" w14:textId="77777777" w:rsidR="00242028" w:rsidRPr="00242028" w:rsidRDefault="00242028" w:rsidP="00242028">
      <w:pPr>
        <w:pStyle w:val="EndNoteBibliography"/>
        <w:rPr>
          <w:noProof/>
        </w:rPr>
      </w:pPr>
      <w:r w:rsidRPr="00242028">
        <w:rPr>
          <w:noProof/>
        </w:rPr>
        <w:t>15.</w:t>
      </w:r>
      <w:r w:rsidRPr="00242028">
        <w:rPr>
          <w:noProof/>
        </w:rPr>
        <w:tab/>
        <w:t>Becattini C, Agnelli G, Schenone A, Eichinger S, Bucherini E, Silingardi M, et al. Aspirin for preventing the recurrence of venous thromboembolism. N Engl J Med. 2012;366(21):1959-67. Epub 2012/05/25. doi: 10.1056/NEJMoa1114238. PubMed PMID: 22621626.</w:t>
      </w:r>
    </w:p>
    <w:p w14:paraId="79EC990B" w14:textId="77777777" w:rsidR="00242028" w:rsidRPr="00242028" w:rsidRDefault="00242028" w:rsidP="00242028">
      <w:pPr>
        <w:pStyle w:val="EndNoteBibliography"/>
        <w:rPr>
          <w:noProof/>
        </w:rPr>
      </w:pPr>
      <w:r w:rsidRPr="00242028">
        <w:rPr>
          <w:noProof/>
        </w:rPr>
        <w:t>16.</w:t>
      </w:r>
      <w:r w:rsidRPr="00242028">
        <w:rPr>
          <w:noProof/>
        </w:rPr>
        <w:tab/>
        <w:t>Brighton TA, Eikelboom JW, Mann K, Mister R, Gallus A, Ockelford P, et al. Low-dose aspirin for preventing recurrent venous thromboembolism. N Engl J Med. 2012;367(21):1979-87. Epub 2012/11/06. doi: 10.1056/NEJMoa1210384. PubMed PMID: 23121403.</w:t>
      </w:r>
    </w:p>
    <w:p w14:paraId="51C64DC6" w14:textId="77777777" w:rsidR="00242028" w:rsidRPr="00242028" w:rsidRDefault="00242028" w:rsidP="00242028">
      <w:pPr>
        <w:pStyle w:val="EndNoteBibliography"/>
        <w:rPr>
          <w:noProof/>
        </w:rPr>
      </w:pPr>
      <w:r w:rsidRPr="00242028">
        <w:rPr>
          <w:noProof/>
        </w:rPr>
        <w:t>17.</w:t>
      </w:r>
      <w:r w:rsidRPr="00242028">
        <w:rPr>
          <w:noProof/>
        </w:rPr>
        <w:tab/>
        <w:t>Andreozzi GM, Bignamini AA, Davi G, Palareti G, Matuska J, Holy M, et al. Sulodexide for the Prevention of Recurrent Venous Thromboembolism: The Sulodexide in Secondary Prevention of Recurrent Deep Vein Thrombosis (SURVET) Study: A Multicenter, Randomized, Double-Blind, Placebo-Controlled Trial. Circulation. 2015;132(20):1891-7. Epub 2015/09/27. doi: 10.1161/circulationaha.115.016930. PubMed PMID: 26408273; PubMed Central PMCID: PMCPMC4643750.</w:t>
      </w:r>
    </w:p>
    <w:p w14:paraId="12F42F2D" w14:textId="4DC9CCE5" w:rsidR="00A24975" w:rsidRPr="00AD2565" w:rsidRDefault="00D55DF9" w:rsidP="007F6078">
      <w:pPr>
        <w:pStyle w:val="Body"/>
        <w:rPr>
          <w:rFonts w:cs="Helvetica"/>
        </w:rPr>
      </w:pPr>
      <w:r w:rsidRPr="00881B9B">
        <w:fldChar w:fldCharType="end"/>
      </w:r>
    </w:p>
    <w:sectPr w:rsidR="00A24975" w:rsidRPr="00AD2565" w:rsidSect="007F607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FA3745" w14:textId="77777777" w:rsidR="00AD5CB1" w:rsidRDefault="00AD5CB1" w:rsidP="0091311A">
      <w:pPr>
        <w:spacing w:after="0" w:line="240" w:lineRule="auto"/>
      </w:pPr>
      <w:r>
        <w:separator/>
      </w:r>
    </w:p>
  </w:endnote>
  <w:endnote w:type="continuationSeparator" w:id="0">
    <w:p w14:paraId="16D0EFB6" w14:textId="77777777" w:rsidR="00AD5CB1" w:rsidRDefault="00AD5CB1" w:rsidP="009131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Lucida Grande">
    <w:altName w:val="Segoe UI"/>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 w:name="Arial-BoldMT">
    <w:altName w:val="Arial"/>
    <w:panose1 w:val="020B0604020202020204"/>
    <w:charset w:val="00"/>
    <w:family w:val="auto"/>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21079826"/>
      <w:docPartObj>
        <w:docPartGallery w:val="Page Numbers (Bottom of Page)"/>
        <w:docPartUnique/>
      </w:docPartObj>
    </w:sdtPr>
    <w:sdtEndPr/>
    <w:sdtContent>
      <w:p w14:paraId="5A0B20E9" w14:textId="417603E5" w:rsidR="00CC4928" w:rsidRDefault="00CC4928">
        <w:pPr>
          <w:pStyle w:val="Pieddepage"/>
          <w:jc w:val="right"/>
        </w:pPr>
        <w:r>
          <w:fldChar w:fldCharType="begin"/>
        </w:r>
        <w:r>
          <w:instrText>PAGE   \* MERGEFORMAT</w:instrText>
        </w:r>
        <w:r>
          <w:fldChar w:fldCharType="separate"/>
        </w:r>
        <w:r w:rsidR="002D036F">
          <w:rPr>
            <w:noProof/>
          </w:rPr>
          <w:t>15</w:t>
        </w:r>
        <w:r>
          <w:fldChar w:fldCharType="end"/>
        </w:r>
      </w:p>
    </w:sdtContent>
  </w:sdt>
  <w:p w14:paraId="77FA6455" w14:textId="77777777" w:rsidR="00CC4928" w:rsidRDefault="00CC492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FAE1C7" w14:textId="77777777" w:rsidR="00AD5CB1" w:rsidRDefault="00AD5CB1" w:rsidP="0091311A">
      <w:pPr>
        <w:spacing w:after="0" w:line="240" w:lineRule="auto"/>
      </w:pPr>
      <w:r>
        <w:separator/>
      </w:r>
    </w:p>
  </w:footnote>
  <w:footnote w:type="continuationSeparator" w:id="0">
    <w:p w14:paraId="58DB7BE2" w14:textId="77777777" w:rsidR="00AD5CB1" w:rsidRDefault="00AD5CB1" w:rsidP="009131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35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B7C4505"/>
    <w:multiLevelType w:val="hybridMultilevel"/>
    <w:tmpl w:val="A06CD25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Helvetic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F0F33"/>
    <w:rsid w:val="00000109"/>
    <w:rsid w:val="00001F60"/>
    <w:rsid w:val="000020FE"/>
    <w:rsid w:val="00003FD9"/>
    <w:rsid w:val="000050AD"/>
    <w:rsid w:val="00006136"/>
    <w:rsid w:val="00010D30"/>
    <w:rsid w:val="00011F21"/>
    <w:rsid w:val="0001228E"/>
    <w:rsid w:val="000154CE"/>
    <w:rsid w:val="00017F06"/>
    <w:rsid w:val="00020924"/>
    <w:rsid w:val="00020FDE"/>
    <w:rsid w:val="00022566"/>
    <w:rsid w:val="00023ECE"/>
    <w:rsid w:val="000268FB"/>
    <w:rsid w:val="00026CF9"/>
    <w:rsid w:val="00026DF6"/>
    <w:rsid w:val="00027BB4"/>
    <w:rsid w:val="00027C85"/>
    <w:rsid w:val="000312C4"/>
    <w:rsid w:val="00031FBB"/>
    <w:rsid w:val="000327AF"/>
    <w:rsid w:val="000354FC"/>
    <w:rsid w:val="000363E4"/>
    <w:rsid w:val="00037561"/>
    <w:rsid w:val="00037B87"/>
    <w:rsid w:val="000400BD"/>
    <w:rsid w:val="00042716"/>
    <w:rsid w:val="00042FAC"/>
    <w:rsid w:val="00044CCE"/>
    <w:rsid w:val="0004534E"/>
    <w:rsid w:val="00045547"/>
    <w:rsid w:val="00045DEC"/>
    <w:rsid w:val="00045E4B"/>
    <w:rsid w:val="00050DA9"/>
    <w:rsid w:val="000513DC"/>
    <w:rsid w:val="00051872"/>
    <w:rsid w:val="000530BB"/>
    <w:rsid w:val="00055895"/>
    <w:rsid w:val="00055C5E"/>
    <w:rsid w:val="00057BFF"/>
    <w:rsid w:val="00060BBB"/>
    <w:rsid w:val="000612D2"/>
    <w:rsid w:val="00061B8A"/>
    <w:rsid w:val="000620E4"/>
    <w:rsid w:val="00062153"/>
    <w:rsid w:val="000632DE"/>
    <w:rsid w:val="00063A43"/>
    <w:rsid w:val="000658E0"/>
    <w:rsid w:val="00067069"/>
    <w:rsid w:val="0007181A"/>
    <w:rsid w:val="00071AE1"/>
    <w:rsid w:val="00073C6E"/>
    <w:rsid w:val="00073F78"/>
    <w:rsid w:val="00074B6A"/>
    <w:rsid w:val="00074DE8"/>
    <w:rsid w:val="00074FFB"/>
    <w:rsid w:val="0007582F"/>
    <w:rsid w:val="00082E4B"/>
    <w:rsid w:val="000839A9"/>
    <w:rsid w:val="00083F4C"/>
    <w:rsid w:val="0008562E"/>
    <w:rsid w:val="00086468"/>
    <w:rsid w:val="0008663F"/>
    <w:rsid w:val="00087D84"/>
    <w:rsid w:val="000917D8"/>
    <w:rsid w:val="00091C95"/>
    <w:rsid w:val="00094033"/>
    <w:rsid w:val="0009641C"/>
    <w:rsid w:val="000A02F4"/>
    <w:rsid w:val="000A120B"/>
    <w:rsid w:val="000A38B9"/>
    <w:rsid w:val="000B0E4E"/>
    <w:rsid w:val="000B3428"/>
    <w:rsid w:val="000B3826"/>
    <w:rsid w:val="000B5A8C"/>
    <w:rsid w:val="000B75F9"/>
    <w:rsid w:val="000B7D9E"/>
    <w:rsid w:val="000B7F57"/>
    <w:rsid w:val="000C0498"/>
    <w:rsid w:val="000C14C5"/>
    <w:rsid w:val="000C1594"/>
    <w:rsid w:val="000C1B8B"/>
    <w:rsid w:val="000C4B8A"/>
    <w:rsid w:val="000C61B6"/>
    <w:rsid w:val="000C65BC"/>
    <w:rsid w:val="000D283A"/>
    <w:rsid w:val="000D641C"/>
    <w:rsid w:val="000D704E"/>
    <w:rsid w:val="000D722B"/>
    <w:rsid w:val="000D7369"/>
    <w:rsid w:val="000E0B4C"/>
    <w:rsid w:val="000E1D3E"/>
    <w:rsid w:val="000E3F09"/>
    <w:rsid w:val="000E4378"/>
    <w:rsid w:val="000E4768"/>
    <w:rsid w:val="000E4D53"/>
    <w:rsid w:val="000E5FD9"/>
    <w:rsid w:val="000E6AE5"/>
    <w:rsid w:val="000E6E10"/>
    <w:rsid w:val="000E7825"/>
    <w:rsid w:val="000F087B"/>
    <w:rsid w:val="000F2AC1"/>
    <w:rsid w:val="000F2D54"/>
    <w:rsid w:val="000F5A89"/>
    <w:rsid w:val="00101C0A"/>
    <w:rsid w:val="00102128"/>
    <w:rsid w:val="001023E2"/>
    <w:rsid w:val="00103976"/>
    <w:rsid w:val="001039A6"/>
    <w:rsid w:val="00104483"/>
    <w:rsid w:val="00104C76"/>
    <w:rsid w:val="00105024"/>
    <w:rsid w:val="001065B5"/>
    <w:rsid w:val="00106B58"/>
    <w:rsid w:val="0010703B"/>
    <w:rsid w:val="00107108"/>
    <w:rsid w:val="00107919"/>
    <w:rsid w:val="00110526"/>
    <w:rsid w:val="00111555"/>
    <w:rsid w:val="00111815"/>
    <w:rsid w:val="0011243D"/>
    <w:rsid w:val="001135E4"/>
    <w:rsid w:val="001170E2"/>
    <w:rsid w:val="00120514"/>
    <w:rsid w:val="00120851"/>
    <w:rsid w:val="00120A6A"/>
    <w:rsid w:val="00121493"/>
    <w:rsid w:val="00124193"/>
    <w:rsid w:val="001243C5"/>
    <w:rsid w:val="001254EF"/>
    <w:rsid w:val="00125F72"/>
    <w:rsid w:val="00127419"/>
    <w:rsid w:val="0012746D"/>
    <w:rsid w:val="001274CC"/>
    <w:rsid w:val="0013293B"/>
    <w:rsid w:val="00133941"/>
    <w:rsid w:val="001350F9"/>
    <w:rsid w:val="001372ED"/>
    <w:rsid w:val="00137D97"/>
    <w:rsid w:val="0014078A"/>
    <w:rsid w:val="001410E1"/>
    <w:rsid w:val="00141BBF"/>
    <w:rsid w:val="0014207F"/>
    <w:rsid w:val="001433FD"/>
    <w:rsid w:val="001437DB"/>
    <w:rsid w:val="001446CC"/>
    <w:rsid w:val="00144927"/>
    <w:rsid w:val="00145BCA"/>
    <w:rsid w:val="0014681E"/>
    <w:rsid w:val="001468C8"/>
    <w:rsid w:val="00147E62"/>
    <w:rsid w:val="0015294A"/>
    <w:rsid w:val="00152C11"/>
    <w:rsid w:val="00152D35"/>
    <w:rsid w:val="00154563"/>
    <w:rsid w:val="00155597"/>
    <w:rsid w:val="00157FDC"/>
    <w:rsid w:val="00161CDB"/>
    <w:rsid w:val="00162CD5"/>
    <w:rsid w:val="00163ADC"/>
    <w:rsid w:val="00166073"/>
    <w:rsid w:val="00166A62"/>
    <w:rsid w:val="00167F7A"/>
    <w:rsid w:val="00170871"/>
    <w:rsid w:val="00171984"/>
    <w:rsid w:val="00171BBD"/>
    <w:rsid w:val="00173514"/>
    <w:rsid w:val="00173FF0"/>
    <w:rsid w:val="00174C14"/>
    <w:rsid w:val="00175909"/>
    <w:rsid w:val="001764F1"/>
    <w:rsid w:val="001766D8"/>
    <w:rsid w:val="0018015B"/>
    <w:rsid w:val="001828D8"/>
    <w:rsid w:val="0018397B"/>
    <w:rsid w:val="00191EBA"/>
    <w:rsid w:val="001927C9"/>
    <w:rsid w:val="00193982"/>
    <w:rsid w:val="00193A71"/>
    <w:rsid w:val="00194F53"/>
    <w:rsid w:val="001974DD"/>
    <w:rsid w:val="00197E70"/>
    <w:rsid w:val="001A0603"/>
    <w:rsid w:val="001A105C"/>
    <w:rsid w:val="001A3392"/>
    <w:rsid w:val="001A339B"/>
    <w:rsid w:val="001A3798"/>
    <w:rsid w:val="001A4172"/>
    <w:rsid w:val="001A4457"/>
    <w:rsid w:val="001A4FAD"/>
    <w:rsid w:val="001A6685"/>
    <w:rsid w:val="001A6A5D"/>
    <w:rsid w:val="001A72AD"/>
    <w:rsid w:val="001B05DF"/>
    <w:rsid w:val="001B21FA"/>
    <w:rsid w:val="001B2BBA"/>
    <w:rsid w:val="001B2E95"/>
    <w:rsid w:val="001B3710"/>
    <w:rsid w:val="001B3E8D"/>
    <w:rsid w:val="001B400F"/>
    <w:rsid w:val="001B6A35"/>
    <w:rsid w:val="001B6D7F"/>
    <w:rsid w:val="001B774A"/>
    <w:rsid w:val="001C015E"/>
    <w:rsid w:val="001C1B9C"/>
    <w:rsid w:val="001C31C1"/>
    <w:rsid w:val="001C3AF0"/>
    <w:rsid w:val="001C56AF"/>
    <w:rsid w:val="001C75EB"/>
    <w:rsid w:val="001C7819"/>
    <w:rsid w:val="001D0B63"/>
    <w:rsid w:val="001D78B1"/>
    <w:rsid w:val="001D7D77"/>
    <w:rsid w:val="001E1261"/>
    <w:rsid w:val="001E12CD"/>
    <w:rsid w:val="001E25B8"/>
    <w:rsid w:val="001E2A7B"/>
    <w:rsid w:val="001E2D3A"/>
    <w:rsid w:val="001E34A8"/>
    <w:rsid w:val="001E36AF"/>
    <w:rsid w:val="001E650A"/>
    <w:rsid w:val="001E6548"/>
    <w:rsid w:val="001F0BD2"/>
    <w:rsid w:val="001F1C18"/>
    <w:rsid w:val="001F581F"/>
    <w:rsid w:val="001F6444"/>
    <w:rsid w:val="001F694B"/>
    <w:rsid w:val="001F6E2B"/>
    <w:rsid w:val="0020054E"/>
    <w:rsid w:val="00203B99"/>
    <w:rsid w:val="0020631E"/>
    <w:rsid w:val="002074D1"/>
    <w:rsid w:val="00207771"/>
    <w:rsid w:val="00207BD6"/>
    <w:rsid w:val="002105A6"/>
    <w:rsid w:val="00211581"/>
    <w:rsid w:val="00212C71"/>
    <w:rsid w:val="00212F23"/>
    <w:rsid w:val="00214BAF"/>
    <w:rsid w:val="002150A7"/>
    <w:rsid w:val="0021602E"/>
    <w:rsid w:val="002203B8"/>
    <w:rsid w:val="002215B7"/>
    <w:rsid w:val="0022203A"/>
    <w:rsid w:val="002231F5"/>
    <w:rsid w:val="00223323"/>
    <w:rsid w:val="0022351F"/>
    <w:rsid w:val="0022375B"/>
    <w:rsid w:val="00223F3E"/>
    <w:rsid w:val="00224405"/>
    <w:rsid w:val="00224E5C"/>
    <w:rsid w:val="002250E5"/>
    <w:rsid w:val="00226295"/>
    <w:rsid w:val="00226A58"/>
    <w:rsid w:val="00227294"/>
    <w:rsid w:val="002275A7"/>
    <w:rsid w:val="002324CA"/>
    <w:rsid w:val="00232795"/>
    <w:rsid w:val="00233349"/>
    <w:rsid w:val="00233828"/>
    <w:rsid w:val="00234FE9"/>
    <w:rsid w:val="00236D51"/>
    <w:rsid w:val="00237144"/>
    <w:rsid w:val="00237384"/>
    <w:rsid w:val="0024082F"/>
    <w:rsid w:val="00242028"/>
    <w:rsid w:val="00242A56"/>
    <w:rsid w:val="00242B13"/>
    <w:rsid w:val="00243C69"/>
    <w:rsid w:val="00245A1D"/>
    <w:rsid w:val="00245BAB"/>
    <w:rsid w:val="00245CC7"/>
    <w:rsid w:val="00252934"/>
    <w:rsid w:val="00253022"/>
    <w:rsid w:val="00253A07"/>
    <w:rsid w:val="00253F11"/>
    <w:rsid w:val="00255B72"/>
    <w:rsid w:val="00257290"/>
    <w:rsid w:val="00257ECA"/>
    <w:rsid w:val="002609B0"/>
    <w:rsid w:val="0026365C"/>
    <w:rsid w:val="00264C4E"/>
    <w:rsid w:val="00265874"/>
    <w:rsid w:val="00266657"/>
    <w:rsid w:val="00272753"/>
    <w:rsid w:val="00272D89"/>
    <w:rsid w:val="00273116"/>
    <w:rsid w:val="002734D3"/>
    <w:rsid w:val="002737E5"/>
    <w:rsid w:val="0027547C"/>
    <w:rsid w:val="00276A37"/>
    <w:rsid w:val="0027719A"/>
    <w:rsid w:val="00280FE4"/>
    <w:rsid w:val="00283D34"/>
    <w:rsid w:val="002846D3"/>
    <w:rsid w:val="00287480"/>
    <w:rsid w:val="00291A84"/>
    <w:rsid w:val="00292330"/>
    <w:rsid w:val="00292FA7"/>
    <w:rsid w:val="00294173"/>
    <w:rsid w:val="00294839"/>
    <w:rsid w:val="00297194"/>
    <w:rsid w:val="002A154B"/>
    <w:rsid w:val="002A3241"/>
    <w:rsid w:val="002A38D4"/>
    <w:rsid w:val="002A3AC8"/>
    <w:rsid w:val="002A5522"/>
    <w:rsid w:val="002A5B80"/>
    <w:rsid w:val="002A6593"/>
    <w:rsid w:val="002A7A3D"/>
    <w:rsid w:val="002B1D45"/>
    <w:rsid w:val="002B250E"/>
    <w:rsid w:val="002B2CFD"/>
    <w:rsid w:val="002B40BF"/>
    <w:rsid w:val="002B46A4"/>
    <w:rsid w:val="002B4AA2"/>
    <w:rsid w:val="002B627D"/>
    <w:rsid w:val="002B790D"/>
    <w:rsid w:val="002C0CD4"/>
    <w:rsid w:val="002C3584"/>
    <w:rsid w:val="002C3ED8"/>
    <w:rsid w:val="002C607F"/>
    <w:rsid w:val="002C6298"/>
    <w:rsid w:val="002C6E8A"/>
    <w:rsid w:val="002D036F"/>
    <w:rsid w:val="002D078D"/>
    <w:rsid w:val="002D2764"/>
    <w:rsid w:val="002D42AB"/>
    <w:rsid w:val="002D5D03"/>
    <w:rsid w:val="002D6AD2"/>
    <w:rsid w:val="002D7F89"/>
    <w:rsid w:val="002E0A5D"/>
    <w:rsid w:val="002E33D4"/>
    <w:rsid w:val="002F0F33"/>
    <w:rsid w:val="002F2100"/>
    <w:rsid w:val="002F2C3A"/>
    <w:rsid w:val="002F327D"/>
    <w:rsid w:val="002F32BA"/>
    <w:rsid w:val="002F56E0"/>
    <w:rsid w:val="00301181"/>
    <w:rsid w:val="003012A4"/>
    <w:rsid w:val="00305F3E"/>
    <w:rsid w:val="00306657"/>
    <w:rsid w:val="00307FAB"/>
    <w:rsid w:val="00310004"/>
    <w:rsid w:val="00310489"/>
    <w:rsid w:val="00313B2A"/>
    <w:rsid w:val="00314C02"/>
    <w:rsid w:val="00317388"/>
    <w:rsid w:val="00317CB4"/>
    <w:rsid w:val="003209E6"/>
    <w:rsid w:val="00321928"/>
    <w:rsid w:val="00322972"/>
    <w:rsid w:val="00322D81"/>
    <w:rsid w:val="0032410C"/>
    <w:rsid w:val="00324163"/>
    <w:rsid w:val="0032483B"/>
    <w:rsid w:val="00324D43"/>
    <w:rsid w:val="00325223"/>
    <w:rsid w:val="003258ED"/>
    <w:rsid w:val="00326040"/>
    <w:rsid w:val="003278C7"/>
    <w:rsid w:val="00327DE9"/>
    <w:rsid w:val="0033112C"/>
    <w:rsid w:val="00331B83"/>
    <w:rsid w:val="0033241B"/>
    <w:rsid w:val="003354B7"/>
    <w:rsid w:val="00336148"/>
    <w:rsid w:val="00336E87"/>
    <w:rsid w:val="003420EB"/>
    <w:rsid w:val="00342A84"/>
    <w:rsid w:val="00347B68"/>
    <w:rsid w:val="00350200"/>
    <w:rsid w:val="00350CD5"/>
    <w:rsid w:val="00351D34"/>
    <w:rsid w:val="00352A0E"/>
    <w:rsid w:val="00352BD2"/>
    <w:rsid w:val="003533A8"/>
    <w:rsid w:val="00353651"/>
    <w:rsid w:val="00353B92"/>
    <w:rsid w:val="00355964"/>
    <w:rsid w:val="00356DA0"/>
    <w:rsid w:val="00356DCE"/>
    <w:rsid w:val="00357097"/>
    <w:rsid w:val="003612CC"/>
    <w:rsid w:val="00361847"/>
    <w:rsid w:val="0036320D"/>
    <w:rsid w:val="00363C8E"/>
    <w:rsid w:val="00363D10"/>
    <w:rsid w:val="00364B58"/>
    <w:rsid w:val="00364DB2"/>
    <w:rsid w:val="00365299"/>
    <w:rsid w:val="00365BED"/>
    <w:rsid w:val="00365F59"/>
    <w:rsid w:val="00366168"/>
    <w:rsid w:val="00367238"/>
    <w:rsid w:val="0037063B"/>
    <w:rsid w:val="00371CC3"/>
    <w:rsid w:val="00372FF8"/>
    <w:rsid w:val="003747DF"/>
    <w:rsid w:val="00374A3E"/>
    <w:rsid w:val="00374C19"/>
    <w:rsid w:val="0037525E"/>
    <w:rsid w:val="00375D02"/>
    <w:rsid w:val="00381031"/>
    <w:rsid w:val="00381AD6"/>
    <w:rsid w:val="003828E0"/>
    <w:rsid w:val="00382979"/>
    <w:rsid w:val="003849D7"/>
    <w:rsid w:val="00385B05"/>
    <w:rsid w:val="003861F7"/>
    <w:rsid w:val="00386E61"/>
    <w:rsid w:val="00387279"/>
    <w:rsid w:val="003878A0"/>
    <w:rsid w:val="00390FE9"/>
    <w:rsid w:val="003916DF"/>
    <w:rsid w:val="00392269"/>
    <w:rsid w:val="0039244B"/>
    <w:rsid w:val="00393848"/>
    <w:rsid w:val="00393E3E"/>
    <w:rsid w:val="00394215"/>
    <w:rsid w:val="00394500"/>
    <w:rsid w:val="00394B96"/>
    <w:rsid w:val="0039507B"/>
    <w:rsid w:val="003953E9"/>
    <w:rsid w:val="00395E72"/>
    <w:rsid w:val="00397409"/>
    <w:rsid w:val="003A096C"/>
    <w:rsid w:val="003A13DC"/>
    <w:rsid w:val="003A1FD6"/>
    <w:rsid w:val="003A3039"/>
    <w:rsid w:val="003A4B3B"/>
    <w:rsid w:val="003A4CF4"/>
    <w:rsid w:val="003A4E21"/>
    <w:rsid w:val="003A4E46"/>
    <w:rsid w:val="003A58B6"/>
    <w:rsid w:val="003A72C0"/>
    <w:rsid w:val="003A7305"/>
    <w:rsid w:val="003B15E3"/>
    <w:rsid w:val="003B2E3A"/>
    <w:rsid w:val="003B31A2"/>
    <w:rsid w:val="003B3838"/>
    <w:rsid w:val="003B3892"/>
    <w:rsid w:val="003B49AE"/>
    <w:rsid w:val="003B6397"/>
    <w:rsid w:val="003B6ADA"/>
    <w:rsid w:val="003B7BC2"/>
    <w:rsid w:val="003C1C89"/>
    <w:rsid w:val="003C1D89"/>
    <w:rsid w:val="003C1F31"/>
    <w:rsid w:val="003C43E3"/>
    <w:rsid w:val="003C4B96"/>
    <w:rsid w:val="003C5663"/>
    <w:rsid w:val="003C57A5"/>
    <w:rsid w:val="003C59B1"/>
    <w:rsid w:val="003C5E7F"/>
    <w:rsid w:val="003C6E39"/>
    <w:rsid w:val="003C767E"/>
    <w:rsid w:val="003D0955"/>
    <w:rsid w:val="003D0A0D"/>
    <w:rsid w:val="003D3430"/>
    <w:rsid w:val="003D3922"/>
    <w:rsid w:val="003D3983"/>
    <w:rsid w:val="003D3B90"/>
    <w:rsid w:val="003D443E"/>
    <w:rsid w:val="003D7679"/>
    <w:rsid w:val="003E14A5"/>
    <w:rsid w:val="003E2068"/>
    <w:rsid w:val="003E2DFE"/>
    <w:rsid w:val="003E494E"/>
    <w:rsid w:val="003E6317"/>
    <w:rsid w:val="003E6677"/>
    <w:rsid w:val="003E68F9"/>
    <w:rsid w:val="003E6E16"/>
    <w:rsid w:val="003F000A"/>
    <w:rsid w:val="003F0478"/>
    <w:rsid w:val="003F04BB"/>
    <w:rsid w:val="003F2D80"/>
    <w:rsid w:val="003F398E"/>
    <w:rsid w:val="003F4B7F"/>
    <w:rsid w:val="003F6830"/>
    <w:rsid w:val="0040004B"/>
    <w:rsid w:val="00401FA4"/>
    <w:rsid w:val="00402953"/>
    <w:rsid w:val="004035E8"/>
    <w:rsid w:val="00406AE1"/>
    <w:rsid w:val="00406D01"/>
    <w:rsid w:val="004106E1"/>
    <w:rsid w:val="00411217"/>
    <w:rsid w:val="0041310F"/>
    <w:rsid w:val="00413ACC"/>
    <w:rsid w:val="00413F91"/>
    <w:rsid w:val="0041443B"/>
    <w:rsid w:val="004150FF"/>
    <w:rsid w:val="00416AFA"/>
    <w:rsid w:val="004205C4"/>
    <w:rsid w:val="00423C2B"/>
    <w:rsid w:val="00424318"/>
    <w:rsid w:val="00424346"/>
    <w:rsid w:val="004251B0"/>
    <w:rsid w:val="00425D4D"/>
    <w:rsid w:val="00426C85"/>
    <w:rsid w:val="00430C0F"/>
    <w:rsid w:val="00431019"/>
    <w:rsid w:val="00431150"/>
    <w:rsid w:val="0043153D"/>
    <w:rsid w:val="00431F34"/>
    <w:rsid w:val="004349FB"/>
    <w:rsid w:val="00434D9A"/>
    <w:rsid w:val="00435995"/>
    <w:rsid w:val="00435A15"/>
    <w:rsid w:val="0043743D"/>
    <w:rsid w:val="00440023"/>
    <w:rsid w:val="00440138"/>
    <w:rsid w:val="00441233"/>
    <w:rsid w:val="004412E2"/>
    <w:rsid w:val="00441580"/>
    <w:rsid w:val="0044230F"/>
    <w:rsid w:val="00442319"/>
    <w:rsid w:val="004434DC"/>
    <w:rsid w:val="0044496B"/>
    <w:rsid w:val="004449C4"/>
    <w:rsid w:val="0044788D"/>
    <w:rsid w:val="00447C9E"/>
    <w:rsid w:val="00451FEE"/>
    <w:rsid w:val="004521FD"/>
    <w:rsid w:val="00452E52"/>
    <w:rsid w:val="00453284"/>
    <w:rsid w:val="00454C09"/>
    <w:rsid w:val="00455F12"/>
    <w:rsid w:val="00456672"/>
    <w:rsid w:val="004566F5"/>
    <w:rsid w:val="00456E54"/>
    <w:rsid w:val="004624C6"/>
    <w:rsid w:val="004624FC"/>
    <w:rsid w:val="004631B5"/>
    <w:rsid w:val="004637E0"/>
    <w:rsid w:val="00463A89"/>
    <w:rsid w:val="00464AB7"/>
    <w:rsid w:val="00465FBF"/>
    <w:rsid w:val="00473C32"/>
    <w:rsid w:val="00473ECB"/>
    <w:rsid w:val="00474035"/>
    <w:rsid w:val="004751E0"/>
    <w:rsid w:val="004778C1"/>
    <w:rsid w:val="0048171E"/>
    <w:rsid w:val="004820A0"/>
    <w:rsid w:val="00482DD8"/>
    <w:rsid w:val="004872DC"/>
    <w:rsid w:val="004902B9"/>
    <w:rsid w:val="004908BB"/>
    <w:rsid w:val="00491FB5"/>
    <w:rsid w:val="004923CA"/>
    <w:rsid w:val="00493085"/>
    <w:rsid w:val="004966E7"/>
    <w:rsid w:val="004972D3"/>
    <w:rsid w:val="00497F79"/>
    <w:rsid w:val="004A04C1"/>
    <w:rsid w:val="004A0ECF"/>
    <w:rsid w:val="004A105E"/>
    <w:rsid w:val="004A20BB"/>
    <w:rsid w:val="004A2B4A"/>
    <w:rsid w:val="004A2BB9"/>
    <w:rsid w:val="004A2BDF"/>
    <w:rsid w:val="004A3A6E"/>
    <w:rsid w:val="004A4624"/>
    <w:rsid w:val="004A524A"/>
    <w:rsid w:val="004A7131"/>
    <w:rsid w:val="004A7899"/>
    <w:rsid w:val="004B1041"/>
    <w:rsid w:val="004B2730"/>
    <w:rsid w:val="004B346F"/>
    <w:rsid w:val="004B4A09"/>
    <w:rsid w:val="004C140D"/>
    <w:rsid w:val="004C2B80"/>
    <w:rsid w:val="004C2C2F"/>
    <w:rsid w:val="004C3FE5"/>
    <w:rsid w:val="004C4492"/>
    <w:rsid w:val="004C4708"/>
    <w:rsid w:val="004C4D3B"/>
    <w:rsid w:val="004C4D8E"/>
    <w:rsid w:val="004C5350"/>
    <w:rsid w:val="004C5E98"/>
    <w:rsid w:val="004C6591"/>
    <w:rsid w:val="004C6905"/>
    <w:rsid w:val="004C701F"/>
    <w:rsid w:val="004D2532"/>
    <w:rsid w:val="004D25EE"/>
    <w:rsid w:val="004D2F4F"/>
    <w:rsid w:val="004D3FE7"/>
    <w:rsid w:val="004D46E7"/>
    <w:rsid w:val="004D49D8"/>
    <w:rsid w:val="004D54F1"/>
    <w:rsid w:val="004E0142"/>
    <w:rsid w:val="004E0747"/>
    <w:rsid w:val="004E11BB"/>
    <w:rsid w:val="004E2EBA"/>
    <w:rsid w:val="004E35EF"/>
    <w:rsid w:val="004E41CC"/>
    <w:rsid w:val="004E5375"/>
    <w:rsid w:val="004E5E4A"/>
    <w:rsid w:val="004E73CD"/>
    <w:rsid w:val="004E788E"/>
    <w:rsid w:val="004F01F3"/>
    <w:rsid w:val="004F02A5"/>
    <w:rsid w:val="004F4183"/>
    <w:rsid w:val="004F564D"/>
    <w:rsid w:val="004F61DA"/>
    <w:rsid w:val="004F66F2"/>
    <w:rsid w:val="004F687D"/>
    <w:rsid w:val="005004BE"/>
    <w:rsid w:val="005018D3"/>
    <w:rsid w:val="005024F5"/>
    <w:rsid w:val="0050290D"/>
    <w:rsid w:val="005051A4"/>
    <w:rsid w:val="00505AD1"/>
    <w:rsid w:val="00505F29"/>
    <w:rsid w:val="0050646F"/>
    <w:rsid w:val="005064BC"/>
    <w:rsid w:val="0050681D"/>
    <w:rsid w:val="0050689B"/>
    <w:rsid w:val="005076CF"/>
    <w:rsid w:val="005102CC"/>
    <w:rsid w:val="0051189A"/>
    <w:rsid w:val="0051389E"/>
    <w:rsid w:val="005148F5"/>
    <w:rsid w:val="00521705"/>
    <w:rsid w:val="00522C70"/>
    <w:rsid w:val="0052387A"/>
    <w:rsid w:val="0052551E"/>
    <w:rsid w:val="00525ABB"/>
    <w:rsid w:val="00526B4E"/>
    <w:rsid w:val="00526D4F"/>
    <w:rsid w:val="005271C5"/>
    <w:rsid w:val="005303B3"/>
    <w:rsid w:val="00532EC7"/>
    <w:rsid w:val="005367E0"/>
    <w:rsid w:val="005376EC"/>
    <w:rsid w:val="00537D1E"/>
    <w:rsid w:val="005405C2"/>
    <w:rsid w:val="0054085C"/>
    <w:rsid w:val="005434BE"/>
    <w:rsid w:val="005435B3"/>
    <w:rsid w:val="005438B3"/>
    <w:rsid w:val="00544F19"/>
    <w:rsid w:val="00545627"/>
    <w:rsid w:val="00545C54"/>
    <w:rsid w:val="00545F74"/>
    <w:rsid w:val="00547E4E"/>
    <w:rsid w:val="005503D7"/>
    <w:rsid w:val="005523CC"/>
    <w:rsid w:val="00553C9A"/>
    <w:rsid w:val="00556545"/>
    <w:rsid w:val="00561DFB"/>
    <w:rsid w:val="00562305"/>
    <w:rsid w:val="005643A8"/>
    <w:rsid w:val="00564BF8"/>
    <w:rsid w:val="00564CB3"/>
    <w:rsid w:val="00565E5E"/>
    <w:rsid w:val="00566AC2"/>
    <w:rsid w:val="00566CA6"/>
    <w:rsid w:val="00567227"/>
    <w:rsid w:val="0057053B"/>
    <w:rsid w:val="005724CF"/>
    <w:rsid w:val="00572A9E"/>
    <w:rsid w:val="00573600"/>
    <w:rsid w:val="00575119"/>
    <w:rsid w:val="0057564F"/>
    <w:rsid w:val="00575B03"/>
    <w:rsid w:val="00576D4F"/>
    <w:rsid w:val="005773F6"/>
    <w:rsid w:val="00577D51"/>
    <w:rsid w:val="005802C2"/>
    <w:rsid w:val="00580737"/>
    <w:rsid w:val="00581DFF"/>
    <w:rsid w:val="00582442"/>
    <w:rsid w:val="00583DED"/>
    <w:rsid w:val="00586F09"/>
    <w:rsid w:val="00587435"/>
    <w:rsid w:val="00587A48"/>
    <w:rsid w:val="0059082D"/>
    <w:rsid w:val="00590DA6"/>
    <w:rsid w:val="00591E85"/>
    <w:rsid w:val="005927F8"/>
    <w:rsid w:val="00593AE7"/>
    <w:rsid w:val="005947AD"/>
    <w:rsid w:val="0059616E"/>
    <w:rsid w:val="005A2281"/>
    <w:rsid w:val="005A3388"/>
    <w:rsid w:val="005A3DF7"/>
    <w:rsid w:val="005A50C8"/>
    <w:rsid w:val="005A51C8"/>
    <w:rsid w:val="005A528B"/>
    <w:rsid w:val="005A6742"/>
    <w:rsid w:val="005A72C6"/>
    <w:rsid w:val="005A7D60"/>
    <w:rsid w:val="005B025D"/>
    <w:rsid w:val="005B0B73"/>
    <w:rsid w:val="005B0BAF"/>
    <w:rsid w:val="005B1394"/>
    <w:rsid w:val="005B2F14"/>
    <w:rsid w:val="005B72A5"/>
    <w:rsid w:val="005C35F6"/>
    <w:rsid w:val="005C4E05"/>
    <w:rsid w:val="005C5920"/>
    <w:rsid w:val="005D28B0"/>
    <w:rsid w:val="005D3A0D"/>
    <w:rsid w:val="005D3A63"/>
    <w:rsid w:val="005D5D87"/>
    <w:rsid w:val="005D5DD4"/>
    <w:rsid w:val="005D760E"/>
    <w:rsid w:val="005D7F2B"/>
    <w:rsid w:val="005E110F"/>
    <w:rsid w:val="005E4906"/>
    <w:rsid w:val="005E5904"/>
    <w:rsid w:val="005E5F63"/>
    <w:rsid w:val="005E74D2"/>
    <w:rsid w:val="005E78D3"/>
    <w:rsid w:val="005F0B8C"/>
    <w:rsid w:val="005F13E7"/>
    <w:rsid w:val="005F221A"/>
    <w:rsid w:val="005F22EA"/>
    <w:rsid w:val="005F277F"/>
    <w:rsid w:val="005F41A6"/>
    <w:rsid w:val="005F5807"/>
    <w:rsid w:val="005F583E"/>
    <w:rsid w:val="005F66B2"/>
    <w:rsid w:val="005F6FEB"/>
    <w:rsid w:val="005F77BA"/>
    <w:rsid w:val="005F79DB"/>
    <w:rsid w:val="006005D5"/>
    <w:rsid w:val="00603447"/>
    <w:rsid w:val="00603C36"/>
    <w:rsid w:val="00605A78"/>
    <w:rsid w:val="0060650A"/>
    <w:rsid w:val="00606BD8"/>
    <w:rsid w:val="00607CFC"/>
    <w:rsid w:val="00607D66"/>
    <w:rsid w:val="00614068"/>
    <w:rsid w:val="0061428A"/>
    <w:rsid w:val="006153B4"/>
    <w:rsid w:val="006154AB"/>
    <w:rsid w:val="00615663"/>
    <w:rsid w:val="006161AD"/>
    <w:rsid w:val="00617568"/>
    <w:rsid w:val="00622CD1"/>
    <w:rsid w:val="00623CA1"/>
    <w:rsid w:val="00625DAA"/>
    <w:rsid w:val="00626729"/>
    <w:rsid w:val="00626C28"/>
    <w:rsid w:val="00627037"/>
    <w:rsid w:val="006275DD"/>
    <w:rsid w:val="00627FAB"/>
    <w:rsid w:val="006323ED"/>
    <w:rsid w:val="00632879"/>
    <w:rsid w:val="00633120"/>
    <w:rsid w:val="0063362E"/>
    <w:rsid w:val="00633BE4"/>
    <w:rsid w:val="00637BC8"/>
    <w:rsid w:val="00637BED"/>
    <w:rsid w:val="00640F03"/>
    <w:rsid w:val="00642868"/>
    <w:rsid w:val="00643D1C"/>
    <w:rsid w:val="00645822"/>
    <w:rsid w:val="00646259"/>
    <w:rsid w:val="0065056C"/>
    <w:rsid w:val="00651FA2"/>
    <w:rsid w:val="0065582B"/>
    <w:rsid w:val="00655B20"/>
    <w:rsid w:val="00655B82"/>
    <w:rsid w:val="00660146"/>
    <w:rsid w:val="00660FE0"/>
    <w:rsid w:val="00662E76"/>
    <w:rsid w:val="00664B3F"/>
    <w:rsid w:val="00665189"/>
    <w:rsid w:val="00665B5F"/>
    <w:rsid w:val="0066678E"/>
    <w:rsid w:val="00666ACD"/>
    <w:rsid w:val="00667BAC"/>
    <w:rsid w:val="00670AC5"/>
    <w:rsid w:val="0067226E"/>
    <w:rsid w:val="0067276C"/>
    <w:rsid w:val="006727D7"/>
    <w:rsid w:val="00672AA3"/>
    <w:rsid w:val="00673085"/>
    <w:rsid w:val="00673AA1"/>
    <w:rsid w:val="0067513F"/>
    <w:rsid w:val="006760E2"/>
    <w:rsid w:val="00676EB4"/>
    <w:rsid w:val="00677DB5"/>
    <w:rsid w:val="00677E74"/>
    <w:rsid w:val="006826ED"/>
    <w:rsid w:val="0068308F"/>
    <w:rsid w:val="0068332F"/>
    <w:rsid w:val="0068348D"/>
    <w:rsid w:val="00684A0B"/>
    <w:rsid w:val="00686D25"/>
    <w:rsid w:val="00687745"/>
    <w:rsid w:val="0069060A"/>
    <w:rsid w:val="00690A82"/>
    <w:rsid w:val="00691060"/>
    <w:rsid w:val="00691A12"/>
    <w:rsid w:val="00693CBF"/>
    <w:rsid w:val="00693E6F"/>
    <w:rsid w:val="00694147"/>
    <w:rsid w:val="0069435D"/>
    <w:rsid w:val="00694F45"/>
    <w:rsid w:val="0069586A"/>
    <w:rsid w:val="0069630A"/>
    <w:rsid w:val="006A266D"/>
    <w:rsid w:val="006A3925"/>
    <w:rsid w:val="006A3E88"/>
    <w:rsid w:val="006A4712"/>
    <w:rsid w:val="006A4CD0"/>
    <w:rsid w:val="006A5A2A"/>
    <w:rsid w:val="006A6B24"/>
    <w:rsid w:val="006A7104"/>
    <w:rsid w:val="006B0692"/>
    <w:rsid w:val="006B1E7E"/>
    <w:rsid w:val="006B288E"/>
    <w:rsid w:val="006B2D6A"/>
    <w:rsid w:val="006B4F1B"/>
    <w:rsid w:val="006B7160"/>
    <w:rsid w:val="006C1175"/>
    <w:rsid w:val="006C20A0"/>
    <w:rsid w:val="006C3778"/>
    <w:rsid w:val="006C5062"/>
    <w:rsid w:val="006C68CC"/>
    <w:rsid w:val="006D041B"/>
    <w:rsid w:val="006D110F"/>
    <w:rsid w:val="006D1224"/>
    <w:rsid w:val="006D1409"/>
    <w:rsid w:val="006D48B6"/>
    <w:rsid w:val="006D6192"/>
    <w:rsid w:val="006E0F89"/>
    <w:rsid w:val="006E4F17"/>
    <w:rsid w:val="006F0E34"/>
    <w:rsid w:val="006F101C"/>
    <w:rsid w:val="006F10B6"/>
    <w:rsid w:val="006F166E"/>
    <w:rsid w:val="006F1BED"/>
    <w:rsid w:val="006F259F"/>
    <w:rsid w:val="006F2813"/>
    <w:rsid w:val="006F2ADC"/>
    <w:rsid w:val="006F550D"/>
    <w:rsid w:val="006F5F4A"/>
    <w:rsid w:val="006F7B57"/>
    <w:rsid w:val="0070001B"/>
    <w:rsid w:val="00700146"/>
    <w:rsid w:val="00700754"/>
    <w:rsid w:val="0070178F"/>
    <w:rsid w:val="007041A2"/>
    <w:rsid w:val="007061AD"/>
    <w:rsid w:val="0070749A"/>
    <w:rsid w:val="00712D62"/>
    <w:rsid w:val="00715BCA"/>
    <w:rsid w:val="007161C5"/>
    <w:rsid w:val="00720331"/>
    <w:rsid w:val="007217E4"/>
    <w:rsid w:val="007218E0"/>
    <w:rsid w:val="00722277"/>
    <w:rsid w:val="007235BE"/>
    <w:rsid w:val="00723721"/>
    <w:rsid w:val="007256C4"/>
    <w:rsid w:val="00726DFB"/>
    <w:rsid w:val="00726E65"/>
    <w:rsid w:val="00726EA6"/>
    <w:rsid w:val="007303CF"/>
    <w:rsid w:val="00730C2D"/>
    <w:rsid w:val="00731270"/>
    <w:rsid w:val="007336DF"/>
    <w:rsid w:val="00734C2E"/>
    <w:rsid w:val="00735C08"/>
    <w:rsid w:val="00737A31"/>
    <w:rsid w:val="00737C5A"/>
    <w:rsid w:val="00740FE5"/>
    <w:rsid w:val="007431F0"/>
    <w:rsid w:val="007444DF"/>
    <w:rsid w:val="00744C71"/>
    <w:rsid w:val="00745F31"/>
    <w:rsid w:val="00745F57"/>
    <w:rsid w:val="00745FE8"/>
    <w:rsid w:val="00747744"/>
    <w:rsid w:val="0075026F"/>
    <w:rsid w:val="00751293"/>
    <w:rsid w:val="00751389"/>
    <w:rsid w:val="0075218D"/>
    <w:rsid w:val="00752EE0"/>
    <w:rsid w:val="007536D8"/>
    <w:rsid w:val="00754E82"/>
    <w:rsid w:val="00754FD4"/>
    <w:rsid w:val="00761663"/>
    <w:rsid w:val="007618FC"/>
    <w:rsid w:val="00761B96"/>
    <w:rsid w:val="00761FF0"/>
    <w:rsid w:val="007653ED"/>
    <w:rsid w:val="00767208"/>
    <w:rsid w:val="00767B65"/>
    <w:rsid w:val="00767D75"/>
    <w:rsid w:val="00770BA2"/>
    <w:rsid w:val="0077221E"/>
    <w:rsid w:val="0077381C"/>
    <w:rsid w:val="00774332"/>
    <w:rsid w:val="0077438D"/>
    <w:rsid w:val="007760E2"/>
    <w:rsid w:val="00776678"/>
    <w:rsid w:val="00777859"/>
    <w:rsid w:val="00781482"/>
    <w:rsid w:val="00782F2F"/>
    <w:rsid w:val="007838C6"/>
    <w:rsid w:val="00786217"/>
    <w:rsid w:val="00786945"/>
    <w:rsid w:val="00790704"/>
    <w:rsid w:val="00791666"/>
    <w:rsid w:val="00791785"/>
    <w:rsid w:val="007924D1"/>
    <w:rsid w:val="00793225"/>
    <w:rsid w:val="00794282"/>
    <w:rsid w:val="007948ED"/>
    <w:rsid w:val="0079563B"/>
    <w:rsid w:val="00796329"/>
    <w:rsid w:val="007972D9"/>
    <w:rsid w:val="00797EE2"/>
    <w:rsid w:val="007A0DD2"/>
    <w:rsid w:val="007A0FD8"/>
    <w:rsid w:val="007A1255"/>
    <w:rsid w:val="007A1B70"/>
    <w:rsid w:val="007A26CD"/>
    <w:rsid w:val="007A2C92"/>
    <w:rsid w:val="007A3126"/>
    <w:rsid w:val="007A3B4B"/>
    <w:rsid w:val="007A4AEA"/>
    <w:rsid w:val="007A4B71"/>
    <w:rsid w:val="007A6297"/>
    <w:rsid w:val="007B08CF"/>
    <w:rsid w:val="007B0979"/>
    <w:rsid w:val="007B0DAB"/>
    <w:rsid w:val="007B2C67"/>
    <w:rsid w:val="007B33C8"/>
    <w:rsid w:val="007B3E82"/>
    <w:rsid w:val="007B5AFB"/>
    <w:rsid w:val="007B5CF4"/>
    <w:rsid w:val="007B607A"/>
    <w:rsid w:val="007B6517"/>
    <w:rsid w:val="007B6936"/>
    <w:rsid w:val="007B7701"/>
    <w:rsid w:val="007B7783"/>
    <w:rsid w:val="007B7D56"/>
    <w:rsid w:val="007C03AA"/>
    <w:rsid w:val="007C085B"/>
    <w:rsid w:val="007C256D"/>
    <w:rsid w:val="007C33EF"/>
    <w:rsid w:val="007C595A"/>
    <w:rsid w:val="007C5D89"/>
    <w:rsid w:val="007C6BCC"/>
    <w:rsid w:val="007D0978"/>
    <w:rsid w:val="007D373E"/>
    <w:rsid w:val="007D4054"/>
    <w:rsid w:val="007D5D93"/>
    <w:rsid w:val="007D7101"/>
    <w:rsid w:val="007D74B7"/>
    <w:rsid w:val="007E1DD4"/>
    <w:rsid w:val="007E4527"/>
    <w:rsid w:val="007E53F2"/>
    <w:rsid w:val="007E63B1"/>
    <w:rsid w:val="007E6D79"/>
    <w:rsid w:val="007E79B2"/>
    <w:rsid w:val="007E7A31"/>
    <w:rsid w:val="007F0F89"/>
    <w:rsid w:val="007F1180"/>
    <w:rsid w:val="007F1C0C"/>
    <w:rsid w:val="007F261B"/>
    <w:rsid w:val="007F2D4B"/>
    <w:rsid w:val="007F404E"/>
    <w:rsid w:val="007F4977"/>
    <w:rsid w:val="007F6078"/>
    <w:rsid w:val="008025A4"/>
    <w:rsid w:val="0080276B"/>
    <w:rsid w:val="0080582D"/>
    <w:rsid w:val="00811514"/>
    <w:rsid w:val="00814310"/>
    <w:rsid w:val="008173FE"/>
    <w:rsid w:val="0082088C"/>
    <w:rsid w:val="00820E84"/>
    <w:rsid w:val="00820F42"/>
    <w:rsid w:val="00823516"/>
    <w:rsid w:val="00824FB0"/>
    <w:rsid w:val="00827CC0"/>
    <w:rsid w:val="008301B8"/>
    <w:rsid w:val="00831119"/>
    <w:rsid w:val="00831602"/>
    <w:rsid w:val="00831AA9"/>
    <w:rsid w:val="00832CB1"/>
    <w:rsid w:val="00833818"/>
    <w:rsid w:val="00834DA6"/>
    <w:rsid w:val="008355B6"/>
    <w:rsid w:val="00836502"/>
    <w:rsid w:val="008366C2"/>
    <w:rsid w:val="0084218D"/>
    <w:rsid w:val="00843424"/>
    <w:rsid w:val="00845368"/>
    <w:rsid w:val="0084744D"/>
    <w:rsid w:val="008530B9"/>
    <w:rsid w:val="008545A0"/>
    <w:rsid w:val="00855E92"/>
    <w:rsid w:val="008565F4"/>
    <w:rsid w:val="00856E75"/>
    <w:rsid w:val="008576E0"/>
    <w:rsid w:val="008577A0"/>
    <w:rsid w:val="00860E1C"/>
    <w:rsid w:val="00860F32"/>
    <w:rsid w:val="00862015"/>
    <w:rsid w:val="008630BC"/>
    <w:rsid w:val="00863F5A"/>
    <w:rsid w:val="008657F4"/>
    <w:rsid w:val="00866807"/>
    <w:rsid w:val="00866FE7"/>
    <w:rsid w:val="00867840"/>
    <w:rsid w:val="00870EF8"/>
    <w:rsid w:val="0087111C"/>
    <w:rsid w:val="00871790"/>
    <w:rsid w:val="00871E97"/>
    <w:rsid w:val="00871E9C"/>
    <w:rsid w:val="00873066"/>
    <w:rsid w:val="00874E4A"/>
    <w:rsid w:val="008757B0"/>
    <w:rsid w:val="008765CA"/>
    <w:rsid w:val="008766CD"/>
    <w:rsid w:val="0087674F"/>
    <w:rsid w:val="00877420"/>
    <w:rsid w:val="00877910"/>
    <w:rsid w:val="00877AC7"/>
    <w:rsid w:val="00877B6C"/>
    <w:rsid w:val="00880D4A"/>
    <w:rsid w:val="0088177A"/>
    <w:rsid w:val="00881CBC"/>
    <w:rsid w:val="00883218"/>
    <w:rsid w:val="008847A4"/>
    <w:rsid w:val="008847E3"/>
    <w:rsid w:val="0088513E"/>
    <w:rsid w:val="008855A2"/>
    <w:rsid w:val="00885B85"/>
    <w:rsid w:val="00886161"/>
    <w:rsid w:val="008864BE"/>
    <w:rsid w:val="008864E4"/>
    <w:rsid w:val="008908BA"/>
    <w:rsid w:val="00890B54"/>
    <w:rsid w:val="0089298B"/>
    <w:rsid w:val="00893866"/>
    <w:rsid w:val="0089387D"/>
    <w:rsid w:val="0089438C"/>
    <w:rsid w:val="00894583"/>
    <w:rsid w:val="00894AAA"/>
    <w:rsid w:val="00894E3E"/>
    <w:rsid w:val="008951C0"/>
    <w:rsid w:val="0089604A"/>
    <w:rsid w:val="008960F2"/>
    <w:rsid w:val="00897475"/>
    <w:rsid w:val="0089765F"/>
    <w:rsid w:val="00897E58"/>
    <w:rsid w:val="008A0E0A"/>
    <w:rsid w:val="008A2BAE"/>
    <w:rsid w:val="008A3C6E"/>
    <w:rsid w:val="008A3F3D"/>
    <w:rsid w:val="008A40EA"/>
    <w:rsid w:val="008A68A2"/>
    <w:rsid w:val="008A68ED"/>
    <w:rsid w:val="008B03A9"/>
    <w:rsid w:val="008B0CAF"/>
    <w:rsid w:val="008B0E1D"/>
    <w:rsid w:val="008B5711"/>
    <w:rsid w:val="008B6A1F"/>
    <w:rsid w:val="008B6C80"/>
    <w:rsid w:val="008B7634"/>
    <w:rsid w:val="008B7715"/>
    <w:rsid w:val="008B7B2F"/>
    <w:rsid w:val="008B7FC3"/>
    <w:rsid w:val="008C0081"/>
    <w:rsid w:val="008C1AE3"/>
    <w:rsid w:val="008C2F13"/>
    <w:rsid w:val="008C4D20"/>
    <w:rsid w:val="008C5CA3"/>
    <w:rsid w:val="008C64F7"/>
    <w:rsid w:val="008C6809"/>
    <w:rsid w:val="008C6A58"/>
    <w:rsid w:val="008D1ACA"/>
    <w:rsid w:val="008D62C9"/>
    <w:rsid w:val="008D7EA0"/>
    <w:rsid w:val="008E11B4"/>
    <w:rsid w:val="008E1619"/>
    <w:rsid w:val="008E23BA"/>
    <w:rsid w:val="008E302C"/>
    <w:rsid w:val="008E4618"/>
    <w:rsid w:val="008E5A97"/>
    <w:rsid w:val="008E5CA1"/>
    <w:rsid w:val="008E662B"/>
    <w:rsid w:val="008E6D75"/>
    <w:rsid w:val="008E78DD"/>
    <w:rsid w:val="008F007E"/>
    <w:rsid w:val="008F1EA5"/>
    <w:rsid w:val="008F2A0E"/>
    <w:rsid w:val="008F4A2F"/>
    <w:rsid w:val="008F4B3D"/>
    <w:rsid w:val="008F4C55"/>
    <w:rsid w:val="008F5529"/>
    <w:rsid w:val="008F5E70"/>
    <w:rsid w:val="008F78E9"/>
    <w:rsid w:val="008F7DB5"/>
    <w:rsid w:val="0090022E"/>
    <w:rsid w:val="00901221"/>
    <w:rsid w:val="00901EB9"/>
    <w:rsid w:val="009044C0"/>
    <w:rsid w:val="00904576"/>
    <w:rsid w:val="00905004"/>
    <w:rsid w:val="009052EB"/>
    <w:rsid w:val="00905C4D"/>
    <w:rsid w:val="009077C0"/>
    <w:rsid w:val="009118BF"/>
    <w:rsid w:val="0091201C"/>
    <w:rsid w:val="0091311A"/>
    <w:rsid w:val="00913B87"/>
    <w:rsid w:val="00913D9F"/>
    <w:rsid w:val="00914BC7"/>
    <w:rsid w:val="00914F57"/>
    <w:rsid w:val="0091534D"/>
    <w:rsid w:val="0091610E"/>
    <w:rsid w:val="00916A85"/>
    <w:rsid w:val="00920567"/>
    <w:rsid w:val="00921247"/>
    <w:rsid w:val="00921948"/>
    <w:rsid w:val="00921BAB"/>
    <w:rsid w:val="00921CC3"/>
    <w:rsid w:val="00921E10"/>
    <w:rsid w:val="00922040"/>
    <w:rsid w:val="009220B1"/>
    <w:rsid w:val="00923F97"/>
    <w:rsid w:val="00924532"/>
    <w:rsid w:val="00925660"/>
    <w:rsid w:val="00926257"/>
    <w:rsid w:val="009270DD"/>
    <w:rsid w:val="009273C8"/>
    <w:rsid w:val="0093077B"/>
    <w:rsid w:val="00933824"/>
    <w:rsid w:val="00934222"/>
    <w:rsid w:val="0093461E"/>
    <w:rsid w:val="00934896"/>
    <w:rsid w:val="00935E4B"/>
    <w:rsid w:val="00936A93"/>
    <w:rsid w:val="00936E9B"/>
    <w:rsid w:val="00936EBE"/>
    <w:rsid w:val="00936FDE"/>
    <w:rsid w:val="009371A4"/>
    <w:rsid w:val="00941551"/>
    <w:rsid w:val="00944968"/>
    <w:rsid w:val="00944F0D"/>
    <w:rsid w:val="009454CC"/>
    <w:rsid w:val="0095007F"/>
    <w:rsid w:val="00950207"/>
    <w:rsid w:val="0095108F"/>
    <w:rsid w:val="00951976"/>
    <w:rsid w:val="009520F5"/>
    <w:rsid w:val="009540B1"/>
    <w:rsid w:val="0095458F"/>
    <w:rsid w:val="00954C3C"/>
    <w:rsid w:val="009556C4"/>
    <w:rsid w:val="009564F7"/>
    <w:rsid w:val="00956706"/>
    <w:rsid w:val="00956CD9"/>
    <w:rsid w:val="00960C1B"/>
    <w:rsid w:val="00960F67"/>
    <w:rsid w:val="00961937"/>
    <w:rsid w:val="00961BFE"/>
    <w:rsid w:val="009625E4"/>
    <w:rsid w:val="00963634"/>
    <w:rsid w:val="00964509"/>
    <w:rsid w:val="009669F1"/>
    <w:rsid w:val="00967F14"/>
    <w:rsid w:val="0097023C"/>
    <w:rsid w:val="009722BE"/>
    <w:rsid w:val="00972411"/>
    <w:rsid w:val="00972941"/>
    <w:rsid w:val="00972B69"/>
    <w:rsid w:val="00975581"/>
    <w:rsid w:val="00975671"/>
    <w:rsid w:val="00977148"/>
    <w:rsid w:val="0097737D"/>
    <w:rsid w:val="009777E4"/>
    <w:rsid w:val="00980308"/>
    <w:rsid w:val="00981293"/>
    <w:rsid w:val="009832F6"/>
    <w:rsid w:val="009841F4"/>
    <w:rsid w:val="00985A7E"/>
    <w:rsid w:val="009861D9"/>
    <w:rsid w:val="00986388"/>
    <w:rsid w:val="0098799E"/>
    <w:rsid w:val="009907C3"/>
    <w:rsid w:val="00990DAF"/>
    <w:rsid w:val="00991863"/>
    <w:rsid w:val="009918CA"/>
    <w:rsid w:val="0099215C"/>
    <w:rsid w:val="00992465"/>
    <w:rsid w:val="00992ABB"/>
    <w:rsid w:val="00993550"/>
    <w:rsid w:val="00994271"/>
    <w:rsid w:val="009942BA"/>
    <w:rsid w:val="0099504E"/>
    <w:rsid w:val="0099582D"/>
    <w:rsid w:val="00996C5F"/>
    <w:rsid w:val="00996D3D"/>
    <w:rsid w:val="00997AAA"/>
    <w:rsid w:val="009A009C"/>
    <w:rsid w:val="009A138B"/>
    <w:rsid w:val="009A145A"/>
    <w:rsid w:val="009A1540"/>
    <w:rsid w:val="009A1CCC"/>
    <w:rsid w:val="009A30F5"/>
    <w:rsid w:val="009A3C0B"/>
    <w:rsid w:val="009A55A3"/>
    <w:rsid w:val="009A66E5"/>
    <w:rsid w:val="009A67C8"/>
    <w:rsid w:val="009A723D"/>
    <w:rsid w:val="009B08AB"/>
    <w:rsid w:val="009B0D77"/>
    <w:rsid w:val="009B13EA"/>
    <w:rsid w:val="009B1B04"/>
    <w:rsid w:val="009B2E0C"/>
    <w:rsid w:val="009B329A"/>
    <w:rsid w:val="009B3CDB"/>
    <w:rsid w:val="009B61A9"/>
    <w:rsid w:val="009B66EE"/>
    <w:rsid w:val="009B6728"/>
    <w:rsid w:val="009B794F"/>
    <w:rsid w:val="009C01C2"/>
    <w:rsid w:val="009C0CC2"/>
    <w:rsid w:val="009C18AE"/>
    <w:rsid w:val="009C20B4"/>
    <w:rsid w:val="009C3FBD"/>
    <w:rsid w:val="009C73D7"/>
    <w:rsid w:val="009D16D3"/>
    <w:rsid w:val="009D5840"/>
    <w:rsid w:val="009D5FF8"/>
    <w:rsid w:val="009E0375"/>
    <w:rsid w:val="009E1AF9"/>
    <w:rsid w:val="009E5F8E"/>
    <w:rsid w:val="009E603E"/>
    <w:rsid w:val="009E6B34"/>
    <w:rsid w:val="009E757B"/>
    <w:rsid w:val="009E77A4"/>
    <w:rsid w:val="009F01A7"/>
    <w:rsid w:val="009F0E9D"/>
    <w:rsid w:val="009F1E22"/>
    <w:rsid w:val="009F2AE9"/>
    <w:rsid w:val="009F2CCB"/>
    <w:rsid w:val="009F2EE1"/>
    <w:rsid w:val="009F432F"/>
    <w:rsid w:val="009F48E1"/>
    <w:rsid w:val="009F4FEF"/>
    <w:rsid w:val="009F5D15"/>
    <w:rsid w:val="009F6071"/>
    <w:rsid w:val="009F65D1"/>
    <w:rsid w:val="009F7D57"/>
    <w:rsid w:val="00A002F2"/>
    <w:rsid w:val="00A0100D"/>
    <w:rsid w:val="00A01988"/>
    <w:rsid w:val="00A03F3A"/>
    <w:rsid w:val="00A0443C"/>
    <w:rsid w:val="00A128D3"/>
    <w:rsid w:val="00A12B36"/>
    <w:rsid w:val="00A144B2"/>
    <w:rsid w:val="00A1578F"/>
    <w:rsid w:val="00A15DA4"/>
    <w:rsid w:val="00A15E99"/>
    <w:rsid w:val="00A16837"/>
    <w:rsid w:val="00A21651"/>
    <w:rsid w:val="00A2167D"/>
    <w:rsid w:val="00A2417F"/>
    <w:rsid w:val="00A24975"/>
    <w:rsid w:val="00A27048"/>
    <w:rsid w:val="00A33C38"/>
    <w:rsid w:val="00A33ED8"/>
    <w:rsid w:val="00A342B6"/>
    <w:rsid w:val="00A3520A"/>
    <w:rsid w:val="00A358CD"/>
    <w:rsid w:val="00A36E8B"/>
    <w:rsid w:val="00A375E2"/>
    <w:rsid w:val="00A40F73"/>
    <w:rsid w:val="00A412E9"/>
    <w:rsid w:val="00A43101"/>
    <w:rsid w:val="00A455A9"/>
    <w:rsid w:val="00A47A9C"/>
    <w:rsid w:val="00A51098"/>
    <w:rsid w:val="00A527EE"/>
    <w:rsid w:val="00A551A3"/>
    <w:rsid w:val="00A6042C"/>
    <w:rsid w:val="00A6087F"/>
    <w:rsid w:val="00A614BC"/>
    <w:rsid w:val="00A630C2"/>
    <w:rsid w:val="00A6322D"/>
    <w:rsid w:val="00A6364C"/>
    <w:rsid w:val="00A638D9"/>
    <w:rsid w:val="00A63FAC"/>
    <w:rsid w:val="00A66584"/>
    <w:rsid w:val="00A66DF1"/>
    <w:rsid w:val="00A67034"/>
    <w:rsid w:val="00A674E4"/>
    <w:rsid w:val="00A67812"/>
    <w:rsid w:val="00A67D8A"/>
    <w:rsid w:val="00A711C5"/>
    <w:rsid w:val="00A71F11"/>
    <w:rsid w:val="00A7288F"/>
    <w:rsid w:val="00A72965"/>
    <w:rsid w:val="00A72E16"/>
    <w:rsid w:val="00A73311"/>
    <w:rsid w:val="00A74977"/>
    <w:rsid w:val="00A76157"/>
    <w:rsid w:val="00A76982"/>
    <w:rsid w:val="00A76EA8"/>
    <w:rsid w:val="00A76F52"/>
    <w:rsid w:val="00A7778A"/>
    <w:rsid w:val="00A77A33"/>
    <w:rsid w:val="00A80664"/>
    <w:rsid w:val="00A80F6B"/>
    <w:rsid w:val="00A833BF"/>
    <w:rsid w:val="00A83DFF"/>
    <w:rsid w:val="00A845E1"/>
    <w:rsid w:val="00A85688"/>
    <w:rsid w:val="00A87879"/>
    <w:rsid w:val="00A93D16"/>
    <w:rsid w:val="00A95335"/>
    <w:rsid w:val="00A96BDE"/>
    <w:rsid w:val="00A9714A"/>
    <w:rsid w:val="00AA0371"/>
    <w:rsid w:val="00AA0E53"/>
    <w:rsid w:val="00AA102A"/>
    <w:rsid w:val="00AA177D"/>
    <w:rsid w:val="00AA1C3A"/>
    <w:rsid w:val="00AA26E0"/>
    <w:rsid w:val="00AA3640"/>
    <w:rsid w:val="00AB16F4"/>
    <w:rsid w:val="00AB28CA"/>
    <w:rsid w:val="00AB36F2"/>
    <w:rsid w:val="00AB4D45"/>
    <w:rsid w:val="00AB7A12"/>
    <w:rsid w:val="00AC054E"/>
    <w:rsid w:val="00AC20BE"/>
    <w:rsid w:val="00AC23E2"/>
    <w:rsid w:val="00AD0D18"/>
    <w:rsid w:val="00AD1FBE"/>
    <w:rsid w:val="00AD2565"/>
    <w:rsid w:val="00AD4508"/>
    <w:rsid w:val="00AD526A"/>
    <w:rsid w:val="00AD59A0"/>
    <w:rsid w:val="00AD5CB1"/>
    <w:rsid w:val="00AD79DA"/>
    <w:rsid w:val="00AE0057"/>
    <w:rsid w:val="00AE1306"/>
    <w:rsid w:val="00AE1BCB"/>
    <w:rsid w:val="00AE1D9C"/>
    <w:rsid w:val="00AE257E"/>
    <w:rsid w:val="00AE2DDF"/>
    <w:rsid w:val="00AE3132"/>
    <w:rsid w:val="00AE3250"/>
    <w:rsid w:val="00AE37EE"/>
    <w:rsid w:val="00AE39F0"/>
    <w:rsid w:val="00AE3FDD"/>
    <w:rsid w:val="00AE410A"/>
    <w:rsid w:val="00AE4399"/>
    <w:rsid w:val="00AE4A7D"/>
    <w:rsid w:val="00AE4D84"/>
    <w:rsid w:val="00AE68B1"/>
    <w:rsid w:val="00AE703E"/>
    <w:rsid w:val="00AF1DAE"/>
    <w:rsid w:val="00AF2920"/>
    <w:rsid w:val="00AF5501"/>
    <w:rsid w:val="00AF6106"/>
    <w:rsid w:val="00AF7514"/>
    <w:rsid w:val="00AF7C03"/>
    <w:rsid w:val="00AF7DF4"/>
    <w:rsid w:val="00B035E6"/>
    <w:rsid w:val="00B03739"/>
    <w:rsid w:val="00B040E7"/>
    <w:rsid w:val="00B04211"/>
    <w:rsid w:val="00B04F41"/>
    <w:rsid w:val="00B04FC2"/>
    <w:rsid w:val="00B0770E"/>
    <w:rsid w:val="00B10B30"/>
    <w:rsid w:val="00B12C13"/>
    <w:rsid w:val="00B12F4D"/>
    <w:rsid w:val="00B13909"/>
    <w:rsid w:val="00B146A0"/>
    <w:rsid w:val="00B15322"/>
    <w:rsid w:val="00B15E02"/>
    <w:rsid w:val="00B17B46"/>
    <w:rsid w:val="00B2122E"/>
    <w:rsid w:val="00B228F8"/>
    <w:rsid w:val="00B2298E"/>
    <w:rsid w:val="00B23B67"/>
    <w:rsid w:val="00B25AC3"/>
    <w:rsid w:val="00B25ED5"/>
    <w:rsid w:val="00B260A2"/>
    <w:rsid w:val="00B266CC"/>
    <w:rsid w:val="00B273C6"/>
    <w:rsid w:val="00B27AAD"/>
    <w:rsid w:val="00B32FC3"/>
    <w:rsid w:val="00B354EE"/>
    <w:rsid w:val="00B35B11"/>
    <w:rsid w:val="00B3640F"/>
    <w:rsid w:val="00B40393"/>
    <w:rsid w:val="00B422F0"/>
    <w:rsid w:val="00B4243B"/>
    <w:rsid w:val="00B4332B"/>
    <w:rsid w:val="00B45E19"/>
    <w:rsid w:val="00B47B34"/>
    <w:rsid w:val="00B50F30"/>
    <w:rsid w:val="00B51C80"/>
    <w:rsid w:val="00B51F83"/>
    <w:rsid w:val="00B53413"/>
    <w:rsid w:val="00B54120"/>
    <w:rsid w:val="00B55C20"/>
    <w:rsid w:val="00B57498"/>
    <w:rsid w:val="00B60EFC"/>
    <w:rsid w:val="00B6103D"/>
    <w:rsid w:val="00B62428"/>
    <w:rsid w:val="00B6365C"/>
    <w:rsid w:val="00B63679"/>
    <w:rsid w:val="00B63775"/>
    <w:rsid w:val="00B64223"/>
    <w:rsid w:val="00B66458"/>
    <w:rsid w:val="00B678F5"/>
    <w:rsid w:val="00B71D8C"/>
    <w:rsid w:val="00B726FE"/>
    <w:rsid w:val="00B72C1B"/>
    <w:rsid w:val="00B76543"/>
    <w:rsid w:val="00B80AA7"/>
    <w:rsid w:val="00B816B9"/>
    <w:rsid w:val="00B81D74"/>
    <w:rsid w:val="00B83878"/>
    <w:rsid w:val="00B83E67"/>
    <w:rsid w:val="00B84E79"/>
    <w:rsid w:val="00B8623C"/>
    <w:rsid w:val="00B91AA4"/>
    <w:rsid w:val="00B923A1"/>
    <w:rsid w:val="00B9341D"/>
    <w:rsid w:val="00B94198"/>
    <w:rsid w:val="00B961FA"/>
    <w:rsid w:val="00BA1731"/>
    <w:rsid w:val="00BA1D5E"/>
    <w:rsid w:val="00BA2018"/>
    <w:rsid w:val="00BA352B"/>
    <w:rsid w:val="00BA3C3A"/>
    <w:rsid w:val="00BA45D2"/>
    <w:rsid w:val="00BA5D50"/>
    <w:rsid w:val="00BA6766"/>
    <w:rsid w:val="00BA7549"/>
    <w:rsid w:val="00BA7E12"/>
    <w:rsid w:val="00BB0FE1"/>
    <w:rsid w:val="00BB1ED6"/>
    <w:rsid w:val="00BB1FFE"/>
    <w:rsid w:val="00BB3086"/>
    <w:rsid w:val="00BB3482"/>
    <w:rsid w:val="00BB38D7"/>
    <w:rsid w:val="00BB3A52"/>
    <w:rsid w:val="00BB5310"/>
    <w:rsid w:val="00BB61AE"/>
    <w:rsid w:val="00BD4FAE"/>
    <w:rsid w:val="00BD51C1"/>
    <w:rsid w:val="00BD5FB1"/>
    <w:rsid w:val="00BD6D60"/>
    <w:rsid w:val="00BD740F"/>
    <w:rsid w:val="00BE04BE"/>
    <w:rsid w:val="00BE20F0"/>
    <w:rsid w:val="00BE24FB"/>
    <w:rsid w:val="00BE6CCB"/>
    <w:rsid w:val="00BF00BE"/>
    <w:rsid w:val="00BF27C2"/>
    <w:rsid w:val="00BF2E19"/>
    <w:rsid w:val="00BF35A7"/>
    <w:rsid w:val="00BF434D"/>
    <w:rsid w:val="00BF55C7"/>
    <w:rsid w:val="00BF581C"/>
    <w:rsid w:val="00BF695C"/>
    <w:rsid w:val="00BF6B29"/>
    <w:rsid w:val="00BF7175"/>
    <w:rsid w:val="00C00340"/>
    <w:rsid w:val="00C04030"/>
    <w:rsid w:val="00C06002"/>
    <w:rsid w:val="00C07B69"/>
    <w:rsid w:val="00C10ABE"/>
    <w:rsid w:val="00C11031"/>
    <w:rsid w:val="00C11156"/>
    <w:rsid w:val="00C11314"/>
    <w:rsid w:val="00C12870"/>
    <w:rsid w:val="00C1397C"/>
    <w:rsid w:val="00C21D5F"/>
    <w:rsid w:val="00C21E65"/>
    <w:rsid w:val="00C243A7"/>
    <w:rsid w:val="00C251ED"/>
    <w:rsid w:val="00C25682"/>
    <w:rsid w:val="00C2578B"/>
    <w:rsid w:val="00C26B76"/>
    <w:rsid w:val="00C3275F"/>
    <w:rsid w:val="00C32B36"/>
    <w:rsid w:val="00C32FCE"/>
    <w:rsid w:val="00C363A0"/>
    <w:rsid w:val="00C41439"/>
    <w:rsid w:val="00C422D5"/>
    <w:rsid w:val="00C423B6"/>
    <w:rsid w:val="00C4275F"/>
    <w:rsid w:val="00C43205"/>
    <w:rsid w:val="00C44998"/>
    <w:rsid w:val="00C44DAA"/>
    <w:rsid w:val="00C45549"/>
    <w:rsid w:val="00C501B9"/>
    <w:rsid w:val="00C51840"/>
    <w:rsid w:val="00C537E0"/>
    <w:rsid w:val="00C54846"/>
    <w:rsid w:val="00C55C13"/>
    <w:rsid w:val="00C56478"/>
    <w:rsid w:val="00C56F17"/>
    <w:rsid w:val="00C571A0"/>
    <w:rsid w:val="00C57F1A"/>
    <w:rsid w:val="00C60C2D"/>
    <w:rsid w:val="00C62855"/>
    <w:rsid w:val="00C634DD"/>
    <w:rsid w:val="00C64E9E"/>
    <w:rsid w:val="00C6579B"/>
    <w:rsid w:val="00C65F1C"/>
    <w:rsid w:val="00C6738E"/>
    <w:rsid w:val="00C70962"/>
    <w:rsid w:val="00C70BBE"/>
    <w:rsid w:val="00C71238"/>
    <w:rsid w:val="00C71A82"/>
    <w:rsid w:val="00C71EBD"/>
    <w:rsid w:val="00C72C02"/>
    <w:rsid w:val="00C744C7"/>
    <w:rsid w:val="00C74B83"/>
    <w:rsid w:val="00C7550C"/>
    <w:rsid w:val="00C7625C"/>
    <w:rsid w:val="00C7678A"/>
    <w:rsid w:val="00C77AF4"/>
    <w:rsid w:val="00C81E3C"/>
    <w:rsid w:val="00C830E6"/>
    <w:rsid w:val="00C8346D"/>
    <w:rsid w:val="00C83A0A"/>
    <w:rsid w:val="00C848F3"/>
    <w:rsid w:val="00C856BC"/>
    <w:rsid w:val="00C85A5E"/>
    <w:rsid w:val="00C86908"/>
    <w:rsid w:val="00C87ABD"/>
    <w:rsid w:val="00C90036"/>
    <w:rsid w:val="00C930B7"/>
    <w:rsid w:val="00C930FB"/>
    <w:rsid w:val="00C97884"/>
    <w:rsid w:val="00CA0BA3"/>
    <w:rsid w:val="00CA16DB"/>
    <w:rsid w:val="00CA453A"/>
    <w:rsid w:val="00CA534D"/>
    <w:rsid w:val="00CA6A56"/>
    <w:rsid w:val="00CA7BEF"/>
    <w:rsid w:val="00CA7FF2"/>
    <w:rsid w:val="00CB175F"/>
    <w:rsid w:val="00CB2B8E"/>
    <w:rsid w:val="00CB3482"/>
    <w:rsid w:val="00CB59B7"/>
    <w:rsid w:val="00CC07B7"/>
    <w:rsid w:val="00CC26ED"/>
    <w:rsid w:val="00CC339F"/>
    <w:rsid w:val="00CC35BE"/>
    <w:rsid w:val="00CC4928"/>
    <w:rsid w:val="00CC4BDD"/>
    <w:rsid w:val="00CC51BA"/>
    <w:rsid w:val="00CC665B"/>
    <w:rsid w:val="00CD3051"/>
    <w:rsid w:val="00CD3881"/>
    <w:rsid w:val="00CD6CDC"/>
    <w:rsid w:val="00CD7982"/>
    <w:rsid w:val="00CD7B05"/>
    <w:rsid w:val="00CD7F1D"/>
    <w:rsid w:val="00CE125B"/>
    <w:rsid w:val="00CE3132"/>
    <w:rsid w:val="00CE4778"/>
    <w:rsid w:val="00CE4B7B"/>
    <w:rsid w:val="00CE66DD"/>
    <w:rsid w:val="00CE69AB"/>
    <w:rsid w:val="00CE6B17"/>
    <w:rsid w:val="00CE719A"/>
    <w:rsid w:val="00CF0AC2"/>
    <w:rsid w:val="00CF128A"/>
    <w:rsid w:val="00CF2467"/>
    <w:rsid w:val="00CF50D9"/>
    <w:rsid w:val="00CF5D83"/>
    <w:rsid w:val="00D00974"/>
    <w:rsid w:val="00D02E50"/>
    <w:rsid w:val="00D02FBA"/>
    <w:rsid w:val="00D038D9"/>
    <w:rsid w:val="00D03A90"/>
    <w:rsid w:val="00D03DEF"/>
    <w:rsid w:val="00D120AE"/>
    <w:rsid w:val="00D125B4"/>
    <w:rsid w:val="00D13A7D"/>
    <w:rsid w:val="00D1410D"/>
    <w:rsid w:val="00D141FE"/>
    <w:rsid w:val="00D14BBB"/>
    <w:rsid w:val="00D15DC7"/>
    <w:rsid w:val="00D16008"/>
    <w:rsid w:val="00D172D6"/>
    <w:rsid w:val="00D17DCD"/>
    <w:rsid w:val="00D17E76"/>
    <w:rsid w:val="00D23223"/>
    <w:rsid w:val="00D23AE7"/>
    <w:rsid w:val="00D246C7"/>
    <w:rsid w:val="00D279FC"/>
    <w:rsid w:val="00D328FD"/>
    <w:rsid w:val="00D33C0A"/>
    <w:rsid w:val="00D365F8"/>
    <w:rsid w:val="00D37307"/>
    <w:rsid w:val="00D41E36"/>
    <w:rsid w:val="00D42BD2"/>
    <w:rsid w:val="00D46FF7"/>
    <w:rsid w:val="00D47042"/>
    <w:rsid w:val="00D47895"/>
    <w:rsid w:val="00D50322"/>
    <w:rsid w:val="00D51451"/>
    <w:rsid w:val="00D519D7"/>
    <w:rsid w:val="00D5220B"/>
    <w:rsid w:val="00D52526"/>
    <w:rsid w:val="00D5315F"/>
    <w:rsid w:val="00D5429C"/>
    <w:rsid w:val="00D55DF9"/>
    <w:rsid w:val="00D55E3C"/>
    <w:rsid w:val="00D567C8"/>
    <w:rsid w:val="00D569AD"/>
    <w:rsid w:val="00D57D2F"/>
    <w:rsid w:val="00D631DD"/>
    <w:rsid w:val="00D640AB"/>
    <w:rsid w:val="00D65F81"/>
    <w:rsid w:val="00D66A08"/>
    <w:rsid w:val="00D66EB0"/>
    <w:rsid w:val="00D71219"/>
    <w:rsid w:val="00D72255"/>
    <w:rsid w:val="00D72783"/>
    <w:rsid w:val="00D72C6F"/>
    <w:rsid w:val="00D73546"/>
    <w:rsid w:val="00D73E26"/>
    <w:rsid w:val="00D749CA"/>
    <w:rsid w:val="00D74BD6"/>
    <w:rsid w:val="00D75510"/>
    <w:rsid w:val="00D75586"/>
    <w:rsid w:val="00D75859"/>
    <w:rsid w:val="00D776A4"/>
    <w:rsid w:val="00D816C3"/>
    <w:rsid w:val="00D819F7"/>
    <w:rsid w:val="00D82D29"/>
    <w:rsid w:val="00D82F16"/>
    <w:rsid w:val="00D840BC"/>
    <w:rsid w:val="00D840CB"/>
    <w:rsid w:val="00D84948"/>
    <w:rsid w:val="00D84BE3"/>
    <w:rsid w:val="00D85150"/>
    <w:rsid w:val="00D85CD9"/>
    <w:rsid w:val="00D86769"/>
    <w:rsid w:val="00D86B1C"/>
    <w:rsid w:val="00D86C62"/>
    <w:rsid w:val="00D87580"/>
    <w:rsid w:val="00D87A48"/>
    <w:rsid w:val="00D9210C"/>
    <w:rsid w:val="00D92AC7"/>
    <w:rsid w:val="00D93B31"/>
    <w:rsid w:val="00D9467C"/>
    <w:rsid w:val="00D95D71"/>
    <w:rsid w:val="00D96E8E"/>
    <w:rsid w:val="00DA009E"/>
    <w:rsid w:val="00DA0B0E"/>
    <w:rsid w:val="00DA14A8"/>
    <w:rsid w:val="00DA1AA2"/>
    <w:rsid w:val="00DA4C70"/>
    <w:rsid w:val="00DA5BE1"/>
    <w:rsid w:val="00DA5E8E"/>
    <w:rsid w:val="00DA6CFC"/>
    <w:rsid w:val="00DA6EEE"/>
    <w:rsid w:val="00DA7487"/>
    <w:rsid w:val="00DB210D"/>
    <w:rsid w:val="00DB2894"/>
    <w:rsid w:val="00DB3920"/>
    <w:rsid w:val="00DB4A35"/>
    <w:rsid w:val="00DB4D7C"/>
    <w:rsid w:val="00DB5058"/>
    <w:rsid w:val="00DB5867"/>
    <w:rsid w:val="00DB68D6"/>
    <w:rsid w:val="00DB73DB"/>
    <w:rsid w:val="00DB7D9C"/>
    <w:rsid w:val="00DC03B5"/>
    <w:rsid w:val="00DC1805"/>
    <w:rsid w:val="00DC1971"/>
    <w:rsid w:val="00DC282D"/>
    <w:rsid w:val="00DC42CA"/>
    <w:rsid w:val="00DC51D1"/>
    <w:rsid w:val="00DC6251"/>
    <w:rsid w:val="00DD087A"/>
    <w:rsid w:val="00DD11C9"/>
    <w:rsid w:val="00DD1EF6"/>
    <w:rsid w:val="00DD58C8"/>
    <w:rsid w:val="00DE02C5"/>
    <w:rsid w:val="00DE0AC2"/>
    <w:rsid w:val="00DE164A"/>
    <w:rsid w:val="00DE2734"/>
    <w:rsid w:val="00DE4302"/>
    <w:rsid w:val="00DE5545"/>
    <w:rsid w:val="00DE7297"/>
    <w:rsid w:val="00DE73D8"/>
    <w:rsid w:val="00DE74ED"/>
    <w:rsid w:val="00DE7D95"/>
    <w:rsid w:val="00DF361D"/>
    <w:rsid w:val="00DF5260"/>
    <w:rsid w:val="00DF53C5"/>
    <w:rsid w:val="00DF5705"/>
    <w:rsid w:val="00DF5B25"/>
    <w:rsid w:val="00DF6848"/>
    <w:rsid w:val="00E01ACB"/>
    <w:rsid w:val="00E0213E"/>
    <w:rsid w:val="00E02DA4"/>
    <w:rsid w:val="00E03EE1"/>
    <w:rsid w:val="00E04072"/>
    <w:rsid w:val="00E04998"/>
    <w:rsid w:val="00E0507D"/>
    <w:rsid w:val="00E10D3A"/>
    <w:rsid w:val="00E11983"/>
    <w:rsid w:val="00E1269E"/>
    <w:rsid w:val="00E13468"/>
    <w:rsid w:val="00E14C75"/>
    <w:rsid w:val="00E14D76"/>
    <w:rsid w:val="00E15CA0"/>
    <w:rsid w:val="00E16385"/>
    <w:rsid w:val="00E16444"/>
    <w:rsid w:val="00E1699B"/>
    <w:rsid w:val="00E1722E"/>
    <w:rsid w:val="00E21498"/>
    <w:rsid w:val="00E222FE"/>
    <w:rsid w:val="00E24286"/>
    <w:rsid w:val="00E245DC"/>
    <w:rsid w:val="00E24EC0"/>
    <w:rsid w:val="00E25209"/>
    <w:rsid w:val="00E26DA6"/>
    <w:rsid w:val="00E26FEC"/>
    <w:rsid w:val="00E30F98"/>
    <w:rsid w:val="00E325F4"/>
    <w:rsid w:val="00E33695"/>
    <w:rsid w:val="00E33F74"/>
    <w:rsid w:val="00E35651"/>
    <w:rsid w:val="00E37185"/>
    <w:rsid w:val="00E40E77"/>
    <w:rsid w:val="00E40F06"/>
    <w:rsid w:val="00E4164F"/>
    <w:rsid w:val="00E41697"/>
    <w:rsid w:val="00E43FD8"/>
    <w:rsid w:val="00E44E12"/>
    <w:rsid w:val="00E45274"/>
    <w:rsid w:val="00E46013"/>
    <w:rsid w:val="00E47F31"/>
    <w:rsid w:val="00E47FBC"/>
    <w:rsid w:val="00E5027A"/>
    <w:rsid w:val="00E52BA2"/>
    <w:rsid w:val="00E5395E"/>
    <w:rsid w:val="00E54684"/>
    <w:rsid w:val="00E555FF"/>
    <w:rsid w:val="00E55B04"/>
    <w:rsid w:val="00E55BAE"/>
    <w:rsid w:val="00E57AF9"/>
    <w:rsid w:val="00E60A2A"/>
    <w:rsid w:val="00E61F31"/>
    <w:rsid w:val="00E63503"/>
    <w:rsid w:val="00E639A8"/>
    <w:rsid w:val="00E639B0"/>
    <w:rsid w:val="00E64AA9"/>
    <w:rsid w:val="00E65390"/>
    <w:rsid w:val="00E65586"/>
    <w:rsid w:val="00E675E7"/>
    <w:rsid w:val="00E67FBD"/>
    <w:rsid w:val="00E7667F"/>
    <w:rsid w:val="00E76ED9"/>
    <w:rsid w:val="00E80DAA"/>
    <w:rsid w:val="00E81A46"/>
    <w:rsid w:val="00E82807"/>
    <w:rsid w:val="00E833D2"/>
    <w:rsid w:val="00E862BD"/>
    <w:rsid w:val="00E92796"/>
    <w:rsid w:val="00E927BF"/>
    <w:rsid w:val="00E928C2"/>
    <w:rsid w:val="00E937B8"/>
    <w:rsid w:val="00E94E4D"/>
    <w:rsid w:val="00E97A3C"/>
    <w:rsid w:val="00E97CED"/>
    <w:rsid w:val="00EA0101"/>
    <w:rsid w:val="00EA0917"/>
    <w:rsid w:val="00EA1684"/>
    <w:rsid w:val="00EA2ED3"/>
    <w:rsid w:val="00EA4BB0"/>
    <w:rsid w:val="00EA6BEF"/>
    <w:rsid w:val="00EB126A"/>
    <w:rsid w:val="00EB1975"/>
    <w:rsid w:val="00EB19E9"/>
    <w:rsid w:val="00EB1EC6"/>
    <w:rsid w:val="00EB27A0"/>
    <w:rsid w:val="00EB4684"/>
    <w:rsid w:val="00EB4A67"/>
    <w:rsid w:val="00EC05A8"/>
    <w:rsid w:val="00EC0AEC"/>
    <w:rsid w:val="00EC1156"/>
    <w:rsid w:val="00EC1EE3"/>
    <w:rsid w:val="00EC249A"/>
    <w:rsid w:val="00EC5209"/>
    <w:rsid w:val="00EC5E2A"/>
    <w:rsid w:val="00ED1D02"/>
    <w:rsid w:val="00ED1E10"/>
    <w:rsid w:val="00ED2BC4"/>
    <w:rsid w:val="00ED2E4F"/>
    <w:rsid w:val="00ED3816"/>
    <w:rsid w:val="00ED3E76"/>
    <w:rsid w:val="00ED5573"/>
    <w:rsid w:val="00ED5DD7"/>
    <w:rsid w:val="00ED7710"/>
    <w:rsid w:val="00EE0B92"/>
    <w:rsid w:val="00EE261F"/>
    <w:rsid w:val="00EE3110"/>
    <w:rsid w:val="00EE3840"/>
    <w:rsid w:val="00EE3D83"/>
    <w:rsid w:val="00EE4418"/>
    <w:rsid w:val="00EE4785"/>
    <w:rsid w:val="00EE5F4F"/>
    <w:rsid w:val="00EE6605"/>
    <w:rsid w:val="00EF067C"/>
    <w:rsid w:val="00EF09A7"/>
    <w:rsid w:val="00EF0AE1"/>
    <w:rsid w:val="00EF3250"/>
    <w:rsid w:val="00EF3A75"/>
    <w:rsid w:val="00EF41D3"/>
    <w:rsid w:val="00EF6A91"/>
    <w:rsid w:val="00EF7A9C"/>
    <w:rsid w:val="00EF7D95"/>
    <w:rsid w:val="00F01E19"/>
    <w:rsid w:val="00F02D49"/>
    <w:rsid w:val="00F032EB"/>
    <w:rsid w:val="00F04219"/>
    <w:rsid w:val="00F046B9"/>
    <w:rsid w:val="00F04E04"/>
    <w:rsid w:val="00F04E67"/>
    <w:rsid w:val="00F05BDD"/>
    <w:rsid w:val="00F05FB3"/>
    <w:rsid w:val="00F07E6D"/>
    <w:rsid w:val="00F114F3"/>
    <w:rsid w:val="00F11792"/>
    <w:rsid w:val="00F11913"/>
    <w:rsid w:val="00F138B7"/>
    <w:rsid w:val="00F1511B"/>
    <w:rsid w:val="00F15CD6"/>
    <w:rsid w:val="00F170A8"/>
    <w:rsid w:val="00F17E7D"/>
    <w:rsid w:val="00F209DB"/>
    <w:rsid w:val="00F20C41"/>
    <w:rsid w:val="00F21532"/>
    <w:rsid w:val="00F225DC"/>
    <w:rsid w:val="00F226C7"/>
    <w:rsid w:val="00F23004"/>
    <w:rsid w:val="00F231FD"/>
    <w:rsid w:val="00F24842"/>
    <w:rsid w:val="00F275EB"/>
    <w:rsid w:val="00F27F96"/>
    <w:rsid w:val="00F310E0"/>
    <w:rsid w:val="00F31FAE"/>
    <w:rsid w:val="00F33706"/>
    <w:rsid w:val="00F342F1"/>
    <w:rsid w:val="00F34857"/>
    <w:rsid w:val="00F34A4D"/>
    <w:rsid w:val="00F34F83"/>
    <w:rsid w:val="00F35020"/>
    <w:rsid w:val="00F35057"/>
    <w:rsid w:val="00F35B96"/>
    <w:rsid w:val="00F36EF4"/>
    <w:rsid w:val="00F37E0D"/>
    <w:rsid w:val="00F40411"/>
    <w:rsid w:val="00F41344"/>
    <w:rsid w:val="00F429B2"/>
    <w:rsid w:val="00F440A8"/>
    <w:rsid w:val="00F44823"/>
    <w:rsid w:val="00F4505A"/>
    <w:rsid w:val="00F45D03"/>
    <w:rsid w:val="00F46EC4"/>
    <w:rsid w:val="00F472C8"/>
    <w:rsid w:val="00F504C7"/>
    <w:rsid w:val="00F50830"/>
    <w:rsid w:val="00F538AB"/>
    <w:rsid w:val="00F56C1D"/>
    <w:rsid w:val="00F56EF1"/>
    <w:rsid w:val="00F60DAD"/>
    <w:rsid w:val="00F60E1D"/>
    <w:rsid w:val="00F6172B"/>
    <w:rsid w:val="00F62090"/>
    <w:rsid w:val="00F63E44"/>
    <w:rsid w:val="00F64F0E"/>
    <w:rsid w:val="00F6584C"/>
    <w:rsid w:val="00F70D37"/>
    <w:rsid w:val="00F71C9A"/>
    <w:rsid w:val="00F72142"/>
    <w:rsid w:val="00F73984"/>
    <w:rsid w:val="00F746E6"/>
    <w:rsid w:val="00F74DF1"/>
    <w:rsid w:val="00F824DF"/>
    <w:rsid w:val="00F82BEC"/>
    <w:rsid w:val="00F8378F"/>
    <w:rsid w:val="00F8458A"/>
    <w:rsid w:val="00F85389"/>
    <w:rsid w:val="00F85C2C"/>
    <w:rsid w:val="00F87615"/>
    <w:rsid w:val="00F87A7D"/>
    <w:rsid w:val="00F914B8"/>
    <w:rsid w:val="00F92757"/>
    <w:rsid w:val="00F956F7"/>
    <w:rsid w:val="00F95FD5"/>
    <w:rsid w:val="00F96F64"/>
    <w:rsid w:val="00FA1097"/>
    <w:rsid w:val="00FA14D6"/>
    <w:rsid w:val="00FA359C"/>
    <w:rsid w:val="00FA7D23"/>
    <w:rsid w:val="00FB0104"/>
    <w:rsid w:val="00FB0389"/>
    <w:rsid w:val="00FB125E"/>
    <w:rsid w:val="00FB1F28"/>
    <w:rsid w:val="00FB3F75"/>
    <w:rsid w:val="00FB405D"/>
    <w:rsid w:val="00FB49E5"/>
    <w:rsid w:val="00FC1AA3"/>
    <w:rsid w:val="00FC32F2"/>
    <w:rsid w:val="00FC4152"/>
    <w:rsid w:val="00FC556A"/>
    <w:rsid w:val="00FC6912"/>
    <w:rsid w:val="00FC7C86"/>
    <w:rsid w:val="00FD1715"/>
    <w:rsid w:val="00FD2D47"/>
    <w:rsid w:val="00FD487C"/>
    <w:rsid w:val="00FD4AF5"/>
    <w:rsid w:val="00FD6569"/>
    <w:rsid w:val="00FD661D"/>
    <w:rsid w:val="00FD7476"/>
    <w:rsid w:val="00FE2CD1"/>
    <w:rsid w:val="00FE41CE"/>
    <w:rsid w:val="00FE4CC3"/>
    <w:rsid w:val="00FE542A"/>
    <w:rsid w:val="00FF0CB8"/>
    <w:rsid w:val="00FF17B7"/>
    <w:rsid w:val="00FF1939"/>
    <w:rsid w:val="00FF1F78"/>
    <w:rsid w:val="00FF3792"/>
    <w:rsid w:val="00FF5C65"/>
    <w:rsid w:val="00FF61FE"/>
    <w:rsid w:val="00FF6F88"/>
    <w:rsid w:val="00FF7482"/>
    <w:rsid w:val="00FF7BED"/>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515F821"/>
  <w15:docId w15:val="{FA8B09A4-E18C-445C-8CC7-559AF2AA3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0F33"/>
    <w:pPr>
      <w:spacing w:after="200" w:line="276" w:lineRule="auto"/>
    </w:pPr>
    <w:rPr>
      <w:rFonts w:eastAsiaTheme="minorEastAsia"/>
    </w:rPr>
  </w:style>
  <w:style w:type="paragraph" w:styleId="Titre1">
    <w:name w:val="heading 1"/>
    <w:basedOn w:val="Normal"/>
    <w:next w:val="Normal"/>
    <w:link w:val="Titre1Car"/>
    <w:uiPriority w:val="9"/>
    <w:qFormat/>
    <w:rsid w:val="002F0F33"/>
    <w:pPr>
      <w:keepNext/>
      <w:keepLines/>
      <w:spacing w:before="480" w:after="0"/>
      <w:outlineLvl w:val="0"/>
    </w:pPr>
    <w:rPr>
      <w:rFonts w:ascii="Times New Roman" w:eastAsiaTheme="majorEastAsia" w:hAnsi="Times New Roman" w:cstheme="majorBidi"/>
      <w:b/>
      <w:bCs/>
      <w:caps/>
      <w:sz w:val="24"/>
      <w:szCs w:val="28"/>
    </w:rPr>
  </w:style>
  <w:style w:type="paragraph" w:styleId="Titre2">
    <w:name w:val="heading 2"/>
    <w:basedOn w:val="Normal"/>
    <w:next w:val="Normal"/>
    <w:link w:val="Titre2Car"/>
    <w:uiPriority w:val="9"/>
    <w:unhideWhenUsed/>
    <w:qFormat/>
    <w:rsid w:val="002F0F33"/>
    <w:pPr>
      <w:keepNext/>
      <w:keepLines/>
      <w:spacing w:before="200" w:after="0"/>
      <w:outlineLvl w:val="1"/>
    </w:pPr>
    <w:rPr>
      <w:rFonts w:ascii="Times New Roman" w:eastAsiaTheme="majorEastAsia" w:hAnsi="Times New Roman" w:cstheme="majorBidi"/>
      <w:b/>
      <w:bCs/>
      <w:sz w:val="24"/>
      <w:szCs w:val="26"/>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F0F33"/>
    <w:rPr>
      <w:rFonts w:ascii="Times New Roman" w:eastAsiaTheme="majorEastAsia" w:hAnsi="Times New Roman" w:cstheme="majorBidi"/>
      <w:b/>
      <w:bCs/>
      <w:caps/>
      <w:sz w:val="24"/>
      <w:szCs w:val="28"/>
    </w:rPr>
  </w:style>
  <w:style w:type="character" w:customStyle="1" w:styleId="Titre2Car">
    <w:name w:val="Titre 2 Car"/>
    <w:basedOn w:val="Policepardfaut"/>
    <w:link w:val="Titre2"/>
    <w:uiPriority w:val="9"/>
    <w:rsid w:val="002F0F33"/>
    <w:rPr>
      <w:rFonts w:ascii="Times New Roman" w:eastAsiaTheme="majorEastAsia" w:hAnsi="Times New Roman" w:cstheme="majorBidi"/>
      <w:b/>
      <w:bCs/>
      <w:sz w:val="24"/>
      <w:szCs w:val="26"/>
    </w:rPr>
  </w:style>
  <w:style w:type="paragraph" w:customStyle="1" w:styleId="Body">
    <w:name w:val="Body"/>
    <w:rsid w:val="002B250E"/>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rPr>
  </w:style>
  <w:style w:type="table" w:styleId="Grilledutableau">
    <w:name w:val="Table Grid"/>
    <w:basedOn w:val="TableauNormal"/>
    <w:uiPriority w:val="59"/>
    <w:rsid w:val="002B250E"/>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tyle1">
    <w:name w:val="Table Style 1"/>
    <w:rsid w:val="00D141FE"/>
    <w:pPr>
      <w:pBdr>
        <w:top w:val="nil"/>
        <w:left w:val="nil"/>
        <w:bottom w:val="nil"/>
        <w:right w:val="nil"/>
        <w:between w:val="nil"/>
        <w:bar w:val="nil"/>
      </w:pBdr>
      <w:spacing w:after="0" w:line="240" w:lineRule="auto"/>
    </w:pPr>
    <w:rPr>
      <w:rFonts w:ascii="Helvetica" w:eastAsia="Arial Unicode MS" w:hAnsi="Helvetica" w:cs="Arial Unicode MS"/>
      <w:b/>
      <w:bCs/>
      <w:color w:val="000000"/>
      <w:sz w:val="20"/>
      <w:szCs w:val="20"/>
      <w:bdr w:val="nil"/>
      <w:lang w:val="en-US"/>
    </w:rPr>
  </w:style>
  <w:style w:type="paragraph" w:customStyle="1" w:styleId="TableStyle2">
    <w:name w:val="Table Style 2"/>
    <w:rsid w:val="00D141FE"/>
    <w:pPr>
      <w:pBdr>
        <w:top w:val="nil"/>
        <w:left w:val="nil"/>
        <w:bottom w:val="nil"/>
        <w:right w:val="nil"/>
        <w:between w:val="nil"/>
        <w:bar w:val="nil"/>
      </w:pBdr>
      <w:spacing w:after="0" w:line="240" w:lineRule="auto"/>
    </w:pPr>
    <w:rPr>
      <w:rFonts w:ascii="Helvetica" w:eastAsia="Arial Unicode MS" w:hAnsi="Helvetica" w:cs="Arial Unicode MS"/>
      <w:color w:val="000000"/>
      <w:sz w:val="20"/>
      <w:szCs w:val="20"/>
      <w:bdr w:val="nil"/>
      <w:lang w:val="en-US"/>
    </w:rPr>
  </w:style>
  <w:style w:type="paragraph" w:customStyle="1" w:styleId="EndNoteBibliography">
    <w:name w:val="EndNote Bibliography"/>
    <w:basedOn w:val="Normal"/>
    <w:rsid w:val="00D141FE"/>
    <w:pPr>
      <w:pBdr>
        <w:top w:val="nil"/>
        <w:left w:val="nil"/>
        <w:bottom w:val="nil"/>
        <w:right w:val="nil"/>
        <w:between w:val="nil"/>
        <w:bar w:val="nil"/>
      </w:pBdr>
      <w:spacing w:after="0" w:line="240" w:lineRule="auto"/>
    </w:pPr>
    <w:rPr>
      <w:rFonts w:ascii="Helvetica" w:eastAsia="Arial Unicode MS" w:hAnsi="Helvetica" w:cs="Times New Roman"/>
      <w:szCs w:val="24"/>
      <w:bdr w:val="nil"/>
      <w:lang w:val="en-US"/>
    </w:rPr>
  </w:style>
  <w:style w:type="character" w:styleId="Lienhypertexte">
    <w:name w:val="Hyperlink"/>
    <w:basedOn w:val="Policepardfaut"/>
    <w:unhideWhenUsed/>
    <w:rsid w:val="005F41A6"/>
    <w:rPr>
      <w:color w:val="0563C1" w:themeColor="hyperlink"/>
      <w:u w:val="single"/>
    </w:rPr>
  </w:style>
  <w:style w:type="paragraph" w:styleId="En-tte">
    <w:name w:val="header"/>
    <w:basedOn w:val="Normal"/>
    <w:link w:val="En-tteCar"/>
    <w:uiPriority w:val="99"/>
    <w:unhideWhenUsed/>
    <w:rsid w:val="0091311A"/>
    <w:pPr>
      <w:tabs>
        <w:tab w:val="center" w:pos="4536"/>
        <w:tab w:val="right" w:pos="9072"/>
      </w:tabs>
      <w:spacing w:after="0" w:line="240" w:lineRule="auto"/>
    </w:pPr>
  </w:style>
  <w:style w:type="character" w:customStyle="1" w:styleId="En-tteCar">
    <w:name w:val="En-tête Car"/>
    <w:basedOn w:val="Policepardfaut"/>
    <w:link w:val="En-tte"/>
    <w:uiPriority w:val="99"/>
    <w:rsid w:val="0091311A"/>
    <w:rPr>
      <w:rFonts w:eastAsiaTheme="minorEastAsia"/>
    </w:rPr>
  </w:style>
  <w:style w:type="paragraph" w:styleId="Pieddepage">
    <w:name w:val="footer"/>
    <w:basedOn w:val="Normal"/>
    <w:link w:val="PieddepageCar"/>
    <w:uiPriority w:val="99"/>
    <w:unhideWhenUsed/>
    <w:rsid w:val="0091311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1311A"/>
    <w:rPr>
      <w:rFonts w:eastAsiaTheme="minorEastAsia"/>
    </w:rPr>
  </w:style>
  <w:style w:type="paragraph" w:styleId="Textedebulles">
    <w:name w:val="Balloon Text"/>
    <w:basedOn w:val="Normal"/>
    <w:link w:val="TextedebullesCar"/>
    <w:uiPriority w:val="99"/>
    <w:semiHidden/>
    <w:unhideWhenUsed/>
    <w:rsid w:val="008A68ED"/>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8A68ED"/>
    <w:rPr>
      <w:rFonts w:ascii="Lucida Grande" w:eastAsiaTheme="minorEastAsia" w:hAnsi="Lucida Grande" w:cs="Lucida Grande"/>
      <w:sz w:val="18"/>
      <w:szCs w:val="18"/>
    </w:rPr>
  </w:style>
  <w:style w:type="character" w:styleId="Marquedecommentaire">
    <w:name w:val="annotation reference"/>
    <w:basedOn w:val="Policepardfaut"/>
    <w:uiPriority w:val="99"/>
    <w:semiHidden/>
    <w:unhideWhenUsed/>
    <w:rsid w:val="00A375E2"/>
    <w:rPr>
      <w:sz w:val="18"/>
      <w:szCs w:val="18"/>
    </w:rPr>
  </w:style>
  <w:style w:type="paragraph" w:styleId="Commentaire">
    <w:name w:val="annotation text"/>
    <w:basedOn w:val="Normal"/>
    <w:link w:val="CommentaireCar"/>
    <w:uiPriority w:val="99"/>
    <w:semiHidden/>
    <w:unhideWhenUsed/>
    <w:rsid w:val="00A375E2"/>
    <w:pPr>
      <w:spacing w:line="240" w:lineRule="auto"/>
    </w:pPr>
    <w:rPr>
      <w:sz w:val="24"/>
      <w:szCs w:val="24"/>
    </w:rPr>
  </w:style>
  <w:style w:type="character" w:customStyle="1" w:styleId="CommentaireCar">
    <w:name w:val="Commentaire Car"/>
    <w:basedOn w:val="Policepardfaut"/>
    <w:link w:val="Commentaire"/>
    <w:uiPriority w:val="99"/>
    <w:semiHidden/>
    <w:rsid w:val="00A375E2"/>
    <w:rPr>
      <w:rFonts w:eastAsiaTheme="minorEastAsia"/>
      <w:sz w:val="24"/>
      <w:szCs w:val="24"/>
    </w:rPr>
  </w:style>
  <w:style w:type="paragraph" w:styleId="Objetducommentaire">
    <w:name w:val="annotation subject"/>
    <w:basedOn w:val="Commentaire"/>
    <w:next w:val="Commentaire"/>
    <w:link w:val="ObjetducommentaireCar"/>
    <w:uiPriority w:val="99"/>
    <w:semiHidden/>
    <w:unhideWhenUsed/>
    <w:rsid w:val="00A375E2"/>
    <w:rPr>
      <w:b/>
      <w:bCs/>
      <w:sz w:val="20"/>
      <w:szCs w:val="20"/>
    </w:rPr>
  </w:style>
  <w:style w:type="character" w:customStyle="1" w:styleId="ObjetducommentaireCar">
    <w:name w:val="Objet du commentaire Car"/>
    <w:basedOn w:val="CommentaireCar"/>
    <w:link w:val="Objetducommentaire"/>
    <w:uiPriority w:val="99"/>
    <w:semiHidden/>
    <w:rsid w:val="00A375E2"/>
    <w:rPr>
      <w:rFonts w:eastAsiaTheme="minorEastAsia"/>
      <w:b/>
      <w:bCs/>
      <w:sz w:val="20"/>
      <w:szCs w:val="20"/>
    </w:rPr>
  </w:style>
  <w:style w:type="paragraph" w:customStyle="1" w:styleId="p5">
    <w:name w:val="p5"/>
    <w:basedOn w:val="Normal"/>
    <w:rsid w:val="002846D3"/>
    <w:pPr>
      <w:spacing w:after="0" w:line="240" w:lineRule="auto"/>
      <w:jc w:val="both"/>
    </w:pPr>
    <w:rPr>
      <w:rFonts w:ascii="Arial" w:hAnsi="Arial" w:cs="Arial"/>
      <w:color w:val="000000"/>
      <w:sz w:val="18"/>
      <w:szCs w:val="18"/>
      <w:lang w:val="fr-CA" w:eastAsia="fr-FR"/>
    </w:rPr>
  </w:style>
  <w:style w:type="character" w:customStyle="1" w:styleId="s4">
    <w:name w:val="s4"/>
    <w:basedOn w:val="Policepardfaut"/>
    <w:rsid w:val="002846D3"/>
    <w:rPr>
      <w:rFonts w:ascii="Arial" w:hAnsi="Arial" w:cs="Arial" w:hint="default"/>
      <w:b w:val="0"/>
      <w:bCs w:val="0"/>
      <w:i w:val="0"/>
      <w:iCs w:val="0"/>
      <w:sz w:val="24"/>
      <w:szCs w:val="24"/>
    </w:rPr>
  </w:style>
  <w:style w:type="character" w:customStyle="1" w:styleId="s20">
    <w:name w:val="s20"/>
    <w:basedOn w:val="Policepardfaut"/>
    <w:rsid w:val="002846D3"/>
    <w:rPr>
      <w:rFonts w:ascii="Arial" w:hAnsi="Arial" w:cs="Arial" w:hint="default"/>
      <w:b w:val="0"/>
      <w:bCs w:val="0"/>
      <w:i w:val="0"/>
      <w:iCs w:val="0"/>
      <w:sz w:val="22"/>
      <w:szCs w:val="22"/>
    </w:rPr>
  </w:style>
  <w:style w:type="paragraph" w:styleId="Rvision">
    <w:name w:val="Revision"/>
    <w:hidden/>
    <w:uiPriority w:val="99"/>
    <w:semiHidden/>
    <w:rsid w:val="00767B65"/>
    <w:pPr>
      <w:spacing w:after="0" w:line="240" w:lineRule="auto"/>
    </w:pPr>
    <w:rPr>
      <w:rFonts w:eastAsiaTheme="minorEastAsia"/>
    </w:rPr>
  </w:style>
  <w:style w:type="paragraph" w:styleId="Notedefin">
    <w:name w:val="endnote text"/>
    <w:basedOn w:val="Normal"/>
    <w:link w:val="NotedefinCar"/>
    <w:uiPriority w:val="99"/>
    <w:semiHidden/>
    <w:unhideWhenUsed/>
    <w:rsid w:val="00722277"/>
    <w:pPr>
      <w:spacing w:after="0" w:line="240" w:lineRule="auto"/>
    </w:pPr>
    <w:rPr>
      <w:sz w:val="20"/>
      <w:szCs w:val="20"/>
    </w:rPr>
  </w:style>
  <w:style w:type="character" w:customStyle="1" w:styleId="NotedefinCar">
    <w:name w:val="Note de fin Car"/>
    <w:basedOn w:val="Policepardfaut"/>
    <w:link w:val="Notedefin"/>
    <w:uiPriority w:val="99"/>
    <w:semiHidden/>
    <w:rsid w:val="00722277"/>
    <w:rPr>
      <w:rFonts w:eastAsiaTheme="minorEastAsia"/>
      <w:sz w:val="20"/>
      <w:szCs w:val="20"/>
    </w:rPr>
  </w:style>
  <w:style w:type="character" w:styleId="Appeldenotedefin">
    <w:name w:val="endnote reference"/>
    <w:basedOn w:val="Policepardfaut"/>
    <w:uiPriority w:val="99"/>
    <w:semiHidden/>
    <w:unhideWhenUsed/>
    <w:rsid w:val="00722277"/>
    <w:rPr>
      <w:vertAlign w:val="superscript"/>
    </w:rPr>
  </w:style>
  <w:style w:type="paragraph" w:customStyle="1" w:styleId="EndNoteBibliographyTitle">
    <w:name w:val="EndNote Bibliography Title"/>
    <w:basedOn w:val="Normal"/>
    <w:link w:val="EndNoteBibliographyTitleChar"/>
    <w:rsid w:val="00722277"/>
    <w:pPr>
      <w:spacing w:after="0"/>
      <w:jc w:val="center"/>
    </w:pPr>
    <w:rPr>
      <w:rFonts w:ascii="Helvetica" w:hAnsi="Helvetica"/>
      <w:lang w:val="en-US"/>
    </w:rPr>
  </w:style>
  <w:style w:type="character" w:customStyle="1" w:styleId="EndNoteBibliographyTitleChar">
    <w:name w:val="EndNote Bibliography Title Char"/>
    <w:basedOn w:val="Policepardfaut"/>
    <w:link w:val="EndNoteBibliographyTitle"/>
    <w:rsid w:val="00722277"/>
    <w:rPr>
      <w:rFonts w:ascii="Helvetica" w:eastAsiaTheme="minorEastAsia" w:hAnsi="Helvetica"/>
      <w:lang w:val="en-US"/>
    </w:rPr>
  </w:style>
  <w:style w:type="paragraph" w:styleId="Explorateurdedocuments">
    <w:name w:val="Document Map"/>
    <w:basedOn w:val="Normal"/>
    <w:link w:val="ExplorateurdedocumentsCar"/>
    <w:uiPriority w:val="99"/>
    <w:semiHidden/>
    <w:unhideWhenUsed/>
    <w:rsid w:val="00F46EC4"/>
    <w:pPr>
      <w:spacing w:after="0" w:line="240" w:lineRule="auto"/>
    </w:pPr>
    <w:rPr>
      <w:rFonts w:ascii="Lucida Grande" w:hAnsi="Lucida Grande" w:cs="Lucida Grande"/>
      <w:sz w:val="24"/>
      <w:szCs w:val="24"/>
    </w:rPr>
  </w:style>
  <w:style w:type="character" w:customStyle="1" w:styleId="ExplorateurdedocumentsCar">
    <w:name w:val="Explorateur de documents Car"/>
    <w:basedOn w:val="Policepardfaut"/>
    <w:link w:val="Explorateurdedocuments"/>
    <w:uiPriority w:val="99"/>
    <w:semiHidden/>
    <w:rsid w:val="00F46EC4"/>
    <w:rPr>
      <w:rFonts w:ascii="Lucida Grande" w:eastAsiaTheme="minorEastAsia" w:hAnsi="Lucida Grande" w:cs="Lucida Grande"/>
      <w:sz w:val="24"/>
      <w:szCs w:val="24"/>
    </w:rPr>
  </w:style>
  <w:style w:type="paragraph" w:styleId="NormalWeb">
    <w:name w:val="Normal (Web)"/>
    <w:basedOn w:val="Normal"/>
    <w:uiPriority w:val="99"/>
    <w:semiHidden/>
    <w:unhideWhenUsed/>
    <w:rsid w:val="00B17B46"/>
    <w:pPr>
      <w:spacing w:before="100" w:beforeAutospacing="1" w:after="100" w:afterAutospacing="1" w:line="240" w:lineRule="auto"/>
    </w:pPr>
    <w:rPr>
      <w:rFonts w:ascii="Times" w:eastAsiaTheme="minorHAnsi" w:hAnsi="Times" w:cs="Times New Roman"/>
      <w:sz w:val="20"/>
      <w:szCs w:val="20"/>
      <w:lang w:val="fr-CA" w:eastAsia="fr-FR"/>
    </w:rPr>
  </w:style>
  <w:style w:type="character" w:customStyle="1" w:styleId="UnresolvedMention1">
    <w:name w:val="Unresolved Mention1"/>
    <w:basedOn w:val="Policepardfaut"/>
    <w:uiPriority w:val="99"/>
    <w:semiHidden/>
    <w:unhideWhenUsed/>
    <w:rsid w:val="00731270"/>
    <w:rPr>
      <w:color w:val="808080"/>
      <w:shd w:val="clear" w:color="auto" w:fill="E6E6E6"/>
    </w:rPr>
  </w:style>
  <w:style w:type="character" w:styleId="Lienhypertextesuivivisit">
    <w:name w:val="FollowedHyperlink"/>
    <w:basedOn w:val="Policepardfaut"/>
    <w:uiPriority w:val="99"/>
    <w:semiHidden/>
    <w:unhideWhenUsed/>
    <w:rsid w:val="003E2DFE"/>
    <w:rPr>
      <w:color w:val="954F72" w:themeColor="followedHyperlink"/>
      <w:u w:val="single"/>
    </w:rPr>
  </w:style>
  <w:style w:type="character" w:customStyle="1" w:styleId="s1">
    <w:name w:val="s1"/>
    <w:basedOn w:val="Policepardfaut"/>
    <w:rsid w:val="003E6317"/>
    <w:rPr>
      <w:rFonts w:ascii="Arial-BoldMT" w:hAnsi="Arial-BoldMT" w:hint="default"/>
      <w:b/>
      <w:bCs/>
      <w:i w:val="0"/>
      <w:iCs w:val="0"/>
      <w:sz w:val="24"/>
      <w:szCs w:val="24"/>
    </w:rPr>
  </w:style>
  <w:style w:type="paragraph" w:styleId="Paragraphedeliste">
    <w:name w:val="List Paragraph"/>
    <w:basedOn w:val="Normal"/>
    <w:uiPriority w:val="34"/>
    <w:qFormat/>
    <w:rsid w:val="004349FB"/>
    <w:pPr>
      <w:ind w:left="720"/>
      <w:contextualSpacing/>
    </w:pPr>
  </w:style>
  <w:style w:type="character" w:customStyle="1" w:styleId="UnresolvedMention2">
    <w:name w:val="Unresolved Mention2"/>
    <w:basedOn w:val="Policepardfaut"/>
    <w:uiPriority w:val="99"/>
    <w:semiHidden/>
    <w:unhideWhenUsed/>
    <w:rsid w:val="00C26B76"/>
    <w:rPr>
      <w:color w:val="808080"/>
      <w:shd w:val="clear" w:color="auto" w:fill="E6E6E6"/>
    </w:rPr>
  </w:style>
  <w:style w:type="character" w:customStyle="1" w:styleId="Mentionnonrsolue1">
    <w:name w:val="Mention non résolue1"/>
    <w:basedOn w:val="Policepardfaut"/>
    <w:uiPriority w:val="99"/>
    <w:semiHidden/>
    <w:unhideWhenUsed/>
    <w:rsid w:val="00890B5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105961">
      <w:bodyDiv w:val="1"/>
      <w:marLeft w:val="0"/>
      <w:marRight w:val="0"/>
      <w:marTop w:val="0"/>
      <w:marBottom w:val="0"/>
      <w:divBdr>
        <w:top w:val="none" w:sz="0" w:space="0" w:color="auto"/>
        <w:left w:val="none" w:sz="0" w:space="0" w:color="auto"/>
        <w:bottom w:val="none" w:sz="0" w:space="0" w:color="auto"/>
        <w:right w:val="none" w:sz="0" w:space="0" w:color="auto"/>
      </w:divBdr>
    </w:div>
    <w:div w:id="145828101">
      <w:bodyDiv w:val="1"/>
      <w:marLeft w:val="0"/>
      <w:marRight w:val="0"/>
      <w:marTop w:val="0"/>
      <w:marBottom w:val="0"/>
      <w:divBdr>
        <w:top w:val="none" w:sz="0" w:space="0" w:color="auto"/>
        <w:left w:val="none" w:sz="0" w:space="0" w:color="auto"/>
        <w:bottom w:val="none" w:sz="0" w:space="0" w:color="auto"/>
        <w:right w:val="none" w:sz="0" w:space="0" w:color="auto"/>
      </w:divBdr>
    </w:div>
    <w:div w:id="582683673">
      <w:bodyDiv w:val="1"/>
      <w:marLeft w:val="0"/>
      <w:marRight w:val="0"/>
      <w:marTop w:val="0"/>
      <w:marBottom w:val="0"/>
      <w:divBdr>
        <w:top w:val="none" w:sz="0" w:space="0" w:color="auto"/>
        <w:left w:val="none" w:sz="0" w:space="0" w:color="auto"/>
        <w:bottom w:val="none" w:sz="0" w:space="0" w:color="auto"/>
        <w:right w:val="none" w:sz="0" w:space="0" w:color="auto"/>
      </w:divBdr>
    </w:div>
    <w:div w:id="616984267">
      <w:bodyDiv w:val="1"/>
      <w:marLeft w:val="0"/>
      <w:marRight w:val="0"/>
      <w:marTop w:val="0"/>
      <w:marBottom w:val="0"/>
      <w:divBdr>
        <w:top w:val="none" w:sz="0" w:space="0" w:color="auto"/>
        <w:left w:val="none" w:sz="0" w:space="0" w:color="auto"/>
        <w:bottom w:val="none" w:sz="0" w:space="0" w:color="auto"/>
        <w:right w:val="none" w:sz="0" w:space="0" w:color="auto"/>
      </w:divBdr>
    </w:div>
    <w:div w:id="780153629">
      <w:bodyDiv w:val="1"/>
      <w:marLeft w:val="0"/>
      <w:marRight w:val="0"/>
      <w:marTop w:val="0"/>
      <w:marBottom w:val="0"/>
      <w:divBdr>
        <w:top w:val="none" w:sz="0" w:space="0" w:color="auto"/>
        <w:left w:val="none" w:sz="0" w:space="0" w:color="auto"/>
        <w:bottom w:val="none" w:sz="0" w:space="0" w:color="auto"/>
        <w:right w:val="none" w:sz="0" w:space="0" w:color="auto"/>
      </w:divBdr>
    </w:div>
    <w:div w:id="788166822">
      <w:bodyDiv w:val="1"/>
      <w:marLeft w:val="0"/>
      <w:marRight w:val="0"/>
      <w:marTop w:val="0"/>
      <w:marBottom w:val="0"/>
      <w:divBdr>
        <w:top w:val="none" w:sz="0" w:space="0" w:color="auto"/>
        <w:left w:val="none" w:sz="0" w:space="0" w:color="auto"/>
        <w:bottom w:val="none" w:sz="0" w:space="0" w:color="auto"/>
        <w:right w:val="none" w:sz="0" w:space="0" w:color="auto"/>
      </w:divBdr>
    </w:div>
    <w:div w:id="918098051">
      <w:bodyDiv w:val="1"/>
      <w:marLeft w:val="0"/>
      <w:marRight w:val="0"/>
      <w:marTop w:val="0"/>
      <w:marBottom w:val="0"/>
      <w:divBdr>
        <w:top w:val="none" w:sz="0" w:space="0" w:color="auto"/>
        <w:left w:val="none" w:sz="0" w:space="0" w:color="auto"/>
        <w:bottom w:val="none" w:sz="0" w:space="0" w:color="auto"/>
        <w:right w:val="none" w:sz="0" w:space="0" w:color="auto"/>
      </w:divBdr>
    </w:div>
    <w:div w:id="1093012405">
      <w:bodyDiv w:val="1"/>
      <w:marLeft w:val="0"/>
      <w:marRight w:val="0"/>
      <w:marTop w:val="0"/>
      <w:marBottom w:val="0"/>
      <w:divBdr>
        <w:top w:val="none" w:sz="0" w:space="0" w:color="auto"/>
        <w:left w:val="none" w:sz="0" w:space="0" w:color="auto"/>
        <w:bottom w:val="none" w:sz="0" w:space="0" w:color="auto"/>
        <w:right w:val="none" w:sz="0" w:space="0" w:color="auto"/>
      </w:divBdr>
    </w:div>
    <w:div w:id="1149133765">
      <w:bodyDiv w:val="1"/>
      <w:marLeft w:val="0"/>
      <w:marRight w:val="0"/>
      <w:marTop w:val="0"/>
      <w:marBottom w:val="0"/>
      <w:divBdr>
        <w:top w:val="none" w:sz="0" w:space="0" w:color="auto"/>
        <w:left w:val="none" w:sz="0" w:space="0" w:color="auto"/>
        <w:bottom w:val="none" w:sz="0" w:space="0" w:color="auto"/>
        <w:right w:val="none" w:sz="0" w:space="0" w:color="auto"/>
      </w:divBdr>
      <w:divsChild>
        <w:div w:id="1571109749">
          <w:marLeft w:val="0"/>
          <w:marRight w:val="0"/>
          <w:marTop w:val="0"/>
          <w:marBottom w:val="0"/>
          <w:divBdr>
            <w:top w:val="none" w:sz="0" w:space="0" w:color="auto"/>
            <w:left w:val="none" w:sz="0" w:space="0" w:color="auto"/>
            <w:bottom w:val="none" w:sz="0" w:space="0" w:color="auto"/>
            <w:right w:val="none" w:sz="0" w:space="0" w:color="auto"/>
          </w:divBdr>
        </w:div>
        <w:div w:id="391579623">
          <w:marLeft w:val="0"/>
          <w:marRight w:val="0"/>
          <w:marTop w:val="0"/>
          <w:marBottom w:val="0"/>
          <w:divBdr>
            <w:top w:val="none" w:sz="0" w:space="0" w:color="auto"/>
            <w:left w:val="none" w:sz="0" w:space="0" w:color="auto"/>
            <w:bottom w:val="none" w:sz="0" w:space="0" w:color="auto"/>
            <w:right w:val="none" w:sz="0" w:space="0" w:color="auto"/>
          </w:divBdr>
        </w:div>
        <w:div w:id="833105026">
          <w:marLeft w:val="0"/>
          <w:marRight w:val="0"/>
          <w:marTop w:val="0"/>
          <w:marBottom w:val="0"/>
          <w:divBdr>
            <w:top w:val="none" w:sz="0" w:space="0" w:color="auto"/>
            <w:left w:val="none" w:sz="0" w:space="0" w:color="auto"/>
            <w:bottom w:val="none" w:sz="0" w:space="0" w:color="auto"/>
            <w:right w:val="none" w:sz="0" w:space="0" w:color="auto"/>
          </w:divBdr>
        </w:div>
        <w:div w:id="2067948028">
          <w:marLeft w:val="0"/>
          <w:marRight w:val="0"/>
          <w:marTop w:val="0"/>
          <w:marBottom w:val="0"/>
          <w:divBdr>
            <w:top w:val="none" w:sz="0" w:space="0" w:color="auto"/>
            <w:left w:val="none" w:sz="0" w:space="0" w:color="auto"/>
            <w:bottom w:val="none" w:sz="0" w:space="0" w:color="auto"/>
            <w:right w:val="none" w:sz="0" w:space="0" w:color="auto"/>
          </w:divBdr>
        </w:div>
        <w:div w:id="907424606">
          <w:marLeft w:val="0"/>
          <w:marRight w:val="0"/>
          <w:marTop w:val="0"/>
          <w:marBottom w:val="0"/>
          <w:divBdr>
            <w:top w:val="none" w:sz="0" w:space="0" w:color="auto"/>
            <w:left w:val="none" w:sz="0" w:space="0" w:color="auto"/>
            <w:bottom w:val="none" w:sz="0" w:space="0" w:color="auto"/>
            <w:right w:val="none" w:sz="0" w:space="0" w:color="auto"/>
          </w:divBdr>
        </w:div>
        <w:div w:id="1138763095">
          <w:marLeft w:val="0"/>
          <w:marRight w:val="0"/>
          <w:marTop w:val="0"/>
          <w:marBottom w:val="0"/>
          <w:divBdr>
            <w:top w:val="none" w:sz="0" w:space="0" w:color="auto"/>
            <w:left w:val="none" w:sz="0" w:space="0" w:color="auto"/>
            <w:bottom w:val="none" w:sz="0" w:space="0" w:color="auto"/>
            <w:right w:val="none" w:sz="0" w:space="0" w:color="auto"/>
          </w:divBdr>
        </w:div>
        <w:div w:id="97602497">
          <w:marLeft w:val="0"/>
          <w:marRight w:val="0"/>
          <w:marTop w:val="0"/>
          <w:marBottom w:val="0"/>
          <w:divBdr>
            <w:top w:val="none" w:sz="0" w:space="0" w:color="auto"/>
            <w:left w:val="none" w:sz="0" w:space="0" w:color="auto"/>
            <w:bottom w:val="none" w:sz="0" w:space="0" w:color="auto"/>
            <w:right w:val="none" w:sz="0" w:space="0" w:color="auto"/>
          </w:divBdr>
        </w:div>
        <w:div w:id="1276248579">
          <w:marLeft w:val="0"/>
          <w:marRight w:val="0"/>
          <w:marTop w:val="0"/>
          <w:marBottom w:val="0"/>
          <w:divBdr>
            <w:top w:val="none" w:sz="0" w:space="0" w:color="auto"/>
            <w:left w:val="none" w:sz="0" w:space="0" w:color="auto"/>
            <w:bottom w:val="none" w:sz="0" w:space="0" w:color="auto"/>
            <w:right w:val="none" w:sz="0" w:space="0" w:color="auto"/>
          </w:divBdr>
        </w:div>
        <w:div w:id="1087532047">
          <w:marLeft w:val="0"/>
          <w:marRight w:val="0"/>
          <w:marTop w:val="0"/>
          <w:marBottom w:val="0"/>
          <w:divBdr>
            <w:top w:val="none" w:sz="0" w:space="0" w:color="auto"/>
            <w:left w:val="none" w:sz="0" w:space="0" w:color="auto"/>
            <w:bottom w:val="none" w:sz="0" w:space="0" w:color="auto"/>
            <w:right w:val="none" w:sz="0" w:space="0" w:color="auto"/>
          </w:divBdr>
        </w:div>
        <w:div w:id="870413059">
          <w:marLeft w:val="0"/>
          <w:marRight w:val="0"/>
          <w:marTop w:val="0"/>
          <w:marBottom w:val="0"/>
          <w:divBdr>
            <w:top w:val="none" w:sz="0" w:space="0" w:color="auto"/>
            <w:left w:val="none" w:sz="0" w:space="0" w:color="auto"/>
            <w:bottom w:val="none" w:sz="0" w:space="0" w:color="auto"/>
            <w:right w:val="none" w:sz="0" w:space="0" w:color="auto"/>
          </w:divBdr>
        </w:div>
        <w:div w:id="1681198513">
          <w:marLeft w:val="0"/>
          <w:marRight w:val="0"/>
          <w:marTop w:val="0"/>
          <w:marBottom w:val="0"/>
          <w:divBdr>
            <w:top w:val="none" w:sz="0" w:space="0" w:color="auto"/>
            <w:left w:val="none" w:sz="0" w:space="0" w:color="auto"/>
            <w:bottom w:val="none" w:sz="0" w:space="0" w:color="auto"/>
            <w:right w:val="none" w:sz="0" w:space="0" w:color="auto"/>
          </w:divBdr>
        </w:div>
        <w:div w:id="1536766757">
          <w:marLeft w:val="0"/>
          <w:marRight w:val="0"/>
          <w:marTop w:val="0"/>
          <w:marBottom w:val="0"/>
          <w:divBdr>
            <w:top w:val="none" w:sz="0" w:space="0" w:color="auto"/>
            <w:left w:val="none" w:sz="0" w:space="0" w:color="auto"/>
            <w:bottom w:val="none" w:sz="0" w:space="0" w:color="auto"/>
            <w:right w:val="none" w:sz="0" w:space="0" w:color="auto"/>
          </w:divBdr>
        </w:div>
        <w:div w:id="703751190">
          <w:marLeft w:val="0"/>
          <w:marRight w:val="0"/>
          <w:marTop w:val="0"/>
          <w:marBottom w:val="0"/>
          <w:divBdr>
            <w:top w:val="none" w:sz="0" w:space="0" w:color="auto"/>
            <w:left w:val="none" w:sz="0" w:space="0" w:color="auto"/>
            <w:bottom w:val="none" w:sz="0" w:space="0" w:color="auto"/>
            <w:right w:val="none" w:sz="0" w:space="0" w:color="auto"/>
          </w:divBdr>
        </w:div>
      </w:divsChild>
    </w:div>
    <w:div w:id="1203251050">
      <w:bodyDiv w:val="1"/>
      <w:marLeft w:val="0"/>
      <w:marRight w:val="0"/>
      <w:marTop w:val="0"/>
      <w:marBottom w:val="0"/>
      <w:divBdr>
        <w:top w:val="none" w:sz="0" w:space="0" w:color="auto"/>
        <w:left w:val="none" w:sz="0" w:space="0" w:color="auto"/>
        <w:bottom w:val="none" w:sz="0" w:space="0" w:color="auto"/>
        <w:right w:val="none" w:sz="0" w:space="0" w:color="auto"/>
      </w:divBdr>
    </w:div>
    <w:div w:id="1507983644">
      <w:bodyDiv w:val="1"/>
      <w:marLeft w:val="0"/>
      <w:marRight w:val="0"/>
      <w:marTop w:val="0"/>
      <w:marBottom w:val="0"/>
      <w:divBdr>
        <w:top w:val="none" w:sz="0" w:space="0" w:color="auto"/>
        <w:left w:val="none" w:sz="0" w:space="0" w:color="auto"/>
        <w:bottom w:val="none" w:sz="0" w:space="0" w:color="auto"/>
        <w:right w:val="none" w:sz="0" w:space="0" w:color="auto"/>
      </w:divBdr>
      <w:divsChild>
        <w:div w:id="1273515616">
          <w:marLeft w:val="0"/>
          <w:marRight w:val="0"/>
          <w:marTop w:val="0"/>
          <w:marBottom w:val="0"/>
          <w:divBdr>
            <w:top w:val="none" w:sz="0" w:space="0" w:color="auto"/>
            <w:left w:val="none" w:sz="0" w:space="0" w:color="auto"/>
            <w:bottom w:val="none" w:sz="0" w:space="0" w:color="auto"/>
            <w:right w:val="none" w:sz="0" w:space="0" w:color="auto"/>
          </w:divBdr>
          <w:divsChild>
            <w:div w:id="1636175304">
              <w:marLeft w:val="0"/>
              <w:marRight w:val="0"/>
              <w:marTop w:val="0"/>
              <w:marBottom w:val="0"/>
              <w:divBdr>
                <w:top w:val="none" w:sz="0" w:space="0" w:color="auto"/>
                <w:left w:val="none" w:sz="0" w:space="0" w:color="auto"/>
                <w:bottom w:val="none" w:sz="0" w:space="0" w:color="auto"/>
                <w:right w:val="none" w:sz="0" w:space="0" w:color="auto"/>
              </w:divBdr>
              <w:divsChild>
                <w:div w:id="2045279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1988162">
      <w:bodyDiv w:val="1"/>
      <w:marLeft w:val="0"/>
      <w:marRight w:val="0"/>
      <w:marTop w:val="0"/>
      <w:marBottom w:val="0"/>
      <w:divBdr>
        <w:top w:val="none" w:sz="0" w:space="0" w:color="auto"/>
        <w:left w:val="none" w:sz="0" w:space="0" w:color="auto"/>
        <w:bottom w:val="none" w:sz="0" w:space="0" w:color="auto"/>
        <w:right w:val="none" w:sz="0" w:space="0" w:color="auto"/>
      </w:divBdr>
      <w:divsChild>
        <w:div w:id="1504081984">
          <w:marLeft w:val="0"/>
          <w:marRight w:val="0"/>
          <w:marTop w:val="0"/>
          <w:marBottom w:val="0"/>
          <w:divBdr>
            <w:top w:val="none" w:sz="0" w:space="0" w:color="auto"/>
            <w:left w:val="none" w:sz="0" w:space="0" w:color="auto"/>
            <w:bottom w:val="none" w:sz="0" w:space="0" w:color="auto"/>
            <w:right w:val="none" w:sz="0" w:space="0" w:color="auto"/>
          </w:divBdr>
        </w:div>
        <w:div w:id="1404572218">
          <w:marLeft w:val="0"/>
          <w:marRight w:val="0"/>
          <w:marTop w:val="0"/>
          <w:marBottom w:val="0"/>
          <w:divBdr>
            <w:top w:val="none" w:sz="0" w:space="0" w:color="auto"/>
            <w:left w:val="none" w:sz="0" w:space="0" w:color="auto"/>
            <w:bottom w:val="none" w:sz="0" w:space="0" w:color="auto"/>
            <w:right w:val="none" w:sz="0" w:space="0" w:color="auto"/>
          </w:divBdr>
        </w:div>
      </w:divsChild>
    </w:div>
    <w:div w:id="1700813478">
      <w:bodyDiv w:val="1"/>
      <w:marLeft w:val="0"/>
      <w:marRight w:val="0"/>
      <w:marTop w:val="0"/>
      <w:marBottom w:val="0"/>
      <w:divBdr>
        <w:top w:val="none" w:sz="0" w:space="0" w:color="auto"/>
        <w:left w:val="none" w:sz="0" w:space="0" w:color="auto"/>
        <w:bottom w:val="none" w:sz="0" w:space="0" w:color="auto"/>
        <w:right w:val="none" w:sz="0" w:space="0" w:color="auto"/>
      </w:divBdr>
    </w:div>
    <w:div w:id="1768229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69AFF2-F8B4-5C47-A059-1B189A474D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978</Words>
  <Characters>16379</Characters>
  <Application>Microsoft Office Word</Application>
  <DocSecurity>0</DocSecurity>
  <Lines>136</Lines>
  <Paragraphs>3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19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GA, Jean-Christophe</dc:creator>
  <cp:keywords/>
  <dc:description/>
  <cp:lastModifiedBy>S. Provencher</cp:lastModifiedBy>
  <cp:revision>3</cp:revision>
  <dcterms:created xsi:type="dcterms:W3CDTF">2019-03-22T19:53:00Z</dcterms:created>
  <dcterms:modified xsi:type="dcterms:W3CDTF">2019-03-22T19:58:00Z</dcterms:modified>
</cp:coreProperties>
</file>